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8FCA61" w14:textId="16797501" w:rsidR="003F214E" w:rsidRDefault="005B0FAA" w:rsidP="00CD5E40">
      <w:pPr>
        <w:spacing w:line="480" w:lineRule="auto"/>
        <w:rPr>
          <w:rFonts w:ascii="Times New Roman" w:hAnsi="Times New Roman" w:cs="Times New Roman"/>
          <w:b/>
          <w:color w:val="000000" w:themeColor="text1"/>
          <w:sz w:val="24"/>
          <w:szCs w:val="24"/>
        </w:rPr>
      </w:pPr>
      <w:r w:rsidRPr="003324A5">
        <w:rPr>
          <w:rFonts w:ascii="Times New Roman" w:hAnsi="Times New Roman" w:cs="Times New Roman"/>
          <w:b/>
          <w:color w:val="000000" w:themeColor="text1"/>
          <w:sz w:val="24"/>
          <w:szCs w:val="24"/>
        </w:rPr>
        <w:t>Supplementary Information</w:t>
      </w:r>
    </w:p>
    <w:p w14:paraId="2D421B85" w14:textId="77777777" w:rsidR="003F214E" w:rsidRPr="003324A5" w:rsidRDefault="003F214E" w:rsidP="00CD5E40">
      <w:pPr>
        <w:spacing w:line="480" w:lineRule="auto"/>
        <w:rPr>
          <w:rFonts w:ascii="Times New Roman" w:hAnsi="Times New Roman" w:cs="Times New Roman"/>
          <w:b/>
          <w:color w:val="000000" w:themeColor="text1"/>
          <w:sz w:val="24"/>
          <w:szCs w:val="24"/>
        </w:rPr>
      </w:pPr>
    </w:p>
    <w:p w14:paraId="134F336F" w14:textId="0F6F7437" w:rsidR="00A44E57" w:rsidRPr="00C1430E" w:rsidRDefault="00513F2E" w:rsidP="00CD5E40">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1 </w:t>
      </w:r>
      <w:bookmarkStart w:id="0" w:name="_GoBack"/>
      <w:bookmarkEnd w:id="0"/>
      <w:r w:rsidR="005B0FAA" w:rsidRPr="00C1430E">
        <w:rPr>
          <w:rFonts w:ascii="Times New Roman" w:hAnsi="Times New Roman" w:cs="Times New Roman"/>
          <w:b/>
          <w:color w:val="000000" w:themeColor="text1"/>
          <w:sz w:val="24"/>
          <w:szCs w:val="24"/>
        </w:rPr>
        <w:t>Text</w:t>
      </w:r>
    </w:p>
    <w:p w14:paraId="6074D275" w14:textId="4C8A676D" w:rsidR="00C57EC1" w:rsidRPr="003324A5" w:rsidRDefault="00C57EC1" w:rsidP="003324A5">
      <w:pPr>
        <w:spacing w:line="480" w:lineRule="auto"/>
        <w:rPr>
          <w:rFonts w:ascii="Times New Roman" w:hAnsi="Times New Roman" w:cs="Times New Roman"/>
          <w:b/>
          <w:color w:val="000000" w:themeColor="text1"/>
          <w:sz w:val="24"/>
          <w:szCs w:val="24"/>
        </w:rPr>
      </w:pPr>
      <w:r w:rsidRPr="00C1430E">
        <w:rPr>
          <w:rFonts w:ascii="Times New Roman" w:hAnsi="Times New Roman" w:cs="Times New Roman"/>
          <w:b/>
          <w:color w:val="000000" w:themeColor="text1"/>
          <w:sz w:val="24"/>
          <w:szCs w:val="24"/>
        </w:rPr>
        <w:t xml:space="preserve">Common DEGs among </w:t>
      </w:r>
      <w:r w:rsidR="00BE73B0" w:rsidRPr="003324A5">
        <w:rPr>
          <w:rFonts w:ascii="Times New Roman" w:hAnsi="Times New Roman" w:cs="Times New Roman"/>
          <w:b/>
          <w:color w:val="000000" w:themeColor="text1"/>
          <w:sz w:val="24"/>
          <w:szCs w:val="24"/>
        </w:rPr>
        <w:t>DENV2</w:t>
      </w:r>
      <w:r w:rsidRPr="003324A5">
        <w:rPr>
          <w:rFonts w:ascii="Times New Roman" w:hAnsi="Times New Roman" w:cs="Times New Roman"/>
          <w:b/>
          <w:color w:val="000000" w:themeColor="text1"/>
          <w:sz w:val="24"/>
          <w:szCs w:val="24"/>
        </w:rPr>
        <w:t>, ZIKV and CHIKV</w:t>
      </w:r>
    </w:p>
    <w:p w14:paraId="7CBAC7FD" w14:textId="6B251850" w:rsidR="00C57EC1" w:rsidRPr="003324A5" w:rsidRDefault="001E5E10" w:rsidP="00CB63E8">
      <w:pPr>
        <w:widowControl w:val="0"/>
        <w:autoSpaceDE w:val="0"/>
        <w:autoSpaceDN w:val="0"/>
        <w:adjustRightInd w:val="0"/>
        <w:spacing w:after="0" w:line="480" w:lineRule="auto"/>
        <w:rPr>
          <w:rFonts w:ascii="Times New Roman" w:hAnsi="Times New Roman" w:cs="Times New Roman"/>
          <w:color w:val="000000" w:themeColor="text1"/>
          <w:sz w:val="24"/>
          <w:szCs w:val="24"/>
        </w:rPr>
      </w:pPr>
      <w:r w:rsidRPr="003324A5">
        <w:rPr>
          <w:rFonts w:ascii="Times New Roman" w:hAnsi="Times New Roman" w:cs="Times New Roman"/>
          <w:color w:val="000000" w:themeColor="text1"/>
          <w:sz w:val="24"/>
          <w:szCs w:val="24"/>
        </w:rPr>
        <w:t>Our comparative high throughput RNA-</w:t>
      </w:r>
      <w:proofErr w:type="spellStart"/>
      <w:r w:rsidRPr="003324A5">
        <w:rPr>
          <w:rFonts w:ascii="Times New Roman" w:hAnsi="Times New Roman" w:cs="Times New Roman"/>
          <w:color w:val="000000" w:themeColor="text1"/>
          <w:sz w:val="24"/>
          <w:szCs w:val="24"/>
        </w:rPr>
        <w:t>seq</w:t>
      </w:r>
      <w:proofErr w:type="spellEnd"/>
      <w:r w:rsidRPr="003324A5">
        <w:rPr>
          <w:rFonts w:ascii="Times New Roman" w:hAnsi="Times New Roman" w:cs="Times New Roman"/>
          <w:color w:val="000000" w:themeColor="text1"/>
          <w:sz w:val="24"/>
          <w:szCs w:val="24"/>
        </w:rPr>
        <w:t xml:space="preserve"> data revealed </w:t>
      </w:r>
      <w:r w:rsidR="00C57EC1" w:rsidRPr="003324A5">
        <w:rPr>
          <w:rFonts w:ascii="Times New Roman" w:hAnsi="Times New Roman" w:cs="Times New Roman"/>
          <w:color w:val="000000" w:themeColor="text1"/>
          <w:sz w:val="24"/>
          <w:szCs w:val="24"/>
        </w:rPr>
        <w:t>19 DEGs</w:t>
      </w:r>
      <w:r w:rsidR="001E052C" w:rsidRPr="003324A5">
        <w:rPr>
          <w:rFonts w:ascii="Times New Roman" w:hAnsi="Times New Roman" w:cs="Times New Roman"/>
          <w:color w:val="000000" w:themeColor="text1"/>
          <w:sz w:val="24"/>
          <w:szCs w:val="24"/>
        </w:rPr>
        <w:t xml:space="preserve"> common to</w:t>
      </w:r>
      <w:r w:rsidR="00C57EC1" w:rsidRPr="003324A5">
        <w:rPr>
          <w:rFonts w:ascii="Times New Roman" w:hAnsi="Times New Roman" w:cs="Times New Roman"/>
          <w:color w:val="000000" w:themeColor="text1"/>
          <w:sz w:val="24"/>
          <w:szCs w:val="24"/>
        </w:rPr>
        <w:t xml:space="preserve"> </w:t>
      </w:r>
      <w:r w:rsidR="00BE73B0" w:rsidRPr="003324A5">
        <w:rPr>
          <w:rFonts w:ascii="Times New Roman" w:hAnsi="Times New Roman" w:cs="Times New Roman"/>
          <w:color w:val="000000" w:themeColor="text1"/>
          <w:sz w:val="24"/>
          <w:szCs w:val="24"/>
        </w:rPr>
        <w:t>DENV2</w:t>
      </w:r>
      <w:r w:rsidR="00C57EC1" w:rsidRPr="003324A5">
        <w:rPr>
          <w:rFonts w:ascii="Times New Roman" w:hAnsi="Times New Roman" w:cs="Times New Roman"/>
          <w:color w:val="000000" w:themeColor="text1"/>
          <w:sz w:val="24"/>
          <w:szCs w:val="24"/>
        </w:rPr>
        <w:t xml:space="preserve">, ZIKV or CHIKV infection in </w:t>
      </w:r>
      <w:r w:rsidRPr="003324A5">
        <w:rPr>
          <w:rFonts w:ascii="Times New Roman" w:hAnsi="Times New Roman" w:cs="Times New Roman"/>
          <w:i/>
          <w:color w:val="000000" w:themeColor="text1"/>
          <w:sz w:val="24"/>
          <w:szCs w:val="24"/>
        </w:rPr>
        <w:t>A. aegypti</w:t>
      </w:r>
      <w:r w:rsidRPr="003324A5">
        <w:rPr>
          <w:rFonts w:ascii="Times New Roman" w:hAnsi="Times New Roman" w:cs="Times New Roman"/>
          <w:color w:val="000000" w:themeColor="text1"/>
          <w:sz w:val="24"/>
          <w:szCs w:val="24"/>
        </w:rPr>
        <w:t xml:space="preserve"> </w:t>
      </w:r>
      <w:r w:rsidR="00C57EC1" w:rsidRPr="003324A5">
        <w:rPr>
          <w:rFonts w:ascii="Times New Roman" w:hAnsi="Times New Roman" w:cs="Times New Roman"/>
          <w:color w:val="000000" w:themeColor="text1"/>
          <w:sz w:val="24"/>
          <w:szCs w:val="24"/>
        </w:rPr>
        <w:t xml:space="preserve">SGs. They included six commonly upregulated, 11 commonly downregulated and </w:t>
      </w:r>
      <w:r w:rsidR="00030D2A" w:rsidRPr="003324A5">
        <w:rPr>
          <w:rFonts w:ascii="Times New Roman" w:hAnsi="Times New Roman" w:cs="Times New Roman"/>
          <w:color w:val="000000" w:themeColor="text1"/>
          <w:sz w:val="24"/>
          <w:szCs w:val="24"/>
        </w:rPr>
        <w:t xml:space="preserve">two </w:t>
      </w:r>
      <w:r w:rsidR="001E052C" w:rsidRPr="003324A5">
        <w:rPr>
          <w:rFonts w:ascii="Times New Roman" w:hAnsi="Times New Roman" w:cs="Times New Roman"/>
          <w:color w:val="000000" w:themeColor="text1"/>
          <w:sz w:val="24"/>
          <w:szCs w:val="24"/>
        </w:rPr>
        <w:t>differentially-regulated</w:t>
      </w:r>
      <w:r w:rsidR="00C57EC1" w:rsidRPr="003324A5">
        <w:rPr>
          <w:rFonts w:ascii="Times New Roman" w:hAnsi="Times New Roman" w:cs="Times New Roman"/>
          <w:color w:val="000000" w:themeColor="text1"/>
          <w:sz w:val="24"/>
          <w:szCs w:val="24"/>
        </w:rPr>
        <w:t xml:space="preserve"> DEGs. Commonly upregulated genes include</w:t>
      </w:r>
      <w:r w:rsidR="001E052C" w:rsidRPr="003324A5">
        <w:rPr>
          <w:rFonts w:ascii="Times New Roman" w:hAnsi="Times New Roman" w:cs="Times New Roman"/>
          <w:color w:val="000000" w:themeColor="text1"/>
          <w:sz w:val="24"/>
          <w:szCs w:val="24"/>
        </w:rPr>
        <w:t>d</w:t>
      </w:r>
      <w:r w:rsidR="00C57EC1" w:rsidRPr="003324A5">
        <w:rPr>
          <w:rFonts w:ascii="Times New Roman" w:hAnsi="Times New Roman" w:cs="Times New Roman"/>
          <w:color w:val="000000" w:themeColor="text1"/>
          <w:sz w:val="24"/>
          <w:szCs w:val="24"/>
        </w:rPr>
        <w:t xml:space="preserve"> the transcription termination factor </w:t>
      </w:r>
      <w:r w:rsidR="00C57EC1" w:rsidRPr="003324A5">
        <w:rPr>
          <w:rFonts w:ascii="Times New Roman" w:hAnsi="Times New Roman" w:cs="Times New Roman"/>
          <w:i/>
          <w:color w:val="000000" w:themeColor="text1"/>
          <w:sz w:val="24"/>
          <w:szCs w:val="24"/>
        </w:rPr>
        <w:t xml:space="preserve">Lodestar </w:t>
      </w:r>
      <w:r w:rsidR="00C57EC1" w:rsidRPr="003324A5">
        <w:rPr>
          <w:rFonts w:ascii="Times New Roman" w:hAnsi="Times New Roman" w:cs="Times New Roman"/>
          <w:color w:val="000000" w:themeColor="text1"/>
          <w:sz w:val="24"/>
          <w:szCs w:val="24"/>
        </w:rPr>
        <w:t>(AAEL018118)</w:t>
      </w:r>
      <w:r w:rsidR="008B4A58" w:rsidRPr="003324A5">
        <w:rPr>
          <w:rFonts w:ascii="Times New Roman" w:hAnsi="Times New Roman" w:cs="Times New Roman"/>
          <w:color w:val="000000" w:themeColor="text1"/>
          <w:sz w:val="24"/>
          <w:szCs w:val="24"/>
        </w:rPr>
        <w:t xml:space="preserve"> </w:t>
      </w:r>
      <w:r w:rsidR="00C57EC1" w:rsidRPr="003324A5">
        <w:rPr>
          <w:rFonts w:ascii="Times New Roman" w:hAnsi="Times New Roman" w:cs="Times New Roman"/>
          <w:color w:val="000000" w:themeColor="text1"/>
          <w:sz w:val="24"/>
          <w:szCs w:val="24"/>
        </w:rPr>
        <w:fldChar w:fldCharType="begin"/>
      </w:r>
      <w:r w:rsidR="003F1441" w:rsidRPr="00CB63E8">
        <w:rPr>
          <w:rFonts w:ascii="Times New Roman" w:hAnsi="Times New Roman" w:cs="Times New Roman"/>
          <w:color w:val="000000" w:themeColor="text1"/>
          <w:sz w:val="24"/>
          <w:szCs w:val="24"/>
        </w:rPr>
        <w:instrText xml:space="preserve"> ADDIN ZOTERO_ITEM CSL_CITATION {"citationID":"GnlbUEZL","properties":{"formattedCitation":"(1)","plainCitation":"(1)","noteIndex":0},"citationItems":[{"id":632,"uris":["http://zotero.org/users/5659518/items/NVRCN2HG"],"uri":["http://zotero.org/users/5659518/items/NVRCN2HG"],"itemData":{"id":632,"type":"article-journal","abstract":"A biweekly scientific journal publishing high-quality research in molecular biology and genetics, cancer biology, biochemistry, and related fields","container-title":"Genes &amp; Development","DOI":"10.1101/gad.5.10.1786","ISSN":"0890-9369, 1549-5477","issue":"10","journalAbbreviation":"Genes Dev.","language":"en","note":"PMID: 1916263","page":"1786-1799","source":"genesdev.cshlp.org","title":"Chromosome tangling and breakage at anaphase result from mutations in lodestar, a Drosophila gene encoding a putative nucleoside triphosphate-binding protein.","volume":"5","author":[{"family":"Girdham","given":"C. H."},{"family":"Glover","given":"D. M."}],"issued":{"date-parts":[["1991",10,1]]}}}],"schema":"https://github.com/citation-style-language/schema/raw/master/csl-citation.json"} </w:instrText>
      </w:r>
      <w:r w:rsidR="00C57EC1" w:rsidRPr="003324A5">
        <w:rPr>
          <w:rFonts w:ascii="Times New Roman" w:hAnsi="Times New Roman" w:cs="Times New Roman"/>
          <w:color w:val="000000" w:themeColor="text1"/>
          <w:sz w:val="24"/>
          <w:szCs w:val="24"/>
        </w:rPr>
        <w:fldChar w:fldCharType="separate"/>
      </w:r>
      <w:r w:rsidR="003F1441" w:rsidRPr="00CB63E8">
        <w:rPr>
          <w:rFonts w:ascii="Times New Roman" w:hAnsi="Times New Roman" w:cs="Times New Roman"/>
          <w:sz w:val="24"/>
          <w:szCs w:val="24"/>
        </w:rPr>
        <w:t>(1)</w:t>
      </w:r>
      <w:r w:rsidR="00C57EC1" w:rsidRPr="003324A5">
        <w:rPr>
          <w:rFonts w:ascii="Times New Roman" w:hAnsi="Times New Roman" w:cs="Times New Roman"/>
          <w:color w:val="000000" w:themeColor="text1"/>
          <w:sz w:val="24"/>
          <w:szCs w:val="24"/>
        </w:rPr>
        <w:fldChar w:fldCharType="end"/>
      </w:r>
      <w:r w:rsidR="00C57EC1" w:rsidRPr="003324A5">
        <w:rPr>
          <w:rFonts w:ascii="Times New Roman" w:hAnsi="Times New Roman" w:cs="Times New Roman"/>
          <w:color w:val="000000" w:themeColor="text1"/>
          <w:sz w:val="24"/>
          <w:szCs w:val="24"/>
        </w:rPr>
        <w:t xml:space="preserve">, </w:t>
      </w:r>
      <w:proofErr w:type="spellStart"/>
      <w:r w:rsidR="00C57EC1" w:rsidRPr="003324A5">
        <w:rPr>
          <w:rFonts w:ascii="Times New Roman" w:hAnsi="Times New Roman" w:cs="Times New Roman"/>
          <w:i/>
          <w:color w:val="000000" w:themeColor="text1"/>
          <w:sz w:val="24"/>
          <w:szCs w:val="24"/>
        </w:rPr>
        <w:t>Ribunucleoside</w:t>
      </w:r>
      <w:proofErr w:type="spellEnd"/>
      <w:r w:rsidR="00C57EC1" w:rsidRPr="003324A5">
        <w:rPr>
          <w:rFonts w:ascii="Times New Roman" w:hAnsi="Times New Roman" w:cs="Times New Roman"/>
          <w:i/>
          <w:color w:val="000000" w:themeColor="text1"/>
          <w:sz w:val="24"/>
          <w:szCs w:val="24"/>
        </w:rPr>
        <w:t xml:space="preserve"> </w:t>
      </w:r>
      <w:proofErr w:type="spellStart"/>
      <w:r w:rsidR="00C57EC1" w:rsidRPr="003324A5">
        <w:rPr>
          <w:rFonts w:ascii="Times New Roman" w:hAnsi="Times New Roman" w:cs="Times New Roman"/>
          <w:i/>
          <w:color w:val="000000" w:themeColor="text1"/>
          <w:sz w:val="24"/>
          <w:szCs w:val="24"/>
        </w:rPr>
        <w:t>disphosphate</w:t>
      </w:r>
      <w:proofErr w:type="spellEnd"/>
      <w:r w:rsidR="00C57EC1" w:rsidRPr="003324A5">
        <w:rPr>
          <w:rFonts w:ascii="Times New Roman" w:hAnsi="Times New Roman" w:cs="Times New Roman"/>
          <w:i/>
          <w:color w:val="000000" w:themeColor="text1"/>
          <w:sz w:val="24"/>
          <w:szCs w:val="24"/>
        </w:rPr>
        <w:t xml:space="preserve"> reductase </w:t>
      </w:r>
      <w:r w:rsidR="00C57EC1" w:rsidRPr="003324A5">
        <w:rPr>
          <w:rFonts w:ascii="Times New Roman" w:hAnsi="Times New Roman" w:cs="Times New Roman"/>
          <w:color w:val="000000" w:themeColor="text1"/>
          <w:sz w:val="24"/>
          <w:szCs w:val="24"/>
        </w:rPr>
        <w:t>(AAEL010691)</w:t>
      </w:r>
      <w:r w:rsidR="00C57EC1" w:rsidRPr="00CB63E8">
        <w:rPr>
          <w:rFonts w:ascii="Times New Roman" w:hAnsi="Times New Roman" w:cs="Times New Roman"/>
          <w:i/>
          <w:color w:val="000000" w:themeColor="text1"/>
          <w:sz w:val="24"/>
          <w:szCs w:val="24"/>
        </w:rPr>
        <w:t xml:space="preserve"> </w:t>
      </w:r>
      <w:r w:rsidR="001E052C" w:rsidRPr="00CB63E8">
        <w:rPr>
          <w:rFonts w:ascii="Times New Roman" w:hAnsi="Times New Roman" w:cs="Times New Roman"/>
          <w:color w:val="000000" w:themeColor="text1"/>
          <w:sz w:val="24"/>
          <w:szCs w:val="24"/>
        </w:rPr>
        <w:t xml:space="preserve">that is </w:t>
      </w:r>
      <w:r w:rsidR="00C57EC1" w:rsidRPr="00CB63E8">
        <w:rPr>
          <w:rFonts w:ascii="Times New Roman" w:hAnsi="Times New Roman" w:cs="Times New Roman"/>
          <w:color w:val="000000" w:themeColor="text1"/>
          <w:sz w:val="24"/>
          <w:szCs w:val="24"/>
        </w:rPr>
        <w:t>involved in DNA syn</w:t>
      </w:r>
      <w:r w:rsidR="003A5076" w:rsidRPr="00CB63E8">
        <w:rPr>
          <w:rFonts w:ascii="Times New Roman" w:hAnsi="Times New Roman" w:cs="Times New Roman"/>
          <w:color w:val="000000" w:themeColor="text1"/>
          <w:sz w:val="24"/>
          <w:szCs w:val="24"/>
        </w:rPr>
        <w:t>thesis, two immune genes, namely</w:t>
      </w:r>
      <w:r w:rsidR="00C57EC1" w:rsidRPr="00CB63E8">
        <w:rPr>
          <w:rFonts w:ascii="Times New Roman" w:hAnsi="Times New Roman" w:cs="Times New Roman"/>
          <w:color w:val="000000" w:themeColor="text1"/>
          <w:sz w:val="24"/>
          <w:szCs w:val="24"/>
        </w:rPr>
        <w:t xml:space="preserve"> </w:t>
      </w:r>
      <w:r w:rsidR="00C57EC1" w:rsidRPr="00CB63E8">
        <w:rPr>
          <w:rFonts w:ascii="Times New Roman" w:hAnsi="Times New Roman" w:cs="Times New Roman"/>
          <w:i/>
          <w:sz w:val="24"/>
          <w:szCs w:val="24"/>
        </w:rPr>
        <w:t xml:space="preserve">Juvenile Hormone inducible (JHI, </w:t>
      </w:r>
      <w:r w:rsidR="00C57EC1" w:rsidRPr="00CB63E8">
        <w:rPr>
          <w:rFonts w:ascii="Times New Roman" w:hAnsi="Times New Roman" w:cs="Times New Roman"/>
          <w:sz w:val="24"/>
          <w:szCs w:val="24"/>
        </w:rPr>
        <w:t>AAEL000515</w:t>
      </w:r>
      <w:r w:rsidR="00C57EC1" w:rsidRPr="00CB63E8">
        <w:rPr>
          <w:rFonts w:ascii="Times New Roman" w:hAnsi="Times New Roman" w:cs="Times New Roman"/>
          <w:i/>
          <w:sz w:val="24"/>
          <w:szCs w:val="24"/>
        </w:rPr>
        <w:t xml:space="preserve">) </w:t>
      </w:r>
      <w:r w:rsidR="00C57EC1" w:rsidRPr="00CB63E8">
        <w:rPr>
          <w:rFonts w:ascii="Times New Roman" w:hAnsi="Times New Roman" w:cs="Times New Roman"/>
          <w:sz w:val="24"/>
          <w:szCs w:val="24"/>
        </w:rPr>
        <w:t xml:space="preserve">and </w:t>
      </w:r>
      <w:r w:rsidR="00C57EC1" w:rsidRPr="00CB63E8">
        <w:rPr>
          <w:rFonts w:ascii="Times New Roman" w:hAnsi="Times New Roman" w:cs="Times New Roman"/>
          <w:i/>
          <w:sz w:val="24"/>
          <w:szCs w:val="24"/>
        </w:rPr>
        <w:t xml:space="preserve">Dicer2 (Dcr2, </w:t>
      </w:r>
      <w:r w:rsidR="00C57EC1" w:rsidRPr="00CB63E8">
        <w:rPr>
          <w:rFonts w:ascii="Times New Roman" w:hAnsi="Times New Roman" w:cs="Times New Roman"/>
          <w:sz w:val="24"/>
          <w:szCs w:val="24"/>
        </w:rPr>
        <w:t>AAEL006794</w:t>
      </w:r>
      <w:r w:rsidR="00C57EC1" w:rsidRPr="00CB63E8">
        <w:rPr>
          <w:rFonts w:ascii="Times New Roman" w:hAnsi="Times New Roman" w:cs="Times New Roman"/>
          <w:i/>
          <w:sz w:val="24"/>
          <w:szCs w:val="24"/>
        </w:rPr>
        <w:t>)</w:t>
      </w:r>
      <w:r w:rsidR="003A5076" w:rsidRPr="00CB63E8">
        <w:rPr>
          <w:rFonts w:ascii="Times New Roman" w:hAnsi="Times New Roman" w:cs="Times New Roman"/>
          <w:sz w:val="24"/>
          <w:szCs w:val="24"/>
        </w:rPr>
        <w:t>, one</w:t>
      </w:r>
      <w:r w:rsidR="00C57EC1" w:rsidRPr="00CB63E8">
        <w:rPr>
          <w:rFonts w:ascii="Times New Roman" w:hAnsi="Times New Roman" w:cs="Times New Roman"/>
          <w:sz w:val="24"/>
          <w:szCs w:val="24"/>
        </w:rPr>
        <w:t xml:space="preserve"> </w:t>
      </w:r>
      <w:r w:rsidR="003A5076" w:rsidRPr="00CB63E8">
        <w:rPr>
          <w:rFonts w:ascii="Times New Roman" w:hAnsi="Times New Roman" w:cs="Times New Roman"/>
          <w:sz w:val="24"/>
          <w:szCs w:val="24"/>
        </w:rPr>
        <w:t xml:space="preserve">oxidative </w:t>
      </w:r>
      <w:r w:rsidR="00C57EC1" w:rsidRPr="00CB63E8">
        <w:rPr>
          <w:rFonts w:ascii="Times New Roman" w:hAnsi="Times New Roman" w:cs="Times New Roman"/>
          <w:sz w:val="24"/>
          <w:szCs w:val="24"/>
        </w:rPr>
        <w:t xml:space="preserve">stress responsive gene </w:t>
      </w:r>
      <w:r w:rsidR="00C57EC1" w:rsidRPr="00CB63E8">
        <w:rPr>
          <w:rFonts w:ascii="Times New Roman" w:hAnsi="Times New Roman" w:cs="Times New Roman"/>
          <w:i/>
          <w:sz w:val="24"/>
          <w:szCs w:val="24"/>
        </w:rPr>
        <w:t xml:space="preserve">Cytochrome6Z9 </w:t>
      </w:r>
      <w:r w:rsidR="003A5076" w:rsidRPr="00CB63E8">
        <w:rPr>
          <w:rFonts w:ascii="Times New Roman" w:hAnsi="Times New Roman" w:cs="Times New Roman"/>
          <w:sz w:val="24"/>
          <w:szCs w:val="24"/>
        </w:rPr>
        <w:t>(AAEL009129), and one</w:t>
      </w:r>
      <w:r w:rsidR="00C57EC1" w:rsidRPr="00CB63E8">
        <w:rPr>
          <w:rFonts w:ascii="Times New Roman" w:hAnsi="Times New Roman" w:cs="Times New Roman"/>
          <w:sz w:val="24"/>
          <w:szCs w:val="24"/>
        </w:rPr>
        <w:t xml:space="preserve"> gene of unknown function (AAEL003732/</w:t>
      </w:r>
      <w:r w:rsidR="00C57EC1" w:rsidRPr="00CB63E8">
        <w:rPr>
          <w:rFonts w:ascii="Times New Roman" w:hAnsi="Times New Roman" w:cs="Times New Roman"/>
          <w:color w:val="212121"/>
          <w:sz w:val="24"/>
          <w:szCs w:val="24"/>
          <w:shd w:val="clear" w:color="auto" w:fill="FFFFFF"/>
        </w:rPr>
        <w:t>EAT44971</w:t>
      </w:r>
      <w:r w:rsidR="00C57EC1" w:rsidRPr="00CB63E8">
        <w:rPr>
          <w:rFonts w:ascii="Times New Roman" w:hAnsi="Times New Roman" w:cs="Times New Roman"/>
          <w:sz w:val="24"/>
          <w:szCs w:val="24"/>
        </w:rPr>
        <w:t>). DEGs that were commonly downregulated include</w:t>
      </w:r>
      <w:r w:rsidR="001E052C" w:rsidRPr="00CB63E8">
        <w:rPr>
          <w:rFonts w:ascii="Times New Roman" w:hAnsi="Times New Roman" w:cs="Times New Roman"/>
          <w:sz w:val="24"/>
          <w:szCs w:val="24"/>
        </w:rPr>
        <w:t>d</w:t>
      </w:r>
      <w:r w:rsidR="00C57EC1" w:rsidRPr="00CB63E8">
        <w:rPr>
          <w:rFonts w:ascii="Times New Roman" w:hAnsi="Times New Roman" w:cs="Times New Roman"/>
          <w:sz w:val="24"/>
          <w:szCs w:val="24"/>
        </w:rPr>
        <w:t xml:space="preserve"> a digestive enzyme, </w:t>
      </w:r>
      <w:r w:rsidR="00C57EC1" w:rsidRPr="00CB63E8">
        <w:rPr>
          <w:rFonts w:ascii="Times New Roman" w:hAnsi="Times New Roman" w:cs="Times New Roman"/>
          <w:i/>
          <w:sz w:val="24"/>
          <w:szCs w:val="24"/>
        </w:rPr>
        <w:t xml:space="preserve">MaltaseA1 </w:t>
      </w:r>
      <w:r w:rsidR="003A5076" w:rsidRPr="00CB63E8">
        <w:rPr>
          <w:rFonts w:ascii="Times New Roman" w:hAnsi="Times New Roman" w:cs="Times New Roman"/>
          <w:sz w:val="24"/>
          <w:szCs w:val="24"/>
        </w:rPr>
        <w:t>(AAEL009524),</w:t>
      </w:r>
      <w:r w:rsidR="00C57EC1" w:rsidRPr="00CB63E8">
        <w:rPr>
          <w:rFonts w:ascii="Times New Roman" w:hAnsi="Times New Roman" w:cs="Times New Roman"/>
          <w:sz w:val="24"/>
          <w:szCs w:val="24"/>
        </w:rPr>
        <w:t xml:space="preserve"> </w:t>
      </w:r>
      <w:r w:rsidR="00C57EC1" w:rsidRPr="00CB63E8">
        <w:rPr>
          <w:rFonts w:ascii="Times New Roman" w:hAnsi="Times New Roman" w:cs="Times New Roman"/>
          <w:color w:val="000000" w:themeColor="text1"/>
          <w:sz w:val="24"/>
          <w:szCs w:val="24"/>
        </w:rPr>
        <w:t>three blood-feeding facilitating genes</w:t>
      </w:r>
      <w:r w:rsidR="003A5076" w:rsidRPr="00CB63E8">
        <w:rPr>
          <w:rFonts w:ascii="Times New Roman" w:hAnsi="Times New Roman" w:cs="Times New Roman"/>
          <w:color w:val="000000" w:themeColor="text1"/>
          <w:sz w:val="24"/>
          <w:szCs w:val="24"/>
        </w:rPr>
        <w:t>, namely</w:t>
      </w:r>
      <w:r w:rsidR="00C57EC1" w:rsidRPr="00CB63E8">
        <w:rPr>
          <w:rFonts w:ascii="Times New Roman" w:hAnsi="Times New Roman" w:cs="Times New Roman"/>
          <w:color w:val="000000" w:themeColor="text1"/>
          <w:sz w:val="24"/>
          <w:szCs w:val="24"/>
        </w:rPr>
        <w:t xml:space="preserve"> an </w:t>
      </w:r>
      <w:r w:rsidR="00C57EC1" w:rsidRPr="00CB63E8">
        <w:rPr>
          <w:rFonts w:ascii="Times New Roman" w:hAnsi="Times New Roman" w:cs="Times New Roman"/>
          <w:i/>
          <w:color w:val="000000" w:themeColor="text1"/>
          <w:sz w:val="24"/>
          <w:szCs w:val="24"/>
        </w:rPr>
        <w:t xml:space="preserve">apyrase </w:t>
      </w:r>
      <w:r w:rsidR="00C57EC1" w:rsidRPr="00CB63E8">
        <w:rPr>
          <w:rFonts w:ascii="Times New Roman" w:hAnsi="Times New Roman" w:cs="Times New Roman"/>
          <w:color w:val="000000" w:themeColor="text1"/>
          <w:sz w:val="24"/>
          <w:szCs w:val="24"/>
        </w:rPr>
        <w:t xml:space="preserve">(AAEL006347), a </w:t>
      </w:r>
      <w:r w:rsidR="00C57EC1" w:rsidRPr="00CB63E8">
        <w:rPr>
          <w:rFonts w:ascii="Times New Roman" w:hAnsi="Times New Roman" w:cs="Times New Roman"/>
          <w:i/>
          <w:color w:val="000000" w:themeColor="text1"/>
          <w:sz w:val="24"/>
          <w:szCs w:val="24"/>
        </w:rPr>
        <w:t xml:space="preserve">34kDa family secreted protein </w:t>
      </w:r>
      <w:r w:rsidR="00C57EC1" w:rsidRPr="00CB63E8">
        <w:rPr>
          <w:rFonts w:ascii="Times New Roman" w:hAnsi="Times New Roman" w:cs="Times New Roman"/>
          <w:color w:val="000000" w:themeColor="text1"/>
          <w:sz w:val="24"/>
          <w:szCs w:val="24"/>
        </w:rPr>
        <w:t xml:space="preserve">(AAEL003600) and a </w:t>
      </w:r>
      <w:r w:rsidR="00C57EC1" w:rsidRPr="00CB63E8">
        <w:rPr>
          <w:rFonts w:ascii="Times New Roman" w:hAnsi="Times New Roman" w:cs="Times New Roman"/>
          <w:i/>
          <w:color w:val="000000" w:themeColor="text1"/>
          <w:sz w:val="24"/>
          <w:szCs w:val="24"/>
        </w:rPr>
        <w:t>salivary</w:t>
      </w:r>
      <w:r w:rsidR="00C57EC1" w:rsidRPr="00CB63E8">
        <w:rPr>
          <w:rFonts w:ascii="Times New Roman" w:hAnsi="Times New Roman" w:cs="Times New Roman"/>
          <w:color w:val="000000" w:themeColor="text1"/>
          <w:sz w:val="24"/>
          <w:szCs w:val="24"/>
        </w:rPr>
        <w:t xml:space="preserve"> </w:t>
      </w:r>
      <w:r w:rsidR="00C57EC1" w:rsidRPr="00CB63E8">
        <w:rPr>
          <w:rFonts w:ascii="Times New Roman" w:hAnsi="Times New Roman" w:cs="Times New Roman"/>
          <w:i/>
          <w:color w:val="000000" w:themeColor="text1"/>
          <w:sz w:val="24"/>
          <w:szCs w:val="24"/>
        </w:rPr>
        <w:t xml:space="preserve">mucin4 </w:t>
      </w:r>
      <w:r w:rsidR="003A5076" w:rsidRPr="00CB63E8">
        <w:rPr>
          <w:rFonts w:ascii="Times New Roman" w:hAnsi="Times New Roman" w:cs="Times New Roman"/>
          <w:color w:val="000000" w:themeColor="text1"/>
          <w:sz w:val="24"/>
          <w:szCs w:val="24"/>
        </w:rPr>
        <w:t>(AAEL003100),</w:t>
      </w:r>
      <w:r w:rsidR="00C57EC1" w:rsidRPr="00CB63E8">
        <w:rPr>
          <w:rFonts w:ascii="Times New Roman" w:hAnsi="Times New Roman" w:cs="Times New Roman"/>
          <w:color w:val="000000" w:themeColor="text1"/>
          <w:sz w:val="24"/>
          <w:szCs w:val="24"/>
        </w:rPr>
        <w:t xml:space="preserve"> </w:t>
      </w:r>
      <w:r w:rsidR="00C57EC1" w:rsidRPr="00CB63E8">
        <w:rPr>
          <w:rFonts w:ascii="Times New Roman" w:hAnsi="Times New Roman" w:cs="Times New Roman"/>
          <w:i/>
          <w:color w:val="000000" w:themeColor="text1"/>
          <w:sz w:val="24"/>
          <w:szCs w:val="24"/>
        </w:rPr>
        <w:t xml:space="preserve">Trypsin3A1 </w:t>
      </w:r>
      <w:r w:rsidR="00C57EC1" w:rsidRPr="00CB63E8">
        <w:rPr>
          <w:rFonts w:ascii="Times New Roman" w:hAnsi="Times New Roman" w:cs="Times New Roman"/>
          <w:color w:val="000000" w:themeColor="text1"/>
          <w:sz w:val="24"/>
          <w:szCs w:val="24"/>
        </w:rPr>
        <w:t>(AAEL007818)</w:t>
      </w:r>
      <w:r w:rsidR="003A5076" w:rsidRPr="00CB63E8">
        <w:rPr>
          <w:rFonts w:ascii="Times New Roman" w:hAnsi="Times New Roman" w:cs="Times New Roman"/>
          <w:color w:val="000000" w:themeColor="text1"/>
          <w:sz w:val="24"/>
          <w:szCs w:val="24"/>
        </w:rPr>
        <w:t>, one</w:t>
      </w:r>
      <w:r w:rsidR="00C57EC1" w:rsidRPr="00CB63E8">
        <w:rPr>
          <w:rFonts w:ascii="Times New Roman" w:hAnsi="Times New Roman" w:cs="Times New Roman"/>
          <w:color w:val="000000" w:themeColor="text1"/>
          <w:sz w:val="24"/>
          <w:szCs w:val="24"/>
        </w:rPr>
        <w:t xml:space="preserve"> stress-responsive gene </w:t>
      </w:r>
      <w:r w:rsidR="00C57EC1" w:rsidRPr="00CB63E8">
        <w:rPr>
          <w:rFonts w:ascii="Times New Roman" w:hAnsi="Times New Roman" w:cs="Times New Roman"/>
          <w:i/>
          <w:color w:val="000000" w:themeColor="text1"/>
          <w:sz w:val="24"/>
          <w:szCs w:val="24"/>
        </w:rPr>
        <w:t>Cytochrome9J26</w:t>
      </w:r>
      <w:r w:rsidR="00C57EC1" w:rsidRPr="00CB63E8">
        <w:rPr>
          <w:rFonts w:ascii="Times New Roman" w:hAnsi="Times New Roman" w:cs="Times New Roman"/>
          <w:color w:val="000000" w:themeColor="text1"/>
          <w:sz w:val="24"/>
          <w:szCs w:val="24"/>
        </w:rPr>
        <w:t xml:space="preserve"> (AAEL014609)</w:t>
      </w:r>
      <w:r w:rsidR="003A5076" w:rsidRPr="00CB63E8">
        <w:rPr>
          <w:rFonts w:ascii="Times New Roman" w:hAnsi="Times New Roman" w:cs="Times New Roman"/>
          <w:color w:val="000000" w:themeColor="text1"/>
          <w:sz w:val="24"/>
          <w:szCs w:val="24"/>
        </w:rPr>
        <w:t>, one</w:t>
      </w:r>
      <w:r w:rsidR="00C57EC1" w:rsidRPr="00CB63E8">
        <w:rPr>
          <w:rFonts w:ascii="Times New Roman" w:hAnsi="Times New Roman" w:cs="Times New Roman"/>
          <w:color w:val="000000" w:themeColor="text1"/>
          <w:sz w:val="24"/>
          <w:szCs w:val="24"/>
        </w:rPr>
        <w:t xml:space="preserve"> antimicrobial peptide, </w:t>
      </w:r>
      <w:r w:rsidR="00C57EC1" w:rsidRPr="00CB63E8">
        <w:rPr>
          <w:rFonts w:ascii="Times New Roman" w:hAnsi="Times New Roman" w:cs="Times New Roman"/>
          <w:i/>
          <w:color w:val="000000" w:themeColor="text1"/>
          <w:sz w:val="24"/>
          <w:szCs w:val="24"/>
        </w:rPr>
        <w:t xml:space="preserve">Gambicin1 </w:t>
      </w:r>
      <w:r w:rsidR="003A5076" w:rsidRPr="00CB63E8">
        <w:rPr>
          <w:rFonts w:ascii="Times New Roman" w:hAnsi="Times New Roman" w:cs="Times New Roman"/>
          <w:color w:val="000000" w:themeColor="text1"/>
          <w:sz w:val="24"/>
          <w:szCs w:val="24"/>
        </w:rPr>
        <w:t>(AAEL004522),</w:t>
      </w:r>
      <w:r w:rsidR="00C57EC1" w:rsidRPr="00CB63E8">
        <w:rPr>
          <w:rFonts w:ascii="Times New Roman" w:hAnsi="Times New Roman" w:cs="Times New Roman"/>
          <w:color w:val="000000" w:themeColor="text1"/>
          <w:sz w:val="24"/>
          <w:szCs w:val="24"/>
        </w:rPr>
        <w:t xml:space="preserve"> a </w:t>
      </w:r>
      <w:r w:rsidR="00C57EC1" w:rsidRPr="00CB63E8">
        <w:rPr>
          <w:rFonts w:ascii="Times New Roman" w:hAnsi="Times New Roman" w:cs="Times New Roman"/>
          <w:i/>
          <w:color w:val="000000" w:themeColor="text1"/>
          <w:sz w:val="24"/>
          <w:szCs w:val="24"/>
        </w:rPr>
        <w:t xml:space="preserve">venom allergen </w:t>
      </w:r>
      <w:r w:rsidR="00C57EC1" w:rsidRPr="00CB63E8">
        <w:rPr>
          <w:rFonts w:ascii="Times New Roman" w:hAnsi="Times New Roman" w:cs="Times New Roman"/>
          <w:color w:val="000000" w:themeColor="text1"/>
          <w:sz w:val="24"/>
          <w:szCs w:val="24"/>
        </w:rPr>
        <w:t>(AAEL000793)</w:t>
      </w:r>
      <w:r w:rsidR="00C57EC1" w:rsidRPr="00CB63E8">
        <w:rPr>
          <w:rFonts w:ascii="Times New Roman" w:hAnsi="Times New Roman" w:cs="Times New Roman"/>
          <w:i/>
          <w:color w:val="000000" w:themeColor="text1"/>
          <w:sz w:val="24"/>
          <w:szCs w:val="24"/>
        </w:rPr>
        <w:t xml:space="preserve"> </w:t>
      </w:r>
      <w:r w:rsidR="00C57EC1" w:rsidRPr="00CB63E8">
        <w:rPr>
          <w:rFonts w:ascii="Times New Roman" w:hAnsi="Times New Roman" w:cs="Times New Roman"/>
          <w:color w:val="000000" w:themeColor="text1"/>
          <w:sz w:val="24"/>
          <w:szCs w:val="24"/>
        </w:rPr>
        <w:t>and three genes of unknown functions (AAEL0</w:t>
      </w:r>
      <w:r w:rsidR="003A5076" w:rsidRPr="00CB63E8">
        <w:rPr>
          <w:rFonts w:ascii="Times New Roman" w:hAnsi="Times New Roman" w:cs="Times New Roman"/>
          <w:color w:val="000000" w:themeColor="text1"/>
          <w:sz w:val="24"/>
          <w:szCs w:val="24"/>
        </w:rPr>
        <w:t>09081, AAEL004899, AAEL</w:t>
      </w:r>
      <w:r w:rsidR="001B5922" w:rsidRPr="00CB63E8">
        <w:rPr>
          <w:rFonts w:ascii="Times New Roman" w:hAnsi="Times New Roman" w:cs="Times New Roman"/>
          <w:color w:val="000000" w:themeColor="text1"/>
          <w:sz w:val="24"/>
          <w:szCs w:val="24"/>
        </w:rPr>
        <w:t>0</w:t>
      </w:r>
      <w:r w:rsidR="003A5076" w:rsidRPr="00CB63E8">
        <w:rPr>
          <w:rFonts w:ascii="Times New Roman" w:hAnsi="Times New Roman" w:cs="Times New Roman"/>
          <w:color w:val="000000" w:themeColor="text1"/>
          <w:sz w:val="24"/>
          <w:szCs w:val="24"/>
        </w:rPr>
        <w:t>10242). The CLIP-domain serine protease</w:t>
      </w:r>
      <w:r w:rsidR="00C57EC1" w:rsidRPr="00CB63E8">
        <w:rPr>
          <w:rFonts w:ascii="Times New Roman" w:hAnsi="Times New Roman" w:cs="Times New Roman"/>
          <w:color w:val="000000" w:themeColor="text1"/>
          <w:sz w:val="24"/>
          <w:szCs w:val="24"/>
        </w:rPr>
        <w:t xml:space="preserve"> </w:t>
      </w:r>
      <w:r w:rsidR="00C57EC1" w:rsidRPr="00CB63E8">
        <w:rPr>
          <w:rFonts w:ascii="Times New Roman" w:hAnsi="Times New Roman" w:cs="Times New Roman"/>
          <w:i/>
          <w:color w:val="000000" w:themeColor="text1"/>
          <w:sz w:val="24"/>
          <w:szCs w:val="24"/>
        </w:rPr>
        <w:t xml:space="preserve">CLIPB37 </w:t>
      </w:r>
      <w:r w:rsidR="00C57EC1" w:rsidRPr="00CB63E8">
        <w:rPr>
          <w:rFonts w:ascii="Times New Roman" w:hAnsi="Times New Roman" w:cs="Times New Roman"/>
          <w:color w:val="000000" w:themeColor="text1"/>
          <w:sz w:val="24"/>
          <w:szCs w:val="24"/>
        </w:rPr>
        <w:t xml:space="preserve">(AAEL005431) and </w:t>
      </w:r>
      <w:r w:rsidR="003A5076" w:rsidRPr="00CB63E8">
        <w:rPr>
          <w:rFonts w:ascii="Times New Roman" w:hAnsi="Times New Roman" w:cs="Times New Roman"/>
          <w:color w:val="000000" w:themeColor="text1"/>
          <w:sz w:val="24"/>
          <w:szCs w:val="24"/>
        </w:rPr>
        <w:t>a</w:t>
      </w:r>
      <w:r w:rsidR="00C57EC1" w:rsidRPr="00CB63E8">
        <w:rPr>
          <w:rFonts w:ascii="Times New Roman" w:hAnsi="Times New Roman" w:cs="Times New Roman"/>
          <w:color w:val="000000" w:themeColor="text1"/>
          <w:sz w:val="24"/>
          <w:szCs w:val="24"/>
        </w:rPr>
        <w:t xml:space="preserve"> </w:t>
      </w:r>
      <w:r w:rsidR="003A5076" w:rsidRPr="00CB63E8">
        <w:rPr>
          <w:rFonts w:ascii="Times New Roman" w:hAnsi="Times New Roman" w:cs="Times New Roman"/>
          <w:color w:val="000000" w:themeColor="text1"/>
          <w:sz w:val="24"/>
          <w:szCs w:val="24"/>
        </w:rPr>
        <w:t>f</w:t>
      </w:r>
      <w:r w:rsidR="00C57EC1" w:rsidRPr="00CB63E8">
        <w:rPr>
          <w:rFonts w:ascii="Times New Roman" w:hAnsi="Times New Roman" w:cs="Times New Roman"/>
          <w:color w:val="000000" w:themeColor="text1"/>
          <w:sz w:val="24"/>
          <w:szCs w:val="24"/>
        </w:rPr>
        <w:t>ibrinogen-related</w:t>
      </w:r>
      <w:r w:rsidR="00C57EC1" w:rsidRPr="00CB63E8">
        <w:rPr>
          <w:rFonts w:ascii="Times New Roman" w:hAnsi="Times New Roman" w:cs="Times New Roman"/>
          <w:i/>
          <w:color w:val="000000" w:themeColor="text1"/>
          <w:sz w:val="24"/>
          <w:szCs w:val="24"/>
        </w:rPr>
        <w:t xml:space="preserve"> </w:t>
      </w:r>
      <w:r w:rsidR="00C57EC1" w:rsidRPr="00CB63E8">
        <w:rPr>
          <w:rFonts w:ascii="Times New Roman" w:hAnsi="Times New Roman" w:cs="Times New Roman"/>
          <w:color w:val="000000" w:themeColor="text1"/>
          <w:sz w:val="24"/>
          <w:szCs w:val="24"/>
        </w:rPr>
        <w:t xml:space="preserve">pathogen pattern recognition protein (AAEL008646) were upregulated </w:t>
      </w:r>
      <w:r w:rsidR="003A5076" w:rsidRPr="00CB63E8">
        <w:rPr>
          <w:rFonts w:ascii="Times New Roman" w:hAnsi="Times New Roman" w:cs="Times New Roman"/>
          <w:color w:val="000000" w:themeColor="text1"/>
          <w:sz w:val="24"/>
          <w:szCs w:val="24"/>
        </w:rPr>
        <w:t>by</w:t>
      </w:r>
      <w:r w:rsidR="00C57EC1" w:rsidRPr="00CB63E8">
        <w:rPr>
          <w:rFonts w:ascii="Times New Roman" w:hAnsi="Times New Roman" w:cs="Times New Roman"/>
          <w:color w:val="000000" w:themeColor="text1"/>
          <w:sz w:val="24"/>
          <w:szCs w:val="24"/>
        </w:rPr>
        <w:t xml:space="preserve"> ZIKV and CHIKV, </w:t>
      </w:r>
      <w:r w:rsidR="001E052C" w:rsidRPr="00CB63E8">
        <w:rPr>
          <w:rFonts w:ascii="Times New Roman" w:hAnsi="Times New Roman" w:cs="Times New Roman"/>
          <w:color w:val="000000" w:themeColor="text1"/>
          <w:sz w:val="24"/>
          <w:szCs w:val="24"/>
        </w:rPr>
        <w:t>and</w:t>
      </w:r>
      <w:r w:rsidR="00C57EC1" w:rsidRPr="00CB63E8">
        <w:rPr>
          <w:rFonts w:ascii="Times New Roman" w:hAnsi="Times New Roman" w:cs="Times New Roman"/>
          <w:color w:val="000000" w:themeColor="text1"/>
          <w:sz w:val="24"/>
          <w:szCs w:val="24"/>
        </w:rPr>
        <w:t xml:space="preserve"> downregulated </w:t>
      </w:r>
      <w:r w:rsidR="003A5076" w:rsidRPr="00CB63E8">
        <w:rPr>
          <w:rFonts w:ascii="Times New Roman" w:hAnsi="Times New Roman" w:cs="Times New Roman"/>
          <w:color w:val="000000" w:themeColor="text1"/>
          <w:sz w:val="24"/>
          <w:szCs w:val="24"/>
        </w:rPr>
        <w:t>by</w:t>
      </w:r>
      <w:r w:rsidR="00C57EC1" w:rsidRPr="00CB63E8">
        <w:rPr>
          <w:rFonts w:ascii="Times New Roman" w:hAnsi="Times New Roman" w:cs="Times New Roman"/>
          <w:color w:val="000000" w:themeColor="text1"/>
          <w:sz w:val="24"/>
          <w:szCs w:val="24"/>
        </w:rPr>
        <w:t xml:space="preserve"> </w:t>
      </w:r>
      <w:r w:rsidR="00BE73B0" w:rsidRPr="00C1430E">
        <w:rPr>
          <w:rFonts w:ascii="Times New Roman" w:hAnsi="Times New Roman" w:cs="Times New Roman"/>
          <w:color w:val="000000" w:themeColor="text1"/>
          <w:sz w:val="24"/>
          <w:szCs w:val="24"/>
        </w:rPr>
        <w:t>DENV2</w:t>
      </w:r>
      <w:r w:rsidR="00C57EC1" w:rsidRPr="00C1430E">
        <w:rPr>
          <w:rFonts w:ascii="Times New Roman" w:hAnsi="Times New Roman" w:cs="Times New Roman"/>
          <w:color w:val="000000" w:themeColor="text1"/>
          <w:sz w:val="24"/>
          <w:szCs w:val="24"/>
        </w:rPr>
        <w:t>. The largest proportion of DEGs w</w:t>
      </w:r>
      <w:r w:rsidR="00C57EC1" w:rsidRPr="003324A5">
        <w:rPr>
          <w:rFonts w:ascii="Times New Roman" w:hAnsi="Times New Roman" w:cs="Times New Roman"/>
          <w:color w:val="000000" w:themeColor="text1"/>
          <w:sz w:val="24"/>
          <w:szCs w:val="24"/>
        </w:rPr>
        <w:t>as virus-specific. Although the difference in collection time between the flaviviruses and alphavirus could play a role,</w:t>
      </w:r>
      <w:r w:rsidR="00C57EC1" w:rsidRPr="003324A5" w:rsidDel="0066780E">
        <w:rPr>
          <w:rFonts w:ascii="Times New Roman" w:hAnsi="Times New Roman" w:cs="Times New Roman"/>
          <w:color w:val="000000" w:themeColor="text1"/>
          <w:sz w:val="24"/>
          <w:szCs w:val="24"/>
        </w:rPr>
        <w:t xml:space="preserve"> </w:t>
      </w:r>
      <w:r w:rsidR="00C57EC1" w:rsidRPr="003324A5">
        <w:rPr>
          <w:rFonts w:ascii="Times New Roman" w:hAnsi="Times New Roman" w:cs="Times New Roman"/>
          <w:color w:val="000000" w:themeColor="text1"/>
          <w:sz w:val="24"/>
          <w:szCs w:val="24"/>
        </w:rPr>
        <w:t xml:space="preserve">these transcriptome signatures reflect virus-specific regulation in SGs. </w:t>
      </w:r>
    </w:p>
    <w:p w14:paraId="17E61545" w14:textId="77777777" w:rsidR="005F7955" w:rsidRPr="003324A5" w:rsidRDefault="005F7955" w:rsidP="00C1430E">
      <w:pPr>
        <w:spacing w:line="480" w:lineRule="auto"/>
        <w:rPr>
          <w:rFonts w:ascii="Times New Roman" w:hAnsi="Times New Roman" w:cs="Times New Roman"/>
          <w:color w:val="000000" w:themeColor="text1"/>
          <w:sz w:val="24"/>
          <w:szCs w:val="24"/>
        </w:rPr>
      </w:pPr>
    </w:p>
    <w:p w14:paraId="0DC74CE7" w14:textId="042728B4" w:rsidR="00683D86" w:rsidRPr="00C1430E" w:rsidRDefault="00AA6B77">
      <w:pPr>
        <w:spacing w:line="480" w:lineRule="auto"/>
        <w:rPr>
          <w:rFonts w:ascii="Times New Roman" w:hAnsi="Times New Roman" w:cs="Times New Roman"/>
          <w:b/>
          <w:color w:val="000000" w:themeColor="text1"/>
          <w:sz w:val="24"/>
          <w:szCs w:val="24"/>
        </w:rPr>
      </w:pPr>
      <w:r w:rsidRPr="00C1430E">
        <w:rPr>
          <w:rFonts w:ascii="Times New Roman" w:hAnsi="Times New Roman" w:cs="Times New Roman"/>
          <w:b/>
          <w:color w:val="000000" w:themeColor="text1"/>
          <w:sz w:val="24"/>
          <w:szCs w:val="24"/>
        </w:rPr>
        <w:t>DEGs related to i</w:t>
      </w:r>
      <w:r w:rsidR="00683D86" w:rsidRPr="00C1430E">
        <w:rPr>
          <w:rFonts w:ascii="Times New Roman" w:hAnsi="Times New Roman" w:cs="Times New Roman"/>
          <w:b/>
          <w:color w:val="000000" w:themeColor="text1"/>
          <w:sz w:val="24"/>
          <w:szCs w:val="24"/>
        </w:rPr>
        <w:t>mmune effectors</w:t>
      </w:r>
    </w:p>
    <w:p w14:paraId="31DDEE5F" w14:textId="1018EC39" w:rsidR="00683D86" w:rsidRPr="00CB63E8" w:rsidRDefault="00683D86" w:rsidP="00BA7C9E">
      <w:pPr>
        <w:widowControl w:val="0"/>
        <w:autoSpaceDE w:val="0"/>
        <w:autoSpaceDN w:val="0"/>
        <w:adjustRightInd w:val="0"/>
        <w:spacing w:after="0" w:line="480" w:lineRule="auto"/>
        <w:rPr>
          <w:rFonts w:ascii="Times New Roman" w:hAnsi="Times New Roman" w:cs="Times New Roman"/>
          <w:color w:val="000000" w:themeColor="text1"/>
          <w:sz w:val="24"/>
          <w:szCs w:val="24"/>
        </w:rPr>
      </w:pPr>
      <w:r w:rsidRPr="00CB63E8">
        <w:rPr>
          <w:rFonts w:ascii="Times New Roman" w:hAnsi="Times New Roman" w:cs="Times New Roman"/>
          <w:color w:val="000000" w:themeColor="text1"/>
          <w:sz w:val="24"/>
          <w:szCs w:val="24"/>
        </w:rPr>
        <w:t>AMPs are the hallmark of immune activation and can be regulated independently or in combination by different pathways (Fig</w:t>
      </w:r>
      <w:r w:rsidR="008A768F" w:rsidRPr="00CB63E8">
        <w:rPr>
          <w:rFonts w:ascii="Times New Roman" w:hAnsi="Times New Roman" w:cs="Times New Roman"/>
          <w:color w:val="000000" w:themeColor="text1"/>
          <w:sz w:val="24"/>
          <w:szCs w:val="24"/>
        </w:rPr>
        <w:t>.</w:t>
      </w:r>
      <w:r w:rsidRPr="00CB63E8">
        <w:rPr>
          <w:rFonts w:ascii="Times New Roman" w:hAnsi="Times New Roman" w:cs="Times New Roman"/>
          <w:color w:val="000000" w:themeColor="text1"/>
          <w:sz w:val="24"/>
          <w:szCs w:val="24"/>
        </w:rPr>
        <w:t xml:space="preserve"> </w:t>
      </w:r>
      <w:r w:rsidR="003A5076" w:rsidRPr="00CB63E8">
        <w:rPr>
          <w:rFonts w:ascii="Times New Roman" w:hAnsi="Times New Roman" w:cs="Times New Roman"/>
          <w:color w:val="000000" w:themeColor="text1"/>
          <w:sz w:val="24"/>
          <w:szCs w:val="24"/>
        </w:rPr>
        <w:t>1</w:t>
      </w:r>
      <w:r w:rsidR="008B4A58" w:rsidRPr="00CB63E8">
        <w:rPr>
          <w:rFonts w:ascii="Times New Roman" w:hAnsi="Times New Roman" w:cs="Times New Roman"/>
          <w:color w:val="000000" w:themeColor="text1"/>
          <w:sz w:val="24"/>
          <w:szCs w:val="24"/>
        </w:rPr>
        <w:t>A</w:t>
      </w:r>
      <w:r w:rsidR="00622A66" w:rsidRPr="00CB63E8">
        <w:rPr>
          <w:rFonts w:ascii="Times New Roman" w:hAnsi="Times New Roman" w:cs="Times New Roman"/>
          <w:color w:val="000000" w:themeColor="text1"/>
          <w:sz w:val="24"/>
          <w:szCs w:val="24"/>
        </w:rPr>
        <w:t>;</w:t>
      </w:r>
      <w:r w:rsidRPr="00CB63E8">
        <w:rPr>
          <w:rFonts w:ascii="Times New Roman" w:hAnsi="Times New Roman" w:cs="Times New Roman"/>
          <w:color w:val="000000" w:themeColor="text1"/>
          <w:sz w:val="24"/>
          <w:szCs w:val="24"/>
        </w:rPr>
        <w:t xml:space="preserve"> </w:t>
      </w:r>
      <w:r w:rsidR="00622A66" w:rsidRPr="00CB63E8">
        <w:rPr>
          <w:rFonts w:ascii="Times New Roman" w:hAnsi="Times New Roman" w:cs="Times New Roman"/>
          <w:color w:val="000000" w:themeColor="text1"/>
          <w:sz w:val="24"/>
          <w:szCs w:val="24"/>
        </w:rPr>
        <w:t xml:space="preserve">S6 and 7 </w:t>
      </w:r>
      <w:r w:rsidR="008A768F" w:rsidRPr="00CB63E8">
        <w:rPr>
          <w:rFonts w:ascii="Times New Roman" w:hAnsi="Times New Roman" w:cs="Times New Roman"/>
          <w:color w:val="000000" w:themeColor="text1"/>
          <w:sz w:val="24"/>
          <w:szCs w:val="24"/>
        </w:rPr>
        <w:t>Fig</w:t>
      </w:r>
      <w:r w:rsidRPr="00CB63E8">
        <w:rPr>
          <w:rFonts w:ascii="Times New Roman" w:hAnsi="Times New Roman" w:cs="Times New Roman"/>
          <w:color w:val="000000" w:themeColor="text1"/>
          <w:sz w:val="24"/>
          <w:szCs w:val="24"/>
        </w:rPr>
        <w:t>)</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B63E8">
        <w:rPr>
          <w:rFonts w:ascii="Times New Roman" w:hAnsi="Times New Roman" w:cs="Times New Roman"/>
          <w:color w:val="000000" w:themeColor="text1"/>
          <w:sz w:val="24"/>
          <w:szCs w:val="24"/>
        </w:rPr>
        <w:instrText xml:space="preserve"> ADDIN ZOTERO_ITEM CSL_CITATION {"citationID":"uW793q4l","properties":{"formattedCitation":"(10\\uc0\\u8211{}12)","plainCitation":"(10–12)","dontUpdate":true,"noteIndex":0},"citationItems":[{"id":57,"uris":["http://zotero.org/users/5659518/items/UYY37KX5"],"uri":["http://zotero.org/users/5659518/items/UYY37KX5"],"itemData":{"id":57,"type":"article-journal","abstract":"Dengue virus has become one of the most important arboviral pathogens affecting the world today. The virus is transmitted among humans by the mosquitoes Aedes aegypti and Ae. albopictus. Like other vector-borne pathogens, this virus encounters innate immune defenses within the mosquito vector that limit infection. We have previously demonstrated the involvement of the Toll pathway in the anti-dengue defense at 7 days after infection. In the present study, we have investigated the activity of this immune signaling pathway against different dengue virus serotypes at the early stages of infection in laboratory and field-derived mosquito strains. Our studies corroborate the importance of the Toll pathway in the anti-dengue defense repertoire at 3 days after an infectious blood meal, when new virions are released from the midgut for dissemination and infection of other mosquito tissues. These immune defenses are furthermore conserved among different Ae. aegypti strains and can act against a broad range of dengue virus serotypes.","container-title":"Developmental and comparative immunology","DOI":"10.1016/j.dci.2010.01.006","ISSN":"0145-305X","issue":"6","journalAbbreviation":"Dev Comp Immunol","note":"PMID: 20079370\nPMCID: PMC2917001","page":"625-629","source":"PubMed Central","title":"The Toll immune signaling pathway control conserved anti-dengue defenses across diverse Ae. aegypti strains and against multiple dengue virus serotypes","volume":"34","author":[{"family":"Ramirez","given":"Jose L."},{"family":"Dimopoulos","given":"George"}],"issued":{"date-parts":[["2010",6]]}}},{"id":158,"uris":["http://zotero.org/users/5659518/items/I3G8VCTW"],"uri":["http://zotero.org/users/5659518/items/I3G8VCTW"],"itemData":{"id":158,"type":"article-journal","abstract":"Peptidoglycan recognition proteins (PGRPs) play essential roles in the immune systems of insects and higher animals against certain pathogens, including bacteria. In insects, most studies on the functions of PGRPs have been performed in Drosophila, with only limited studies in mosquitoes, which are important disease vectors. In the present study, we analysed the PGRP sequences of the yellow fever mosquito, Aedes aegypti, acquired from two genome databases, and identified a total of seven PGRP genes; namely, PGRP-S1, -SC2, -LA, -LB, -LC, -LD and -LE. Bacterial injection using the Gram-negative bacteria Escherichia coli and the Gram-positive bacteria Micrococcus luteus showed that three PGRPs responded directly to both bacterial stimuli. Subsequently, the transcriptional expression of six of these PGRPs was knocked down using double-stranded RNA-injection-based RNA interference (RNAi). RNAi of the PGRPs resulted in different impacts on the immune responses of Ae. aegypti to the two bacteria, as evidenced by the changes in mosquito survival rates after bacterial challenges as well as the differential regulation of several antimicrobial peptides and a number of other genes involved in mosquito immune pathways. Our data suggest that PGRP-LC is a significant factor in mediating immune responses to both E. coli and M. luteus, and the other PGRPs play only minor roles against these two bacteria, with PGRP-SC2 and -LB also serving as potential negative regulators for certain immune pathway(s) in Ae. aegypti.","container-title":"Insect Molecular Biology","DOI":"10.1111/imb.12159","ISSN":"1365-2583","issue":"3","journalAbbreviation":"Insect Mol. Biol.","language":"eng","note":"PMID: 25588548","page":"293-310","source":"PubMed","title":"Functional implications of the peptidoglycan recognition proteins in the immunity of the yellow fever mosquito, Aedes aegypti","volume":"24","author":[{"family":"Wang","given":"S."},{"family":"Beerntsen","given":"B. T."}],"issued":{"date-parts":[["2015",6]]}}},{"id":160,"uris":["http://zotero.org/users/5659518/items/UKNKCYGY"],"uri":["http://zotero.org/users/5659518/items/UKNKCYGY"],"itemData":{"id":160,"type":"article-journal","abstract":"Antimicrobial peptides (AMPs) are an important group of immune effectors that play a role in combating microbial infections in invertebrates. Most of the current information on the regulation of insect AMPs in microbial infection have been gained from Drosophila, and their regulation in other insects are still not completely understood. Here, we generated an AMP induction profile in response to infections with some Gram-negative, -positive bacteria, and fungi in Aedes aegypti embryonic Aag2 cells. Most of the AMP inductions caused by the gram-negative bacteria was controlled by the Immune deficiency (Imd) pathway; nonetheless, Gambicin, an AMP gene discovered only in mosquitoes, was combinatorially regulated by the Imd, Toll and JAK-STAT pathways in the Aag2 cells. Gambicin promoter analyses including specific sequence motif deletions implicated these three pathways in Gambicin activity, as shown by a luciferase assay. Moreover, the recognition between Rel1 (refer to Dif/Dorsal in Drosophila) and STAT and their regulatory sites at the Gambicin promoter site was validated by a super-shift electrophoretic mobility shift assay (EMSA). Our study provides information that increases our understanding of the regulation of AMPs in response to microbial infections in mosquitoes. And it is a new finding that the A. aegypti AMPs are mainly regulated Imd pathway only, which is quite different from the previous understanding obtained from Drosophila.","container-title":"Frontiers in Cellular and Infection Microbiology","DOI":"10.3389/fcimb.2017.00022","ISSN":"2235-2988","journalAbbreviation":"Front Cell Infect Microbiol","note":"PMID: 28217557\nPMCID: PMC5291090","source":"PubMed Central","title":"Regulation of Antimicrobial Peptides in Aedes aegypti Aag2 Cells","URL":"https://www.ncbi.nlm.nih.gov/pmc/articles/PMC5291090/","volume":"7","author":[{"family":"Zhang","given":"Rudian"},{"family":"Zhu","given":"Yibin"},{"family":"Pang","given":"Xiaojing"},{"family":"Xiao","given":"Xiaoping"},{"family":"Zhang","given":"Renli"},{"family":"Cheng","given":"Gong"}],"accessed":{"date-parts":[["2018",11,27]]},"issued":{"date-parts":[["2017",2,3]]}}}],"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3324A5">
        <w:rPr>
          <w:rFonts w:ascii="Times New Roman" w:hAnsi="Times New Roman" w:cs="Times New Roman"/>
          <w:sz w:val="24"/>
          <w:szCs w:val="24"/>
        </w:rPr>
        <w:t>(2</w:t>
      </w:r>
      <w:r w:rsidR="003F1441" w:rsidRPr="00CB63E8">
        <w:rPr>
          <w:rFonts w:ascii="Times New Roman" w:hAnsi="Times New Roman" w:cs="Times New Roman"/>
          <w:sz w:val="24"/>
          <w:szCs w:val="24"/>
        </w:rPr>
        <w:t>–4)</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Strikingly, </w:t>
      </w:r>
      <w:r w:rsidRPr="00CB63E8">
        <w:rPr>
          <w:rFonts w:ascii="Times New Roman" w:hAnsi="Times New Roman" w:cs="Times New Roman"/>
          <w:i/>
          <w:color w:val="000000" w:themeColor="text1"/>
          <w:sz w:val="24"/>
          <w:szCs w:val="24"/>
        </w:rPr>
        <w:t>Gambicin1</w:t>
      </w:r>
      <w:r w:rsidRPr="00CB63E8">
        <w:rPr>
          <w:rFonts w:ascii="Times New Roman" w:hAnsi="Times New Roman" w:cs="Times New Roman"/>
          <w:color w:val="000000" w:themeColor="text1"/>
          <w:sz w:val="24"/>
          <w:szCs w:val="24"/>
        </w:rPr>
        <w:t xml:space="preserve"> (</w:t>
      </w:r>
      <w:r w:rsidRPr="00CB63E8">
        <w:rPr>
          <w:rFonts w:ascii="Times New Roman" w:hAnsi="Times New Roman" w:cs="Times New Roman"/>
          <w:i/>
          <w:color w:val="000000" w:themeColor="text1"/>
          <w:sz w:val="24"/>
          <w:szCs w:val="24"/>
        </w:rPr>
        <w:t>Gam1</w:t>
      </w:r>
      <w:r w:rsidRPr="00CB63E8">
        <w:rPr>
          <w:rFonts w:ascii="Times New Roman" w:hAnsi="Times New Roman" w:cs="Times New Roman"/>
          <w:color w:val="000000" w:themeColor="text1"/>
          <w:sz w:val="24"/>
          <w:szCs w:val="24"/>
        </w:rPr>
        <w:t>) was downregulated by the three viruses (Fig</w:t>
      </w:r>
      <w:r w:rsidR="008A768F" w:rsidRPr="00CB63E8">
        <w:rPr>
          <w:rFonts w:ascii="Times New Roman" w:hAnsi="Times New Roman" w:cs="Times New Roman"/>
          <w:color w:val="000000" w:themeColor="text1"/>
          <w:sz w:val="24"/>
          <w:szCs w:val="24"/>
        </w:rPr>
        <w:t>.</w:t>
      </w:r>
      <w:r w:rsidRPr="00CB63E8">
        <w:rPr>
          <w:rFonts w:ascii="Times New Roman" w:hAnsi="Times New Roman" w:cs="Times New Roman"/>
          <w:color w:val="000000" w:themeColor="text1"/>
          <w:sz w:val="24"/>
          <w:szCs w:val="24"/>
        </w:rPr>
        <w:t xml:space="preserve"> </w:t>
      </w:r>
      <w:r w:rsidR="003A5076" w:rsidRPr="00CB63E8">
        <w:rPr>
          <w:rFonts w:ascii="Times New Roman" w:hAnsi="Times New Roman" w:cs="Times New Roman"/>
          <w:color w:val="000000" w:themeColor="text1"/>
          <w:sz w:val="24"/>
          <w:szCs w:val="24"/>
        </w:rPr>
        <w:t>1</w:t>
      </w:r>
      <w:r w:rsidR="008B4A58" w:rsidRPr="00CB63E8">
        <w:rPr>
          <w:rFonts w:ascii="Times New Roman" w:hAnsi="Times New Roman" w:cs="Times New Roman"/>
          <w:color w:val="000000" w:themeColor="text1"/>
          <w:sz w:val="24"/>
          <w:szCs w:val="24"/>
        </w:rPr>
        <w:t>C</w:t>
      </w:r>
      <w:r w:rsidRPr="00CB63E8">
        <w:rPr>
          <w:rFonts w:ascii="Times New Roman" w:hAnsi="Times New Roman" w:cs="Times New Roman"/>
          <w:color w:val="000000" w:themeColor="text1"/>
          <w:sz w:val="24"/>
          <w:szCs w:val="24"/>
        </w:rPr>
        <w:t xml:space="preserve">; </w:t>
      </w:r>
      <w:r w:rsidR="00622A66" w:rsidRPr="00C1430E">
        <w:rPr>
          <w:rFonts w:ascii="Times New Roman" w:hAnsi="Times New Roman" w:cs="Times New Roman"/>
          <w:color w:val="000000" w:themeColor="text1"/>
          <w:sz w:val="24"/>
          <w:szCs w:val="24"/>
        </w:rPr>
        <w:t xml:space="preserve">S1 </w:t>
      </w:r>
      <w:r w:rsidRPr="00C1430E">
        <w:rPr>
          <w:rFonts w:ascii="Times New Roman" w:hAnsi="Times New Roman" w:cs="Times New Roman"/>
          <w:color w:val="000000" w:themeColor="text1"/>
          <w:sz w:val="24"/>
          <w:szCs w:val="24"/>
        </w:rPr>
        <w:t>Table</w:t>
      </w:r>
      <w:r w:rsidRPr="00CD5E40">
        <w:rPr>
          <w:rFonts w:ascii="Times New Roman" w:hAnsi="Times New Roman" w:cs="Times New Roman"/>
          <w:color w:val="000000" w:themeColor="text1"/>
          <w:sz w:val="24"/>
          <w:szCs w:val="24"/>
        </w:rPr>
        <w:t xml:space="preserve">), indicating immune inhibition. However, Gam1 shows no effect on </w:t>
      </w:r>
      <w:r w:rsidR="00BE73B0" w:rsidRPr="003324A5">
        <w:rPr>
          <w:rFonts w:ascii="Times New Roman" w:hAnsi="Times New Roman" w:cs="Times New Roman"/>
          <w:color w:val="000000" w:themeColor="text1"/>
          <w:sz w:val="24"/>
          <w:szCs w:val="24"/>
        </w:rPr>
        <w:t>DENV2</w:t>
      </w:r>
      <w:r w:rsidRPr="003324A5">
        <w:rPr>
          <w:rFonts w:ascii="Times New Roman" w:hAnsi="Times New Roman" w:cs="Times New Roman"/>
          <w:color w:val="000000" w:themeColor="text1"/>
          <w:sz w:val="24"/>
          <w:szCs w:val="24"/>
        </w:rPr>
        <w:t xml:space="preserve"> replication</w:t>
      </w:r>
      <w:r w:rsidR="008B4A58" w:rsidRPr="003324A5">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B63E8">
        <w:rPr>
          <w:rFonts w:ascii="Times New Roman" w:hAnsi="Times New Roman" w:cs="Times New Roman"/>
          <w:color w:val="000000" w:themeColor="text1"/>
          <w:sz w:val="24"/>
          <w:szCs w:val="24"/>
        </w:rPr>
        <w:instrText xml:space="preserve"> ADDIN ZOTERO_ITEM CSL_CITATION {"citationID":"0icBNyHV","properties":{"formattedCitation":"(5)","plainCitation":"(5)","noteIndex":0},"citationItems":[{"id":152,"uris":["http://zotero.org/users/5659518/items/SPLKHZ9R"],"uri":["http://zotero.org/users/5659518/items/SPLKHZ9R"],"itemData":{"id":152,"type":"article-journal","abstract":"We have developed genetically modified Ae. aegypti mosquitoes that activate the conserved antiviral JAK/STAT pathway in the fat body tissue, by overexpressing either the receptor Dome or the Janus kinase Hop by the blood feeding-induced vitellogenin (Vg) promoter. Transgene expression inhibits infection with several dengue virus (DENV) serotypes in the midgut as well as systemically and in the salivary glands. The impact of the transgenes Dome and Hop on mosquito longevity was minimal, but it resulted in a compromised fecundity when compared to wild-type mosquitoes. Overexpression of Dome and Hop resulted in profound transcriptome regulation in the fat body tissue as well as the midgut tissue, pinpointing several expression signatures that reflect mechanisms of DENV restriction. Our transcriptome studies and reverse genetic analyses suggested that enrichment of DENV restriction factor and depletion of DENV host factor transcripts likely accounts for the DENV inhibition, and they allowed us to identify novel factors that modulate infection. Interestingly, the fat body-specific activation of the JAK/STAT pathway did not result in any enhanced resistance to Zika virus (ZIKV) or chikungunya virus (CHIKV) infection, thereby indicating a possible specialization of the pathway’s antiviral role., Dengue has represented a significant public health burden for a number of decades, and given the lack of dengue-specific drugs and limited availability of licensed vaccine, new methods for prevention and control are urgently needed. Here, we investigated whether genetic manipulation of the mosquitoes’ native JAK/STAT pathway-mediated anti-DENV defense system could be used to render mosquitoes more resistant to infection. We generated Ae. aegypti mosquitoes overexpressing the JAK/STAT pathway components Dome and Hop under the control of a bloodmeal-inducible, fat body-specific vitellogenin (Vg) promoter. These genetically modified mosquitoes showed an increased resistance to DENV infection, likely because of higher expression of DENV restriction factors and lower expression of DENV host factors, as indicated by transcriptome analyses. Expression of the transgenes had a minimal impact on mosquito longevity; however, it significantly impaired the mosquitoes’ fecundity. Interestingly, bloodmeal-inducible fat body-specific overexpression of either Hop or Dome did not affect mosquito permissiveness to either ZIKV or CHIKV infection, suggesting a possible specialization of JAK/STAT pathway antiviral defenses. Thus, our study is the first to provide a proof-of-concept that genetic engineering of the mosquitoes’ JAK/STAT immune pathway can be used to render this host more resistant to DENV infection.","container-title":"PLoS Neglected Tropical Diseases","DOI":"10.1371/journal.pntd.0005187","ISSN":"1935-2727","issue":"1","journalAbbreviation":"PLoS Negl Trop Dis","note":"PMID: 28081143\nPMCID: PMC5230736","source":"PubMed Central","title":"Engineered Aedes aegypti JAK/STAT Pathway-Mediated Immunity to Dengue Virus","URL":"https://www.ncbi.nlm.nih.gov/pmc/articles/PMC5230736/","volume":"11","author":[{"family":"Jupatanakul","given":"Natapong"},{"family":"Sim","given":"Shuzhen"},{"family":"Angleró-Rodríguez","given":"Yesseinia I."},{"family":"Souza-Neto","given":"Jayme"},{"family":"Das","given":"Suchismita"},{"family":"Poti","given":"Kristin E."},{"family":"Rossi","given":"Shannan L."},{"family":"Bergren","given":"Nicholas"},{"family":"Vasilakis","given":"Nikos"},{"family":"Dimopoulos","given":"George"}],"accessed":{"date-parts":[["2018",11,29]]},"issued":{"date-parts":[["2017",1,12]]}}}],"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B63E8">
        <w:rPr>
          <w:rFonts w:ascii="Times New Roman" w:hAnsi="Times New Roman" w:cs="Times New Roman"/>
          <w:sz w:val="24"/>
          <w:szCs w:val="24"/>
        </w:rPr>
        <w:t>(5)</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Defensins (</w:t>
      </w:r>
      <w:proofErr w:type="spellStart"/>
      <w:r w:rsidRPr="003324A5">
        <w:rPr>
          <w:rFonts w:ascii="Times New Roman" w:hAnsi="Times New Roman" w:cs="Times New Roman"/>
          <w:i/>
          <w:color w:val="000000" w:themeColor="text1"/>
          <w:sz w:val="24"/>
          <w:szCs w:val="24"/>
        </w:rPr>
        <w:t>DefA</w:t>
      </w:r>
      <w:proofErr w:type="spellEnd"/>
      <w:r w:rsidRPr="00CB63E8">
        <w:rPr>
          <w:rFonts w:ascii="Times New Roman" w:hAnsi="Times New Roman" w:cs="Times New Roman"/>
          <w:color w:val="000000" w:themeColor="text1"/>
          <w:sz w:val="24"/>
          <w:szCs w:val="24"/>
        </w:rPr>
        <w:t xml:space="preserve"> and </w:t>
      </w:r>
      <w:proofErr w:type="spellStart"/>
      <w:r w:rsidRPr="00CB63E8">
        <w:rPr>
          <w:rFonts w:ascii="Times New Roman" w:hAnsi="Times New Roman" w:cs="Times New Roman"/>
          <w:i/>
          <w:color w:val="000000" w:themeColor="text1"/>
          <w:sz w:val="24"/>
          <w:szCs w:val="24"/>
        </w:rPr>
        <w:t>DefD</w:t>
      </w:r>
      <w:proofErr w:type="spellEnd"/>
      <w:r w:rsidRPr="00CB63E8">
        <w:rPr>
          <w:rFonts w:ascii="Times New Roman" w:hAnsi="Times New Roman" w:cs="Times New Roman"/>
          <w:color w:val="000000" w:themeColor="text1"/>
          <w:sz w:val="24"/>
          <w:szCs w:val="24"/>
        </w:rPr>
        <w:t>) and cecropins (</w:t>
      </w:r>
      <w:proofErr w:type="spellStart"/>
      <w:r w:rsidRPr="00CB63E8">
        <w:rPr>
          <w:rFonts w:ascii="Times New Roman" w:hAnsi="Times New Roman" w:cs="Times New Roman"/>
          <w:i/>
          <w:color w:val="000000" w:themeColor="text1"/>
          <w:sz w:val="24"/>
          <w:szCs w:val="24"/>
        </w:rPr>
        <w:t>CecA</w:t>
      </w:r>
      <w:proofErr w:type="spellEnd"/>
      <w:r w:rsidRPr="00CB63E8">
        <w:rPr>
          <w:rFonts w:ascii="Times New Roman" w:hAnsi="Times New Roman" w:cs="Times New Roman"/>
          <w:color w:val="000000" w:themeColor="text1"/>
          <w:sz w:val="24"/>
          <w:szCs w:val="24"/>
        </w:rPr>
        <w:t xml:space="preserve">, </w:t>
      </w:r>
      <w:proofErr w:type="spellStart"/>
      <w:r w:rsidRPr="00CB63E8">
        <w:rPr>
          <w:rFonts w:ascii="Times New Roman" w:hAnsi="Times New Roman" w:cs="Times New Roman"/>
          <w:i/>
          <w:color w:val="000000" w:themeColor="text1"/>
          <w:sz w:val="24"/>
          <w:szCs w:val="24"/>
        </w:rPr>
        <w:t>CecB</w:t>
      </w:r>
      <w:proofErr w:type="spellEnd"/>
      <w:r w:rsidRPr="00CB63E8">
        <w:rPr>
          <w:rFonts w:ascii="Times New Roman" w:hAnsi="Times New Roman" w:cs="Times New Roman"/>
          <w:i/>
          <w:color w:val="000000" w:themeColor="text1"/>
          <w:sz w:val="24"/>
          <w:szCs w:val="24"/>
        </w:rPr>
        <w:t xml:space="preserve"> </w:t>
      </w:r>
      <w:r w:rsidRPr="00CB63E8">
        <w:rPr>
          <w:rFonts w:ascii="Times New Roman" w:hAnsi="Times New Roman" w:cs="Times New Roman"/>
          <w:color w:val="000000" w:themeColor="text1"/>
          <w:sz w:val="24"/>
          <w:szCs w:val="24"/>
        </w:rPr>
        <w:t xml:space="preserve">and </w:t>
      </w:r>
      <w:proofErr w:type="spellStart"/>
      <w:r w:rsidRPr="00CB63E8">
        <w:rPr>
          <w:rFonts w:ascii="Times New Roman" w:hAnsi="Times New Roman" w:cs="Times New Roman"/>
          <w:i/>
          <w:color w:val="000000" w:themeColor="text1"/>
          <w:sz w:val="24"/>
          <w:szCs w:val="24"/>
        </w:rPr>
        <w:t>CecG</w:t>
      </w:r>
      <w:proofErr w:type="spellEnd"/>
      <w:r w:rsidRPr="00CB63E8">
        <w:rPr>
          <w:rFonts w:ascii="Times New Roman" w:hAnsi="Times New Roman" w:cs="Times New Roman"/>
          <w:color w:val="000000" w:themeColor="text1"/>
          <w:sz w:val="24"/>
          <w:szCs w:val="24"/>
        </w:rPr>
        <w:t>) that have been reported to antagonize arboviruses</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B63E8">
        <w:rPr>
          <w:rFonts w:ascii="Times New Roman" w:hAnsi="Times New Roman" w:cs="Times New Roman"/>
          <w:color w:val="000000" w:themeColor="text1"/>
          <w:sz w:val="24"/>
          <w:szCs w:val="24"/>
        </w:rPr>
        <w:instrText xml:space="preserve"> ADDIN ZOTERO_ITEM CSL_CITATION {"citationID":"gJYQJJTk","properties":{"formattedCitation":"(6,7)","plainCitation":"(6,7)","noteIndex":0},"citationItems":[{"id":211,"uris":["http://zotero.org/users/5659518/items/28GGFUW8"],"uri":["http://zotero.org/users/5659518/items/28GGFUW8"],"itemData":{"id":211,"type":"article-journal","abstract":"The ultimate stage of the transmission of Dengue Virus (DENV) to man is strongly dependent on crosstalk between the virus and the immune system of its vector Aedes aegypti (Ae. aegypti). Infection of the mosquito’s salivary glands by DENV is the final step prior to viral transmission. Therefore, in the present study, we have determined the modulatory effects of DENV infection on the immune response in this organ by carrying out a functional genomic analysis of uninfected salivary glands and salivary glands of female Ae. aegypti mosquitoes infected with DENV. We have shown that DENV infection of salivary glands strongly up-regulates the expression of genes that encode proteins involved in the vector’s innate immune response, including the immune deficiency (IMD) and Toll signalling pathways, and that it induces the expression of the gene encoding a putative anti-bacterial, cecropin-like, peptide (AAEL000598). Both the chemically synthesized non-cleaved, signal peptide-containing gene product of AAEL000598, and the cleaved, mature form, were found to exert, in addition to antibacterial activity, anti-DENV and anti-Chikungunya viral activity. However, in contrast to the mature form, the immature cecropin peptide was far more effective against Chikungunya virus (CHIKV) and, furthermore, had strong anti-parasite activity as shown by its ability to kill Leishmania spp. Results from circular dichroism analysis showed that the immature form more readily adopts a helical conformation which would help it to cause membrane permeabilization, thus permitting its transfer across hydrophobic cell surfaces, which may explain the difference in the anti-pathogenic activity between the two forms. The present study underscores not only the importance of DENV-induced cecropin in the innate immune response of Ae. aegypti, but also emphasizes the broad-spectrum anti-pathogenic activity of the immature, signal peptidecontaining form of this peptide.","container-title":"PLoS Pathogens","DOI":"10.1371/journal.ppat.1001252","ISSN":"1553-7374","issue":"1","language":"en","page":"e1001252","source":"Crossref","title":"Induction of a Peptide with Activity against a Broad Spectrum of Pathogens in the Aedes aegypti Salivary Gland, following Infection with Dengue Virus","volume":"7","author":[{"family":"Luplertlop","given":"Natthanej"},{"family":"Surasombatpattana","given":"Pornapat"},{"family":"Patramool","given":"Sirilaksana"},{"family":"Dumas","given":"Emilie"},{"family":"Wasinpiyamongkol","given":"Ladawan"},{"family":"Saune","given":"Laure"},{"family":"Hamel","given":"Rodolphe"},{"family":"Bernard","given":"Eric"},{"family":"Sereno","given":"Denis"},{"family":"Thomas","given":"Frédéric"},{"family":"Piquemal","given":"David"},{"family":"Yssel","given":"Hans"},{"family":"Briant","given":"Laurence"},{"family":"Missé","given":"Dorothée"}],"editor":[{"family":"Diamond","given":"Michael S."}],"issued":{"date-parts":[["2011",1,13]]}}},{"id":467,"uris":["http://zotero.org/users/5659518/items/TFE43C43"],"uri":["http://zotero.org/users/5659518/items/TFE43C43"],"itemData":{"id":467,"type":"article-journal","abstract":"The complement system functions during the early phase of infection and directly mediates pathogen elimination. The recent identification of complement-like factors in arthropods indicates that this system shares common ancestry in vertebrates and invertebrates as an immune defense mechanism. Thioester (TE)-containing proteins (TEPs), which show high similarity to mammalian complement C3, are thought to play a key role in innate immunity in arthropods. Herein, we report that a viral recognition cascade composed of two complement-related proteins limits the flaviviral infection of Aedes aegypti. An A. aegypti macroglobulin complement-related factor (AaMCR), belonging to the insect TEP family, is a crucial effector in opposing the flaviviral infection of A. aegypti. However, AaMCR does not directly interact with DENV, and its antiviral effect requires an A. aegypti homologue of scavenger receptor-C (AaSR-C), which interacts with DENV and AaMCR simultaneously in vitro and in vivo. Furthermore, recognition of DENV by the AaSR-C/AaMCR axis regulates the expression of antimicrobial peptides (AMPs), which exerts potent anti-DENV activity. Our results both demonstrate the existence of a viral recognition pathway that controls the flaviviral infection by inducing AMPs and offer insights into a previously unappreciated antiviral function of the complement-like system in arthropods., Hosts are equipped with sophisticated machineries for detecting and eliminating invading viruses before they cause significant physiological damage. Unlike mammals which have both innate and adaptive immune systems, insects rely solely on the innate immune system to limit viral infection. Mosquitoes are natural vectors for many human pathogenic viruses, such as dengue virus (DENV) and yellow fever virus. Despite lacking an immunoglobulin-based humoral response, mosquitoes arm themselves with a functional complement-like system to ward off invading pathogens. Herein, we show that a system composed of complement-related factors recognizes and limits flaviviruses by inducing antimicrobial peptides expression. Understanding antiviral mechanisms in arthropods may provide novel strategies for limiting arboviral transmission in nature.","container-title":"PLoS Pathogens","DOI":"10.1371/journal.ppat.1004027","ISSN":"1553-7366","issue":"4","journalAbbreviation":"PLoS Pathog","note":"PMID: 24722701\nPMCID: PMC3983052","source":"PubMed Central","title":"Complement-Related Proteins Control the Flavivirus Infection of Aedes aegypti by Inducing Antimicrobial Peptides","URL":"https://www.ncbi.nlm.nih.gov/pmc/articles/PMC3983052/","volume":"10","author":[{"family":"Xiao","given":"Xiaoping"},{"family":"Liu","given":"Yang"},{"family":"Zhang","given":"Xiaoyan"},{"family":"Wang","given":"Jing"},{"family":"Li","given":"Zuofeng"},{"family":"Pang","given":"Xiaojing"},{"family":"Wang","given":"Penghua"},{"family":"Cheng","given":"Gong"}],"accessed":{"date-parts":[["2019",4,8]]},"issued":{"date-parts":[["2014",4,10]]}}}],"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B63E8">
        <w:rPr>
          <w:rFonts w:ascii="Times New Roman" w:hAnsi="Times New Roman" w:cs="Times New Roman"/>
          <w:sz w:val="24"/>
          <w:szCs w:val="24"/>
        </w:rPr>
        <w:t>(6,7)</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were upregulated upon ZIKV infection. On the contrary</w:t>
      </w:r>
      <w:r w:rsidRPr="00CB63E8">
        <w:rPr>
          <w:rFonts w:ascii="Times New Roman" w:hAnsi="Times New Roman" w:cs="Times New Roman"/>
          <w:color w:val="000000" w:themeColor="text1"/>
          <w:sz w:val="24"/>
          <w:szCs w:val="24"/>
        </w:rPr>
        <w:t xml:space="preserve">, upon </w:t>
      </w:r>
      <w:r w:rsidR="00BE73B0" w:rsidRPr="00CB63E8">
        <w:rPr>
          <w:rFonts w:ascii="Times New Roman" w:hAnsi="Times New Roman" w:cs="Times New Roman"/>
          <w:color w:val="000000" w:themeColor="text1"/>
          <w:sz w:val="24"/>
          <w:szCs w:val="24"/>
        </w:rPr>
        <w:t>DENV2</w:t>
      </w:r>
      <w:r w:rsidRPr="00CB63E8">
        <w:rPr>
          <w:rFonts w:ascii="Times New Roman" w:hAnsi="Times New Roman" w:cs="Times New Roman"/>
          <w:color w:val="000000" w:themeColor="text1"/>
          <w:sz w:val="24"/>
          <w:szCs w:val="24"/>
        </w:rPr>
        <w:t xml:space="preserve"> infection </w:t>
      </w:r>
      <w:proofErr w:type="spellStart"/>
      <w:r w:rsidRPr="00CB63E8">
        <w:rPr>
          <w:rFonts w:ascii="Times New Roman" w:hAnsi="Times New Roman" w:cs="Times New Roman"/>
          <w:i/>
          <w:color w:val="000000" w:themeColor="text1"/>
          <w:sz w:val="24"/>
          <w:szCs w:val="24"/>
        </w:rPr>
        <w:t>CecG</w:t>
      </w:r>
      <w:proofErr w:type="spellEnd"/>
      <w:r w:rsidRPr="00CB63E8">
        <w:rPr>
          <w:rFonts w:ascii="Times New Roman" w:hAnsi="Times New Roman" w:cs="Times New Roman"/>
          <w:color w:val="000000" w:themeColor="text1"/>
          <w:sz w:val="24"/>
          <w:szCs w:val="24"/>
        </w:rPr>
        <w:t xml:space="preserve"> was downregulated. </w:t>
      </w:r>
      <w:r w:rsidR="00BE73B0" w:rsidRPr="00CB63E8">
        <w:rPr>
          <w:rFonts w:ascii="Times New Roman" w:hAnsi="Times New Roman" w:cs="Times New Roman"/>
          <w:color w:val="000000" w:themeColor="text1"/>
          <w:sz w:val="24"/>
          <w:szCs w:val="24"/>
        </w:rPr>
        <w:t>DENV2</w:t>
      </w:r>
      <w:r w:rsidR="003A5076" w:rsidRPr="00CB63E8">
        <w:rPr>
          <w:rFonts w:ascii="Times New Roman" w:hAnsi="Times New Roman" w:cs="Times New Roman"/>
          <w:color w:val="000000" w:themeColor="text1"/>
          <w:sz w:val="24"/>
          <w:szCs w:val="24"/>
        </w:rPr>
        <w:t xml:space="preserve"> inhibition of </w:t>
      </w:r>
      <w:proofErr w:type="spellStart"/>
      <w:r w:rsidR="003A5076" w:rsidRPr="00CB63E8">
        <w:rPr>
          <w:rFonts w:ascii="Times New Roman" w:hAnsi="Times New Roman" w:cs="Times New Roman"/>
          <w:i/>
          <w:color w:val="000000" w:themeColor="text1"/>
          <w:sz w:val="24"/>
          <w:szCs w:val="24"/>
        </w:rPr>
        <w:t>CecG</w:t>
      </w:r>
      <w:proofErr w:type="spellEnd"/>
      <w:r w:rsidR="003A5076" w:rsidRPr="00CB63E8">
        <w:rPr>
          <w:rFonts w:ascii="Times New Roman" w:hAnsi="Times New Roman" w:cs="Times New Roman"/>
          <w:color w:val="000000" w:themeColor="text1"/>
          <w:sz w:val="24"/>
          <w:szCs w:val="24"/>
        </w:rPr>
        <w:t xml:space="preserve"> expression was associated to sfRNA in SGs</w:t>
      </w:r>
      <w:r w:rsidR="008B4A58" w:rsidRPr="00CB63E8">
        <w:rPr>
          <w:rFonts w:ascii="Times New Roman" w:hAnsi="Times New Roman" w:cs="Times New Roman"/>
          <w:color w:val="000000" w:themeColor="text1"/>
          <w:sz w:val="24"/>
          <w:szCs w:val="24"/>
        </w:rPr>
        <w:t xml:space="preserve"> </w:t>
      </w:r>
      <w:r w:rsidR="003A5076" w:rsidRPr="003324A5">
        <w:rPr>
          <w:rFonts w:ascii="Times New Roman" w:hAnsi="Times New Roman" w:cs="Times New Roman"/>
          <w:color w:val="000000" w:themeColor="text1"/>
          <w:sz w:val="24"/>
          <w:szCs w:val="24"/>
        </w:rPr>
        <w:fldChar w:fldCharType="begin"/>
      </w:r>
      <w:r w:rsidR="003F1441" w:rsidRPr="00CB63E8">
        <w:rPr>
          <w:rFonts w:ascii="Times New Roman" w:hAnsi="Times New Roman" w:cs="Times New Roman"/>
          <w:color w:val="000000" w:themeColor="text1"/>
          <w:sz w:val="24"/>
          <w:szCs w:val="24"/>
        </w:rPr>
        <w:instrText xml:space="preserve"> ADDIN ZOTERO_ITEM CSL_CITATION {"citationID":"r1o1AyxB","properties":{"formattedCitation":"(8)","plainCitation":"(8)","noteIndex":0},"citationItems":[{"id":58,"uris":["http://zotero.org/users/5659518/items/MUBRZUJC"],"uri":["http://zotero.org/users/5659518/items/MUBRZUJC"],"itemData":{"id":58,"type":"article-journal","container-title":"PLOS Pathogens","DOI":"10.1371/journal.ppat.1006535","ISSN":"1553-7374","issue":"7","language":"en","page":"e1006535","source":"Crossref","title":"Dengue subgenomic flaviviral RNA disrupts immunity in mosquito salivary glands to increase virus transmission","volume":"13","author":[{"family":"Pompon","given":"Julien"},{"family":"Manuel","given":"Menchie"},{"family":"Ng","given":"Geok Kee"},{"family":"Wong","given":"Benjamin"},{"family":"Shan","given":"Chao"},{"family":"Manokaran","given":"Gayathri"},{"family":"Soto-Acosta","given":"Ruben"},{"family":"Bradrick","given":"Shelton S."},{"family":"Ooi","given":"Eng Eong"},{"family":"Missé","given":"Dorothée"},{"family":"Shi","given":"Pei-Yong"},{"family":"Garcia-Blanco","given":"Mariano A."}],"editor":[{"family":"Gale","given":"Michael"}],"issued":{"date-parts":[["2017",7,28]]}}}],"schema":"https://github.com/citation-style-language/schema/raw/master/csl-citation.json"} </w:instrText>
      </w:r>
      <w:r w:rsidR="003A5076" w:rsidRPr="003324A5">
        <w:rPr>
          <w:rFonts w:ascii="Times New Roman" w:hAnsi="Times New Roman" w:cs="Times New Roman"/>
          <w:color w:val="000000" w:themeColor="text1"/>
          <w:sz w:val="24"/>
          <w:szCs w:val="24"/>
        </w:rPr>
        <w:fldChar w:fldCharType="separate"/>
      </w:r>
      <w:r w:rsidR="003F1441" w:rsidRPr="00CB63E8">
        <w:rPr>
          <w:rFonts w:ascii="Times New Roman" w:hAnsi="Times New Roman" w:cs="Times New Roman"/>
          <w:sz w:val="24"/>
          <w:szCs w:val="24"/>
        </w:rPr>
        <w:t>(8)</w:t>
      </w:r>
      <w:r w:rsidR="003A5076" w:rsidRPr="003324A5">
        <w:rPr>
          <w:rFonts w:ascii="Times New Roman" w:hAnsi="Times New Roman" w:cs="Times New Roman"/>
          <w:color w:val="000000" w:themeColor="text1"/>
          <w:sz w:val="24"/>
          <w:szCs w:val="24"/>
        </w:rPr>
        <w:fldChar w:fldCharType="end"/>
      </w:r>
      <w:r w:rsidR="003A5076" w:rsidRPr="003324A5">
        <w:rPr>
          <w:rFonts w:ascii="Times New Roman" w:hAnsi="Times New Roman" w:cs="Times New Roman"/>
          <w:color w:val="000000" w:themeColor="text1"/>
          <w:sz w:val="24"/>
          <w:szCs w:val="24"/>
        </w:rPr>
        <w:t xml:space="preserve">. It would be interesting to test whether the discrepancy in </w:t>
      </w:r>
      <w:proofErr w:type="spellStart"/>
      <w:r w:rsidR="003A5076" w:rsidRPr="003324A5">
        <w:rPr>
          <w:rFonts w:ascii="Times New Roman" w:hAnsi="Times New Roman" w:cs="Times New Roman"/>
          <w:i/>
          <w:color w:val="000000" w:themeColor="text1"/>
          <w:sz w:val="24"/>
          <w:szCs w:val="24"/>
        </w:rPr>
        <w:t>CecG</w:t>
      </w:r>
      <w:proofErr w:type="spellEnd"/>
      <w:r w:rsidR="003A5076" w:rsidRPr="00CB63E8">
        <w:rPr>
          <w:rFonts w:ascii="Times New Roman" w:hAnsi="Times New Roman" w:cs="Times New Roman"/>
          <w:color w:val="000000" w:themeColor="text1"/>
          <w:sz w:val="24"/>
          <w:szCs w:val="24"/>
        </w:rPr>
        <w:t xml:space="preserve"> expression between </w:t>
      </w:r>
      <w:r w:rsidR="00BE73B0" w:rsidRPr="00CB63E8">
        <w:rPr>
          <w:rFonts w:ascii="Times New Roman" w:hAnsi="Times New Roman" w:cs="Times New Roman"/>
          <w:color w:val="000000" w:themeColor="text1"/>
          <w:sz w:val="24"/>
          <w:szCs w:val="24"/>
        </w:rPr>
        <w:t>DENV2</w:t>
      </w:r>
      <w:r w:rsidR="003A5076" w:rsidRPr="00CB63E8">
        <w:rPr>
          <w:rFonts w:ascii="Times New Roman" w:hAnsi="Times New Roman" w:cs="Times New Roman"/>
          <w:color w:val="000000" w:themeColor="text1"/>
          <w:sz w:val="24"/>
          <w:szCs w:val="24"/>
        </w:rPr>
        <w:t xml:space="preserve"> and ZIKV is due to variation </w:t>
      </w:r>
      <w:r w:rsidR="00CD128F" w:rsidRPr="00CB63E8">
        <w:rPr>
          <w:rFonts w:ascii="Times New Roman" w:hAnsi="Times New Roman" w:cs="Times New Roman"/>
          <w:color w:val="000000" w:themeColor="text1"/>
          <w:sz w:val="24"/>
          <w:szCs w:val="24"/>
        </w:rPr>
        <w:t xml:space="preserve">in </w:t>
      </w:r>
      <w:r w:rsidR="003A5076" w:rsidRPr="00CB63E8">
        <w:rPr>
          <w:rFonts w:ascii="Times New Roman" w:hAnsi="Times New Roman" w:cs="Times New Roman"/>
          <w:color w:val="000000" w:themeColor="text1"/>
          <w:sz w:val="24"/>
          <w:szCs w:val="24"/>
        </w:rPr>
        <w:t xml:space="preserve">sfRNA function. </w:t>
      </w:r>
    </w:p>
    <w:p w14:paraId="2A0E772F" w14:textId="1E8EA8B0" w:rsidR="00683D86" w:rsidRPr="00C1430E" w:rsidRDefault="00683D86" w:rsidP="00BA7C9E">
      <w:pPr>
        <w:spacing w:line="480" w:lineRule="auto"/>
        <w:rPr>
          <w:rFonts w:ascii="Times New Roman" w:hAnsi="Times New Roman" w:cs="Times New Roman"/>
          <w:color w:val="000000" w:themeColor="text1"/>
          <w:sz w:val="24"/>
          <w:szCs w:val="24"/>
        </w:rPr>
      </w:pPr>
      <w:r w:rsidRPr="00CB63E8">
        <w:rPr>
          <w:rFonts w:ascii="Times New Roman" w:hAnsi="Times New Roman" w:cs="Times New Roman"/>
          <w:color w:val="000000" w:themeColor="text1"/>
          <w:sz w:val="24"/>
          <w:szCs w:val="24"/>
        </w:rPr>
        <w:tab/>
        <w:t xml:space="preserve">The complement system can eliminate pathogens by </w:t>
      </w:r>
      <w:proofErr w:type="spellStart"/>
      <w:r w:rsidRPr="00CB63E8">
        <w:rPr>
          <w:rFonts w:ascii="Times New Roman" w:hAnsi="Times New Roman" w:cs="Times New Roman"/>
          <w:color w:val="000000" w:themeColor="text1"/>
          <w:sz w:val="24"/>
          <w:szCs w:val="24"/>
        </w:rPr>
        <w:t>opsonization</w:t>
      </w:r>
      <w:proofErr w:type="spellEnd"/>
      <w:r w:rsidRPr="00CB63E8">
        <w:rPr>
          <w:rFonts w:ascii="Times New Roman" w:hAnsi="Times New Roman" w:cs="Times New Roman"/>
          <w:color w:val="000000" w:themeColor="text1"/>
          <w:sz w:val="24"/>
          <w:szCs w:val="24"/>
        </w:rPr>
        <w:t>, phagocytosis or lysis</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B63E8">
        <w:rPr>
          <w:rFonts w:ascii="Times New Roman" w:hAnsi="Times New Roman" w:cs="Times New Roman"/>
          <w:color w:val="000000" w:themeColor="text1"/>
          <w:sz w:val="24"/>
          <w:szCs w:val="24"/>
        </w:rPr>
        <w:instrText xml:space="preserve"> ADDIN ZOTERO_ITEM CSL_CITATION {"citationID":"DV0nQe8S","properties":{"formattedCitation":"(9)","plainCitation":"(9)","noteIndex":0},"citationItems":[{"id":496,"uris":["http://zotero.org/users/5659518/items/A5SIK76U"],"uri":["http://zotero.org/users/5659518/items/A5SIK76U"],"itemData":{"id":496,"type":"article-journal","container-title":"Clinical Immunology","DOI":"10.1016/j.clim.2012.06.002","ISSN":"15216616","issue":"2","language":"en","page":"142-158","source":"DOI.org (Crossref)","title":"Humoral innate immune response and disease","volume":"144","author":[{"family":"Shishido","given":"Stephanie N."},{"family":"Varahan","given":"Sriram"},{"family":"Yuan","given":"Kai"},{"family":"Li","given":"Xiangdong"},{"family":"Fleming","given":"Sherry D."}],"issued":{"date-parts":[["2012",8]]}}}],"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B63E8">
        <w:rPr>
          <w:rFonts w:ascii="Times New Roman" w:hAnsi="Times New Roman" w:cs="Times New Roman"/>
          <w:sz w:val="24"/>
          <w:szCs w:val="24"/>
        </w:rPr>
        <w:t>(9)</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and is regulated by different immune pathways. Leucine-rich repeat (LRR) proteins guide the binding of TEPs</w:t>
      </w:r>
      <w:r w:rsidRPr="00CB63E8">
        <w:rPr>
          <w:rFonts w:ascii="Times New Roman" w:hAnsi="Times New Roman" w:cs="Times New Roman"/>
          <w:color w:val="000000" w:themeColor="text1"/>
          <w:sz w:val="24"/>
          <w:szCs w:val="24"/>
        </w:rPr>
        <w:t xml:space="preserve"> to pathogens and activate the complement system</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B63E8">
        <w:rPr>
          <w:rFonts w:ascii="Times New Roman" w:hAnsi="Times New Roman" w:cs="Times New Roman"/>
          <w:color w:val="000000" w:themeColor="text1"/>
          <w:sz w:val="24"/>
          <w:szCs w:val="24"/>
        </w:rPr>
        <w:instrText xml:space="preserve"> ADDIN ZOTERO_ITEM CSL_CITATION {"citationID":"7aKinSoI","properties":{"formattedCitation":"(10)","plainCitation":"(10)","noteIndex":0},"citationItems":[{"id":498,"uris":["http://zotero.org/users/5659518/items/LCX5PPAK"],"uri":["http://zotero.org/users/5659518/items/LCX5PPAK"],"itemData":{"id":498,"type":"article-journal","container-title":"Cell Host &amp; Microbe","DOI":"10.1016/j.chom.2009.01.005","ISSN":"19313128","issue":"3","language":"en","page":"273-284","source":"DOI.org (Crossref)","title":"Two Mosquito LRR Proteins Function as Complement Control Factors in the TEP1-Mediated Killing of Plasmodium","volume":"5","author":[{"family":"Fraiture","given":"Malou"},{"family":"Baxter","given":"Richard H.G."},{"family":"Steinert","given":"Stefanie"},{"family":"Chelliah","given":"Yogarany"},{"family":"Frolet","given":"Cécile"},{"family":"Quispe-Tintaya","given":"Wilber"},{"family":"Hoffmann","given":"Jules A."},{"family":"Blandin","given":"Stéphanie A."},{"family":"Levashina","given":"Elena A."}],"issued":{"date-parts":[["2009",3]]}}}],"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B63E8">
        <w:rPr>
          <w:rFonts w:ascii="Times New Roman" w:hAnsi="Times New Roman" w:cs="Times New Roman"/>
          <w:sz w:val="24"/>
          <w:szCs w:val="24"/>
        </w:rPr>
        <w:t>(10)</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In </w:t>
      </w:r>
      <w:r w:rsidRPr="003324A5">
        <w:rPr>
          <w:rFonts w:ascii="Times New Roman" w:hAnsi="Times New Roman" w:cs="Times New Roman"/>
          <w:i/>
          <w:color w:val="000000" w:themeColor="text1"/>
          <w:sz w:val="24"/>
          <w:szCs w:val="24"/>
        </w:rPr>
        <w:t>A. aegypti</w:t>
      </w:r>
      <w:r w:rsidRPr="00CB63E8">
        <w:rPr>
          <w:rFonts w:ascii="Times New Roman" w:hAnsi="Times New Roman" w:cs="Times New Roman"/>
          <w:color w:val="000000" w:themeColor="text1"/>
          <w:sz w:val="24"/>
          <w:szCs w:val="24"/>
        </w:rPr>
        <w:t>, TEP15 mediates an anti-</w:t>
      </w:r>
      <w:r w:rsidR="00BE73B0" w:rsidRPr="00CB63E8">
        <w:rPr>
          <w:rFonts w:ascii="Times New Roman" w:hAnsi="Times New Roman" w:cs="Times New Roman"/>
          <w:color w:val="000000" w:themeColor="text1"/>
          <w:sz w:val="24"/>
          <w:szCs w:val="24"/>
        </w:rPr>
        <w:t>DENV2</w:t>
      </w:r>
      <w:r w:rsidRPr="00CB63E8">
        <w:rPr>
          <w:rFonts w:ascii="Times New Roman" w:hAnsi="Times New Roman" w:cs="Times New Roman"/>
          <w:color w:val="000000" w:themeColor="text1"/>
          <w:sz w:val="24"/>
          <w:szCs w:val="24"/>
        </w:rPr>
        <w:t xml:space="preserve"> response</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B63E8">
        <w:rPr>
          <w:rFonts w:ascii="Times New Roman" w:hAnsi="Times New Roman" w:cs="Times New Roman"/>
          <w:color w:val="000000" w:themeColor="text1"/>
          <w:sz w:val="24"/>
          <w:szCs w:val="24"/>
        </w:rPr>
        <w:instrText xml:space="preserve"> ADDIN ZOTERO_ITEM CSL_CITATION {"citationID":"87pY6ZhL","properties":{"formattedCitation":"(11)","plainCitation":"(11)","noteIndex":0},"citationItems":[{"id":471,"uris":["http://zotero.org/users/5659518/items/UM94J97B"],"uri":["http://zotero.org/users/5659518/items/UM94J97B"],"itemData":{"id":471,"type":"article-journal","abstract":"Mosquitoes transmit pathogens that cause infectious diseases of global importance. Techniques to easily introduce genes into mosquitoes, however, limit investigations of the interaction between microbes and their arthropod vectors. We now show that a cationic liposome significantly enhances delivery and expression of plasmid DNA in Aedes aegypti and Anopheles gambiae mosquitoes. We then introduced the genes for Ae. aegypti thioester-containing proteins (AeTEPs), which are involved in the control of flaviviral infection, into mosquitoes using this technique. In vivo transfection of AeTEP-1 into Ae. aegypti significantly reduced dengue virus infection, suggesting that the approach can further our understanding of pathogen-mosquito interactions.","container-title":"PLoS ONE","DOI":"10.1371/journal.pone.0022786","ISSN":"1932-6203","issue":"7","language":"en","page":"e22786","source":"DOI.org (Crossref)","title":"An In Vivo Transfection Approach Elucidates a Role for Aedes aegypti Thioester-Containing Proteins in Flaviviral Infection","volume":"6","author":[{"family":"Cheng","given":"Gong"},{"family":"Liu","given":"Lei"},{"family":"Wang","given":"Penghua"},{"family":"Zhang","given":"Yue"},{"family":"Zhao","given":"Yang O."},{"family":"Colpitts","given":"Tonya M."},{"family":"Feitosa","given":"Fabiana"},{"family":"Anderson","given":"John F."},{"family":"Fikrig","given":"Erol"}],"editor":[{"family":"Amara","given":"Ali"}],"issued":{"date-parts":[["2011",7,27]]}}}],"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B63E8">
        <w:rPr>
          <w:rFonts w:ascii="Times New Roman" w:hAnsi="Times New Roman" w:cs="Times New Roman"/>
          <w:sz w:val="24"/>
          <w:szCs w:val="24"/>
        </w:rPr>
        <w:t>(11)</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We observed the </w:t>
      </w:r>
      <w:r w:rsidRPr="00CB63E8">
        <w:rPr>
          <w:rFonts w:ascii="Times New Roman" w:hAnsi="Times New Roman" w:cs="Times New Roman"/>
          <w:color w:val="000000" w:themeColor="text1"/>
          <w:sz w:val="24"/>
          <w:szCs w:val="24"/>
        </w:rPr>
        <w:t xml:space="preserve">upregulation of several TEPs, including </w:t>
      </w:r>
      <w:r w:rsidRPr="00CB63E8">
        <w:rPr>
          <w:rFonts w:ascii="Times New Roman" w:hAnsi="Times New Roman" w:cs="Times New Roman"/>
          <w:i/>
          <w:color w:val="000000" w:themeColor="text1"/>
          <w:sz w:val="24"/>
          <w:szCs w:val="24"/>
        </w:rPr>
        <w:t>TEP15</w:t>
      </w:r>
      <w:r w:rsidRPr="00CB63E8">
        <w:rPr>
          <w:rFonts w:ascii="Times New Roman" w:hAnsi="Times New Roman" w:cs="Times New Roman"/>
          <w:color w:val="000000" w:themeColor="text1"/>
          <w:sz w:val="24"/>
          <w:szCs w:val="24"/>
        </w:rPr>
        <w:t>, by ZIKV and CHIKV. However, 17 LRRs showed virus-specific differential regulation (Fig</w:t>
      </w:r>
      <w:r w:rsidR="00CD128F" w:rsidRPr="00CB63E8">
        <w:rPr>
          <w:rFonts w:ascii="Times New Roman" w:hAnsi="Times New Roman" w:cs="Times New Roman"/>
          <w:color w:val="000000" w:themeColor="text1"/>
          <w:sz w:val="24"/>
          <w:szCs w:val="24"/>
        </w:rPr>
        <w:t xml:space="preserve"> 1</w:t>
      </w:r>
      <w:r w:rsidR="00622A66" w:rsidRPr="00CB63E8">
        <w:rPr>
          <w:rFonts w:ascii="Times New Roman" w:hAnsi="Times New Roman" w:cs="Times New Roman"/>
          <w:color w:val="000000" w:themeColor="text1"/>
          <w:sz w:val="24"/>
          <w:szCs w:val="24"/>
        </w:rPr>
        <w:t xml:space="preserve">; </w:t>
      </w:r>
      <w:r w:rsidR="00782E11" w:rsidRPr="00CB63E8">
        <w:rPr>
          <w:rFonts w:ascii="Times New Roman" w:hAnsi="Times New Roman" w:cs="Times New Roman"/>
          <w:color w:val="000000" w:themeColor="text1"/>
          <w:sz w:val="24"/>
          <w:szCs w:val="24"/>
        </w:rPr>
        <w:t>S</w:t>
      </w:r>
      <w:r w:rsidR="00622A66" w:rsidRPr="00CB63E8">
        <w:rPr>
          <w:rFonts w:ascii="Times New Roman" w:hAnsi="Times New Roman" w:cs="Times New Roman"/>
          <w:color w:val="000000" w:themeColor="text1"/>
          <w:sz w:val="24"/>
          <w:szCs w:val="24"/>
        </w:rPr>
        <w:t>7</w:t>
      </w:r>
      <w:r w:rsidR="008A768F" w:rsidRPr="00C1430E">
        <w:rPr>
          <w:rFonts w:ascii="Times New Roman" w:hAnsi="Times New Roman" w:cs="Times New Roman"/>
          <w:color w:val="000000" w:themeColor="text1"/>
          <w:sz w:val="24"/>
          <w:szCs w:val="24"/>
        </w:rPr>
        <w:t xml:space="preserve"> Fig</w:t>
      </w:r>
      <w:r w:rsidRPr="00C1430E">
        <w:rPr>
          <w:rFonts w:ascii="Times New Roman" w:hAnsi="Times New Roman" w:cs="Times New Roman"/>
          <w:color w:val="000000" w:themeColor="text1"/>
          <w:sz w:val="24"/>
          <w:szCs w:val="24"/>
        </w:rPr>
        <w:t xml:space="preserve">; </w:t>
      </w:r>
      <w:r w:rsidR="008A768F" w:rsidRPr="00C1430E">
        <w:rPr>
          <w:rFonts w:ascii="Times New Roman" w:hAnsi="Times New Roman" w:cs="Times New Roman"/>
          <w:color w:val="000000" w:themeColor="text1"/>
          <w:sz w:val="24"/>
          <w:szCs w:val="24"/>
        </w:rPr>
        <w:t>S</w:t>
      </w:r>
      <w:r w:rsidR="00622A66" w:rsidRPr="00C1430E">
        <w:rPr>
          <w:rFonts w:ascii="Times New Roman" w:hAnsi="Times New Roman" w:cs="Times New Roman"/>
          <w:color w:val="000000" w:themeColor="text1"/>
          <w:sz w:val="24"/>
          <w:szCs w:val="24"/>
        </w:rPr>
        <w:t>1</w:t>
      </w:r>
      <w:r w:rsidR="008A768F" w:rsidRPr="00C1430E">
        <w:rPr>
          <w:rFonts w:ascii="Times New Roman" w:hAnsi="Times New Roman" w:cs="Times New Roman"/>
          <w:color w:val="000000" w:themeColor="text1"/>
          <w:sz w:val="24"/>
          <w:szCs w:val="24"/>
        </w:rPr>
        <w:t xml:space="preserve"> </w:t>
      </w:r>
      <w:r w:rsidRPr="00C1430E">
        <w:rPr>
          <w:rFonts w:ascii="Times New Roman" w:hAnsi="Times New Roman" w:cs="Times New Roman"/>
          <w:color w:val="000000" w:themeColor="text1"/>
          <w:sz w:val="24"/>
          <w:szCs w:val="24"/>
        </w:rPr>
        <w:t xml:space="preserve">Table), suggesting </w:t>
      </w:r>
      <w:r w:rsidR="00782E11" w:rsidRPr="00C1430E">
        <w:rPr>
          <w:rFonts w:ascii="Times New Roman" w:hAnsi="Times New Roman" w:cs="Times New Roman"/>
          <w:color w:val="000000" w:themeColor="text1"/>
          <w:sz w:val="24"/>
          <w:szCs w:val="24"/>
        </w:rPr>
        <w:t xml:space="preserve">virus-specific </w:t>
      </w:r>
      <w:r w:rsidR="00CD128F" w:rsidRPr="00C1430E">
        <w:rPr>
          <w:rFonts w:ascii="Times New Roman" w:hAnsi="Times New Roman" w:cs="Times New Roman"/>
          <w:color w:val="000000" w:themeColor="text1"/>
          <w:sz w:val="24"/>
          <w:szCs w:val="24"/>
        </w:rPr>
        <w:t xml:space="preserve">variation in </w:t>
      </w:r>
      <w:r w:rsidRPr="00C1430E">
        <w:rPr>
          <w:rFonts w:ascii="Times New Roman" w:hAnsi="Times New Roman" w:cs="Times New Roman"/>
          <w:color w:val="000000" w:themeColor="text1"/>
          <w:sz w:val="24"/>
          <w:szCs w:val="24"/>
        </w:rPr>
        <w:t>complement activation in SGs.</w:t>
      </w:r>
    </w:p>
    <w:p w14:paraId="7312F774" w14:textId="77777777" w:rsidR="00C619C6" w:rsidRPr="00C1430E" w:rsidRDefault="00C619C6" w:rsidP="00C1430E">
      <w:pPr>
        <w:spacing w:after="0" w:line="480" w:lineRule="auto"/>
        <w:jc w:val="both"/>
        <w:rPr>
          <w:rFonts w:ascii="Times New Roman" w:hAnsi="Times New Roman" w:cs="Times New Roman"/>
          <w:color w:val="000000" w:themeColor="text1"/>
          <w:sz w:val="24"/>
          <w:szCs w:val="24"/>
        </w:rPr>
      </w:pPr>
    </w:p>
    <w:p w14:paraId="39AC06DD" w14:textId="20E5D50A" w:rsidR="00C619C6" w:rsidRPr="003324A5" w:rsidRDefault="00AA6B77" w:rsidP="00C1430E">
      <w:pPr>
        <w:spacing w:line="480" w:lineRule="auto"/>
        <w:rPr>
          <w:rFonts w:ascii="Times New Roman" w:hAnsi="Times New Roman" w:cs="Times New Roman"/>
          <w:b/>
          <w:color w:val="000000" w:themeColor="text1"/>
          <w:sz w:val="24"/>
          <w:szCs w:val="24"/>
        </w:rPr>
      </w:pPr>
      <w:r w:rsidRPr="003324A5">
        <w:rPr>
          <w:rFonts w:ascii="Times New Roman" w:hAnsi="Times New Roman" w:cs="Times New Roman"/>
          <w:b/>
          <w:color w:val="000000" w:themeColor="text1"/>
          <w:sz w:val="24"/>
          <w:szCs w:val="24"/>
        </w:rPr>
        <w:t>DEGs related to a</w:t>
      </w:r>
      <w:r w:rsidR="00C619C6" w:rsidRPr="003324A5">
        <w:rPr>
          <w:rFonts w:ascii="Times New Roman" w:hAnsi="Times New Roman" w:cs="Times New Roman"/>
          <w:b/>
          <w:color w:val="000000" w:themeColor="text1"/>
          <w:sz w:val="24"/>
          <w:szCs w:val="24"/>
        </w:rPr>
        <w:t>poptosis</w:t>
      </w:r>
    </w:p>
    <w:p w14:paraId="17903184" w14:textId="71A28FB5" w:rsidR="00C619C6" w:rsidRPr="00C1430E" w:rsidRDefault="00C619C6" w:rsidP="00CB63E8">
      <w:pPr>
        <w:spacing w:line="480" w:lineRule="auto"/>
        <w:rPr>
          <w:rFonts w:ascii="Times New Roman" w:hAnsi="Times New Roman" w:cs="Times New Roman"/>
          <w:iCs/>
          <w:color w:val="000000" w:themeColor="text1"/>
          <w:sz w:val="24"/>
          <w:szCs w:val="24"/>
          <w:shd w:val="clear" w:color="auto" w:fill="FFFFFF"/>
        </w:rPr>
      </w:pPr>
      <w:r w:rsidRPr="003324A5">
        <w:rPr>
          <w:rFonts w:ascii="Times New Roman" w:hAnsi="Times New Roman" w:cs="Times New Roman"/>
          <w:color w:val="000000" w:themeColor="text1"/>
          <w:sz w:val="24"/>
          <w:szCs w:val="24"/>
        </w:rPr>
        <w:t xml:space="preserve">In </w:t>
      </w:r>
      <w:r w:rsidRPr="003324A5">
        <w:rPr>
          <w:rFonts w:ascii="Times New Roman" w:hAnsi="Times New Roman" w:cs="Times New Roman"/>
          <w:i/>
          <w:color w:val="000000" w:themeColor="text1"/>
          <w:sz w:val="24"/>
          <w:szCs w:val="24"/>
        </w:rPr>
        <w:t>A. aegypti</w:t>
      </w:r>
      <w:r w:rsidRPr="003324A5">
        <w:rPr>
          <w:rFonts w:ascii="Times New Roman" w:hAnsi="Times New Roman" w:cs="Times New Roman"/>
          <w:color w:val="000000" w:themeColor="text1"/>
          <w:sz w:val="24"/>
          <w:szCs w:val="24"/>
        </w:rPr>
        <w:t>, the core apoptotic pathway is activated by Dronc and Ark, which are repressed by Inhibitor of Apoptosis Protein1 (IAP1)</w:t>
      </w:r>
      <w:r w:rsidR="008B4A58" w:rsidRPr="003324A5">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YxUrfupn","properties":{"formattedCitation":"(12,13)","plainCitation":"(12,13)","noteIndex":0},"citationItems":[{"id":109,"uris":["http://zotero.org/users/5659518/items/EQXW4MXN"],"uri":["http://zotero.org/users/5659518/items/EQXW4MXN"],"itemData":{"id":109,"type":"article-journal","abstract":"Insects, with their lack of an adaptive immune response, provide a unique animal model to examine the effects of apoptosis on viral infection. Several members of the baculovirus family of insect viruses have been shown to induce apoptosis during infection of cultured insect cells, and depending on the virus-host combination this apoptotic response can severely limit viral replication. In response to this evolutionary pressure, all baculoviruses studied to date carry antiapoptotic genes, including members of the p35 and IAP (inhibitor of apoptosis) gene families. Recent work has characterized the apoptotic response during infection of the host insect, and the results directly demonstrate the power of apoptosis as an antiviral response.","container-title":"International Reviews of Immunology","DOI":"10.1080/08830180305215","ISSN":"0883-0185, 1563-5244","issue":"5-6","language":"en","page":"401-424","source":"Crossref","title":"INSECT DEFENSES AGAINST VIRUS INFECTION: THE ROLE OF APOPTOSIS","title-short":"INSECT DEFENSES AGAINST VIRUS INFECTION","volume":"22","author":[{"family":"Clarke","given":"Thomas E."},{"family":"Clem","given":"Rollie J."}],"issued":{"date-parts":[["2003",1]]}}},{"id":39,"uris":["http://zotero.org/users/5659518/items/IJSCNWRF"],"uri":["http://zotero.org/users/5659518/items/IJSCNWRF"],"itemData":{"id":39,"type":"article-journal","container-title":"Apoptosis","DOI":"10.1007/s10495-010-0558-9","ISSN":"1360-8185, 1573-675X","issue":"2","language":"en","page":"105-113","source":"Crossref","title":"Defining the core apoptosis pathway in the mosquito disease vector Aedes aegypti: the roles of iap1, ark, dronc, and effector caspases","title-short":"Defining the core apoptosis pathway in the mosquito disease vector Aedes aegypti","volume":"16","author":[{"family":"Liu","given":"Qingzhen"},{"family":"Clem","given":"Rollie J."}],"issued":{"date-parts":[["2011",2]]}}}],"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B63E8">
        <w:rPr>
          <w:rFonts w:ascii="Times New Roman" w:hAnsi="Times New Roman" w:cs="Times New Roman"/>
          <w:sz w:val="24"/>
          <w:szCs w:val="24"/>
        </w:rPr>
        <w:t>(12,13)</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Upon activation, Dronc cleaves effector </w:t>
      </w:r>
      <w:r w:rsidRPr="003324A5">
        <w:rPr>
          <w:rFonts w:ascii="Times New Roman" w:hAnsi="Times New Roman" w:cs="Times New Roman"/>
          <w:color w:val="000000" w:themeColor="text1"/>
          <w:sz w:val="24"/>
          <w:szCs w:val="24"/>
        </w:rPr>
        <w:lastRenderedPageBreak/>
        <w:t>caspases, such as Caspase8, which then degrade physiological substrates, leading to apoptosis</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xySBG9DU","properties":{"formattedCitation":"(13)","plainCitation":"(13)","noteIndex":0},"citationItems":[{"id":39,"uris":["http://zotero.org/users/5659518/items/IJSCNWRF"],"uri":["http://zotero.org/users/5659518/items/IJSCNWRF"],"itemData":{"id":39,"type":"article-journal","container-title":"Apoptosis","DOI":"10.1007/s10495-010-0558-9","ISSN":"1360-8185, 1573-675X","issue":"2","language":"en","page":"105-113","source":"Crossref","title":"Defining the core apoptosis pathway in the mosquito disease vector Aedes aegypti: the roles of iap1, ark, dronc, and effector caspases","title-short":"Defining the core apoptosis pathway in the mosquito disease vector Aedes aegypti","volume":"16","author":[{"family":"Liu","given":"Qingzhen"},{"family":"Clem","given":"Rollie J."}],"issued":{"date-parts":[["2011",2]]}}}],"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13)</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Upstream of the core pathway, IAP1 is inhibited by a set of proteins inc</w:t>
      </w:r>
      <w:r w:rsidRPr="00CB63E8">
        <w:rPr>
          <w:rFonts w:ascii="Times New Roman" w:hAnsi="Times New Roman" w:cs="Times New Roman"/>
          <w:color w:val="000000" w:themeColor="text1"/>
          <w:sz w:val="24"/>
          <w:szCs w:val="24"/>
        </w:rPr>
        <w:t xml:space="preserve">luding Head involution (Hid). </w:t>
      </w:r>
      <w:r w:rsidRPr="00CB63E8">
        <w:rPr>
          <w:rFonts w:ascii="Times New Roman" w:hAnsi="Times New Roman" w:cs="Times New Roman"/>
          <w:i/>
          <w:color w:val="000000" w:themeColor="text1"/>
          <w:sz w:val="24"/>
          <w:szCs w:val="24"/>
        </w:rPr>
        <w:t>Hid</w:t>
      </w:r>
      <w:r w:rsidRPr="00CB63E8">
        <w:rPr>
          <w:rFonts w:ascii="Times New Roman" w:hAnsi="Times New Roman" w:cs="Times New Roman"/>
          <w:color w:val="000000" w:themeColor="text1"/>
          <w:sz w:val="24"/>
          <w:szCs w:val="24"/>
        </w:rPr>
        <w:t xml:space="preserve"> transcription is induced by p53</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sI4NoolH","properties":{"formattedCitation":"(14)","plainCitation":"(14)","noteIndex":0},"citationItems":[{"id":92,"uris":["http://zotero.org/users/5659518/items/LIWKLB95"],"uri":["http://zotero.org/users/5659518/items/LIWKLB95"],"itemData":{"id":92,"type":"article-journal","abstract":"The canonical role of p53 in preserving genome integrity and limiting carcinogenesis has been well established. In the presence of acute DNA-damage, oncogene deregulation and other forms of cellular stress, p53 orchestrates a myriad of pleiotropic processes to repair cellular damages and maintain homeostasis. Beside these well-studied functions of p53, recent studies in Drosophila have unraveled intriguing roles of Dmp53 in promoting cell division in apoptosis-induced proliferation, enhancing fitness and proliferation of the winner cell in cell competition and coordinating growth at the organ and organismal level in the presence of stress. In this review, we describe these new functions of Dmp53 and discuss their relevance in the context of carcinogenesis.","container-title":"Apoptosis","DOI":"10.1007/s10495-014-1035-7","ISSN":"1360-8185","issue":"10","journalAbbreviation":"Apoptosis","note":"PMID: 25217223\nPMCID: PMC4167030","page":"1421-1429","source":"PubMed Central","title":"The p53 control of apoptosis and proliferation: lessons from Drosophila","title-short":"The p53 control of apoptosis and proliferation","volume":"19","author":[{"family":"Mollereau","given":"Bertrand"},{"family":"Ma","given":"Dali"}],"issued":{"date-parts":[["2014"]]}}}],"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14)</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and </w:t>
      </w:r>
      <w:proofErr w:type="spellStart"/>
      <w:r w:rsidRPr="003324A5">
        <w:rPr>
          <w:rFonts w:ascii="Times New Roman" w:hAnsi="Times New Roman" w:cs="Times New Roman"/>
          <w:color w:val="000000" w:themeColor="text1"/>
          <w:sz w:val="24"/>
          <w:szCs w:val="24"/>
        </w:rPr>
        <w:t>Forkhead</w:t>
      </w:r>
      <w:proofErr w:type="spellEnd"/>
      <w:r w:rsidRPr="003324A5">
        <w:rPr>
          <w:rFonts w:ascii="Times New Roman" w:hAnsi="Times New Roman" w:cs="Times New Roman"/>
          <w:color w:val="000000" w:themeColor="text1"/>
          <w:sz w:val="24"/>
          <w:szCs w:val="24"/>
        </w:rPr>
        <w:t xml:space="preserve"> box O (</w:t>
      </w:r>
      <w:proofErr w:type="spellStart"/>
      <w:r w:rsidRPr="003324A5">
        <w:rPr>
          <w:rFonts w:ascii="Times New Roman" w:hAnsi="Times New Roman" w:cs="Times New Roman"/>
          <w:color w:val="000000" w:themeColor="text1"/>
          <w:sz w:val="24"/>
          <w:szCs w:val="24"/>
        </w:rPr>
        <w:t>FoxO</w:t>
      </w:r>
      <w:proofErr w:type="spellEnd"/>
      <w:r w:rsidRPr="003324A5">
        <w:rPr>
          <w:rFonts w:ascii="Times New Roman" w:hAnsi="Times New Roman" w:cs="Times New Roman"/>
          <w:color w:val="000000" w:themeColor="text1"/>
          <w:sz w:val="24"/>
          <w:szCs w:val="24"/>
        </w:rPr>
        <w:t>)</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5IlBTa8a","properties":{"formattedCitation":"(15)","plainCitation":"(15)","noteIndex":0},"citationItems":[{"id":112,"uris":["http://zotero.org/users/5659518/items/BXTSMBJJ"],"uri":["http://zotero.org/users/5659518/items/BXTSMBJJ"],"itemData":{"id":112,"type":"article-journal","abstract":"Cells damaged by environmental insults have to be repaired or eliminated to ensure tissue homeostasis in metazoans. Recent studies suggest that the balance between cell survival signals and pro-apoptotic stimuli controls the decision between cell repair and death. How these competing signals are integrated and interpreted to achieve accurate control over cell fate in vivo is incompletely understood. Here, we show that the Forkhead Box O transcription factor Foxo and the AP-1 transcription factor DFos are required downstream of Jun-N-terminal kinase signaling for the apoptotic response to UV-induced DNA damage in the developing Drosophila retina. Both transcription factors regulate the pro-apoptotic gene hid. Our results indicate that UV-induced apoptosis is repressed by receptor tyrosine kinase-mediated inactivation of Foxo. These data suggest that integrating stress and survival signals through Foxo drives the decision between cell death and repair of damaged cells in vivo.","container-title":"The EMBO Journal","DOI":"10.1038/sj.emboj.7601484","ISSN":"0261-4189","issue":"2","journalAbbreviation":"EMBO J","note":"PMID: 17183370\nPMCID: PMC1783446","page":"380-390","source":"PubMed Central","title":"Foxo and Fos regulate the decision between cell death and survival in response to UV irradiation","volume":"26","author":[{"family":"Luo","given":"Xi"},{"family":"Puig","given":"Oscar"},{"family":"Hyun","given":"Joogyung"},{"family":"Bohmann","given":"Dirk"},{"family":"Jasper","given":"Heinrich"}],"issued":{"date-parts":[["2007",1,24]]}}}],"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15)</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the latter being activated by </w:t>
      </w:r>
      <w:r w:rsidRPr="003324A5">
        <w:rPr>
          <w:rFonts w:ascii="Times New Roman" w:hAnsi="Times New Roman" w:cs="Times New Roman"/>
          <w:iCs/>
          <w:color w:val="000000" w:themeColor="text1"/>
          <w:sz w:val="24"/>
          <w:szCs w:val="24"/>
          <w:shd w:val="clear" w:color="auto" w:fill="FFFFFF"/>
        </w:rPr>
        <w:t>Protein kinase C53E</w:t>
      </w:r>
      <w:r w:rsidRPr="00CB63E8">
        <w:rPr>
          <w:rFonts w:ascii="Times New Roman" w:hAnsi="Times New Roman" w:cs="Times New Roman"/>
          <w:i/>
          <w:iCs/>
          <w:color w:val="000000" w:themeColor="text1"/>
          <w:sz w:val="24"/>
          <w:szCs w:val="24"/>
          <w:shd w:val="clear" w:color="auto" w:fill="FFFFFF"/>
        </w:rPr>
        <w:t xml:space="preserve"> </w:t>
      </w:r>
      <w:r w:rsidRPr="00CB63E8">
        <w:rPr>
          <w:rFonts w:ascii="Times New Roman" w:hAnsi="Times New Roman" w:cs="Times New Roman"/>
          <w:iCs/>
          <w:color w:val="000000" w:themeColor="text1"/>
          <w:sz w:val="24"/>
          <w:szCs w:val="24"/>
          <w:shd w:val="clear" w:color="auto" w:fill="FFFFFF"/>
        </w:rPr>
        <w:t>(Pkc53E)</w:t>
      </w:r>
      <w:r w:rsidR="008B4A58" w:rsidRPr="00CB63E8">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iCs/>
          <w:color w:val="000000" w:themeColor="text1"/>
          <w:sz w:val="24"/>
          <w:szCs w:val="24"/>
          <w:shd w:val="clear" w:color="auto" w:fill="FFFFFF"/>
        </w:rPr>
        <w:fldChar w:fldCharType="begin"/>
      </w:r>
      <w:r w:rsidR="003F1441" w:rsidRPr="00C1430E">
        <w:rPr>
          <w:rFonts w:ascii="Times New Roman" w:hAnsi="Times New Roman" w:cs="Times New Roman"/>
          <w:iCs/>
          <w:color w:val="000000" w:themeColor="text1"/>
          <w:sz w:val="24"/>
          <w:szCs w:val="24"/>
          <w:shd w:val="clear" w:color="auto" w:fill="FFFFFF"/>
        </w:rPr>
        <w:instrText xml:space="preserve"> ADDIN ZOTERO_ITEM CSL_CITATION {"citationID":"XHHq1ddJ","properties":{"formattedCitation":"(16,17)","plainCitation":"(16,17)","noteIndex":0},"citationItems":[{"id":104,"uris":["http://zotero.org/users/5659518/items/RVG2PTLE"],"uri":["http://zotero.org/users/5659518/items/RVG2PTLE"],"itemData":{"id":104,"type":"article-journal","abstract":"Forkhead box class O (FoxO) transcription factors are key regulators of growth, metabolism, life span, and stress resistance. FoxOs integrate signals from different pathways and guide the cellular response to varying energy and stress conditions. FoxOs are modulated by several signaling pathways, e.g., the insulin-TOR signaling pathway and the stress induced JNK signaling pathway. Here, we report a genome wide RNAi screen of kinases and phosphatases aiming to find regulators of dFoxO activity in Drosophila S2 cells. By using a combination of transcriptional activity and localization assays we identified several enzymes that modulate dFoxO transcriptional activity, intracellular localization and/or protein stability. Importantly, several currently known dFoxO regulators were found in the screening, confirming the validity of our approach. In addition, several interesting new regulators were identified, including protein kinase C and glycogen synthase kinase 3β, two proteins with important roles in insulin signaling. Furthermore, several mammalian orthologs of the proteins identified in Drosophila also regulate FOXO activity in mammalian cells. Our results contribute to a comprehensive understanding of FoxO regulatory processes.","container-title":"Proceedings of the National Academy of Sciences of the United States of America","DOI":"10.1073/pnas.0803022105","ISSN":"0027-8424","issue":"39","journalAbbreviation":"Proc Natl Acad Sci U S A","note":"PMID: 18815370\nPMCID: PMC2567460","page":"14873-14878","source":"PubMed Central","title":"RNAi screening for kinases and phosphatases identifies FoxO regulators","volume":"105","author":[{"family":"Mattila","given":"Jaakko"},{"family":"Kallijärvi","given":"Jukka"},{"family":"Puig","given":"Oscar"}],"issued":{"date-parts":[["2008",9,30]]}}},{"id":105,"uris":["http://zotero.org/users/5659518/items/DR5HAZ33"],"uri":["http://zotero.org/users/5659518/items/DR5HAZ33"],"itemData":{"id":105,"type":"article-journal","abstract":"A biweekly scientific journal publishing high-quality research in molecular biology and genetics, cancer biology, biochemistry, and related fields","container-title":"Genes &amp; Development","DOI":"10.1101/gad.1098703","ISSN":"0890-9369, 1549-5477","issue":"16","journalAbbreviation":"Genes Dev.","language":"en","note":"PMID: 12893776","page":"2006-2020","source":"genesdev.cshlp.org","title":"Control of cell number by Drosophila FOXO: downstream and feedback regulation of the insulin receptor pathway","title-short":"Control of cell number by Drosophila FOXO","volume":"17","author":[{"family":"Puig","given":"Oscar"},{"family":"Marr","given":"Michael T."},{"family":"Ruhf","given":"M. Laure"},{"family":"Tjian","given":"Robert"}],"issued":{"date-parts":[["2003",8,15]]}}}],"schema":"https://github.com/citation-style-language/schema/raw/master/csl-citation.json"} </w:instrText>
      </w:r>
      <w:r w:rsidRPr="003324A5">
        <w:rPr>
          <w:rFonts w:ascii="Times New Roman" w:hAnsi="Times New Roman" w:cs="Times New Roman"/>
          <w:iCs/>
          <w:color w:val="000000" w:themeColor="text1"/>
          <w:sz w:val="24"/>
          <w:szCs w:val="24"/>
          <w:shd w:val="clear" w:color="auto" w:fill="FFFFFF"/>
        </w:rPr>
        <w:fldChar w:fldCharType="separate"/>
      </w:r>
      <w:r w:rsidR="003F1441" w:rsidRPr="00C1430E">
        <w:rPr>
          <w:rFonts w:ascii="Times New Roman" w:hAnsi="Times New Roman" w:cs="Times New Roman"/>
          <w:sz w:val="24"/>
          <w:szCs w:val="24"/>
        </w:rPr>
        <w:t>(16,17)</w:t>
      </w:r>
      <w:r w:rsidRPr="003324A5">
        <w:rPr>
          <w:rFonts w:ascii="Times New Roman" w:hAnsi="Times New Roman" w:cs="Times New Roman"/>
          <w:iCs/>
          <w:color w:val="000000" w:themeColor="text1"/>
          <w:sz w:val="24"/>
          <w:szCs w:val="24"/>
          <w:shd w:val="clear" w:color="auto" w:fill="FFFFFF"/>
        </w:rPr>
        <w:fldChar w:fldCharType="end"/>
      </w:r>
      <w:r w:rsidRPr="003324A5">
        <w:rPr>
          <w:rFonts w:ascii="Times New Roman" w:hAnsi="Times New Roman" w:cs="Times New Roman"/>
          <w:iCs/>
          <w:color w:val="000000" w:themeColor="text1"/>
          <w:sz w:val="24"/>
          <w:szCs w:val="24"/>
          <w:shd w:val="clear" w:color="auto" w:fill="FFFFFF"/>
        </w:rPr>
        <w:t>. Alternatively, caspase-independent apoptosis is initiated by death executioner bcl2 (Debcl2)</w:t>
      </w:r>
      <w:r w:rsidR="008B4A58" w:rsidRPr="003324A5">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iCs/>
          <w:color w:val="000000" w:themeColor="text1"/>
          <w:sz w:val="24"/>
          <w:szCs w:val="24"/>
          <w:shd w:val="clear" w:color="auto" w:fill="FFFFFF"/>
        </w:rPr>
        <w:fldChar w:fldCharType="begin"/>
      </w:r>
      <w:r w:rsidR="003F1441" w:rsidRPr="00C1430E">
        <w:rPr>
          <w:rFonts w:ascii="Times New Roman" w:hAnsi="Times New Roman" w:cs="Times New Roman"/>
          <w:iCs/>
          <w:color w:val="000000" w:themeColor="text1"/>
          <w:sz w:val="24"/>
          <w:szCs w:val="24"/>
          <w:shd w:val="clear" w:color="auto" w:fill="FFFFFF"/>
        </w:rPr>
        <w:instrText xml:space="preserve"> ADDIN ZOTERO_ITEM CSL_CITATION {"citationID":"MdAEQEfI","properties":{"formattedCitation":"(18)","plainCitation":"(18)","noteIndex":0},"citationItems":[{"id":41,"uris":["http://zotero.org/users/5659518/items/84Y49X5L"],"uri":["http://zotero.org/users/5659518/items/84Y49X5L"],"itemData":{"id":41,"type":"article-journal","container-title":"Development","DOI":"10.1242/dev.019042","ISSN":"0950-1991, 1477-9129","issue":"2","language":"en","page":"275-283","source":"Crossref","title":"The Bax/Bak ortholog in Drosophila, Debcl, exerts limited control over programmed cell death","volume":"136","author":[{"family":"Galindo","given":"K. A."},{"family":"Lu","given":"W.-J."},{"family":"Park","given":"J. H."},{"family":"Abrams","given":"J. M."}],"issued":{"date-parts":[["2009",1,15]]}}}],"schema":"https://github.com/citation-style-language/schema/raw/master/csl-citation.json"} </w:instrText>
      </w:r>
      <w:r w:rsidRPr="003324A5">
        <w:rPr>
          <w:rFonts w:ascii="Times New Roman" w:hAnsi="Times New Roman" w:cs="Times New Roman"/>
          <w:iCs/>
          <w:color w:val="000000" w:themeColor="text1"/>
          <w:sz w:val="24"/>
          <w:szCs w:val="24"/>
          <w:shd w:val="clear" w:color="auto" w:fill="FFFFFF"/>
        </w:rPr>
        <w:fldChar w:fldCharType="separate"/>
      </w:r>
      <w:r w:rsidR="003F1441" w:rsidRPr="00C1430E">
        <w:rPr>
          <w:rFonts w:ascii="Times New Roman" w:hAnsi="Times New Roman" w:cs="Times New Roman"/>
          <w:sz w:val="24"/>
          <w:szCs w:val="24"/>
        </w:rPr>
        <w:t>(18)</w:t>
      </w:r>
      <w:r w:rsidRPr="003324A5">
        <w:rPr>
          <w:rFonts w:ascii="Times New Roman" w:hAnsi="Times New Roman" w:cs="Times New Roman"/>
          <w:iCs/>
          <w:color w:val="000000" w:themeColor="text1"/>
          <w:sz w:val="24"/>
          <w:szCs w:val="24"/>
          <w:shd w:val="clear" w:color="auto" w:fill="FFFFFF"/>
        </w:rPr>
        <w:fldChar w:fldCharType="end"/>
      </w:r>
      <w:r w:rsidRPr="003324A5">
        <w:rPr>
          <w:rFonts w:ascii="Times New Roman" w:hAnsi="Times New Roman" w:cs="Times New Roman"/>
          <w:iCs/>
          <w:color w:val="000000" w:themeColor="text1"/>
          <w:sz w:val="24"/>
          <w:szCs w:val="24"/>
          <w:shd w:val="clear" w:color="auto" w:fill="FFFFFF"/>
        </w:rPr>
        <w:t>.</w:t>
      </w:r>
      <w:r w:rsidRPr="003324A5">
        <w:rPr>
          <w:rFonts w:ascii="Times New Roman" w:hAnsi="Times New Roman" w:cs="Times New Roman"/>
          <w:color w:val="000000" w:themeColor="text1"/>
          <w:sz w:val="24"/>
          <w:szCs w:val="24"/>
        </w:rPr>
        <w:t xml:space="preserve"> A </w:t>
      </w:r>
      <w:r w:rsidR="00BE73B0" w:rsidRPr="00CB63E8">
        <w:rPr>
          <w:rFonts w:ascii="Times New Roman" w:hAnsi="Times New Roman" w:cs="Times New Roman"/>
          <w:color w:val="000000" w:themeColor="text1"/>
          <w:sz w:val="24"/>
          <w:szCs w:val="24"/>
        </w:rPr>
        <w:t>DENV2</w:t>
      </w:r>
      <w:r w:rsidRPr="00CB63E8">
        <w:rPr>
          <w:rFonts w:ascii="Times New Roman" w:hAnsi="Times New Roman" w:cs="Times New Roman"/>
          <w:color w:val="000000" w:themeColor="text1"/>
          <w:sz w:val="24"/>
          <w:szCs w:val="24"/>
        </w:rPr>
        <w:t xml:space="preserve"> refractory strain of </w:t>
      </w:r>
      <w:r w:rsidRPr="00C1430E">
        <w:rPr>
          <w:rFonts w:ascii="Times New Roman" w:hAnsi="Times New Roman" w:cs="Times New Roman"/>
          <w:i/>
          <w:color w:val="000000" w:themeColor="text1"/>
          <w:sz w:val="24"/>
          <w:szCs w:val="24"/>
        </w:rPr>
        <w:t>A. aegypti</w:t>
      </w:r>
      <w:r w:rsidRPr="00C1430E">
        <w:rPr>
          <w:rFonts w:ascii="Times New Roman" w:hAnsi="Times New Roman" w:cs="Times New Roman"/>
          <w:color w:val="000000" w:themeColor="text1"/>
          <w:sz w:val="24"/>
          <w:szCs w:val="24"/>
        </w:rPr>
        <w:t xml:space="preserve"> showed higher </w:t>
      </w:r>
      <w:r w:rsidRPr="00C1430E">
        <w:rPr>
          <w:rFonts w:ascii="Times New Roman" w:hAnsi="Times New Roman" w:cs="Times New Roman"/>
          <w:i/>
          <w:color w:val="000000" w:themeColor="text1"/>
          <w:sz w:val="24"/>
          <w:szCs w:val="24"/>
        </w:rPr>
        <w:t>Dronc</w:t>
      </w:r>
      <w:r w:rsidRPr="00C1430E">
        <w:rPr>
          <w:rFonts w:ascii="Times New Roman" w:hAnsi="Times New Roman" w:cs="Times New Roman"/>
          <w:color w:val="000000" w:themeColor="text1"/>
          <w:sz w:val="24"/>
          <w:szCs w:val="24"/>
        </w:rPr>
        <w:t xml:space="preserve"> expression in the midgut, and silencing of the gene significantly increased the susceptibility of this strain to </w:t>
      </w:r>
      <w:r w:rsidR="00BE73B0" w:rsidRPr="00C1430E">
        <w:rPr>
          <w:rFonts w:ascii="Times New Roman" w:hAnsi="Times New Roman" w:cs="Times New Roman"/>
          <w:color w:val="000000" w:themeColor="text1"/>
          <w:sz w:val="24"/>
          <w:szCs w:val="24"/>
        </w:rPr>
        <w:t>DENV2</w:t>
      </w:r>
      <w:r w:rsidRPr="00C1430E">
        <w:rPr>
          <w:rFonts w:ascii="Times New Roman" w:hAnsi="Times New Roman" w:cs="Times New Roman"/>
          <w:color w:val="000000" w:themeColor="text1"/>
          <w:sz w:val="24"/>
          <w:szCs w:val="24"/>
        </w:rPr>
        <w:t xml:space="preserve"> infection</w:t>
      </w:r>
      <w:r w:rsidR="008B4A58" w:rsidRPr="00C1430E">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9sUCfXLP","properties":{"formattedCitation":"(19)","plainCitation":"(19)","noteIndex":0},"citationItems":[{"id":136,"uris":["http://zotero.org/users/5659518/items/J7YDPJ2U"],"uri":["http://zotero.org/users/5659518/items/J7YDPJ2U"],"itemData":{"id":136,"type":"article-journal","abstract":"Aedes aegypti is the principal vector of Dengue viruses worldwide. We identified field collected insects with differential susceptibility to Dengue-2 virus (DENv-2) and used isofemale selection to establish susceptible and refractory strains based on midgut infection barriers. Previous experiments had identified higher expression of apoptosis-related genes in the refractory strain. To identify potential molecular mechanisms associated with DENv susceptibility, we evaluated the differential expression of Caspase-16, Aedronc, Aedredd, Inhibitor of apoptosis (AeIAP1) and one member of the RNAi pathway, Argonaute-2 in the midguts and fat body tissues of the selected strains at specific times post blood feeding or infection with DENv-2. In the refractory strain there was significantly increased expression of caspases in midgut and fatbody tissues in the presence of DENv-2, compared to exposure to blood alone, and significantly higher caspase expression in the refractory strain compared with the susceptible strain at timepoints when DENv was establishing in these tissues. We used RNAi to knockdown gene expression; knockdown of AeIAP1 was lethal to the insects. In the refractory strain, knockdown of the pro-apoptotic gene Aedronc increased the susceptibility of refractory insects to DENv-2 from 53% to 78% suggesting a contributing role of this gene in the innate immune response of the refractory strain.","container-title":"PLoS ONE","DOI":"10.1371/journal.pone.0061187","ISSN":"1932-6203","issue":"4","language":"en","page":"e61187","source":"Crossref","title":"Differential Expression of Apoptosis Related Genes in Selected Strains of Aedes aegypti with Different Susceptibilities to Dengue Virus","volume":"8","author":[{"family":"Ocampo","given":"Clara B."},{"family":"Caicedo","given":"Paola A."},{"family":"Jaramillo","given":"Gloria"},{"family":"Ursic Bedoya","given":"Raul"},{"family":"Baron","given":"Olga"},{"family":"Serrato","given":"Idalba M."},{"family":"Cooper","given":"Dawn M."},{"family":"Lowenberger","given":"Carl"}],"editor":[{"family":"Jan","given":"Eric"}],"issued":{"date-parts":[["2013",4,10]]}}}],"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19)</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Interestingly, </w:t>
      </w:r>
      <w:r w:rsidRPr="00CB63E8">
        <w:rPr>
          <w:rFonts w:ascii="Times New Roman" w:hAnsi="Times New Roman" w:cs="Times New Roman"/>
          <w:i/>
          <w:color w:val="000000" w:themeColor="text1"/>
          <w:sz w:val="24"/>
          <w:szCs w:val="24"/>
        </w:rPr>
        <w:t>Dronc</w:t>
      </w:r>
      <w:r w:rsidRPr="00CB63E8">
        <w:rPr>
          <w:rFonts w:ascii="Times New Roman" w:hAnsi="Times New Roman" w:cs="Times New Roman"/>
          <w:color w:val="000000" w:themeColor="text1"/>
          <w:sz w:val="24"/>
          <w:szCs w:val="24"/>
        </w:rPr>
        <w:t xml:space="preserve"> silencing reduced midgut infection of </w:t>
      </w:r>
      <w:r w:rsidRPr="00CB63E8">
        <w:rPr>
          <w:rFonts w:ascii="Times New Roman" w:hAnsi="Times New Roman" w:cs="Times New Roman"/>
          <w:i/>
          <w:color w:val="000000" w:themeColor="text1"/>
          <w:sz w:val="24"/>
          <w:szCs w:val="24"/>
        </w:rPr>
        <w:t>A. aegypti</w:t>
      </w:r>
      <w:r w:rsidRPr="00CB63E8">
        <w:rPr>
          <w:rFonts w:ascii="Times New Roman" w:hAnsi="Times New Roman" w:cs="Times New Roman"/>
          <w:color w:val="000000" w:themeColor="text1"/>
          <w:sz w:val="24"/>
          <w:szCs w:val="24"/>
        </w:rPr>
        <w:t xml:space="preserve"> when challenged with </w:t>
      </w:r>
      <w:proofErr w:type="spellStart"/>
      <w:r w:rsidRPr="00CB63E8">
        <w:rPr>
          <w:rFonts w:ascii="Times New Roman" w:hAnsi="Times New Roman" w:cs="Times New Roman"/>
          <w:color w:val="000000" w:themeColor="text1"/>
          <w:sz w:val="24"/>
          <w:szCs w:val="24"/>
        </w:rPr>
        <w:t>Sindbis</w:t>
      </w:r>
      <w:proofErr w:type="spellEnd"/>
      <w:r w:rsidRPr="00CB63E8">
        <w:rPr>
          <w:rFonts w:ascii="Times New Roman" w:hAnsi="Times New Roman" w:cs="Times New Roman"/>
          <w:color w:val="000000" w:themeColor="text1"/>
          <w:sz w:val="24"/>
          <w:szCs w:val="24"/>
        </w:rPr>
        <w:t xml:space="preserve"> virus (Alphavirus)</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o0XQTO3u","properties":{"formattedCitation":"(20)","plainCitation":"(20)","noteIndex":0},"citationItems":[{"id":108,"uris":["http://zotero.org/users/5659518/items/88XKPWXY"],"uri":["http://zotero.org/users/5659518/items/88XKPWXY"],"itemData":{"id":108,"type":"article-journal","abstract":"Improved control of vector-borne diseases requires an understanding of the molecular factors that determine vector competence. Apoptosis has been shown to play a role in defense against viruses in insects and mammals. Although some observations suggest a correlation between apoptosis and resistance to arboviruses in mosquitoes, there is no direct evidence tying apoptosis to arbovirus vector competence. To determine whether apoptosis can influence arbovirus replication in mosquitoes, we manipulated apoptosis in Aedes aegypti mosquitoes by silencing the expression of genes that either positively or negatively regulate apoptosis. Silencing of the A. aegypti anti-apoptotic gene iap1 (Aeiap1) caused apoptosis in midgut epithelium, alterations in midgut morphology, and 60 to 70% mosquito mortality. Mortality induced by Aeiap1 silencing was rescued by cosilencing the initiator caspase gene Aedronc, indicating that the mortality was due to apoptosis. When mosquitoes which had been injected with Aeiap1 double-stranded RNA (dsRNA) were orally infected with Sindbis virus (SINV), increased midgut infection and virus dissemination to other organs were observed. This increase in virus infection may have been due to the effects of widespread apoptosis on infection barriers or innate immunity. In contrast, silencing the expression of Aedronc, which would be expected to inhibit apoptosis, reduced SINV midgut infection and virus dissemination. Thus, our data suggest that some level of caspase activity and/or apoptosis may be necessary for efficient virus replication and dissemination in mosquitoes. This is the first study to directly test the roles of apoptosis and caspases in determining mosquito vector competence for arboviruses.","container-title":"Journal of Virology","DOI":"10.1128/JVI.00125-12","ISSN":"0022-538X","issue":"12","journalAbbreviation":"J Virol","note":"PMID: 22438551\nPMCID: PMC3393565","page":"6546-6554","source":"PubMed Central","title":"Effects of Manipulating Apoptosis on Sindbis Virus Infection of Aedes aegypti Mosquitoes","volume":"86","author":[{"family":"Wang","given":"Hua"},{"family":"Gort","given":"Taryn"},{"family":"Boyle","given":"Daniel L."},{"family":"Clem","given":"Rollie J."}],"issued":{"date-parts":[["2012",6]]}}}],"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20)</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This suggests that infection depends on a fine regulation of </w:t>
      </w:r>
      <w:r w:rsidRPr="00CB63E8">
        <w:rPr>
          <w:rFonts w:ascii="Times New Roman" w:hAnsi="Times New Roman" w:cs="Times New Roman"/>
          <w:color w:val="000000" w:themeColor="text1"/>
          <w:sz w:val="24"/>
          <w:szCs w:val="24"/>
        </w:rPr>
        <w:t>apopto</w:t>
      </w:r>
      <w:r w:rsidRPr="00C1430E">
        <w:rPr>
          <w:rFonts w:ascii="Times New Roman" w:hAnsi="Times New Roman" w:cs="Times New Roman"/>
          <w:color w:val="000000" w:themeColor="text1"/>
          <w:sz w:val="24"/>
          <w:szCs w:val="24"/>
        </w:rPr>
        <w:t xml:space="preserve">sis. </w:t>
      </w:r>
    </w:p>
    <w:p w14:paraId="11C857A4" w14:textId="78879CCA" w:rsidR="00C619C6" w:rsidRDefault="00C619C6" w:rsidP="009B4219">
      <w:pPr>
        <w:spacing w:line="480" w:lineRule="auto"/>
        <w:ind w:firstLine="720"/>
        <w:rPr>
          <w:rFonts w:ascii="Times New Roman" w:hAnsi="Times New Roman" w:cs="Times New Roman"/>
          <w:color w:val="000000" w:themeColor="text1"/>
          <w:sz w:val="24"/>
          <w:szCs w:val="24"/>
        </w:rPr>
      </w:pPr>
      <w:r w:rsidRPr="00C1430E">
        <w:rPr>
          <w:rFonts w:ascii="Times New Roman" w:hAnsi="Times New Roman" w:cs="Times New Roman"/>
          <w:color w:val="000000" w:themeColor="text1"/>
          <w:sz w:val="24"/>
          <w:szCs w:val="24"/>
          <w:shd w:val="clear" w:color="auto" w:fill="FFFFFF"/>
        </w:rPr>
        <w:t xml:space="preserve">We found 27 DEGs related to apoptosis and autophagy in </w:t>
      </w:r>
      <w:r w:rsidR="00BE73B0" w:rsidRPr="00C1430E">
        <w:rPr>
          <w:rFonts w:ascii="Times New Roman" w:hAnsi="Times New Roman" w:cs="Times New Roman"/>
          <w:iCs/>
          <w:color w:val="000000" w:themeColor="text1"/>
          <w:sz w:val="24"/>
          <w:szCs w:val="24"/>
          <w:shd w:val="clear" w:color="auto" w:fill="FFFFFF"/>
        </w:rPr>
        <w:t>DENV2</w:t>
      </w:r>
      <w:r w:rsidRPr="00C1430E">
        <w:rPr>
          <w:rFonts w:ascii="Times New Roman" w:hAnsi="Times New Roman" w:cs="Times New Roman"/>
          <w:iCs/>
          <w:color w:val="000000" w:themeColor="text1"/>
          <w:sz w:val="24"/>
          <w:szCs w:val="24"/>
          <w:shd w:val="clear" w:color="auto" w:fill="FFFFFF"/>
        </w:rPr>
        <w:t xml:space="preserve"> or CHIKV</w:t>
      </w:r>
      <w:r w:rsidRPr="00CD5E40">
        <w:rPr>
          <w:rFonts w:ascii="Times New Roman" w:hAnsi="Times New Roman" w:cs="Times New Roman"/>
          <w:color w:val="000000" w:themeColor="text1"/>
          <w:sz w:val="24"/>
          <w:szCs w:val="24"/>
          <w:shd w:val="clear" w:color="auto" w:fill="FFFFFF"/>
        </w:rPr>
        <w:t xml:space="preserve"> infection (</w:t>
      </w:r>
      <w:r w:rsidR="002C0024" w:rsidRPr="00CD5E40">
        <w:rPr>
          <w:rFonts w:ascii="Times New Roman" w:hAnsi="Times New Roman" w:cs="Times New Roman"/>
          <w:color w:val="000000" w:themeColor="text1"/>
          <w:sz w:val="24"/>
          <w:szCs w:val="24"/>
          <w:shd w:val="clear" w:color="auto" w:fill="FFFFFF"/>
        </w:rPr>
        <w:t xml:space="preserve">S1 </w:t>
      </w:r>
      <w:r w:rsidRPr="00CD5E40">
        <w:rPr>
          <w:rFonts w:ascii="Times New Roman" w:hAnsi="Times New Roman" w:cs="Times New Roman"/>
          <w:color w:val="000000" w:themeColor="text1"/>
          <w:sz w:val="24"/>
          <w:szCs w:val="24"/>
          <w:shd w:val="clear" w:color="auto" w:fill="FFFFFF"/>
        </w:rPr>
        <w:t>Table</w:t>
      </w:r>
      <w:r w:rsidRPr="001A1C19">
        <w:rPr>
          <w:rFonts w:ascii="Times New Roman" w:hAnsi="Times New Roman" w:cs="Times New Roman"/>
          <w:color w:val="000000" w:themeColor="text1"/>
          <w:sz w:val="24"/>
          <w:szCs w:val="24"/>
          <w:shd w:val="clear" w:color="auto" w:fill="FFFFFF"/>
        </w:rPr>
        <w:t>).</w:t>
      </w:r>
      <w:r w:rsidRPr="003324A5">
        <w:rPr>
          <w:rFonts w:ascii="Times New Roman" w:hAnsi="Times New Roman" w:cs="Times New Roman"/>
          <w:iCs/>
          <w:color w:val="000000" w:themeColor="text1"/>
          <w:sz w:val="24"/>
          <w:szCs w:val="24"/>
          <w:shd w:val="clear" w:color="auto" w:fill="FFFFFF"/>
        </w:rPr>
        <w:t xml:space="preserve"> Some pro-apoptotic factors like </w:t>
      </w:r>
      <w:r w:rsidRPr="003324A5">
        <w:rPr>
          <w:rFonts w:ascii="Times New Roman" w:hAnsi="Times New Roman" w:cs="Times New Roman"/>
          <w:i/>
          <w:iCs/>
          <w:color w:val="000000" w:themeColor="text1"/>
          <w:sz w:val="24"/>
          <w:szCs w:val="24"/>
          <w:shd w:val="clear" w:color="auto" w:fill="FFFFFF"/>
        </w:rPr>
        <w:t>Caspase8</w:t>
      </w:r>
      <w:r w:rsidRPr="003324A5">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color w:val="000000" w:themeColor="text1"/>
          <w:sz w:val="24"/>
          <w:szCs w:val="24"/>
        </w:rPr>
        <w:t>(AAEL014348)</w:t>
      </w:r>
      <w:r w:rsidRPr="003324A5">
        <w:rPr>
          <w:rFonts w:ascii="Times New Roman" w:hAnsi="Times New Roman" w:cs="Times New Roman"/>
          <w:iCs/>
          <w:color w:val="000000" w:themeColor="text1"/>
          <w:sz w:val="24"/>
          <w:szCs w:val="24"/>
          <w:shd w:val="clear" w:color="auto" w:fill="FFFFFF"/>
        </w:rPr>
        <w:t xml:space="preserve"> and </w:t>
      </w:r>
      <w:r w:rsidRPr="003324A5">
        <w:rPr>
          <w:rFonts w:ascii="Times New Roman" w:hAnsi="Times New Roman" w:cs="Times New Roman"/>
          <w:i/>
          <w:iCs/>
          <w:color w:val="000000" w:themeColor="text1"/>
          <w:sz w:val="24"/>
          <w:szCs w:val="24"/>
          <w:shd w:val="clear" w:color="auto" w:fill="FFFFFF"/>
        </w:rPr>
        <w:t>p53</w:t>
      </w:r>
      <w:r w:rsidRPr="003324A5">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color w:val="000000" w:themeColor="text1"/>
          <w:sz w:val="24"/>
          <w:szCs w:val="24"/>
        </w:rPr>
        <w:t xml:space="preserve">(AAEL007595) </w:t>
      </w:r>
      <w:r w:rsidRPr="003324A5">
        <w:rPr>
          <w:rFonts w:ascii="Times New Roman" w:hAnsi="Times New Roman" w:cs="Times New Roman"/>
          <w:iCs/>
          <w:color w:val="000000" w:themeColor="text1"/>
          <w:sz w:val="24"/>
          <w:szCs w:val="24"/>
          <w:shd w:val="clear" w:color="auto" w:fill="FFFFFF"/>
        </w:rPr>
        <w:t xml:space="preserve">were upregulated, while other pro-apoptotic factors such as </w:t>
      </w:r>
      <w:r w:rsidRPr="003324A5">
        <w:rPr>
          <w:rFonts w:ascii="Times New Roman" w:hAnsi="Times New Roman" w:cs="Times New Roman"/>
          <w:i/>
          <w:iCs/>
          <w:color w:val="000000" w:themeColor="text1"/>
          <w:sz w:val="24"/>
          <w:szCs w:val="24"/>
          <w:shd w:val="clear" w:color="auto" w:fill="FFFFFF"/>
        </w:rPr>
        <w:t>Pkc53E</w:t>
      </w:r>
      <w:r w:rsidRPr="003324A5">
        <w:rPr>
          <w:rFonts w:ascii="Times New Roman" w:hAnsi="Times New Roman" w:cs="Times New Roman"/>
          <w:iCs/>
          <w:color w:val="000000" w:themeColor="text1"/>
          <w:sz w:val="24"/>
          <w:szCs w:val="24"/>
          <w:shd w:val="clear" w:color="auto" w:fill="FFFFFF"/>
        </w:rPr>
        <w:t xml:space="preserve"> (AAEL001108), </w:t>
      </w:r>
      <w:proofErr w:type="spellStart"/>
      <w:r w:rsidRPr="003324A5">
        <w:rPr>
          <w:rFonts w:ascii="Times New Roman" w:hAnsi="Times New Roman" w:cs="Times New Roman"/>
          <w:i/>
          <w:iCs/>
          <w:color w:val="000000" w:themeColor="text1"/>
          <w:sz w:val="24"/>
          <w:szCs w:val="24"/>
          <w:shd w:val="clear" w:color="auto" w:fill="FFFFFF"/>
        </w:rPr>
        <w:t>FoxO</w:t>
      </w:r>
      <w:proofErr w:type="spellEnd"/>
      <w:r w:rsidRPr="003324A5">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color w:val="000000" w:themeColor="text1"/>
          <w:sz w:val="24"/>
          <w:szCs w:val="24"/>
        </w:rPr>
        <w:t xml:space="preserve">(AAEL012847) </w:t>
      </w:r>
      <w:r w:rsidRPr="003324A5">
        <w:rPr>
          <w:rFonts w:ascii="Times New Roman" w:hAnsi="Times New Roman" w:cs="Times New Roman"/>
          <w:iCs/>
          <w:color w:val="000000" w:themeColor="text1"/>
          <w:sz w:val="24"/>
          <w:szCs w:val="24"/>
          <w:shd w:val="clear" w:color="auto" w:fill="FFFFFF"/>
        </w:rPr>
        <w:t xml:space="preserve">and </w:t>
      </w:r>
      <w:r w:rsidRPr="003324A5">
        <w:rPr>
          <w:rFonts w:ascii="Times New Roman" w:hAnsi="Times New Roman" w:cs="Times New Roman"/>
          <w:i/>
          <w:iCs/>
          <w:color w:val="000000" w:themeColor="text1"/>
          <w:sz w:val="24"/>
          <w:szCs w:val="24"/>
          <w:shd w:val="clear" w:color="auto" w:fill="FFFFFF"/>
        </w:rPr>
        <w:t>Debcl2</w:t>
      </w:r>
      <w:r w:rsidRPr="003324A5">
        <w:rPr>
          <w:rFonts w:ascii="Times New Roman" w:hAnsi="Times New Roman" w:cs="Times New Roman"/>
          <w:iCs/>
          <w:color w:val="000000" w:themeColor="text1"/>
          <w:sz w:val="24"/>
          <w:szCs w:val="24"/>
          <w:shd w:val="clear" w:color="auto" w:fill="FFFFFF"/>
        </w:rPr>
        <w:t xml:space="preserve"> (AAEL001515) were downregulated by </w:t>
      </w:r>
      <w:r w:rsidR="00BE73B0" w:rsidRPr="003324A5">
        <w:rPr>
          <w:rFonts w:ascii="Times New Roman" w:hAnsi="Times New Roman" w:cs="Times New Roman"/>
          <w:iCs/>
          <w:color w:val="000000" w:themeColor="text1"/>
          <w:sz w:val="24"/>
          <w:szCs w:val="24"/>
          <w:shd w:val="clear" w:color="auto" w:fill="FFFFFF"/>
        </w:rPr>
        <w:t>DENV2</w:t>
      </w:r>
      <w:r w:rsidRPr="003324A5">
        <w:rPr>
          <w:rFonts w:ascii="Times New Roman" w:hAnsi="Times New Roman" w:cs="Times New Roman"/>
          <w:iCs/>
          <w:color w:val="000000" w:themeColor="text1"/>
          <w:sz w:val="24"/>
          <w:szCs w:val="24"/>
          <w:shd w:val="clear" w:color="auto" w:fill="FFFFFF"/>
        </w:rPr>
        <w:t xml:space="preserve"> or CHIKV infection. Pro-apoptotic factors, </w:t>
      </w:r>
      <w:r w:rsidRPr="003324A5">
        <w:rPr>
          <w:rFonts w:ascii="Times New Roman" w:hAnsi="Times New Roman" w:cs="Times New Roman"/>
          <w:i/>
          <w:iCs/>
          <w:color w:val="000000" w:themeColor="text1"/>
          <w:sz w:val="24"/>
          <w:szCs w:val="24"/>
          <w:shd w:val="clear" w:color="auto" w:fill="FFFFFF"/>
        </w:rPr>
        <w:t>Ark</w:t>
      </w:r>
      <w:r w:rsidRPr="003324A5">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color w:val="000000" w:themeColor="text1"/>
          <w:sz w:val="24"/>
          <w:szCs w:val="24"/>
        </w:rPr>
        <w:t>(AAEL000874)</w:t>
      </w:r>
      <w:r w:rsidRPr="003324A5">
        <w:rPr>
          <w:rFonts w:ascii="Times New Roman" w:hAnsi="Times New Roman" w:cs="Times New Roman"/>
          <w:iCs/>
          <w:color w:val="000000" w:themeColor="text1"/>
          <w:sz w:val="24"/>
          <w:szCs w:val="24"/>
          <w:shd w:val="clear" w:color="auto" w:fill="FFFFFF"/>
        </w:rPr>
        <w:t xml:space="preserve"> and </w:t>
      </w:r>
      <w:r w:rsidRPr="003324A5">
        <w:rPr>
          <w:rFonts w:ascii="Times New Roman" w:hAnsi="Times New Roman" w:cs="Times New Roman"/>
          <w:i/>
          <w:iCs/>
          <w:color w:val="000000" w:themeColor="text1"/>
          <w:sz w:val="24"/>
          <w:szCs w:val="24"/>
          <w:shd w:val="clear" w:color="auto" w:fill="FFFFFF"/>
        </w:rPr>
        <w:t>Dronc</w:t>
      </w:r>
      <w:r w:rsidRPr="003324A5">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color w:val="000000" w:themeColor="text1"/>
          <w:sz w:val="24"/>
          <w:szCs w:val="24"/>
        </w:rPr>
        <w:t>(AAEL011562)</w:t>
      </w:r>
      <w:r w:rsidR="00CD128F" w:rsidRPr="003324A5">
        <w:rPr>
          <w:rFonts w:ascii="Times New Roman" w:hAnsi="Times New Roman" w:cs="Times New Roman"/>
          <w:color w:val="000000" w:themeColor="text1"/>
          <w:sz w:val="24"/>
          <w:szCs w:val="24"/>
        </w:rPr>
        <w:t>,</w:t>
      </w:r>
      <w:r w:rsidRPr="003324A5">
        <w:rPr>
          <w:rFonts w:ascii="Times New Roman" w:hAnsi="Times New Roman" w:cs="Times New Roman"/>
          <w:color w:val="000000" w:themeColor="text1"/>
          <w:sz w:val="24"/>
          <w:szCs w:val="24"/>
        </w:rPr>
        <w:t xml:space="preserve"> and </w:t>
      </w:r>
      <w:r w:rsidRPr="003324A5">
        <w:rPr>
          <w:rFonts w:ascii="Times New Roman" w:hAnsi="Times New Roman" w:cs="Times New Roman"/>
          <w:iCs/>
          <w:color w:val="000000" w:themeColor="text1"/>
          <w:sz w:val="24"/>
          <w:szCs w:val="24"/>
          <w:shd w:val="clear" w:color="auto" w:fill="FFFFFF"/>
        </w:rPr>
        <w:t xml:space="preserve">anti-apoptotic factor </w:t>
      </w:r>
      <w:r w:rsidRPr="003324A5">
        <w:rPr>
          <w:rFonts w:ascii="Times New Roman" w:hAnsi="Times New Roman" w:cs="Times New Roman"/>
          <w:i/>
          <w:iCs/>
          <w:color w:val="000000" w:themeColor="text1"/>
          <w:sz w:val="24"/>
          <w:szCs w:val="24"/>
          <w:shd w:val="clear" w:color="auto" w:fill="FFFFFF"/>
        </w:rPr>
        <w:t>IAP1</w:t>
      </w:r>
      <w:r w:rsidRPr="003324A5">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color w:val="000000" w:themeColor="text1"/>
          <w:sz w:val="24"/>
          <w:szCs w:val="24"/>
        </w:rPr>
        <w:t>AAEL009074)</w:t>
      </w:r>
      <w:r w:rsidRPr="003324A5">
        <w:rPr>
          <w:rFonts w:ascii="Times New Roman" w:hAnsi="Times New Roman" w:cs="Times New Roman"/>
          <w:iCs/>
          <w:color w:val="000000" w:themeColor="text1"/>
          <w:sz w:val="24"/>
          <w:szCs w:val="24"/>
          <w:shd w:val="clear" w:color="auto" w:fill="FFFFFF"/>
        </w:rPr>
        <w:t xml:space="preserve"> were upregulated only by CHIKV. Such contrasting regulatory mechanisms may be triggered due to vector-virus counteractive interactions, where the vector induces apoptosis as a defense against arbovirus, while viruses may block the apoptotic signaling</w:t>
      </w:r>
      <w:r w:rsidR="008B4A58" w:rsidRPr="003324A5">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iCs/>
          <w:color w:val="000000" w:themeColor="text1"/>
          <w:sz w:val="24"/>
          <w:szCs w:val="24"/>
          <w:shd w:val="clear" w:color="auto" w:fill="FFFFFF"/>
        </w:rPr>
        <w:fldChar w:fldCharType="begin"/>
      </w:r>
      <w:r w:rsidR="003F1441" w:rsidRPr="00C1430E">
        <w:rPr>
          <w:rFonts w:ascii="Times New Roman" w:hAnsi="Times New Roman" w:cs="Times New Roman"/>
          <w:iCs/>
          <w:color w:val="000000" w:themeColor="text1"/>
          <w:sz w:val="24"/>
          <w:szCs w:val="24"/>
          <w:shd w:val="clear" w:color="auto" w:fill="FFFFFF"/>
        </w:rPr>
        <w:instrText xml:space="preserve"> ADDIN ZOTERO_ITEM CSL_CITATION {"citationID":"edlXNqdx","properties":{"formattedCitation":"(21)","plainCitation":"(21)","noteIndex":0},"citationItems":[{"id":685,"uris":["http://zotero.org/users/5659518/items/MSBH4D4V"],"uri":["http://zotero.org/users/5659518/items/MSBH4D4V"],"itemData":{"id":685,"type":"article-journal","container-title":"Viruses","DOI":"10.3390/v9080230","ISSN":"1999-4915","issue":"8","journalAbbreviation":"Viruses","language":"en","page":"230","source":"DOI.org (Crossref)","title":"Interference of Apoptosis by Hepatitis B Virus","volume":"9","author":[{"literal":"Shaoli Lin"},{"literal":"Yan-Jin Zhang"}],"issued":{"date-parts":[["2017",8,18]]}}}],"schema":"https://github.com/citation-style-language/schema/raw/master/csl-citation.json"} </w:instrText>
      </w:r>
      <w:r w:rsidRPr="003324A5">
        <w:rPr>
          <w:rFonts w:ascii="Times New Roman" w:hAnsi="Times New Roman" w:cs="Times New Roman"/>
          <w:iCs/>
          <w:color w:val="000000" w:themeColor="text1"/>
          <w:sz w:val="24"/>
          <w:szCs w:val="24"/>
          <w:shd w:val="clear" w:color="auto" w:fill="FFFFFF"/>
        </w:rPr>
        <w:fldChar w:fldCharType="separate"/>
      </w:r>
      <w:r w:rsidR="003F1441" w:rsidRPr="00C1430E">
        <w:rPr>
          <w:rFonts w:ascii="Times New Roman" w:hAnsi="Times New Roman" w:cs="Times New Roman"/>
          <w:sz w:val="24"/>
          <w:szCs w:val="24"/>
        </w:rPr>
        <w:t>(21)</w:t>
      </w:r>
      <w:r w:rsidRPr="003324A5">
        <w:rPr>
          <w:rFonts w:ascii="Times New Roman" w:hAnsi="Times New Roman" w:cs="Times New Roman"/>
          <w:iCs/>
          <w:color w:val="000000" w:themeColor="text1"/>
          <w:sz w:val="24"/>
          <w:szCs w:val="24"/>
          <w:shd w:val="clear" w:color="auto" w:fill="FFFFFF"/>
        </w:rPr>
        <w:fldChar w:fldCharType="end"/>
      </w:r>
      <w:r w:rsidRPr="003324A5">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color w:val="000000" w:themeColor="text1"/>
          <w:sz w:val="24"/>
          <w:szCs w:val="24"/>
        </w:rPr>
        <w:t>Autophagy</w:t>
      </w:r>
      <w:r w:rsidRPr="00CB63E8">
        <w:rPr>
          <w:rFonts w:ascii="Times New Roman" w:hAnsi="Times New Roman" w:cs="Times New Roman"/>
          <w:iCs/>
          <w:color w:val="000000" w:themeColor="text1"/>
          <w:sz w:val="24"/>
          <w:szCs w:val="24"/>
          <w:shd w:val="clear" w:color="auto" w:fill="FFFFFF"/>
        </w:rPr>
        <w:t xml:space="preserve">, which is reported to be a </w:t>
      </w:r>
      <w:r w:rsidRPr="00CB63E8">
        <w:rPr>
          <w:rFonts w:ascii="Times New Roman" w:hAnsi="Times New Roman" w:cs="Times New Roman"/>
          <w:color w:val="000000" w:themeColor="text1"/>
          <w:sz w:val="24"/>
          <w:szCs w:val="24"/>
        </w:rPr>
        <w:t xml:space="preserve">pro-viral phenomenon, intertwines with </w:t>
      </w:r>
      <w:r w:rsidRPr="00CB63E8">
        <w:rPr>
          <w:rFonts w:ascii="Times New Roman" w:hAnsi="Times New Roman" w:cs="Times New Roman"/>
          <w:iCs/>
          <w:color w:val="000000" w:themeColor="text1"/>
          <w:sz w:val="24"/>
          <w:szCs w:val="24"/>
          <w:shd w:val="clear" w:color="auto" w:fill="FFFFFF"/>
        </w:rPr>
        <w:t>apoptosis</w:t>
      </w:r>
      <w:r w:rsidR="008B4A58" w:rsidRPr="00CB63E8">
        <w:rPr>
          <w:rFonts w:ascii="Times New Roman" w:hAnsi="Times New Roman" w:cs="Times New Roman"/>
          <w:iCs/>
          <w:color w:val="000000" w:themeColor="text1"/>
          <w:sz w:val="24"/>
          <w:szCs w:val="24"/>
          <w:shd w:val="clear" w:color="auto" w:fill="FFFFFF"/>
        </w:rPr>
        <w:t xml:space="preserve"> </w:t>
      </w:r>
      <w:r w:rsidRPr="003324A5">
        <w:rPr>
          <w:rFonts w:ascii="Times New Roman" w:hAnsi="Times New Roman" w:cs="Times New Roman"/>
          <w:iCs/>
          <w:color w:val="000000" w:themeColor="text1"/>
          <w:sz w:val="24"/>
          <w:szCs w:val="24"/>
          <w:shd w:val="clear" w:color="auto" w:fill="FFFFFF"/>
        </w:rPr>
        <w:fldChar w:fldCharType="begin"/>
      </w:r>
      <w:r w:rsidR="003F1441" w:rsidRPr="00C1430E">
        <w:rPr>
          <w:rFonts w:ascii="Times New Roman" w:hAnsi="Times New Roman" w:cs="Times New Roman"/>
          <w:iCs/>
          <w:color w:val="000000" w:themeColor="text1"/>
          <w:sz w:val="24"/>
          <w:szCs w:val="24"/>
          <w:shd w:val="clear" w:color="auto" w:fill="FFFFFF"/>
        </w:rPr>
        <w:instrText xml:space="preserve"> ADDIN ZOTERO_ITEM CSL_CITATION {"citationID":"KNWmL51H","properties":{"formattedCitation":"(22,23)","plainCitation":"(22,23)","noteIndex":0},"citationItems":[{"id":601,"uris":["http://zotero.org/users/5659518/items/FVSATCQD"],"uri":["http://zotero.org/users/5659518/items/FVSATCQD"],"itemData":{"id":601,"type":"article-journal","container-title":"Current Opinion in Insect Science","DOI":"10.1016/j.cois.2017.05.001","ISSN":"22145745","journalAbbreviation":"Current Opinion in Insect Science","language":"en","page":"1-6","source":"DOI.org (Crossref)","title":"Implications of autophagy on arbovirus infection of mosquitoes","volume":"22","author":[{"family":"Brackney","given":"Doug E"}],"issued":{"date-parts":[["2017",8]]}}},{"id":42,"uris":["http://zotero.org/users/5659518/items/9BFEI4XL"],"uri":["http://zotero.org/users/5659518/items/9BFEI4XL"],"itemData":{"id":42,"type":"article-journal","container-title":"Nature Reviews Molecular Cell Biology","DOI":"10.1038/nrm2239","ISSN":"1471-0072, 1471-0080","issue":"9","language":"en","page":"741-752","source":"Crossref","title":"Self-eating and self-killing: crosstalk between autophagy and apoptosis","title-short":"Self-eating and self-killing","volume":"8","author":[{"family":"Maiuri","given":"M. Chiara"},{"family":"Zalckvar","given":"Einat"},{"family":"Kimchi","given":"Adi"},{"family":"Kroemer","given":"Guido"}],"issued":{"date-parts":[["2007",9]]}}}],"schema":"https://github.com/citation-style-language/schema/raw/master/csl-citation.json"} </w:instrText>
      </w:r>
      <w:r w:rsidRPr="003324A5">
        <w:rPr>
          <w:rFonts w:ascii="Times New Roman" w:hAnsi="Times New Roman" w:cs="Times New Roman"/>
          <w:iCs/>
          <w:color w:val="000000" w:themeColor="text1"/>
          <w:sz w:val="24"/>
          <w:szCs w:val="24"/>
          <w:shd w:val="clear" w:color="auto" w:fill="FFFFFF"/>
        </w:rPr>
        <w:fldChar w:fldCharType="separate"/>
      </w:r>
      <w:r w:rsidR="003F1441" w:rsidRPr="00C1430E">
        <w:rPr>
          <w:rFonts w:ascii="Times New Roman" w:hAnsi="Times New Roman" w:cs="Times New Roman"/>
          <w:sz w:val="24"/>
          <w:szCs w:val="24"/>
        </w:rPr>
        <w:t>(22,23)</w:t>
      </w:r>
      <w:r w:rsidRPr="003324A5">
        <w:rPr>
          <w:rFonts w:ascii="Times New Roman" w:hAnsi="Times New Roman" w:cs="Times New Roman"/>
          <w:iCs/>
          <w:color w:val="000000" w:themeColor="text1"/>
          <w:sz w:val="24"/>
          <w:szCs w:val="24"/>
          <w:shd w:val="clear" w:color="auto" w:fill="FFFFFF"/>
        </w:rPr>
        <w:fldChar w:fldCharType="end"/>
      </w:r>
      <w:r w:rsidRPr="003324A5">
        <w:rPr>
          <w:rFonts w:ascii="Times New Roman" w:hAnsi="Times New Roman" w:cs="Times New Roman"/>
          <w:iCs/>
          <w:color w:val="000000" w:themeColor="text1"/>
          <w:sz w:val="24"/>
          <w:szCs w:val="24"/>
          <w:shd w:val="clear" w:color="auto" w:fill="FFFFFF"/>
        </w:rPr>
        <w:t xml:space="preserve">. Two </w:t>
      </w:r>
      <w:r w:rsidRPr="003324A5">
        <w:rPr>
          <w:rFonts w:ascii="Times New Roman" w:hAnsi="Times New Roman" w:cs="Times New Roman"/>
          <w:color w:val="000000" w:themeColor="text1"/>
          <w:sz w:val="24"/>
          <w:szCs w:val="24"/>
        </w:rPr>
        <w:t>autophagy related genes (</w:t>
      </w:r>
      <w:r w:rsidRPr="00CB63E8">
        <w:rPr>
          <w:rFonts w:ascii="Times New Roman" w:hAnsi="Times New Roman" w:cs="Times New Roman"/>
          <w:i/>
          <w:color w:val="000000" w:themeColor="text1"/>
          <w:sz w:val="24"/>
          <w:szCs w:val="24"/>
        </w:rPr>
        <w:t>ATG14</w:t>
      </w:r>
      <w:r w:rsidRPr="00C1430E">
        <w:rPr>
          <w:rFonts w:ascii="Times New Roman" w:hAnsi="Times New Roman" w:cs="Times New Roman"/>
          <w:color w:val="000000" w:themeColor="text1"/>
          <w:sz w:val="24"/>
          <w:szCs w:val="24"/>
        </w:rPr>
        <w:t xml:space="preserve">, AAEL001133; </w:t>
      </w:r>
      <w:r w:rsidRPr="00C1430E">
        <w:rPr>
          <w:rFonts w:ascii="Times New Roman" w:hAnsi="Times New Roman" w:cs="Times New Roman"/>
          <w:i/>
          <w:color w:val="000000" w:themeColor="text1"/>
          <w:sz w:val="24"/>
          <w:szCs w:val="24"/>
        </w:rPr>
        <w:t>ATG18A</w:t>
      </w:r>
      <w:r w:rsidRPr="00C1430E">
        <w:rPr>
          <w:rFonts w:ascii="Times New Roman" w:hAnsi="Times New Roman" w:cs="Times New Roman"/>
          <w:color w:val="000000" w:themeColor="text1"/>
          <w:sz w:val="24"/>
          <w:szCs w:val="24"/>
        </w:rPr>
        <w:t>, AAEL</w:t>
      </w:r>
      <w:r w:rsidR="00534A27" w:rsidRPr="00C1430E">
        <w:rPr>
          <w:rFonts w:ascii="Times New Roman" w:hAnsi="Times New Roman" w:cs="Times New Roman"/>
          <w:color w:val="000000" w:themeColor="text1"/>
          <w:sz w:val="24"/>
          <w:szCs w:val="24"/>
        </w:rPr>
        <w:t>0</w:t>
      </w:r>
      <w:r w:rsidRPr="00C1430E">
        <w:rPr>
          <w:rFonts w:ascii="Times New Roman" w:hAnsi="Times New Roman" w:cs="Times New Roman"/>
          <w:color w:val="000000" w:themeColor="text1"/>
          <w:sz w:val="24"/>
          <w:szCs w:val="24"/>
        </w:rPr>
        <w:t xml:space="preserve">13063) were upregulated upon CHIKV infection. </w:t>
      </w:r>
      <w:r w:rsidRPr="00C1430E">
        <w:rPr>
          <w:rFonts w:ascii="Times New Roman" w:hAnsi="Times New Roman" w:cs="Times New Roman"/>
          <w:iCs/>
          <w:color w:val="000000" w:themeColor="text1"/>
          <w:sz w:val="24"/>
          <w:szCs w:val="24"/>
          <w:shd w:val="clear" w:color="auto" w:fill="FFFFFF"/>
        </w:rPr>
        <w:t>Thus, apoptosis</w:t>
      </w:r>
      <w:r w:rsidRPr="00C1430E">
        <w:rPr>
          <w:rFonts w:ascii="Times New Roman" w:hAnsi="Times New Roman" w:cs="Times New Roman"/>
          <w:color w:val="000000" w:themeColor="text1"/>
          <w:sz w:val="24"/>
          <w:szCs w:val="24"/>
        </w:rPr>
        <w:t xml:space="preserve"> is tightly-regulated upon arbovirus infection in SGs.</w:t>
      </w:r>
    </w:p>
    <w:p w14:paraId="0ACA3746" w14:textId="77777777" w:rsidR="00AA6B77" w:rsidRPr="00C1430E" w:rsidRDefault="00AA6B77" w:rsidP="009B4219">
      <w:pPr>
        <w:spacing w:line="480" w:lineRule="auto"/>
        <w:ind w:firstLine="720"/>
        <w:rPr>
          <w:rFonts w:ascii="Times New Roman" w:hAnsi="Times New Roman" w:cs="Times New Roman"/>
          <w:b/>
          <w:color w:val="000000" w:themeColor="text1"/>
          <w:sz w:val="24"/>
          <w:szCs w:val="24"/>
        </w:rPr>
      </w:pPr>
    </w:p>
    <w:p w14:paraId="32C15846" w14:textId="77777777" w:rsidR="00F703FB" w:rsidRPr="00C1430E" w:rsidRDefault="00F703FB" w:rsidP="00C1430E">
      <w:pPr>
        <w:spacing w:line="480" w:lineRule="auto"/>
        <w:rPr>
          <w:rFonts w:ascii="Times New Roman" w:hAnsi="Times New Roman" w:cs="Times New Roman"/>
          <w:b/>
          <w:color w:val="000000" w:themeColor="text1"/>
          <w:sz w:val="24"/>
          <w:szCs w:val="24"/>
        </w:rPr>
      </w:pPr>
      <w:r w:rsidRPr="00C1430E">
        <w:rPr>
          <w:rFonts w:ascii="Times New Roman" w:hAnsi="Times New Roman" w:cs="Times New Roman"/>
          <w:b/>
          <w:color w:val="000000" w:themeColor="text1"/>
          <w:sz w:val="24"/>
          <w:szCs w:val="24"/>
        </w:rPr>
        <w:lastRenderedPageBreak/>
        <w:t>DEGs related to blood-feeding</w:t>
      </w:r>
    </w:p>
    <w:p w14:paraId="2A4D2FB6" w14:textId="0F8F4CCE" w:rsidR="00F703FB" w:rsidRPr="003324A5" w:rsidRDefault="00F703FB" w:rsidP="00BA7C9E">
      <w:pPr>
        <w:widowControl w:val="0"/>
        <w:autoSpaceDE w:val="0"/>
        <w:autoSpaceDN w:val="0"/>
        <w:adjustRightInd w:val="0"/>
        <w:spacing w:after="0" w:line="480" w:lineRule="auto"/>
        <w:rPr>
          <w:rFonts w:ascii="Times New Roman" w:hAnsi="Times New Roman" w:cs="Times New Roman"/>
          <w:color w:val="000000" w:themeColor="text1"/>
          <w:sz w:val="24"/>
          <w:szCs w:val="24"/>
        </w:rPr>
      </w:pPr>
      <w:r w:rsidRPr="00C1430E">
        <w:rPr>
          <w:rFonts w:ascii="Times New Roman" w:hAnsi="Times New Roman" w:cs="Times New Roman"/>
          <w:color w:val="000000" w:themeColor="text1"/>
          <w:sz w:val="24"/>
          <w:szCs w:val="24"/>
        </w:rPr>
        <w:t>Arboviruses are transmitted by mosquito saliva secretion during skin probing</w:t>
      </w:r>
      <w:r w:rsidR="008B4A58" w:rsidRPr="00C1430E">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C1430E">
        <w:rPr>
          <w:rFonts w:ascii="Times New Roman" w:hAnsi="Times New Roman" w:cs="Times New Roman"/>
          <w:color w:val="000000" w:themeColor="text1"/>
          <w:sz w:val="24"/>
          <w:szCs w:val="24"/>
        </w:rPr>
        <w:instrText xml:space="preserve"> ADDIN ZOTERO_ITEM CSL_CITATION {"citationID":"psum3s1O","properties":{"formattedCitation":"(31\\uc0\\u8211{}33)","plainCitation":"(31–33)","dontUpdate":true,"noteIndex":0},"citationItems":[{"id":83,"uris":["http://zotero.org/users/5659518/items/XDCWKU43"],"uri":["http://zotero.org/users/5659518/items/XDCWKU43"],"itemData":{"id":83,"type":"article-journal","abstract":"Background: Anopheles gambiae is a major vector of malaria and lymphatic filariasis. The arthropod-host interactions occurring at the skin interface are complex and dynamic. We used a global approach to describe the interaction between the mosquito (infected or uninfected) and the skin of mammals during blood feeding.\nMethods: Intravital video microscopy was used to characterize several features during blood feeding. The deposition and movement of Plasmodium berghei sporozoites in the dermis were also observed. We also used histological techniques to analyze the impact of infected and uninfected feedings on the skin cell response in naive mice.\nResults: The mouthparts were highly mobile within the skin during the probing phase. Probing time increased with mosquito age, with possible effects on pathogen transmission. Repletion was achieved by capillary feeding. The presence of sporozoites in the salivary glands modified the behavior of the mosquitoes, with infected females tending to probe more than uninfected females (86% versus 44%). A white area around the tip of the proboscis was observed when the mosquitoes fed on blood from the vessels of mice immunized with saliva. Mosquito feedings elicited an acute inflammatory response in naive mice that peaked three hours after the bite. Polynuclear and mast cells were associated with saliva deposits. We describe the first visualization of saliva in the skin by immunohistochemistry (IHC) with antibodies directed against saliva. Both saliva deposits and sporozoites were detected in the skin for up to 18 h after the bite.\nConclusion: This study, in which we visualized the probing and engorgement phases of Anopheles gambiae blood meals, provides precise information about the behavior of the insect as a function of its infection status and the presence or absence of anti-saliva antibodies. It also provides insight into the possible consequences of the inflammatory reaction for blood feeding and pathogen transmission.","container-title":"PLoS ONE","DOI":"10.1371/journal.pone.0050464","ISSN":"1932-6203","issue":"12","language":"en","page":"e50464","source":"Crossref","title":"Visualizing Non Infectious and Infectious Anopheles gambiae Blood Feedings in Naive and Saliva-Immunized Mice","volume":"7","author":[{"family":"Choumet","given":"Valerie"},{"family":"Attout","given":"Tarik"},{"family":"Chartier","given":"Loïc"},{"family":"Khun","given":"Huot"},{"family":"Sautereau","given":"Jean"},{"family":"Robbe-Vincent","given":"Annie"},{"family":"Brey","given":"Paul"},{"family":"Huerre","given":"Michel"},{"family":"Bain","given":"Odile"}],"editor":[{"family":"Schneider","given":"Bradley S."}],"issued":{"date-parts":[["2012",12,13]]}}},{"id":523,"uris":["http://zotero.org/users/5659518/items/GYVB3AS6"],"uri":["http://zotero.org/users/5659518/items/GYVB3AS6"],"itemData":{"id":523,"type":"article-journal","container-title":"Journal of Investigative Dermatology","DOI":"10.1016/j.jid.2017.10.018","ISSN":"0022202X","issue":"3","language":"en","page":"618-626","source":"DOI.org (Crossref)","title":"Interplay between Keratinocytes and Myeloid Cells Drives Dengue Virus Spread in Human Skin","volume":"138","author":[{"family":"Duangkhae","given":"Parichat"},{"family":"Erdos","given":"Geza"},{"family":"Ryman","given":"Kate D."},{"family":"Watkins","given":"Simon C."},{"family":"Falo","given":"Louis D."},{"family":"Marques","given":"Ernesto T.A."},{"family":"Barratt-Boyes","given":"Simon M."}],"issued":{"date-parts":[["2018",3]]}}},{"id":82,"uris":["http://zotero.org/users/5659518/items/LHHRHFU9"],"uri":["http://zotero.org/users/5659518/items/LHHRHFU9"],"itemData":{"id":82,"type":"article-journal","container-title":"PLoS Pathogens","DOI":"10.1371/journal.ppat.0030132","ISSN":"1553-7366, 1553-7374","issue":"9","language":"en","page":"e132","source":"Crossref","title":"Mosquitoes Inoculate High Doses of West Nile Virus as They Probe and Feed on Live Hosts","volume":"3","author":[{"family":"Styer","given":"Linda M."},{"family":"Kent","given":"Kim A."},{"family":"Albright","given":"Rebecca G."},{"family":"Bennett","given":"Corey J."},{"family":"Kramer","given":"Laura D."},{"family":"Bernard","given":"Kristen A."}],"issued":{"date-parts":[["2007"]]}}}],"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3324A5">
        <w:rPr>
          <w:rFonts w:ascii="Times New Roman" w:hAnsi="Times New Roman" w:cs="Times New Roman"/>
          <w:sz w:val="24"/>
          <w:szCs w:val="24"/>
        </w:rPr>
        <w:t>(24</w:t>
      </w:r>
      <w:r w:rsidR="003F1441" w:rsidRPr="00CB63E8">
        <w:rPr>
          <w:rFonts w:ascii="Times New Roman" w:hAnsi="Times New Roman" w:cs="Times New Roman"/>
          <w:sz w:val="24"/>
          <w:szCs w:val="24"/>
        </w:rPr>
        <w:t>–26)</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Alteration of salivary components can alter blood feeding</w:t>
      </w:r>
      <w:r w:rsidRPr="00CB63E8">
        <w:rPr>
          <w:rFonts w:ascii="Times New Roman" w:hAnsi="Times New Roman" w:cs="Times New Roman"/>
          <w:color w:val="000000" w:themeColor="text1"/>
          <w:sz w:val="24"/>
          <w:szCs w:val="24"/>
        </w:rPr>
        <w:t xml:space="preserve">, and thus enhance transmission by: </w:t>
      </w:r>
      <w:proofErr w:type="spellStart"/>
      <w:r w:rsidRPr="00CB63E8">
        <w:rPr>
          <w:rFonts w:ascii="Times New Roman" w:hAnsi="Times New Roman" w:cs="Times New Roman"/>
          <w:color w:val="000000" w:themeColor="text1"/>
          <w:sz w:val="24"/>
          <w:szCs w:val="24"/>
        </w:rPr>
        <w:t>i</w:t>
      </w:r>
      <w:proofErr w:type="spellEnd"/>
      <w:r w:rsidRPr="00CB63E8">
        <w:rPr>
          <w:rFonts w:ascii="Times New Roman" w:hAnsi="Times New Roman" w:cs="Times New Roman"/>
          <w:color w:val="000000" w:themeColor="text1"/>
          <w:sz w:val="24"/>
          <w:szCs w:val="24"/>
        </w:rPr>
        <w:t>) increasing probing attempts and probing time</w:t>
      </w:r>
      <w:r w:rsidR="008B4A58" w:rsidRPr="00C1430E">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EPPHTlPW","properties":{"formattedCitation":"(27)","plainCitation":"(27)","noteIndex":0},"citationItems":[{"id":214,"uris":["http://zotero.org/users/5659518/items/YX3Z2ZKZ"],"uri":["http://zotero.org/users/5659518/items/YX3Z2ZKZ"],"itemData":{"id":214,"type":"article-journal","abstract":"The female Aedes aegypti salivary gland plays a pivotal role in bloodmeal acquisition and reproduction, and thereby dengue virus (DENV) transmission. It produces numerous immune factors, as well as immune-modulatory, vasodilatory, and anticoagulant molecules that facilitate blood-feeding. To assess the impact of DENV infection on salivary gland physiology and function, we performed a comparative genome-wide microarray analysis of the na¨ıve and DENV infection-responsive A. aegypti salivary gland transcriptomes. DENV infection resulted in the regulation of 147 transcripts that represented a variety of functional classes, including several that are essential for virus transmission, such as immunity, blood-feeding, and hostseeking. RNAi-mediated gene silencing of three DENV infection-responsive genes - a cathepsin B, a putative cystatin, and a hypothetical ankyrin repeat-containing protein - significantly modulated DENV replication in the salivary gland. Furthermore, silencing of two DENV infection-responsive odorant-binding protein genes (OBPs) resulted in an overall compromise in blood acquisition from a single host by increasing the time for initiation of probing and the probing time before a successful bloodmeal. We also show that DENV established an extensive infection in the mosquito’s main olfactory organs, the antennae, which resulted in changes of the transcript abundance of key host-seeking genes. DENV infection, however, did not significantly impact probing initiation or probing times in our laboratory infection system. Here we show for the first time that the mosquito salivary gland mounts responses to suppress DENV which, in turn, modulates the expression of chemosensory-related genes that regulate feeding behavior. These reciprocal interactions may have the potential to affect DENV transmission between humans.","container-title":"PLoS Pathogens","DOI":"10.1371/journal.ppat.1002631","ISSN":"1553-7374","issue":"3","language":"en","page":"e1002631","source":"Crossref","title":"Dengue Virus Infection of the Aedes aegypti Salivary Gland and Chemosensory Apparatus Induces Genes that Modulate Infection and Blood-Feeding Behavior","volume":"8","author":[{"family":"Sim","given":"Shuzhen"},{"family":"Ramirez","given":"José L."},{"family":"Dimopoulos","given":"George"}],"editor":[{"family":"Diamond","given":"Michael S."}],"issued":{"date-parts":[["2012",3,29]]}}}],"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27)</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ii) reducing the production of salivary proteins that directly inhibit virus infection</w:t>
      </w:r>
      <w:r w:rsidR="008B4A58" w:rsidRPr="003324A5">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9FEMMumD","properties":{"formattedCitation":"(28)","plainCitation":"(28)","noteIndex":0},"citationItems":[{"id":65,"uris":["http://zotero.org/users/5659518/items/5YT35DLU"],"uri":["http://zotero.org/users/5659518/items/5YT35DLU"],"itemData":{"id":65,"type":"article-journal","container-title":"PLOS Neglected Tropical Diseases","DOI":"10.1371/journal.pntd.0004941","ISSN":"1935-2735","issue":"9","language":"en","page":"e0004941","source":"Crossref","title":"Aedes aegypti D7 Saliva Protein Inhibits Dengue Virus Infection","volume":"10","author":[{"family":"Conway","given":"Michael J."},{"family":"Londono-Renteria","given":"Berlin"},{"family":"Troupin","given":"Andrea"},{"family":"Watson","given":"Alan M."},{"family":"Klimstra","given":"William B."},{"family":"Fikrig","given":"Erol"},{"family":"Colpitts","given":"Tonya M."}],"editor":[{"family":"Dinglasan","given":"Rhoel Ramos"}],"issued":{"date-parts":[["2016",9,15]]}}}],"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28)</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w:t>
      </w:r>
      <w:r w:rsidRPr="00CB63E8">
        <w:rPr>
          <w:rFonts w:ascii="Times New Roman" w:hAnsi="Times New Roman" w:cs="Times New Roman"/>
          <w:color w:val="000000" w:themeColor="text1"/>
          <w:sz w:val="24"/>
          <w:szCs w:val="24"/>
        </w:rPr>
        <w:t xml:space="preserve"> and iii) enhancing amounts of allergens or other inflammatory compounds that increase infection</w:t>
      </w:r>
      <w:r w:rsidR="009B4219">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SbpVSvdd","properties":{"formattedCitation":"(29)","plainCitation":"(29)","noteIndex":0},"citationItems":[{"id":81,"uris":["http://zotero.org/users/5659518/items/X8GVJMAW"],"uri":["http://zotero.org/users/5659518/items/X8GVJMAW"],"itemData":{"id":81,"type":"article-journal","abstract":"Dengue remains the most prevalent arthropod-borne viral disease in humans. While probing for blood vessels, Aedes aegypti and Ae. albopictus mosquitoes transmit the four serotypes of dengue virus (DENV1-4) by injecting virus-containing saliva into the skin. Even though arthropod saliva is known to facilitate transmission and modulate host responses to other pathogens, the full impact of mosquito saliva on dengue pathogenesis is still not well understood. Inoculating mice lacking the interferon-α/β receptor intradermally with DENV revealed that mosquito salivary gland extract (SGE) exacerbates dengue pathogenesis specifically in the presence of enhancing serotype-cross-reactive antibodies—when individuals already carry an increased risk for severe disease. We further establish that SGE increases viral titers in the skin, boosts antibody-enhanced DENV infection of dendritic cells and macrophages in the dermis, and amplifies dendritic cell migration to skin-draining lymph nodes. We demonstrate that SGE directly disrupts endothelial barrier function in vitro and induces endothelial permeability in vivo in the skin. Finally, we show that surgically removing the site of DENV transmission in the skin after 4 hours rescued mice from disease in the absence of SGE, but no longer prevented lethal antibody-enhanced disease when SGE was present. These results indicate that SGE accelerates the dynamics of dengue pathogenesis after virus transmission in the skin and induces severe antibody-enhanced disease systemically. Our study reveals novel aspects of dengue pathogenesis and suggests that animal models of dengue and pre-clinical testing of dengue vaccines should consider mosquito-derived factors as well as enhancing antibodies.","container-title":"PLOS Pathogens","DOI":"10.1371/journal.ppat.1005676","ISSN":"1553-7374","issue":"6","language":"en","page":"e1005676","source":"Crossref","title":"Mosquito Saliva Increases Endothelial Permeability in the Skin, Immune Cell Migration, and Dengue Pathogenesis during Antibody-Dependent Enhancement","volume":"12","author":[{"family":"Schmid","given":"Michael A."},{"family":"Glasner","given":"Dustin R."},{"family":"Shah","given":"Sanjana"},{"family":"Michlmayr","given":"Daniela"},{"family":"Kramer","given":"Laura D."},{"family":"Harris","given":"Eva"}],"editor":[{"family":"Heise","given":"Mark T."}],"issued":{"date-parts":[["2016",6,16]]}}}],"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29)</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We noted that </w:t>
      </w:r>
      <w:r w:rsidR="00BE73B0" w:rsidRPr="00CB63E8">
        <w:rPr>
          <w:rFonts w:ascii="Times New Roman" w:hAnsi="Times New Roman" w:cs="Times New Roman"/>
          <w:color w:val="000000" w:themeColor="text1"/>
          <w:sz w:val="24"/>
          <w:szCs w:val="24"/>
        </w:rPr>
        <w:t>DENV2</w:t>
      </w:r>
      <w:r w:rsidRPr="00CB63E8">
        <w:rPr>
          <w:rFonts w:ascii="Times New Roman" w:hAnsi="Times New Roman" w:cs="Times New Roman"/>
          <w:color w:val="000000" w:themeColor="text1"/>
          <w:sz w:val="24"/>
          <w:szCs w:val="24"/>
        </w:rPr>
        <w:t xml:space="preserve">, ZIKV and CHIKV </w:t>
      </w:r>
      <w:r w:rsidRPr="00C1430E">
        <w:rPr>
          <w:rFonts w:ascii="Times New Roman" w:hAnsi="Times New Roman" w:cs="Times New Roman"/>
          <w:color w:val="000000" w:themeColor="text1"/>
          <w:sz w:val="24"/>
          <w:szCs w:val="24"/>
        </w:rPr>
        <w:t>modulated 13, 13 and 27 DEGs related to blood feeding, respectively (S1 Table). Interestingly, four of these DEGs</w:t>
      </w:r>
      <w:r w:rsidRPr="00C1430E">
        <w:rPr>
          <w:rFonts w:ascii="Times New Roman" w:eastAsia="Times New Roman" w:hAnsi="Times New Roman" w:cs="Times New Roman"/>
          <w:bCs/>
          <w:color w:val="000000" w:themeColor="text1"/>
          <w:kern w:val="36"/>
          <w:sz w:val="24"/>
          <w:szCs w:val="24"/>
        </w:rPr>
        <w:t xml:space="preserve"> </w:t>
      </w:r>
      <w:r w:rsidRPr="00C1430E">
        <w:rPr>
          <w:rFonts w:ascii="Times New Roman" w:hAnsi="Times New Roman" w:cs="Times New Roman"/>
          <w:color w:val="000000" w:themeColor="text1"/>
          <w:sz w:val="24"/>
          <w:szCs w:val="24"/>
        </w:rPr>
        <w:t xml:space="preserve">were commonly downregulated by all three viruses. These included an </w:t>
      </w:r>
      <w:r w:rsidRPr="00C1430E">
        <w:rPr>
          <w:rFonts w:ascii="Times New Roman" w:hAnsi="Times New Roman" w:cs="Times New Roman"/>
          <w:i/>
          <w:color w:val="000000" w:themeColor="text1"/>
          <w:sz w:val="24"/>
          <w:szCs w:val="24"/>
        </w:rPr>
        <w:t>apyrase</w:t>
      </w:r>
      <w:r w:rsidRPr="00C1430E">
        <w:rPr>
          <w:rFonts w:ascii="Times New Roman" w:hAnsi="Times New Roman" w:cs="Times New Roman"/>
          <w:color w:val="000000" w:themeColor="text1"/>
          <w:sz w:val="24"/>
          <w:szCs w:val="24"/>
        </w:rPr>
        <w:t xml:space="preserve"> (</w:t>
      </w:r>
      <w:r w:rsidRPr="00C1430E">
        <w:rPr>
          <w:rFonts w:ascii="Times New Roman" w:hAnsi="Times New Roman" w:cs="Times New Roman"/>
          <w:i/>
          <w:color w:val="000000" w:themeColor="text1"/>
          <w:sz w:val="24"/>
          <w:szCs w:val="24"/>
        </w:rPr>
        <w:t xml:space="preserve">ATP </w:t>
      </w:r>
      <w:proofErr w:type="spellStart"/>
      <w:r w:rsidRPr="00C1430E">
        <w:rPr>
          <w:rFonts w:ascii="Times New Roman" w:hAnsi="Times New Roman" w:cs="Times New Roman"/>
          <w:i/>
          <w:color w:val="000000" w:themeColor="text1"/>
          <w:sz w:val="24"/>
          <w:szCs w:val="24"/>
        </w:rPr>
        <w:t>diphosphohydrolase</w:t>
      </w:r>
      <w:proofErr w:type="spellEnd"/>
      <w:r w:rsidRPr="00C1430E">
        <w:rPr>
          <w:rFonts w:ascii="Times New Roman" w:hAnsi="Times New Roman" w:cs="Times New Roman"/>
          <w:color w:val="000000" w:themeColor="text1"/>
          <w:sz w:val="24"/>
          <w:szCs w:val="24"/>
        </w:rPr>
        <w:t xml:space="preserve">) (AAEL006347), a </w:t>
      </w:r>
      <w:r w:rsidRPr="00C1430E">
        <w:rPr>
          <w:rFonts w:ascii="Times New Roman" w:hAnsi="Times New Roman" w:cs="Times New Roman"/>
          <w:i/>
          <w:color w:val="000000" w:themeColor="text1"/>
          <w:sz w:val="24"/>
          <w:szCs w:val="24"/>
        </w:rPr>
        <w:t>salivary mucin</w:t>
      </w:r>
      <w:r w:rsidRPr="00C1430E">
        <w:rPr>
          <w:rFonts w:ascii="Times New Roman" w:hAnsi="Times New Roman" w:cs="Times New Roman"/>
          <w:color w:val="000000" w:themeColor="text1"/>
          <w:sz w:val="24"/>
          <w:szCs w:val="24"/>
        </w:rPr>
        <w:t xml:space="preserve"> (AAEL003100), a </w:t>
      </w:r>
      <w:r w:rsidRPr="00C1430E">
        <w:rPr>
          <w:rFonts w:ascii="Times New Roman" w:hAnsi="Times New Roman" w:cs="Times New Roman"/>
          <w:i/>
          <w:color w:val="000000" w:themeColor="text1"/>
          <w:sz w:val="24"/>
          <w:szCs w:val="24"/>
        </w:rPr>
        <w:t>34 kDa protein</w:t>
      </w:r>
      <w:r w:rsidRPr="00C1430E">
        <w:rPr>
          <w:rFonts w:ascii="Times New Roman" w:hAnsi="Times New Roman" w:cs="Times New Roman"/>
          <w:color w:val="000000" w:themeColor="text1"/>
          <w:sz w:val="24"/>
          <w:szCs w:val="24"/>
        </w:rPr>
        <w:t xml:space="preserve"> (AAEL003600) and a putative </w:t>
      </w:r>
      <w:r w:rsidRPr="00C1430E">
        <w:rPr>
          <w:rFonts w:ascii="Times New Roman" w:hAnsi="Times New Roman" w:cs="Times New Roman"/>
          <w:i/>
          <w:color w:val="000000" w:themeColor="text1"/>
          <w:sz w:val="24"/>
          <w:szCs w:val="24"/>
        </w:rPr>
        <w:t>salivary secreted peptide gene</w:t>
      </w:r>
      <w:r w:rsidRPr="00C1430E">
        <w:rPr>
          <w:rFonts w:ascii="Times New Roman" w:hAnsi="Times New Roman" w:cs="Times New Roman"/>
          <w:color w:val="000000" w:themeColor="text1"/>
          <w:sz w:val="24"/>
          <w:szCs w:val="24"/>
        </w:rPr>
        <w:t xml:space="preserve"> (AAEL004899). Two </w:t>
      </w:r>
      <w:r w:rsidRPr="00CD5E40">
        <w:rPr>
          <w:rFonts w:ascii="Times New Roman" w:hAnsi="Times New Roman" w:cs="Times New Roman"/>
          <w:color w:val="000000" w:themeColor="text1"/>
          <w:sz w:val="24"/>
          <w:szCs w:val="24"/>
        </w:rPr>
        <w:t xml:space="preserve">other apyrases (AAEL000575 and AAEL006333) were downregulated by </w:t>
      </w:r>
      <w:r w:rsidR="00BE73B0" w:rsidRPr="003324A5">
        <w:rPr>
          <w:rFonts w:ascii="Times New Roman" w:hAnsi="Times New Roman" w:cs="Times New Roman"/>
          <w:color w:val="000000" w:themeColor="text1"/>
          <w:sz w:val="24"/>
          <w:szCs w:val="24"/>
        </w:rPr>
        <w:t>DENV2</w:t>
      </w:r>
      <w:r w:rsidRPr="003324A5">
        <w:rPr>
          <w:rFonts w:ascii="Times New Roman" w:hAnsi="Times New Roman" w:cs="Times New Roman"/>
          <w:color w:val="000000" w:themeColor="text1"/>
          <w:sz w:val="24"/>
          <w:szCs w:val="24"/>
        </w:rPr>
        <w:t xml:space="preserve"> and ZIKV, respectively, while nine other mucins were differentially regulated by the three viruses (S1 Table). Apyrases hydrolyze ATP and ADP to AMP, preventing platelet aggregation during blood-feeding</w:t>
      </w:r>
      <w:r w:rsidRPr="00C1430E">
        <w:rPr>
          <w:rFonts w:ascii="Times New Roman" w:hAnsi="Times New Roman" w:cs="Times New Roman"/>
          <w:color w:val="000000" w:themeColor="text1"/>
          <w:sz w:val="24"/>
          <w:szCs w:val="24"/>
        </w:rPr>
        <w:fldChar w:fldCharType="begin"/>
      </w:r>
      <w:r w:rsidRPr="00C1430E">
        <w:rPr>
          <w:rFonts w:ascii="Times New Roman" w:hAnsi="Times New Roman" w:cs="Times New Roman"/>
          <w:color w:val="000000" w:themeColor="text1"/>
          <w:sz w:val="24"/>
          <w:szCs w:val="24"/>
        </w:rPr>
        <w:fldChar w:fldCharType="separate"/>
      </w:r>
      <w:r w:rsidRPr="00C1430E">
        <w:rPr>
          <w:rFonts w:ascii="Times New Roman" w:hAnsi="Times New Roman" w:cs="Times New Roman"/>
          <w:sz w:val="24"/>
          <w:szCs w:val="24"/>
        </w:rPr>
        <w:t>(Dong et al., 2012; Sim et al., 2012; Sun et al., 2006)</w:t>
      </w:r>
      <w:r w:rsidRPr="00C1430E">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Apyrase contents in salivary gland extracts from various mosquito</w:t>
      </w:r>
      <w:r w:rsidRPr="00CB63E8">
        <w:rPr>
          <w:rFonts w:ascii="Times New Roman" w:hAnsi="Times New Roman" w:cs="Times New Roman"/>
          <w:color w:val="000000" w:themeColor="text1"/>
          <w:sz w:val="24"/>
          <w:szCs w:val="24"/>
        </w:rPr>
        <w:t xml:space="preserve"> species inversely correlated to probing attempts</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MWKtuIOQ","properties":{"formattedCitation":"(30)","plainCitation":"(30)","noteIndex":0},"citationItems":[{"id":"ENRV9BL4/cvdzzA1s","uris":["http://zotero.org/users/local/LPOXRtP9/items/N5J3YSSG"],"uri":["http://zotero.org/users/local/LPOXRtP9/items/N5J3YSSG"],"itemData":{"id":6,"type":"article-journal","title":"Salivary gland apyrase determines probing time in anopheline mosquitoes","container-title":"Journal of Insect Physiology","page":"689-692","volume":"31","issue":"9","source":"DOI.org (Crossref)","DOI":"10.1016/0022-1910(85)90048-4","ISSN":"00221910","journalAbbreviation":"Journal of Insect Physiology","language":"en","author":[{"family":"Ribeiro","given":"J.M.C."},{"family":"Rossignol","given":"P.A."},{"family":"Spielman","given":"A."}],"issued":{"date-parts":[["1985",1]]}}}],"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30)</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Mucins may play a role in lubricating the insertion of mouthparts and influence pro</w:t>
      </w:r>
      <w:r w:rsidRPr="00CB63E8">
        <w:rPr>
          <w:rFonts w:ascii="Times New Roman" w:hAnsi="Times New Roman" w:cs="Times New Roman"/>
          <w:color w:val="000000" w:themeColor="text1"/>
          <w:sz w:val="24"/>
          <w:szCs w:val="24"/>
        </w:rPr>
        <w:t xml:space="preserve">bing. The 34 kDa protein has been shown to enhance </w:t>
      </w:r>
      <w:r w:rsidR="00BE73B0" w:rsidRPr="00CB63E8">
        <w:rPr>
          <w:rFonts w:ascii="Times New Roman" w:hAnsi="Times New Roman" w:cs="Times New Roman"/>
          <w:color w:val="000000" w:themeColor="text1"/>
          <w:sz w:val="24"/>
          <w:szCs w:val="24"/>
        </w:rPr>
        <w:t>DENV2</w:t>
      </w:r>
      <w:r w:rsidRPr="00CB63E8">
        <w:rPr>
          <w:rFonts w:ascii="Times New Roman" w:hAnsi="Times New Roman" w:cs="Times New Roman"/>
          <w:color w:val="000000" w:themeColor="text1"/>
          <w:sz w:val="24"/>
          <w:szCs w:val="24"/>
        </w:rPr>
        <w:t xml:space="preserve"> infection of keratinocytes by inhibiting the interferon response</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cEliJx9T","properties":{"formattedCitation":"(31)","plainCitation":"(31)","noteIndex":0},"citationItems":[{"id":217,"uris":["http://zotero.org/users/5659518/items/MMYS7KXD"],"uri":["http://zotero.org/users/5659518/items/MMYS7KXD"],"itemData":{"id":217,"type":"article-journal","container-title":"Journal of Investigative Dermatology","DOI":"10.1038/jid.2013.251","ISSN":"0022-202X","issue":"1","journalAbbreviation":"Journal of Investigative Dermatology","page":"281-284","source":"ScienceDirect","title":"Aedes aegypti Saliva Contains a Prominent 34-kDa Protein that Strongly Enhances Dengue Virus Replication in Human Keratinocytes","volume":"134","author":[{"family":"Surasombatpattana","given":"Pornapat"},{"family":"Ekchariyawat","given":"Peeraya"},{"family":"Hamel","given":"Rodolphe"},{"family":"Patramool","given":"Sirilaksana"},{"family":"Thongrungkiat","given":"Supatra"},{"family":"Denizot","given":"Mélanie"},{"family":"Delaunay","given":"Pascal"},{"family":"Thomas","given":"Frédéric"},{"family":"Luplertlop","given":"Natthanej"},{"family":"Yssel","given":"Hans"},{"family":"Missé","given":"Dorothée"}],"issued":{"date-parts":[["2014",1,1]]}}}],"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BA7A77">
        <w:rPr>
          <w:rFonts w:ascii="Times New Roman" w:hAnsi="Times New Roman" w:cs="Times New Roman"/>
          <w:color w:val="000000" w:themeColor="text1"/>
          <w:sz w:val="24"/>
          <w:szCs w:val="24"/>
        </w:rPr>
        <w:t xml:space="preserve"> </w:t>
      </w:r>
      <w:r w:rsidR="003F1441" w:rsidRPr="00C1430E">
        <w:rPr>
          <w:rFonts w:ascii="Times New Roman" w:hAnsi="Times New Roman" w:cs="Times New Roman"/>
          <w:sz w:val="24"/>
          <w:szCs w:val="24"/>
        </w:rPr>
        <w:t>(31)</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and</w:t>
      </w:r>
      <w:r w:rsidRPr="00CB63E8">
        <w:rPr>
          <w:rFonts w:ascii="Times New Roman" w:hAnsi="Times New Roman" w:cs="Times New Roman"/>
          <w:color w:val="000000" w:themeColor="text1"/>
          <w:sz w:val="24"/>
          <w:szCs w:val="24"/>
        </w:rPr>
        <w:t xml:space="preserve"> the role of the putative salivary secreted peptide, an orthologue of a </w:t>
      </w:r>
      <w:r w:rsidRPr="00C1430E">
        <w:rPr>
          <w:rFonts w:ascii="Times New Roman" w:hAnsi="Times New Roman" w:cs="Times New Roman"/>
          <w:color w:val="000000" w:themeColor="text1"/>
          <w:sz w:val="24"/>
          <w:szCs w:val="24"/>
        </w:rPr>
        <w:t>tick saliva protein</w:t>
      </w:r>
      <w:r w:rsidR="00BA7A77">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4TLIoxC6","properties":{"formattedCitation":"(32)","plainCitation":"(32)","noteIndex":0},"citationItems":[{"id":74,"uris":["http://zotero.org/users/5659518/items/4HJ7IEMU"],"uri":["http://zotero.org/users/5659518/items/4HJ7IEMU"],"itemData":{"id":74,"type":"article-journal","abstract":"The salivary glands of blood sucking arthropods contain a redundant ‘magic potion’ that counteracts their vertebrate host’s hemostasis, inflammation, and immunity. We here describe the salivary transcriptome and proteomics (sialome) of the soft tick Ornithodoros coriaceus. The resulting analysis helps to consolidate the classification of common proteins found in both soft and hard ticks, such as the lipocalins, Kunitz, cystatin, basic tail, hebraein, defensin, TIL domain, metalloprotease, 5′-nucleotidase/apyrase, and phospholipase families, and also to identify protein families uniquely found in the Argasidae, such as the adrenomedullin/CGRP peptides, 7DB, 7 kDa, and the RGD containing single Kunitz proteins. Additionally, we found a protein belonging to the cytotoxin protein family that has so far only been identified in hard ticks. Three other unique families common only to the Ornithodoros genus were discovered. Edman degradation, 2D and 1D PAGE of salivary gland homogenates followed by tryptic digestion and HPLC MS/MS of results confirms the presence of several proteins. These results indicate that each genus of hematophagous arthropods studied to date evolved unique protein families that assist blood feeding, thus characterizing potentially new pharmacologically active components or antimicrobial agents.","container-title":"Journal of proteomics","DOI":"10.1016/j.jprot.2008.07.006","ISSN":"1874-3919","issue":"5","journalAbbreviation":"J Proteomics","note":"PMID: 18725333\nPMCID: PMC2617759","page":"493-512","source":"PubMed Central","title":"An insight into the salivary transcriptome and proteome of the soft tick and vector of epizootic bovine abortion, Ornithodoros coriaceus","volume":"71","author":[{"family":"Francischetti","given":"Ivo M. B."},{"family":"Meng","given":"Zhaojing"},{"family":"Mans","given":"Ben J."},{"family":"Gudderra","given":"Nanda"},{"family":"Hall","given":"Mark"},{"family":"Veenstra","given":"Timothy D."},{"family":"Pham","given":"Van M."},{"family":"Kotsyfakis","given":"Michail"},{"family":"Ribeiro","given":"José M. C."}],"issued":{"date-parts":[["2008",12,2]]}}}],"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32)</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is unknown. </w:t>
      </w:r>
      <w:r w:rsidRPr="00CB63E8">
        <w:rPr>
          <w:rFonts w:ascii="Times New Roman" w:hAnsi="Times New Roman" w:cs="Times New Roman"/>
          <w:color w:val="000000" w:themeColor="text1"/>
          <w:sz w:val="24"/>
          <w:szCs w:val="24"/>
        </w:rPr>
        <w:t xml:space="preserve">Five D7 family genes were downregulated (AAEL006417, AAEL007394, AAEL006423, AAEL006424, AAEL002726) upon ZIKV or CHIKV infection. These </w:t>
      </w:r>
      <w:r w:rsidRPr="00C1430E">
        <w:rPr>
          <w:rFonts w:ascii="Times New Roman" w:hAnsi="Times New Roman" w:cs="Times New Roman"/>
          <w:color w:val="000000" w:themeColor="text1"/>
          <w:sz w:val="24"/>
          <w:szCs w:val="24"/>
        </w:rPr>
        <w:t>highly abundant  mosquito</w:t>
      </w:r>
      <w:r w:rsidRPr="00C1430E">
        <w:rPr>
          <w:rFonts w:ascii="Times New Roman" w:hAnsi="Times New Roman" w:cs="Times New Roman"/>
          <w:i/>
          <w:color w:val="000000" w:themeColor="text1"/>
          <w:sz w:val="24"/>
          <w:szCs w:val="24"/>
        </w:rPr>
        <w:t xml:space="preserve"> </w:t>
      </w:r>
      <w:r w:rsidRPr="00C1430E">
        <w:rPr>
          <w:rFonts w:ascii="Times New Roman" w:hAnsi="Times New Roman" w:cs="Times New Roman"/>
          <w:color w:val="000000" w:themeColor="text1"/>
          <w:sz w:val="24"/>
          <w:szCs w:val="24"/>
        </w:rPr>
        <w:t>saliva proteins</w:t>
      </w:r>
      <w:r w:rsidR="008B4A58" w:rsidRPr="00C1430E">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U71Qpd9p","properties":{"formattedCitation":"(40\\uc0\\u8211{}42)","plainCitation":"(40–42)","dontUpdate":true,"noteIndex":0},"citationItems":[{"id":71,"uris":["http://zotero.org/users/5659518/items/JAN7TNVQ"],"uri":["http://zotero.org/users/5659518/items/JAN7TNVQ"],"itemData":{"id":71,"type":"article-journal","abstract":"To gain insight into the molecular repertoire of the adult female salivary glands of the tiger mosquito Aedes albopictus, we performed transcriptome and proteome analysis. cDNA clones were sequenced and assembled in clusters of related sequences and the corresponding genes assigned to one of three categories: housekeeping (H; 31%), secreted (S; 34%), or unknown (U; 35%) function. Among the putative secreted factors are proteins known to be widely distributed in the saliva of blood-sucking Diptera, such as D7 and antigen 5 family members, as well as proteins that are mosquito- or culicine-speciﬁc, i.e., the 30-kDa allergen or the 62-kDa and 34-kDa families, respectively. Expression of 15 of these salivary proteins was conﬁrmed by Edman degradation. Tissue and sex speciﬁcity of selected transcripts were evaluated by RT-PCR and identiﬁed at least 32 genes whose expression is restricted or enriched in the female salivary glands of Ae. albopictus, whereas 17 additional genes were expressed in female glands and adult males but not in other tissues of adult females. For approximately one third of the genes analyzed, involvement in blood-feeding, sugar digestion, immune response, or other more generic physiological roles can be postulated; however, no functions can be suggested for the remaining sequences, which therefore likely represent either novel functions or novel molecules recruited during the evolution of hematophagy. Supplemental spreadsheets with hyperlinks to all sequences used in this manuscript are hyperlinked throughout the text and can be found at http:// www.ncbi.nlm.nih.gov/projects/omes/#salivarytranscriptomes.","container-title":"Insect Biochemistry and Molecular Biology","DOI":"10.1016/j.ibmb.2006.10.007","ISSN":"09651748","issue":"2","language":"en","page":"107-127","source":"Crossref","title":"An insight into the sialome of the adult female mosquito Aedes albopictus","volume":"37","author":[{"family":"Arcà","given":"Bruno"},{"family":"Lombardo","given":"Fabrizio"},{"family":"Francischetti","given":"Ivo M.B."},{"family":"Pham","given":"Van My"},{"family":"Mestres-Simon","given":"Montserrat"},{"family":"Andersen","given":"John F."},{"family":"Ribeiro","given":"José M.C."}],"issued":{"date-parts":[["2007",2]]}}},{"id":72,"uris":["http://zotero.org/users/5659518/items/U944UXV2"],"uri":["http://zotero.org/users/5659518/items/U944UXV2"],"itemData":{"id":72,"type":"article-journal","abstract":"Background: Antibody responses against Anopheles salivary proteins can indicate individual exposure to bites of malaria vectors. The extent to which these salivary proteins are species-specific is not entirely resolved. Thus, a better knowledge of the diversity among salivary protein repertoires from various malaria vector species is necessary to select relevant genus-, subgenus- and/or species-specific salivary antigens. Such antigens could be used for quantitative (mosquito density) and qualitative (mosquito species) immunological evaluation of malaria vectors/host contact. In this study, salivary gland protein repertoires (sialomes) from several Anopheles species were compared using in silico analysis and proteomics. The antigenic diversity of salivary gland proteins among different Anopheles species was also examined.\nResults: In silico analysis of secreted salivary gland protein sequences retrieved from an NCBInr database of six Anopheles species belonging to the Cellia subgenus (An. gambiae, An. arabiensis, An. stephensi and An. funestus) and Nyssorhynchus subgenus (An. albimanus and An. darlingi) displayed a higher degree of similarity compared to salivary proteins from closely related Anopheles species. Additionally, computational hierarchical clustering allowed identification of genus-, subgenus- and species-specific salivary proteins. Proteomic and immunoblot analyses performed on salivary gland extracts from four Anopheles species (An. gambiae, An. arabiensis, An. stephensi and An. albimanus) indicated that heterogeneity of the salivary proteome and antigenic proteins was lower among closely related anopheline species and increased with phylogenetic distance.\nConclusion: This is the first report on the diversity of the salivary protein repertoire among species from the Anopheles genus at the protein level. This work demonstrates that a molecular diversity is exhibited among salivary proteins from closely related species despite their common pharmacological activities. The involvement of these proteins as antigenic candidates for genus-, subgenus- or species-specific immunological evaluation of individual exposure to Anopheles bites is discussed.","container-title":"BMC Genomics","DOI":"10.1186/1471-2164-13-614","ISSN":"1471-2164","issue":"1","language":"en","page":"614","source":"Crossref","title":"Anopheles salivary gland proteomes from major malaria vectors","volume":"13","author":[{"family":"Fontaine","given":"Albin"},{"family":"Fusaï","given":"Thierry"},{"family":"Briolant","given":"Sébastien"},{"family":"Buffet","given":"Sylvain"},{"family":"Villard","given":"Claude"},{"family":"Baudelet","given":"Emilie"},{"family":"Pophillat","given":"Mathieu"},{"family":"Granjeaud","given":"Samuel"},{"family":"Rogier","given":"Christophe"},{"family":"Almeras","given":"Lionel"}],"issued":{"date-parts":[["2012"]]}}},{"id":69,"uris":["http://zotero.org/users/5659518/items/H5K3UHEL"],"uri":["http://zotero.org/users/5659518/items/H5K3UHEL"],"itemData":{"id":69,"type":"article-journal","container-title":"PLOS ONE","DOI":"10.1371/journal.pone.0151400","ISSN":"1932-6203","issue":"3","language":"en","page":"e0151400","source":"Crossref","title":"A Deep Insight into the Sialome of Male and Female Aedes aegypti Mosquitoes","volume":"11","author":[{"family":"Ribeiro","given":"José M. C."},{"family":"Martin-Martin","given":"Ines"},{"family":"Arcà","given":"Bruno"},{"family":"Calvo","given":"Eric"}],"editor":[{"family":"Hansen","given":"Immo A."}],"issued":{"date-parts":[["2016",3,21]]}}}],"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3324A5">
        <w:rPr>
          <w:rFonts w:ascii="Times New Roman" w:hAnsi="Times New Roman" w:cs="Times New Roman"/>
          <w:sz w:val="24"/>
          <w:szCs w:val="24"/>
        </w:rPr>
        <w:t>(33</w:t>
      </w:r>
      <w:r w:rsidR="003F1441" w:rsidRPr="00CB63E8">
        <w:rPr>
          <w:rFonts w:ascii="Times New Roman" w:hAnsi="Times New Roman" w:cs="Times New Roman"/>
          <w:sz w:val="24"/>
          <w:szCs w:val="24"/>
        </w:rPr>
        <w:t>–35)</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scavenge biogenic amines</w:t>
      </w:r>
      <w:r w:rsidR="008B4A58" w:rsidRPr="003324A5">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NxS81aNi","properties":{"formattedCitation":"(36)","plainCitation":"(36)","noteIndex":0},"citationItems":[{"id":68,"uris":["http://zotero.org/users/5659518/items/2XM8B5QA"],"uri":["http://zotero.org/users/5659518/items/2XM8B5QA"],"itemData":{"id":68,"type":"article-journal","container-title":"Journal of Biological Chemistry","DOI":"10.1074/jbc.M510359200","ISSN":"0021-9258, 1083-351X","issue":"4","language":"en","page":"1935-1942","source":"Crossref","title":"Function and Evolution of a Mosquito Salivary Protein Family","volume":"281","author":[{"family":"Calvo","given":"Eric"},{"family":"Mans","given":"Ben J."},{"family":"Andersen","given":"John F."},{"family":"Ribeiro","given":"José M. C."}],"issued":{"date-parts":[["2006",1,27]]}}}],"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36)</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and reduce vasoconstriction</w:t>
      </w:r>
      <w:r w:rsidRPr="00CB63E8">
        <w:rPr>
          <w:rFonts w:ascii="Times New Roman" w:hAnsi="Times New Roman" w:cs="Times New Roman"/>
          <w:color w:val="000000" w:themeColor="text1"/>
          <w:sz w:val="24"/>
          <w:szCs w:val="24"/>
        </w:rPr>
        <w:t>, platelet-aggregating and pain-inducing properties</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9YEB5QDG","properties":{"formattedCitation":"(43\\uc0\\u8211{}45)","plainCitation":"(43–45)","dontUpdate":true,"noteIndex":0},"citationItems":[{"id":67,"uris":["http://zotero.org/users/5659518/items/PW3IASKD"],"uri":["http://zotero.org/users/5659518/items/PW3IASKD"],"itemData":{"id":67,"type":"article-journal","container-title":"Journal of Biological Chemistry","DOI":"10.1074/jbc.M211438200","ISSN":"0021-9258, 1083-351X","issue":"7","language":"en","page":"4611-4617","source":"Crossref","title":"Inhibition of Hemostasis by a High Affinity Biogenic Amine-binding Protein from the Saliva of a Blood-feeding Insect","volume":"278","author":[{"family":"Andersen","given":"John F."},{"family":"Francischetti","given":"Ivo M. B."},{"family":"Valenzuela","given":"Jesus G."},{"family":"Schuck","given":"Peter"},{"family":"Ribeiro","given":"José M. C."}],"issued":{"date-parts":[["2003",2,14]]}}},{"id":68,"uris":["http://zotero.org/users/5659518/items/2XM8B5QA"],"uri":["http://zotero.org/users/5659518/items/2XM8B5QA"],"itemData":{"id":68,"type":"article-journal","container-title":"Journal of Biological Chemistry","DOI":"10.1074/jbc.M510359200","ISSN":"0021-9258, 1083-351X","issue":"4","language":"en","page":"1935-1942","source":"Crossref","title":"Function and Evolution of a Mosquito Salivary Protein Family","volume":"281","author":[{"family":"Calvo","given":"Eric"},{"family":"Mans","given":"Ben J."},{"family":"Andersen","given":"John F."},{"family":"Ribeiro","given":"José M. C."}],"issued":{"date-parts":[["2006",1,27]]}}},{"id":66,"uris":["http://zotero.org/users/5659518/items/746DARQU"],"uri":["http://zotero.org/users/5659518/items/746DARQU"],"itemData":{"id":66,"type":"article-journal","abstract":"To overcome the inflammatory response in its host, the cattle-feeding, brown ear tick secretes histamine-binding proteins into the feeding site. These proteins are β-barrels with two internal binding sites: a high-affinity (H) site for histamine and a site (L) for which the natural ligand is unknown. Here we report a related protein (SHBP), secreted by a rodent- and cattle-feeding tick, that traps both histamine and serotonin. The histamine-binding H site is well conserved in SHBP, whereas residue changes in the L-like site are consistent with binding of the bulkier serotonin molecule. As histamine is a key inflammatory mediator in cattle, while serotonin takes on this role in rodents, the diversification of these tick proteins may reflect host adaptation.","container-title":"Insect Molecular Biology","DOI":"10.1046/j.0962-1075.2001.00311.x","ISSN":"1365-2583","issue":"1","language":"en","page":"79-86","source":"Wiley Online Library","title":"A high affinity serotonin- and histamine-binding lipocalin from tick saliva","volume":"11","author":[{"family":"Sangamnatdej","given":"S."},{"family":"Paesen","given":"G. C."},{"family":"Slovak","given":"M."},{"family":"Nuttall","given":"P. A."}],"issued":{"date-parts":[["2002"]]}}}],"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3324A5">
        <w:rPr>
          <w:rFonts w:ascii="Times New Roman" w:hAnsi="Times New Roman" w:cs="Times New Roman"/>
          <w:sz w:val="24"/>
          <w:szCs w:val="24"/>
        </w:rPr>
        <w:t>(36</w:t>
      </w:r>
      <w:r w:rsidR="003F1441" w:rsidRPr="00CB63E8">
        <w:rPr>
          <w:rFonts w:ascii="Times New Roman" w:hAnsi="Times New Roman" w:cs="Times New Roman"/>
          <w:sz w:val="24"/>
          <w:szCs w:val="24"/>
        </w:rPr>
        <w:t>–38)</w:t>
      </w:r>
      <w:r w:rsidRPr="003324A5">
        <w:rPr>
          <w:rFonts w:ascii="Times New Roman" w:hAnsi="Times New Roman" w:cs="Times New Roman"/>
          <w:color w:val="000000" w:themeColor="text1"/>
          <w:sz w:val="24"/>
          <w:szCs w:val="24"/>
        </w:rPr>
        <w:fldChar w:fldCharType="end"/>
      </w:r>
      <w:r w:rsidRPr="00C1430E">
        <w:rPr>
          <w:rFonts w:ascii="Times New Roman" w:hAnsi="Times New Roman" w:cs="Times New Roman"/>
          <w:color w:val="000000" w:themeColor="text1"/>
          <w:sz w:val="24"/>
          <w:szCs w:val="24"/>
        </w:rPr>
        <w:fldChar w:fldCharType="begin">
          <w:fldData xml:space="preserve">PEVuZE5vdGU+PENpdGU+PEF1dGhvcj5DYWx2bzwvQXV0aG9yPjxZZWFyPjIwMDY8L1llYXI+PFJl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E5MzUtNDI8L3Bh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</w:fldData>
        </w:fldChar>
      </w:r>
      <w:r w:rsidRPr="00C1430E">
        <w:rPr>
          <w:rFonts w:ascii="Times New Roman" w:hAnsi="Times New Roman" w:cs="Times New Roman"/>
          <w:color w:val="000000" w:themeColor="text1"/>
          <w:sz w:val="24"/>
          <w:szCs w:val="24"/>
        </w:rPr>
        <w:instrText xml:space="preserve"> ADDIN EN.CITE </w:instrText>
      </w:r>
      <w:r w:rsidRPr="00C1430E">
        <w:rPr>
          <w:rFonts w:ascii="Times New Roman" w:hAnsi="Times New Roman" w:cs="Times New Roman"/>
          <w:color w:val="000000" w:themeColor="text1"/>
          <w:sz w:val="24"/>
          <w:szCs w:val="24"/>
        </w:rPr>
        <w:fldChar w:fldCharType="begin">
          <w:fldData xml:space="preserve">PEVuZE5vdGU+PENpdGU+PEF1dGhvcj5DYWx2bzwvQXV0aG9yPjxZZWFyPjIwMDY8L1llYXI+PFJl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E5MzUtNDI8L3Bh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</w:fldData>
        </w:fldChar>
      </w:r>
      <w:r w:rsidRPr="00C1430E">
        <w:rPr>
          <w:rFonts w:ascii="Times New Roman" w:hAnsi="Times New Roman" w:cs="Times New Roman"/>
          <w:color w:val="000000" w:themeColor="text1"/>
          <w:sz w:val="24"/>
          <w:szCs w:val="24"/>
        </w:rPr>
        <w:instrText xml:space="preserve"> ADDIN EN.CITE.DATA </w:instrText>
      </w:r>
      <w:r w:rsidRPr="00C1430E">
        <w:rPr>
          <w:rFonts w:ascii="Times New Roman" w:hAnsi="Times New Roman" w:cs="Times New Roman"/>
          <w:color w:val="000000" w:themeColor="text1"/>
          <w:sz w:val="24"/>
          <w:szCs w:val="24"/>
        </w:rPr>
      </w:r>
      <w:r w:rsidRPr="00C1430E">
        <w:rPr>
          <w:rFonts w:ascii="Times New Roman" w:hAnsi="Times New Roman" w:cs="Times New Roman"/>
          <w:color w:val="000000" w:themeColor="text1"/>
          <w:sz w:val="24"/>
          <w:szCs w:val="24"/>
        </w:rPr>
        <w:fldChar w:fldCharType="end"/>
      </w:r>
      <w:r w:rsidRPr="00C1430E">
        <w:rPr>
          <w:rFonts w:ascii="Times New Roman" w:hAnsi="Times New Roman" w:cs="Times New Roman"/>
          <w:color w:val="000000" w:themeColor="text1"/>
          <w:sz w:val="24"/>
          <w:szCs w:val="24"/>
        </w:rPr>
      </w:r>
      <w:r w:rsidRPr="00C1430E">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One of these proteins (AAEL006424) inhibits </w:t>
      </w:r>
      <w:r w:rsidR="00BE73B0" w:rsidRPr="00CB63E8">
        <w:rPr>
          <w:rFonts w:ascii="Times New Roman" w:hAnsi="Times New Roman" w:cs="Times New Roman"/>
          <w:color w:val="000000" w:themeColor="text1"/>
          <w:sz w:val="24"/>
          <w:szCs w:val="24"/>
        </w:rPr>
        <w:t>DENV2</w:t>
      </w:r>
      <w:r w:rsidRPr="00CB63E8">
        <w:rPr>
          <w:rFonts w:ascii="Times New Roman" w:hAnsi="Times New Roman" w:cs="Times New Roman"/>
          <w:color w:val="000000" w:themeColor="text1"/>
          <w:sz w:val="24"/>
          <w:szCs w:val="24"/>
        </w:rPr>
        <w:t xml:space="preserve"> infection in vertebrates</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vWNI06gm","properties":{"formattedCitation":"(28)","plainCitation":"(28)","noteIndex":0},"citationItems":[{"id":65,"uris":["http://zotero.org/users/5659518/items/5YT35DLU"],"uri":["http://zotero.org/users/5659518/items/5YT35DLU"],"itemData":{"id":65,"type":"article-journal","container-title":"PLOS Neglected Tropical Diseases","DOI":"10.1371/journal.pntd.0004941","ISSN":"1935-2735","issue":"9","language":"en","page":"e0004941","source":"Crossref","title":"Aedes aegypti D7 Saliva Protein Inhibits Dengue Virus Infection","volume":"10","author":[{"family":"Conway","given":"Michael J."},{"family":"Londono-Renteria","given":"Berlin"},{"family":"Troupin","given":"Andrea"},{"family":"Watson","given":"Alan M."},{"family":"Klimstra","given":"William B."},{"family":"Fikrig","given":"Erol"},{"family":"Colpitts","given":"Tonya M."}],"editor":[{"family":"Dinglasan","given":"Rhoel Ramos"}],"issued":{"date-parts":[["2016",9,15]]}}}],"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28)</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w:t>
      </w:r>
    </w:p>
    <w:p w14:paraId="6E2C32E1" w14:textId="292BD9BE" w:rsidR="00F703FB" w:rsidRPr="003324A5" w:rsidRDefault="00F703FB" w:rsidP="00C1430E">
      <w:pPr>
        <w:spacing w:line="480" w:lineRule="auto"/>
        <w:ind w:firstLine="720"/>
        <w:rPr>
          <w:rFonts w:ascii="Times New Roman" w:hAnsi="Times New Roman" w:cs="Times New Roman"/>
          <w:color w:val="000000" w:themeColor="text1"/>
          <w:sz w:val="24"/>
          <w:szCs w:val="24"/>
        </w:rPr>
      </w:pPr>
      <w:r w:rsidRPr="00C1430E">
        <w:rPr>
          <w:rFonts w:ascii="Times New Roman" w:hAnsi="Times New Roman" w:cs="Times New Roman"/>
          <w:color w:val="000000" w:themeColor="text1"/>
          <w:sz w:val="24"/>
          <w:szCs w:val="24"/>
        </w:rPr>
        <w:lastRenderedPageBreak/>
        <w:t xml:space="preserve">Three odorant binding proteins (OBPs; AAEL018102, AAEL002587 and AAEL000124) were downregulated by </w:t>
      </w:r>
      <w:r w:rsidR="00BE73B0" w:rsidRPr="003324A5">
        <w:rPr>
          <w:rFonts w:ascii="Times New Roman" w:hAnsi="Times New Roman" w:cs="Times New Roman"/>
          <w:color w:val="000000" w:themeColor="text1"/>
          <w:sz w:val="24"/>
          <w:szCs w:val="24"/>
        </w:rPr>
        <w:t>DENV2</w:t>
      </w:r>
      <w:r w:rsidRPr="003324A5">
        <w:rPr>
          <w:rFonts w:ascii="Times New Roman" w:hAnsi="Times New Roman" w:cs="Times New Roman"/>
          <w:color w:val="000000" w:themeColor="text1"/>
          <w:sz w:val="24"/>
          <w:szCs w:val="24"/>
        </w:rPr>
        <w:t xml:space="preserve"> or CHIKV, while another one (AAEL005770) was upregulated by ZIKV. </w:t>
      </w:r>
      <w:r w:rsidR="00BE73B0" w:rsidRPr="003324A5">
        <w:rPr>
          <w:rFonts w:ascii="Times New Roman" w:hAnsi="Times New Roman" w:cs="Times New Roman"/>
          <w:color w:val="000000" w:themeColor="text1"/>
          <w:sz w:val="24"/>
          <w:szCs w:val="24"/>
        </w:rPr>
        <w:t>DENV2</w:t>
      </w:r>
      <w:r w:rsidRPr="003324A5">
        <w:rPr>
          <w:rFonts w:ascii="Times New Roman" w:hAnsi="Times New Roman" w:cs="Times New Roman"/>
          <w:color w:val="000000" w:themeColor="text1"/>
          <w:sz w:val="24"/>
          <w:szCs w:val="24"/>
        </w:rPr>
        <w:t>-infected SGs showed increased expression of two other OBPs that are involved in probing initiation</w:t>
      </w:r>
      <w:r w:rsidR="008B4A58" w:rsidRPr="003324A5">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5d19OQGJ","properties":{"formattedCitation":"(27)","plainCitation":"(27)","noteIndex":0},"citationItems":[{"id":214,"uris":["http://zotero.org/users/5659518/items/YX3Z2ZKZ"],"uri":["http://zotero.org/users/5659518/items/YX3Z2ZKZ"],"itemData":{"id":214,"type":"article-journal","abstract":"The female Aedes aegypti salivary gland plays a pivotal role in bloodmeal acquisition and reproduction, and thereby dengue virus (DENV) transmission. It produces numerous immune factors, as well as immune-modulatory, vasodilatory, and anticoagulant molecules that facilitate blood-feeding. To assess the impact of DENV infection on salivary gland physiology and function, we performed a comparative genome-wide microarray analysis of the na¨ıve and DENV infection-responsive A. aegypti salivary gland transcriptomes. DENV infection resulted in the regulation of 147 transcripts that represented a variety of functional classes, including several that are essential for virus transmission, such as immunity, blood-feeding, and hostseeking. RNAi-mediated gene silencing of three DENV infection-responsive genes - a cathepsin B, a putative cystatin, and a hypothetical ankyrin repeat-containing protein - significantly modulated DENV replication in the salivary gland. Furthermore, silencing of two DENV infection-responsive odorant-binding protein genes (OBPs) resulted in an overall compromise in blood acquisition from a single host by increasing the time for initiation of probing and the probing time before a successful bloodmeal. We also show that DENV established an extensive infection in the mosquito’s main olfactory organs, the antennae, which resulted in changes of the transcript abundance of key host-seeking genes. DENV infection, however, did not significantly impact probing initiation or probing times in our laboratory infection system. Here we show for the first time that the mosquito salivary gland mounts responses to suppress DENV which, in turn, modulates the expression of chemosensory-related genes that regulate feeding behavior. These reciprocal interactions may have the potential to affect DENV transmission between humans.","container-title":"PLoS Pathogens","DOI":"10.1371/journal.ppat.1002631","ISSN":"1553-7374","issue":"3","language":"en","page":"e1002631","source":"Crossref","title":"Dengue Virus Infection of the Aedes aegypti Salivary Gland and Chemosensory Apparatus Induces Genes that Modulate Infection and Blood-Feeding Behavior","volume":"8","author":[{"family":"Sim","given":"Shuzhen"},{"family":"Ramirez","given":"José L."},{"family":"Dimopoulos","given":"George"}],"editor":[{"family":"Diamond","given":"Michael S."}],"issued":{"date-parts":[["2012",3,29]]}}}],"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27)</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OBPs bind to hydrophobic odorant chemicals and carry </w:t>
      </w:r>
      <w:r w:rsidRPr="00CB63E8">
        <w:rPr>
          <w:rFonts w:ascii="Times New Roman" w:hAnsi="Times New Roman" w:cs="Times New Roman"/>
          <w:color w:val="000000" w:themeColor="text1"/>
          <w:sz w:val="24"/>
          <w:szCs w:val="24"/>
        </w:rPr>
        <w:t>them to odorant receptors, thereby influencing olfactory and gustatory signaling</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UAcktfLN","properties":{"formattedCitation":"(39)","plainCitation":"(39)","noteIndex":0},"citationItems":[{"id":64,"uris":["http://zotero.org/users/5659518/items/9D7I8L8E"],"uri":["http://zotero.org/users/5659518/items/9D7I8L8E"],"itemData":{"id":64,"type":"article-journal","container-title":"Cellular and Molecular Life Sciences","DOI":"10.1007/s00018-005-5607-0","ISSN":"1420-682X, 1420-9071","issue":"14","language":"en","page":"1658-1676","source":"Crossref","title":"Soluble proteins in insect chemical communication","volume":"63","author":[{"family":"Pelosi","given":"P."},{"family":"Zhou","given":"J. -J."},{"family":"Ban","given":"L. P."},{"family":"Calvello","given":"M."}],"issued":{"date-parts":[["2006",7]]}}}],"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39)</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w:t>
      </w:r>
    </w:p>
    <w:p w14:paraId="30A8D2CE" w14:textId="77777777" w:rsidR="00F703FB" w:rsidRPr="00C1430E" w:rsidRDefault="00F703FB" w:rsidP="00C1430E">
      <w:pPr>
        <w:spacing w:line="480" w:lineRule="auto"/>
        <w:ind w:firstLine="720"/>
        <w:rPr>
          <w:rFonts w:ascii="Times New Roman" w:hAnsi="Times New Roman" w:cs="Times New Roman"/>
          <w:color w:val="000000" w:themeColor="text1"/>
          <w:sz w:val="24"/>
          <w:szCs w:val="24"/>
        </w:rPr>
      </w:pPr>
    </w:p>
    <w:p w14:paraId="57AC066C" w14:textId="77777777" w:rsidR="00F703FB" w:rsidRPr="00C1430E" w:rsidRDefault="00F703FB" w:rsidP="00C1430E">
      <w:pPr>
        <w:spacing w:line="480" w:lineRule="auto"/>
        <w:rPr>
          <w:rFonts w:ascii="Times New Roman" w:hAnsi="Times New Roman" w:cs="Times New Roman"/>
          <w:color w:val="000000" w:themeColor="text1"/>
          <w:sz w:val="24"/>
          <w:szCs w:val="24"/>
        </w:rPr>
      </w:pPr>
      <w:r w:rsidRPr="00C1430E">
        <w:rPr>
          <w:rFonts w:ascii="Times New Roman" w:hAnsi="Times New Roman" w:cs="Times New Roman"/>
          <w:b/>
          <w:color w:val="000000" w:themeColor="text1"/>
          <w:sz w:val="24"/>
          <w:szCs w:val="24"/>
        </w:rPr>
        <w:t>DEGs related to lipid metabolism</w:t>
      </w:r>
    </w:p>
    <w:p w14:paraId="4B54DE4D" w14:textId="47A5D060" w:rsidR="00041BFE" w:rsidRDefault="00F703FB" w:rsidP="00CD5E40">
      <w:pPr>
        <w:spacing w:line="480" w:lineRule="auto"/>
        <w:rPr>
          <w:rFonts w:ascii="Times New Roman" w:hAnsi="Times New Roman" w:cs="Times New Roman"/>
          <w:color w:val="000000" w:themeColor="text1"/>
          <w:sz w:val="24"/>
          <w:szCs w:val="24"/>
        </w:rPr>
      </w:pPr>
      <w:r w:rsidRPr="00C1430E">
        <w:rPr>
          <w:rFonts w:ascii="Times New Roman" w:hAnsi="Times New Roman" w:cs="Times New Roman"/>
          <w:color w:val="000000" w:themeColor="text1"/>
          <w:sz w:val="24"/>
          <w:szCs w:val="24"/>
        </w:rPr>
        <w:t xml:space="preserve">Enveloped viruses such as </w:t>
      </w:r>
      <w:r w:rsidR="00BE73B0" w:rsidRPr="00C1430E">
        <w:rPr>
          <w:rFonts w:ascii="Times New Roman" w:hAnsi="Times New Roman" w:cs="Times New Roman"/>
          <w:color w:val="000000" w:themeColor="text1"/>
          <w:sz w:val="24"/>
          <w:szCs w:val="24"/>
        </w:rPr>
        <w:t>DENV2</w:t>
      </w:r>
      <w:r w:rsidRPr="00C1430E">
        <w:rPr>
          <w:rFonts w:ascii="Times New Roman" w:hAnsi="Times New Roman" w:cs="Times New Roman"/>
          <w:color w:val="000000" w:themeColor="text1"/>
          <w:sz w:val="24"/>
          <w:szCs w:val="24"/>
        </w:rPr>
        <w:t>, ZIKV and CHIKV interact with host lipid membranes for entry, replication, translation, assembly and egress</w:t>
      </w:r>
      <w:r w:rsidRPr="003324A5">
        <w:rPr>
          <w:rFonts w:ascii="Times New Roman" w:hAnsi="Times New Roman" w:cs="Times New Roman"/>
          <w:color w:val="000000" w:themeColor="text1"/>
          <w:sz w:val="24"/>
          <w:szCs w:val="24"/>
        </w:rPr>
        <w:fldChar w:fldCharType="begin"/>
      </w:r>
      <w:r w:rsidR="003F1441" w:rsidRPr="00C1430E">
        <w:rPr>
          <w:rFonts w:ascii="Times New Roman" w:hAnsi="Times New Roman" w:cs="Times New Roman"/>
          <w:color w:val="000000" w:themeColor="text1"/>
          <w:sz w:val="24"/>
          <w:szCs w:val="24"/>
        </w:rPr>
        <w:instrText xml:space="preserve"> ADDIN ZOTERO_ITEM CSL_CITATION {"citationID":"A4HPhXFl","properties":{"formattedCitation":"(40,41)","plainCitation":"(40,41)","noteIndex":0},"citationItems":[{"id":476,"uris":["http://zotero.org/users/5659518/items/V6WLQXSZ"],"uri":["http://zotero.org/users/5659518/items/V6WLQXSZ"],"itemData":{"id":476,"type":"article-journal","abstract":"Flaviviruses are emerging arthropod-borne pathogens that cause life-threatening diseases such as yellow fever, dengue, West Nile encephalitis, tick-borne encephalitis, Kyasanur Forest disease, tick-borne encephalitis, or Zika disease. This viral genus groups N50 viral species of small enveloped plus strand RNA virus that are phylogenetically closely related to hepatitis C virus. Importantly, the ﬂavivirus life cycle is intimately associated to host cell lipids. Along this line, ﬂaviviruses rearrange intracellular membranes from the endoplasmic-reticulum of the infected cells to develop adequate platforms for viral replication and particle biogenesis. Moreover, ﬂaviviruses dramatically orchestrate a profound reorganization of the host cell lipid metabolism to create a favorable environment for viral multiplication. Consistently, recent work has shown the importance of speciﬁc lipid classes in ﬂavivirus infections. For instances, fatty acid synthesis is linked to viral replication, phosphatidylserine and phosphatidylethanolamine are involved on the entry of ﬂaviviruses, sphingolipids (ceramide and sphingomyelin) play a key role on virus assembly and pathogenesis, and cholesterol is essential for innate immunity evasion in ﬂavivirus-infected cells. Here, we revise the current knowledge on the interactions of the ﬂaviviruses with the cellular lipid metabolism to identify potential targets for future antiviral development aimed to combat these relevant health-threatening pathogens.","container-title":"Progress in Lipid Research","DOI":"10.1016/j.plipres.2016.09.005","ISSN":"01637827","language":"en","page":"123-137","source":"DOI.org (Crossref)","title":"Lipids and flaviviruses, present and future perspectives for the control of dengue, Zika, and West Nile viruses","volume":"64","author":[{"family":"Martín-Acebes","given":"Miguel A."},{"family":"Vázquez-Calvo","given":"Ángela"},{"family":"Saiz","given":"Juan-Carlos"}],"issued":{"date-parts":[["2016",10]]}}},{"id":472,"uris":["http://zotero.org/users/5659518/items/U6NMA4VG"],"uri":["http://zotero.org/users/5659518/items/U6NMA4VG"],"itemData":{"id":472,"type":"article-journal","abstract":"Lipids are necessary for every step in the replication cycle of hepatitis C virus (HCV) and dengue virus (DENV), members of the family Flaviviridae. Recent studies have demonstrated that discrete steps in the replication cycles of these viruses can be inhibited by pharmacological agents that target host factors mediating lipid synthesis, metabolism, trafficking, and signal transduction. Despite this, targeting host lipid metabolism and trafficking as an antiviral strategy by blockade of entire pathways may be limited due to host toxicity. Knowledge of the molecular details of lipid structure and function in replication and the mechanisms whereby specific lipids are generated and trafficked to the relevant sites may enable more targeted antiviral strategies without global effects on the host cell. In this review, we discuss lipids demonstrated to be critical to the replication cycles of HCV and DENV and highlight potential areas for anti-viral development. This review article forms part of a symposium on flavivirus drug discovery in Antiviral Research.","container-title":"Antiviral research","DOI":"10.1016/j.antiviral.2015.10.013","ISSN":"0166-3542","journalAbbreviation":"Antiviral Res","note":"PMID: 26526588\nPMCID: PMC4699661","page":"110-121","source":"PubMed Central","title":"Targeting host lipid synthesis and metabolism to inhibit dengue and hepatitis C viruses","volume":"124","author":[{"family":"Villareal","given":"Valerie A."},{"family":"Rodgers","given":"Mary A."},{"family":"Costello","given":"Deirdre A."},{"family":"Yang","given":"Priscilla L."}],"issued":{"date-parts":[["2015",12]]}}}],"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3F1441" w:rsidRPr="00C1430E">
        <w:rPr>
          <w:rFonts w:ascii="Times New Roman" w:hAnsi="Times New Roman" w:cs="Times New Roman"/>
          <w:sz w:val="24"/>
          <w:szCs w:val="24"/>
        </w:rPr>
        <w:t>(40,41)</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Flavivirus</w:t>
      </w:r>
      <w:r w:rsidRPr="00CB63E8">
        <w:rPr>
          <w:rFonts w:ascii="Times New Roman" w:hAnsi="Times New Roman" w:cs="Times New Roman"/>
          <w:color w:val="000000" w:themeColor="text1"/>
          <w:sz w:val="24"/>
          <w:szCs w:val="24"/>
        </w:rPr>
        <w:t xml:space="preserve"> infection alters lipid profile in mosquitoes</w:t>
      </w:r>
      <w:r w:rsidR="008B4A58" w:rsidRPr="00CB63E8">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C1430E">
        <w:rPr>
          <w:rFonts w:ascii="Times New Roman" w:hAnsi="Times New Roman" w:cs="Times New Roman"/>
          <w:color w:val="000000" w:themeColor="text1"/>
          <w:sz w:val="24"/>
          <w:szCs w:val="24"/>
        </w:rPr>
        <w:instrText xml:space="preserve"> ADDIN ZOTERO_ITEM CSL_CITATION {"citationID":"UmqJU0j5","properties":{"formattedCitation":"(42,43)","plainCitation":"(42,43)","noteIndex":0},"citationItems":[{"id":481,"uris":["http://zotero.org/users/5659518/items/WWHT49XB"],"uri":["http://zotero.org/users/5659518/items/WWHT49XB"],"itemData":{"id":481,"type":"article-journal","abstract":"We describe the first comprehensive analysis of the midgut metabolome of Aedes aegypti, the primary mosquito vector for arboviruses such as dengue, Zika, chikungunya and yellow fever viruses. Transmission of these viruses depends on their ability to infect, replicate and disseminate from several tissues in the mosquito vector. The metabolic environments within these tissues play crucial roles in these processes. Since these viruses are enveloped, viral replication, assembly and release occur on cellular membranes primed through the manipulation of host metabolism. Interference with this virus infection-induced metabolic environment is detrimental to viral replication in human and mosquito cell culture models. Here we present the first insight into the metabolic environment induced during arbovirus replication in Aedes aegypti. Using high-resolution mass spectrometry, we have analyzed the temporal metabolic perturbations that occur following dengue virus infection of the midgut tissue. This is the primary site of infection and replication, preceding systemic viral dissemination and transmission. We identified metabolites that exhibited a dynamic-profile across early-, mid- and late-infection time points. We observed a marked increase in the lipid content. An increase in glycerophospholipids, sphingolipids and fatty acyls was coincident with the kinetics of viral replication. Elevation of glycerolipid levels suggested a diversion of resources during infection from energy storage to synthetic pathways. Elevated levels of acyl-carnitines were observed, signaling disruptions in mitochondrial function and possible diversion of energy production. A central hub in the sphingolipid pathway that influenced dihydroceramide to ceramide ratios was identified as critical for the virus life cycle. This study also resulted in the first reconstruction of the sphingolipid pathway in Aedes aegypti. Given conservation in the replication mechanisms of several flaviviruses transmitted by this vector, our results highlight biochemical choke points that could be targeted to disrupt transmission of multiple pathogens by these mosquitoes., The Aedes aegypti mosquito transmits arboviruses that cause dengue, Zika, chikungunya and yellow fever. These viruses are endemic in tropical and subtropical regions of the world placing 2.5 billion people at risk of infection. Transmission is critically dependent upon the replication of these viruses in both human and mosquito hosts. Successful viral replication is greatly influenced by the biochemical environment of the host cell or tissue and flaviviruses rearrange this environment to benefit their needs. Host-cell derived metabolites such as lipids, sugars and amino acids are utilized to produce progeny virions, help evade the host immune system and enable successful completion of the life cycle. In this study, we applied high-resolution mass spectrometry to understand the alteration of the biochemical landscape of the mosquito during infection by dengue virus. We focused on the mosquito midgut, as this is the initial site of infection. We identified several metabolites that exhibited dynamic profiles during the course of viral infection and replication. By pinpointing biochemical “choke points” required for viral replication, we can devise strategies that will stall virus replication in the mosquito and prevent its transmission to humans.","container-title":"PLoS Pathogens","DOI":"10.1371/journal.ppat.1006853","ISSN":"1553-7366","issue":"2","journalAbbreviation":"PLoS Pathog","note":"PMID: 29447265\nPMCID: PMC5814098","source":"PubMed Central","title":"Dynamic remodeling of lipids coincides with dengue virus replication in the midgut of Aedes aegypti mosquitoes","URL":"https://www.ncbi.nlm.nih.gov/pmc/articles/PMC5814098/","volume":"14","author":[{"family":"Chotiwan","given":"Nunya"},{"family":"Andre","given":"Barbara G."},{"family":"Sanchez-Vargas","given":"Irma"},{"family":"Islam","given":"M. Nurul"},{"family":"Grabowski","given":"Jeffrey M."},{"family":"Hopf-Jannasch","given":"Amber"},{"family":"Gough","given":"Erik"},{"family":"Nakayasu","given":"Ernesto"},{"family":"Blair","given":"Carol D."},{"family":"Belisle","given":"John T."},{"family":"Hill","given":"Catherine A."},{"family":"Kuhn","given":"Richard J."},{"family":"Perera","given":"Rushika"}],"accessed":{"date-parts":[["2019",4,8]]},"issued":{"date-parts":[["2018",2,15]]}}},{"id":705,"uris":["http://zotero.org/users/5659518/items/FFSJEWFE"],"uri":["http://zotero.org/users/5659518/items/FFSJEWFE"],"itemData":{"id":705,"type":"article-journal","container-title":"PLOS Pathogens","DOI":"10.1371/journal.ppat.1008199","ISSN":"1553-7374","issue":"12","journalAbbreviation":"PLoS Pathog","language":"en","page":"e1008199","source":"DOI.org (Crossref)","title":"Dengue virus reduces AGPAT1 expression to alter phospholipids and enhance infection in Aedes aegypti","volume":"15","author":[{"family":"Vial","given":"Thomas"},{"family":"Tan","given":"Wei-Lian"},{"family":"Wong Wei Xiang","given":"Benjamin"},{"family":"Missé","given":"Dorothée"},{"family":"Deharo","given":"Eric"},{"family":"Marti","given":"Guillaume"},{"family":"Pompon","given":"Julien"}],"editor":[{"family":"Randall","given":"Glenn"}],"issued":{"date-parts":[["2019",12,9]]}}}],"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C1430E" w:rsidRPr="00CD5E40">
        <w:rPr>
          <w:rFonts w:ascii="Times New Roman" w:hAnsi="Times New Roman" w:cs="Times New Roman"/>
          <w:sz w:val="24"/>
        </w:rPr>
        <w:t>(42,43)</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and is restricted by lipid biogenesis inhibition in mosquito cells</w:t>
      </w:r>
      <w:r w:rsidR="008B4A58" w:rsidRPr="003324A5">
        <w:rPr>
          <w:rFonts w:ascii="Times New Roman" w:hAnsi="Times New Roman" w:cs="Times New Roman"/>
          <w:color w:val="000000" w:themeColor="text1"/>
          <w:sz w:val="24"/>
          <w:szCs w:val="24"/>
        </w:rPr>
        <w:t xml:space="preserve"> </w:t>
      </w:r>
      <w:r w:rsidRPr="003324A5">
        <w:rPr>
          <w:rFonts w:ascii="Times New Roman" w:hAnsi="Times New Roman" w:cs="Times New Roman"/>
          <w:color w:val="000000" w:themeColor="text1"/>
          <w:sz w:val="24"/>
          <w:szCs w:val="24"/>
        </w:rPr>
        <w:fldChar w:fldCharType="begin"/>
      </w:r>
      <w:r w:rsidR="00C1430E">
        <w:rPr>
          <w:rFonts w:ascii="Times New Roman" w:hAnsi="Times New Roman" w:cs="Times New Roman"/>
          <w:color w:val="000000" w:themeColor="text1"/>
          <w:sz w:val="24"/>
          <w:szCs w:val="24"/>
        </w:rPr>
        <w:instrText xml:space="preserve"> ADDIN ZOTERO_ITEM CSL_CITATION {"citationID":"z2PfDfZz","properties":{"formattedCitation":"(44)","plainCitation":"(44)","noteIndex":0},"citationItems":[{"id":478,"uris":["http://zotero.org/users/5659518/items/HR8SXJTP"],"uri":["http://zotero.org/users/5659518/items/HR8SXJTP"],"itemData":{"id":478,"type":"article-journal","abstract":"West Nile virus (WNV) is a neurovirulent mosquito-borne flavivirus, which main natural hosts are birds but it also infects equines and humans, among other mammals. As in the case of other plus-stranded RNA viruses, WNV replication is associated to intracellular membrane rearrangements. Based on results obtained with a variety of viruses, different cellular processes have been shown to play important roles on these membrane rearrangements for efficient viral replication. As these processes are related to lipid metabolism, fatty acid synthesis, as well as generation of a specific lipid microenvironment enriched in phosphatidylinositol-4-phosphate (PI4P), has been associated to it in other viral models. In this study, intracellular membrane rearrangements following infection with a highly neurovirulent strain of WNV were addressed by means of electron and confocal microscopy. Infection of WNV, and specifically viral RNA replication, were dependent on fatty acid synthesis, as revealed by the inhibitory effect of cerulenin and C75, two pharmacological inhibitors of fatty acid synthase, a key enzyme of this process. However, WNV infection did not induce redistribution of PI4P lipids, and PI4P did not localize at viral replication complex. Even more, WNV multiplication was not inhibited by the use of the phosphatidylinositol-4-kinase inhibitor PIK93, while infection by the enterovirus Coxsackievirus B5 was reduced. Similar features were found when infection by other flavivirus, the Usutu virus (USUV), was analyzed. These features of WNV replication could help to design specific antiviral approaches against WNV and other related flaviviruses.","container-title":"PLoS ONE","DOI":"10.1371/journal.pone.0024970","ISSN":"1932-6203","issue":"9","journalAbbreviation":"PLoS One","note":"PMID: 21949814\nPMCID: PMC3176790","source":"PubMed Central","title":"West Nile Virus Replication Requires Fatty Acid Synthesis but Is Independent on Phosphatidylinositol-4-Phosphate Lipids","URL":"https://www.ncbi.nlm.nih.gov/pmc/articles/PMC3176790/","volume":"6","author":[{"family":"Martín-Acebes","given":"Miguel A."},{"family":"Blázquez","given":"Ana-Belén"},{"family":"Jiménez de Oya","given":"Nereida"},{"family":"Escribano-Romero","given":"Estela"},{"family":"Saiz","given":"Juan-Carlos"}],"accessed":{"date-parts":[["2019",4,8]]},"issued":{"date-parts":[["2011",9,20]]}}}],"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C1430E" w:rsidRPr="00CD5E40">
        <w:rPr>
          <w:rFonts w:ascii="Times New Roman" w:hAnsi="Times New Roman" w:cs="Times New Roman"/>
          <w:sz w:val="24"/>
        </w:rPr>
        <w:t>(44)</w:t>
      </w:r>
      <w:r w:rsidRPr="003324A5">
        <w:rPr>
          <w:rFonts w:ascii="Times New Roman" w:hAnsi="Times New Roman" w:cs="Times New Roman"/>
          <w:color w:val="000000" w:themeColor="text1"/>
          <w:sz w:val="24"/>
          <w:szCs w:val="24"/>
        </w:rPr>
        <w:fldChar w:fldCharType="end"/>
      </w:r>
      <w:r w:rsidRPr="00C1430E">
        <w:rPr>
          <w:rFonts w:ascii="Times New Roman" w:hAnsi="Times New Roman" w:cs="Times New Roman"/>
          <w:color w:val="000000" w:themeColor="text1"/>
          <w:sz w:val="24"/>
          <w:szCs w:val="24"/>
        </w:rPr>
        <w:fldChar w:fldCharType="begin">
          <w:fldData xml:space="preserve">PEVuZE5vdGU+PENpdGU+PEF1dGhvcj5IZWF0b248L0F1dGhvcj48WWVhcj4yMDEwPC9ZZWFyPjxS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</w:fldData>
        </w:fldChar>
      </w:r>
      <w:r w:rsidRPr="00C1430E">
        <w:rPr>
          <w:rFonts w:ascii="Times New Roman" w:hAnsi="Times New Roman" w:cs="Times New Roman"/>
          <w:color w:val="000000" w:themeColor="text1"/>
          <w:sz w:val="24"/>
          <w:szCs w:val="24"/>
        </w:rPr>
        <w:instrText xml:space="preserve"> ADDIN EN.CITE </w:instrText>
      </w:r>
      <w:r w:rsidRPr="00C1430E">
        <w:rPr>
          <w:rFonts w:ascii="Times New Roman" w:hAnsi="Times New Roman" w:cs="Times New Roman"/>
          <w:color w:val="000000" w:themeColor="text1"/>
          <w:sz w:val="24"/>
          <w:szCs w:val="24"/>
        </w:rPr>
        <w:fldChar w:fldCharType="begin">
          <w:fldData xml:space="preserve">PEVuZE5vdGU+PENpdGU+PEF1dGhvcj5IZWF0b248L0F1dGhvcj48WWVhcj4yMDEwPC9ZZWFyPjxS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</w:fldData>
        </w:fldChar>
      </w:r>
      <w:r w:rsidRPr="00C1430E">
        <w:rPr>
          <w:rFonts w:ascii="Times New Roman" w:hAnsi="Times New Roman" w:cs="Times New Roman"/>
          <w:color w:val="000000" w:themeColor="text1"/>
          <w:sz w:val="24"/>
          <w:szCs w:val="24"/>
        </w:rPr>
        <w:instrText xml:space="preserve"> ADDIN EN.CITE.DATA </w:instrText>
      </w:r>
      <w:r w:rsidRPr="00C1430E">
        <w:rPr>
          <w:rFonts w:ascii="Times New Roman" w:hAnsi="Times New Roman" w:cs="Times New Roman"/>
          <w:color w:val="000000" w:themeColor="text1"/>
          <w:sz w:val="24"/>
          <w:szCs w:val="24"/>
        </w:rPr>
      </w:r>
      <w:r w:rsidRPr="00C1430E">
        <w:rPr>
          <w:rFonts w:ascii="Times New Roman" w:hAnsi="Times New Roman" w:cs="Times New Roman"/>
          <w:color w:val="000000" w:themeColor="text1"/>
          <w:sz w:val="24"/>
          <w:szCs w:val="24"/>
        </w:rPr>
        <w:fldChar w:fldCharType="end"/>
      </w:r>
      <w:r w:rsidRPr="00C1430E">
        <w:rPr>
          <w:rFonts w:ascii="Times New Roman" w:hAnsi="Times New Roman" w:cs="Times New Roman"/>
          <w:color w:val="000000" w:themeColor="text1"/>
          <w:sz w:val="24"/>
          <w:szCs w:val="24"/>
        </w:rPr>
      </w:r>
      <w:r w:rsidRPr="00C1430E">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We found</w:t>
      </w:r>
      <w:r w:rsidRPr="00CB63E8">
        <w:rPr>
          <w:rFonts w:ascii="Times New Roman" w:hAnsi="Times New Roman" w:cs="Times New Roman"/>
          <w:color w:val="000000" w:themeColor="text1"/>
          <w:sz w:val="24"/>
          <w:szCs w:val="24"/>
        </w:rPr>
        <w:t xml:space="preserve"> 22 DEGs related to lipid metabolism, indicating a strong alteration of the lipid profile in SGs (</w:t>
      </w:r>
      <w:r w:rsidRPr="00C1430E">
        <w:rPr>
          <w:rFonts w:ascii="Times New Roman" w:hAnsi="Times New Roman" w:cs="Times New Roman"/>
          <w:color w:val="000000" w:themeColor="text1"/>
          <w:sz w:val="24"/>
          <w:szCs w:val="24"/>
        </w:rPr>
        <w:t xml:space="preserve">S1 Table). Two homologues of </w:t>
      </w:r>
      <w:r w:rsidRPr="00C1430E">
        <w:rPr>
          <w:rFonts w:ascii="Times New Roman" w:hAnsi="Times New Roman" w:cs="Times New Roman"/>
          <w:i/>
          <w:color w:val="000000" w:themeColor="text1"/>
          <w:sz w:val="24"/>
          <w:szCs w:val="24"/>
        </w:rPr>
        <w:t>fatty acid synthase</w:t>
      </w:r>
      <w:r w:rsidRPr="00C1430E">
        <w:rPr>
          <w:rFonts w:ascii="Times New Roman" w:hAnsi="Times New Roman" w:cs="Times New Roman"/>
          <w:color w:val="000000" w:themeColor="text1"/>
          <w:sz w:val="24"/>
          <w:szCs w:val="24"/>
        </w:rPr>
        <w:t xml:space="preserve"> (</w:t>
      </w:r>
      <w:r w:rsidRPr="00C1430E">
        <w:rPr>
          <w:rFonts w:ascii="Times New Roman" w:hAnsi="Times New Roman" w:cs="Times New Roman"/>
          <w:i/>
          <w:color w:val="000000" w:themeColor="text1"/>
          <w:sz w:val="24"/>
          <w:szCs w:val="24"/>
        </w:rPr>
        <w:t>FAS</w:t>
      </w:r>
      <w:r w:rsidRPr="00C1430E">
        <w:rPr>
          <w:rFonts w:ascii="Times New Roman" w:hAnsi="Times New Roman" w:cs="Times New Roman"/>
          <w:color w:val="000000" w:themeColor="text1"/>
          <w:sz w:val="24"/>
          <w:szCs w:val="24"/>
        </w:rPr>
        <w:t xml:space="preserve">) (AAEL002228 and AAEL001194), which initiate fatty acid biogenesis, were downregulated by ZIKV and CHIKV infection. On the contrary, genes involved downstream of FAS, such as </w:t>
      </w:r>
      <w:proofErr w:type="spellStart"/>
      <w:r w:rsidRPr="00C1430E">
        <w:rPr>
          <w:rFonts w:ascii="Times New Roman" w:hAnsi="Times New Roman" w:cs="Times New Roman"/>
          <w:i/>
          <w:color w:val="000000" w:themeColor="text1"/>
          <w:sz w:val="24"/>
          <w:szCs w:val="24"/>
        </w:rPr>
        <w:t>elongases</w:t>
      </w:r>
      <w:proofErr w:type="spellEnd"/>
      <w:r w:rsidRPr="00C1430E">
        <w:rPr>
          <w:rFonts w:ascii="Times New Roman" w:hAnsi="Times New Roman" w:cs="Times New Roman"/>
          <w:color w:val="000000" w:themeColor="text1"/>
          <w:sz w:val="24"/>
          <w:szCs w:val="24"/>
        </w:rPr>
        <w:t xml:space="preserve"> (AAEL009574, AAEL013128), </w:t>
      </w:r>
      <w:r w:rsidRPr="00C1430E">
        <w:rPr>
          <w:rFonts w:ascii="Times New Roman" w:hAnsi="Times New Roman" w:cs="Times New Roman"/>
          <w:i/>
          <w:color w:val="000000" w:themeColor="text1"/>
          <w:sz w:val="24"/>
          <w:szCs w:val="24"/>
        </w:rPr>
        <w:t xml:space="preserve">desaturase </w:t>
      </w:r>
      <w:r w:rsidRPr="00C1430E">
        <w:rPr>
          <w:rFonts w:ascii="Times New Roman" w:hAnsi="Times New Roman" w:cs="Times New Roman"/>
          <w:color w:val="000000" w:themeColor="text1"/>
          <w:sz w:val="24"/>
          <w:szCs w:val="24"/>
        </w:rPr>
        <w:t xml:space="preserve">(AAEL003645) and </w:t>
      </w:r>
      <w:r w:rsidRPr="00C1430E">
        <w:rPr>
          <w:rFonts w:ascii="Times New Roman" w:hAnsi="Times New Roman" w:cs="Times New Roman"/>
          <w:i/>
          <w:color w:val="000000" w:themeColor="text1"/>
          <w:sz w:val="24"/>
          <w:szCs w:val="24"/>
        </w:rPr>
        <w:t>reductase</w:t>
      </w:r>
      <w:r w:rsidRPr="00C1430E">
        <w:rPr>
          <w:rFonts w:ascii="Times New Roman" w:hAnsi="Times New Roman" w:cs="Times New Roman"/>
          <w:color w:val="000000" w:themeColor="text1"/>
          <w:sz w:val="24"/>
          <w:szCs w:val="24"/>
        </w:rPr>
        <w:t xml:space="preserve"> (AAEL006774), were upregulated by CHIKV. Enzymes involved in synthesis of phospholipids and sphingolipids were also altered</w:t>
      </w:r>
      <w:r w:rsidRPr="00C1430E">
        <w:rPr>
          <w:rFonts w:ascii="Times New Roman" w:hAnsi="Times New Roman" w:cs="Times New Roman"/>
          <w:color w:val="000000" w:themeColor="text1"/>
          <w:sz w:val="24"/>
          <w:szCs w:val="24"/>
        </w:rPr>
        <w:fldChar w:fldCharType="begin"/>
      </w:r>
      <w:r w:rsidRPr="00C1430E">
        <w:rPr>
          <w:rFonts w:ascii="Times New Roman" w:hAnsi="Times New Roman" w:cs="Times New Roman"/>
          <w:color w:val="000000" w:themeColor="text1"/>
          <w:sz w:val="24"/>
          <w:szCs w:val="24"/>
        </w:rPr>
        <w:instrText xml:space="preserve"> ADDIN EN.CITE &lt;EndNote&gt;&lt;Cite&gt;&lt;Author&gt;Welsch&lt;/Author&gt;&lt;Year&gt;2009&lt;/Year&gt;&lt;RecNum&gt;1635&lt;/RecNum&gt;&lt;DisplayText&gt;(&lt;style face="italic"&gt;21&lt;/style&gt;)&lt;/DisplayText&gt;&lt;record&gt;&lt;rec-number&gt;1635&lt;/rec-number&gt;&lt;foreign-keys&gt;&lt;key app="EN" db-id="dp5vzrtrzdd2xkeerv3xe5wdtevz2xdzps9s"&gt;1635&lt;/key&gt;&lt;/foreign-keys&gt;&lt;ref-type name="Journal Article"&gt;17&lt;/ref-type&gt;&lt;contributors&gt;&lt;authors&gt;&lt;author&gt;Welsch, Sonja&lt;/author&gt;&lt;author&gt;Miller, Sven&lt;/author&gt;&lt;author&gt;Romero-Brey, Ines&lt;/author&gt;&lt;author&gt;Merz, Andreas&lt;/author&gt;&lt;author&gt;Bleck, Christopher KE&lt;/author&gt;&lt;author&gt;Walther, Paul&lt;/author&gt;&lt;author&gt;Fuller, Stephen D&lt;/author&gt;&lt;author&gt;Antony, Claude&lt;/author&gt;&lt;author&gt;Krijnse-Locker, Jacomine&lt;/author&gt;&lt;author&gt;Bartenschlager, Ralf&lt;/author&gt;&lt;/authors&gt;&lt;/contributors&gt;&lt;titles&gt;&lt;title&gt;Composition and three-dimensional architecture of the dengue virus replication and assembly sites&lt;/title&gt;&lt;secondary-title&gt;Cell Host &amp;amp; Microbe&lt;/secondary-title&gt;&lt;/titles&gt;&lt;periodical&gt;&lt;full-title&gt;Cell Host &amp;amp; Microbe&lt;/full-title&gt;&lt;/periodical&gt;&lt;pages&gt;365-375&lt;/pages&gt;&lt;volume&gt;5&lt;/volume&gt;&lt;number&gt;4&lt;/number&gt;&lt;dates&gt;&lt;year&gt;2009&lt;/year&gt;&lt;/dates&gt;&lt;isbn&gt;1931-3128&lt;/isbn&gt;&lt;urls&gt;&lt;/urls&gt;&lt;/record&gt;&lt;/Cite&gt;&lt;/EndNote&gt;</w:instrText>
      </w:r>
      <w:r w:rsidRPr="00C1430E">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w:t>
      </w:r>
      <w:r w:rsidRPr="003324A5">
        <w:rPr>
          <w:rFonts w:ascii="Times New Roman" w:hAnsi="Times New Roman" w:cs="Times New Roman"/>
          <w:i/>
          <w:color w:val="000000" w:themeColor="text1"/>
          <w:sz w:val="24"/>
          <w:szCs w:val="24"/>
        </w:rPr>
        <w:t xml:space="preserve">Glycerol-3-phosphate </w:t>
      </w:r>
      <w:r w:rsidRPr="00CB63E8">
        <w:rPr>
          <w:rFonts w:ascii="Times New Roman" w:hAnsi="Times New Roman" w:cs="Times New Roman"/>
          <w:i/>
          <w:color w:val="000000" w:themeColor="text1"/>
          <w:sz w:val="24"/>
          <w:szCs w:val="24"/>
        </w:rPr>
        <w:t>acyltransferase</w:t>
      </w:r>
      <w:r w:rsidRPr="00CB63E8">
        <w:rPr>
          <w:rFonts w:ascii="Times New Roman" w:hAnsi="Times New Roman" w:cs="Times New Roman"/>
          <w:color w:val="000000" w:themeColor="text1"/>
          <w:sz w:val="24"/>
          <w:szCs w:val="24"/>
        </w:rPr>
        <w:t xml:space="preserve"> (AAEL012743) that initiates phospholipid biogenesis was downregulated by ZIKV</w:t>
      </w:r>
      <w:r w:rsidRPr="00C1430E">
        <w:rPr>
          <w:rFonts w:ascii="Times New Roman" w:hAnsi="Times New Roman" w:cs="Times New Roman"/>
          <w:color w:val="000000" w:themeColor="text1"/>
          <w:sz w:val="24"/>
          <w:szCs w:val="24"/>
        </w:rPr>
        <w:t xml:space="preserve">. Two </w:t>
      </w:r>
      <w:r w:rsidRPr="00C1430E">
        <w:rPr>
          <w:rFonts w:ascii="Times New Roman" w:hAnsi="Times New Roman" w:cs="Times New Roman"/>
          <w:i/>
          <w:color w:val="000000" w:themeColor="text1"/>
          <w:sz w:val="24"/>
          <w:szCs w:val="24"/>
        </w:rPr>
        <w:t>phospholipase A2s</w:t>
      </w:r>
      <w:r w:rsidRPr="00C1430E">
        <w:rPr>
          <w:rFonts w:ascii="Times New Roman" w:hAnsi="Times New Roman" w:cs="Times New Roman"/>
          <w:color w:val="000000" w:themeColor="text1"/>
          <w:sz w:val="24"/>
          <w:szCs w:val="24"/>
        </w:rPr>
        <w:t xml:space="preserve"> (AAEL001523, AAEL001528) that hydrolyze the 2-acyl ester, and one </w:t>
      </w:r>
      <w:r w:rsidRPr="00C1430E">
        <w:rPr>
          <w:rFonts w:ascii="Times New Roman" w:hAnsi="Times New Roman" w:cs="Times New Roman"/>
          <w:i/>
          <w:color w:val="000000" w:themeColor="text1"/>
          <w:sz w:val="24"/>
          <w:szCs w:val="24"/>
        </w:rPr>
        <w:t>phospholipase D</w:t>
      </w:r>
      <w:r w:rsidRPr="00C1430E">
        <w:rPr>
          <w:rFonts w:ascii="Times New Roman" w:hAnsi="Times New Roman" w:cs="Times New Roman"/>
          <w:color w:val="000000" w:themeColor="text1"/>
          <w:sz w:val="24"/>
          <w:szCs w:val="24"/>
        </w:rPr>
        <w:t xml:space="preserve"> (AAEL000264) that hydrolyses the basic head group were upregulated by CHIKV. </w:t>
      </w:r>
      <w:r w:rsidRPr="00C1430E">
        <w:rPr>
          <w:rFonts w:ascii="Times New Roman" w:hAnsi="Times New Roman" w:cs="Times New Roman"/>
          <w:i/>
          <w:color w:val="000000" w:themeColor="text1"/>
          <w:sz w:val="24"/>
          <w:szCs w:val="24"/>
        </w:rPr>
        <w:t>Sphingomyelin synthetases</w:t>
      </w:r>
      <w:r w:rsidRPr="00C1430E">
        <w:rPr>
          <w:rFonts w:ascii="Times New Roman" w:hAnsi="Times New Roman" w:cs="Times New Roman"/>
          <w:color w:val="000000" w:themeColor="text1"/>
          <w:sz w:val="24"/>
          <w:szCs w:val="24"/>
        </w:rPr>
        <w:t xml:space="preserve"> (AAEL004710, AAEL001381) were upregulated by CHIKV, while </w:t>
      </w:r>
      <w:r w:rsidRPr="00C1430E">
        <w:rPr>
          <w:rFonts w:ascii="Times New Roman" w:hAnsi="Times New Roman" w:cs="Times New Roman"/>
          <w:i/>
          <w:color w:val="000000" w:themeColor="text1"/>
          <w:sz w:val="24"/>
          <w:szCs w:val="24"/>
        </w:rPr>
        <w:t>sphingolipid phospholipase</w:t>
      </w:r>
      <w:r w:rsidRPr="00C1430E">
        <w:rPr>
          <w:rFonts w:ascii="Times New Roman" w:hAnsi="Times New Roman" w:cs="Times New Roman"/>
          <w:color w:val="000000" w:themeColor="text1"/>
          <w:sz w:val="24"/>
          <w:szCs w:val="24"/>
        </w:rPr>
        <w:t xml:space="preserve"> (AAEL003402) was downregulated upon </w:t>
      </w:r>
      <w:r w:rsidR="00BE73B0" w:rsidRPr="00C1430E">
        <w:rPr>
          <w:rFonts w:ascii="Times New Roman" w:hAnsi="Times New Roman" w:cs="Times New Roman"/>
          <w:color w:val="000000" w:themeColor="text1"/>
          <w:sz w:val="24"/>
          <w:szCs w:val="24"/>
        </w:rPr>
        <w:t>DENV2</w:t>
      </w:r>
      <w:r w:rsidRPr="00C1430E">
        <w:rPr>
          <w:rFonts w:ascii="Times New Roman" w:hAnsi="Times New Roman" w:cs="Times New Roman"/>
          <w:color w:val="000000" w:themeColor="text1"/>
          <w:sz w:val="24"/>
          <w:szCs w:val="24"/>
        </w:rPr>
        <w:t xml:space="preserve"> infection. Interestingly, the  gene associated with lipid droplets </w:t>
      </w:r>
      <w:r w:rsidRPr="00C1430E">
        <w:rPr>
          <w:rFonts w:ascii="Times New Roman" w:hAnsi="Times New Roman" w:cs="Times New Roman"/>
          <w:color w:val="000000" w:themeColor="text1"/>
          <w:sz w:val="24"/>
          <w:szCs w:val="24"/>
        </w:rPr>
        <w:lastRenderedPageBreak/>
        <w:t xml:space="preserve">(AAEL005951), induced by </w:t>
      </w:r>
      <w:r w:rsidR="00BE73B0" w:rsidRPr="00C1430E">
        <w:rPr>
          <w:rFonts w:ascii="Times New Roman" w:hAnsi="Times New Roman" w:cs="Times New Roman"/>
          <w:color w:val="000000" w:themeColor="text1"/>
          <w:sz w:val="24"/>
          <w:szCs w:val="24"/>
        </w:rPr>
        <w:t>DENV2</w:t>
      </w:r>
      <w:r w:rsidRPr="00432D09">
        <w:rPr>
          <w:rFonts w:ascii="Times New Roman" w:hAnsi="Times New Roman" w:cs="Times New Roman"/>
          <w:color w:val="000000" w:themeColor="text1"/>
          <w:sz w:val="24"/>
          <w:szCs w:val="24"/>
        </w:rPr>
        <w:t xml:space="preserve"> infection in mosquito Aag2 cells</w:t>
      </w:r>
      <w:r w:rsidRPr="003324A5">
        <w:rPr>
          <w:rFonts w:ascii="Times New Roman" w:hAnsi="Times New Roman" w:cs="Times New Roman"/>
          <w:color w:val="000000" w:themeColor="text1"/>
          <w:sz w:val="24"/>
          <w:szCs w:val="24"/>
        </w:rPr>
        <w:fldChar w:fldCharType="begin"/>
      </w:r>
      <w:r w:rsidR="00C1430E">
        <w:rPr>
          <w:rFonts w:ascii="Times New Roman" w:hAnsi="Times New Roman" w:cs="Times New Roman"/>
          <w:color w:val="000000" w:themeColor="text1"/>
          <w:sz w:val="24"/>
          <w:szCs w:val="24"/>
        </w:rPr>
        <w:instrText xml:space="preserve"> ADDIN ZOTERO_ITEM CSL_CITATION {"citationID":"ihAiD8g0","properties":{"formattedCitation":"(45)","plainCitation":"(45)","noteIndex":0},"citationItems":[{"id":62,"uris":["http://zotero.org/users/5659518/items/IBCTJWH4"],"uri":["http://zotero.org/users/5659518/items/IBCTJWH4"],"itemData":{"id":62,"type":"article-journal","container-title":"Scientific Reports","DOI":"10.1038/srep19928","ISSN":"2045-2322","issue":"1","language":"en","source":"Crossref","title":"Emerging role of lipid droplets in Aedes aegypti immune response against bacteria and Dengue virus","URL":"http://www.nature.com/articles/srep19928","volume":"6","author":[{"family":"Barletta","given":"Ana Beatriz Ferreira"},{"family":"Alves","given":"Liliane Rosa"},{"family":"Nascimento Silva","given":"Maria Clara L."},{"family":"Sim","given":"Shuzhen"},{"family":"Dimopoulos","given":"George"},{"family":"Liechocki","given":"Sally"},{"family":"Maya-Monteiro","given":"Clarissa M."},{"family":"Sorgine","given":"Marcos H. Ferreira"}],"accessed":{"date-parts":[["2019",3,7]]},"issued":{"date-parts":[["2016",4]]}}}],"schema":"https://github.com/citation-style-language/schema/raw/master/csl-citation.json"} </w:instrText>
      </w:r>
      <w:r w:rsidRPr="003324A5">
        <w:rPr>
          <w:rFonts w:ascii="Times New Roman" w:hAnsi="Times New Roman" w:cs="Times New Roman"/>
          <w:color w:val="000000" w:themeColor="text1"/>
          <w:sz w:val="24"/>
          <w:szCs w:val="24"/>
        </w:rPr>
        <w:fldChar w:fldCharType="separate"/>
      </w:r>
      <w:r w:rsidR="00BA7A77">
        <w:rPr>
          <w:rFonts w:ascii="Times New Roman" w:hAnsi="Times New Roman" w:cs="Times New Roman"/>
          <w:color w:val="000000" w:themeColor="text1"/>
          <w:sz w:val="24"/>
          <w:szCs w:val="24"/>
        </w:rPr>
        <w:t xml:space="preserve"> </w:t>
      </w:r>
      <w:r w:rsidR="00C1430E" w:rsidRPr="00CD5E40">
        <w:rPr>
          <w:rFonts w:ascii="Times New Roman" w:hAnsi="Times New Roman" w:cs="Times New Roman"/>
          <w:sz w:val="24"/>
        </w:rPr>
        <w:t>(45)</w:t>
      </w:r>
      <w:r w:rsidRPr="003324A5">
        <w:rPr>
          <w:rFonts w:ascii="Times New Roman" w:hAnsi="Times New Roman" w:cs="Times New Roman"/>
          <w:color w:val="000000" w:themeColor="text1"/>
          <w:sz w:val="24"/>
          <w:szCs w:val="24"/>
        </w:rPr>
        <w:fldChar w:fldCharType="end"/>
      </w:r>
      <w:r w:rsidRPr="003324A5">
        <w:rPr>
          <w:rFonts w:ascii="Times New Roman" w:hAnsi="Times New Roman" w:cs="Times New Roman"/>
          <w:color w:val="000000" w:themeColor="text1"/>
          <w:sz w:val="24"/>
          <w:szCs w:val="24"/>
        </w:rPr>
        <w:t xml:space="preserve">, was downregulated by both </w:t>
      </w:r>
      <w:r w:rsidR="00BE73B0" w:rsidRPr="00CB63E8">
        <w:rPr>
          <w:rFonts w:ascii="Times New Roman" w:hAnsi="Times New Roman" w:cs="Times New Roman"/>
          <w:color w:val="000000" w:themeColor="text1"/>
          <w:sz w:val="24"/>
          <w:szCs w:val="24"/>
        </w:rPr>
        <w:t>DENV2</w:t>
      </w:r>
      <w:r w:rsidRPr="00CB63E8">
        <w:rPr>
          <w:rFonts w:ascii="Times New Roman" w:hAnsi="Times New Roman" w:cs="Times New Roman"/>
          <w:color w:val="000000" w:themeColor="text1"/>
          <w:sz w:val="24"/>
          <w:szCs w:val="24"/>
        </w:rPr>
        <w:t xml:space="preserve"> and CHIKV in mosquito SGs.</w:t>
      </w:r>
    </w:p>
    <w:p w14:paraId="59B690AF" w14:textId="77777777" w:rsidR="00545680" w:rsidRDefault="00545680" w:rsidP="00CD5E40">
      <w:pPr>
        <w:spacing w:line="480" w:lineRule="auto"/>
        <w:rPr>
          <w:rFonts w:ascii="Times New Roman" w:hAnsi="Times New Roman" w:cs="Times New Roman"/>
          <w:color w:val="000000" w:themeColor="text1"/>
          <w:sz w:val="24"/>
          <w:szCs w:val="24"/>
        </w:rPr>
      </w:pPr>
    </w:p>
    <w:p w14:paraId="4E0FE4A8" w14:textId="77777777" w:rsidR="003F214E" w:rsidRPr="00CD5E40" w:rsidRDefault="003F214E" w:rsidP="003F214E">
      <w:pPr>
        <w:spacing w:line="480" w:lineRule="auto"/>
        <w:rPr>
          <w:rFonts w:ascii="Times New Roman" w:hAnsi="Times New Roman" w:cs="Times New Roman"/>
          <w:b/>
          <w:color w:val="000000" w:themeColor="text1"/>
          <w:sz w:val="24"/>
          <w:szCs w:val="24"/>
        </w:rPr>
      </w:pPr>
      <w:r w:rsidRPr="003324A5">
        <w:rPr>
          <w:rFonts w:ascii="Times New Roman" w:hAnsi="Times New Roman" w:cs="Times New Roman"/>
          <w:b/>
          <w:color w:val="000000" w:themeColor="text1"/>
          <w:sz w:val="24"/>
          <w:szCs w:val="24"/>
        </w:rPr>
        <w:t xml:space="preserve">Supplementary References </w:t>
      </w:r>
    </w:p>
    <w:p w14:paraId="52C3E343"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noProof/>
          <w:sz w:val="24"/>
          <w:szCs w:val="24"/>
          <w:shd w:val="clear" w:color="auto" w:fill="FFFFFF"/>
        </w:rPr>
        <w:fldChar w:fldCharType="begin"/>
      </w:r>
      <w:r w:rsidRPr="00CD5E40">
        <w:rPr>
          <w:rFonts w:ascii="Times New Roman" w:hAnsi="Times New Roman" w:cs="Times New Roman"/>
          <w:noProof/>
          <w:sz w:val="24"/>
          <w:szCs w:val="24"/>
          <w:shd w:val="clear" w:color="auto" w:fill="FFFFFF"/>
        </w:rPr>
        <w:instrText xml:space="preserve"> ADDIN ZOTERO_BIBL {"uncited":[],"omitted":[],"custom":[]} CSL_BIBLIOGRAPHY </w:instrText>
      </w:r>
      <w:r w:rsidRPr="00CD5E40">
        <w:rPr>
          <w:rFonts w:ascii="Times New Roman" w:hAnsi="Times New Roman" w:cs="Times New Roman"/>
          <w:noProof/>
          <w:sz w:val="24"/>
          <w:szCs w:val="24"/>
          <w:shd w:val="clear" w:color="auto" w:fill="FFFFFF"/>
        </w:rPr>
        <w:fldChar w:fldCharType="separate"/>
      </w:r>
      <w:r w:rsidRPr="00CD5E40">
        <w:rPr>
          <w:rFonts w:ascii="Times New Roman" w:hAnsi="Times New Roman" w:cs="Times New Roman"/>
          <w:sz w:val="24"/>
          <w:szCs w:val="24"/>
        </w:rPr>
        <w:t xml:space="preserve">1. </w:t>
      </w:r>
      <w:r w:rsidRPr="00CD5E40">
        <w:rPr>
          <w:rFonts w:ascii="Times New Roman" w:hAnsi="Times New Roman" w:cs="Times New Roman"/>
          <w:sz w:val="24"/>
          <w:szCs w:val="24"/>
        </w:rPr>
        <w:tab/>
        <w:t xml:space="preserve">Girdham CH, Glover DM. Chromosome tangling and breakage at anaphase result from mutations in lodestar, a </w:t>
      </w:r>
      <w:r w:rsidRPr="001D23AC">
        <w:rPr>
          <w:rFonts w:ascii="Times New Roman" w:hAnsi="Times New Roman" w:cs="Times New Roman"/>
          <w:i/>
          <w:sz w:val="24"/>
          <w:szCs w:val="24"/>
        </w:rPr>
        <w:t>Drosophila</w:t>
      </w:r>
      <w:r w:rsidRPr="00CD5E40">
        <w:rPr>
          <w:rFonts w:ascii="Times New Roman" w:hAnsi="Times New Roman" w:cs="Times New Roman"/>
          <w:sz w:val="24"/>
          <w:szCs w:val="24"/>
        </w:rPr>
        <w:t xml:space="preserve"> gene encoding a putative nucleoside triphosphate-binding protein. Genes Dev. 1991;5(10):1786–99. </w:t>
      </w:r>
    </w:p>
    <w:p w14:paraId="3FF26033"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2. </w:t>
      </w:r>
      <w:r w:rsidRPr="00CD5E40">
        <w:rPr>
          <w:rFonts w:ascii="Times New Roman" w:hAnsi="Times New Roman" w:cs="Times New Roman"/>
          <w:sz w:val="24"/>
          <w:szCs w:val="24"/>
        </w:rPr>
        <w:tab/>
        <w:t xml:space="preserve">Ramirez JL, Dimopoulos G. The Toll immune signaling pathway control conserved anti-dengue defenses across diverse </w:t>
      </w:r>
      <w:r w:rsidRPr="001D23AC">
        <w:rPr>
          <w:rFonts w:ascii="Times New Roman" w:hAnsi="Times New Roman" w:cs="Times New Roman"/>
          <w:i/>
          <w:sz w:val="24"/>
          <w:szCs w:val="24"/>
        </w:rPr>
        <w:t>Ae. aegypti</w:t>
      </w:r>
      <w:r w:rsidRPr="00CD5E40">
        <w:rPr>
          <w:rFonts w:ascii="Times New Roman" w:hAnsi="Times New Roman" w:cs="Times New Roman"/>
          <w:sz w:val="24"/>
          <w:szCs w:val="24"/>
        </w:rPr>
        <w:t xml:space="preserve"> strains and against multiple dengue virus serotypes. Dev Comp Immunol. 2010;34(6):625–9. </w:t>
      </w:r>
    </w:p>
    <w:p w14:paraId="50615CB8"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3. </w:t>
      </w:r>
      <w:r w:rsidRPr="00CD5E40">
        <w:rPr>
          <w:rFonts w:ascii="Times New Roman" w:hAnsi="Times New Roman" w:cs="Times New Roman"/>
          <w:sz w:val="24"/>
          <w:szCs w:val="24"/>
        </w:rPr>
        <w:tab/>
        <w:t xml:space="preserve">Wang S, Beerntsen BT. Functional implications of the peptidoglycan recognition proteins in the immunity of the yellow fever mosquito,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Insect Mol Biol. 2015;24(3):293–310. </w:t>
      </w:r>
    </w:p>
    <w:p w14:paraId="422ED0AA" w14:textId="32FF8FA5"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4. </w:t>
      </w:r>
      <w:r w:rsidRPr="00CD5E40">
        <w:rPr>
          <w:rFonts w:ascii="Times New Roman" w:hAnsi="Times New Roman" w:cs="Times New Roman"/>
          <w:sz w:val="24"/>
          <w:szCs w:val="24"/>
        </w:rPr>
        <w:tab/>
        <w:t xml:space="preserve">Zhang R, Zhu Y, Pang X, Xiao X, Zhang R, Cheng G. Regulation of antimicrobial peptides in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Aag2 Cells. </w:t>
      </w:r>
      <w:r>
        <w:rPr>
          <w:rFonts w:ascii="Times New Roman" w:hAnsi="Times New Roman" w:cs="Times New Roman"/>
          <w:sz w:val="24"/>
          <w:szCs w:val="24"/>
        </w:rPr>
        <w:t>F</w:t>
      </w:r>
      <w:r w:rsidRPr="00CD5E40">
        <w:rPr>
          <w:rFonts w:ascii="Times New Roman" w:hAnsi="Times New Roman" w:cs="Times New Roman"/>
          <w:sz w:val="24"/>
          <w:szCs w:val="24"/>
        </w:rPr>
        <w:t>ront cell infect m</w:t>
      </w:r>
      <w:r w:rsidR="00796EA9">
        <w:rPr>
          <w:rFonts w:ascii="Times New Roman" w:hAnsi="Times New Roman" w:cs="Times New Roman"/>
          <w:sz w:val="24"/>
          <w:szCs w:val="24"/>
        </w:rPr>
        <w:t>icrobiol</w:t>
      </w:r>
      <w:r w:rsidRPr="00CD5E40">
        <w:rPr>
          <w:rFonts w:ascii="Times New Roman" w:hAnsi="Times New Roman" w:cs="Times New Roman"/>
          <w:sz w:val="24"/>
          <w:szCs w:val="24"/>
        </w:rPr>
        <w:t>. 2017;7.</w:t>
      </w:r>
    </w:p>
    <w:p w14:paraId="1907F116" w14:textId="74720C1C" w:rsidR="003F214E" w:rsidRPr="00AA3FE6" w:rsidRDefault="003F214E" w:rsidP="003F214E">
      <w:pPr>
        <w:pStyle w:val="Bibliography"/>
        <w:spacing w:line="480" w:lineRule="auto"/>
        <w:rPr>
          <w:rFonts w:ascii="Times New Roman" w:hAnsi="Times New Roman" w:cs="Times New Roman"/>
          <w:sz w:val="24"/>
          <w:szCs w:val="24"/>
          <w:lang w:val="fr-FR"/>
        </w:rPr>
      </w:pPr>
      <w:r w:rsidRPr="00CD5E40">
        <w:rPr>
          <w:rFonts w:ascii="Times New Roman" w:hAnsi="Times New Roman" w:cs="Times New Roman"/>
          <w:sz w:val="24"/>
          <w:szCs w:val="24"/>
        </w:rPr>
        <w:t xml:space="preserve">5. </w:t>
      </w:r>
      <w:r w:rsidRPr="00CD5E40">
        <w:rPr>
          <w:rFonts w:ascii="Times New Roman" w:hAnsi="Times New Roman" w:cs="Times New Roman"/>
          <w:sz w:val="24"/>
          <w:szCs w:val="24"/>
        </w:rPr>
        <w:tab/>
        <w:t xml:space="preserve">Jupatanakul N, Sim S, Angleró-Rodríguez YI, Souza-Neto J, Das S, Poti KE, et al. Engineered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JAK/STAT pathway-mediated immunity to dengue virus. </w:t>
      </w:r>
      <w:r w:rsidRPr="00AA3FE6">
        <w:rPr>
          <w:rFonts w:ascii="Times New Roman" w:hAnsi="Times New Roman" w:cs="Times New Roman"/>
          <w:sz w:val="24"/>
          <w:szCs w:val="24"/>
          <w:lang w:val="fr-FR"/>
        </w:rPr>
        <w:t xml:space="preserve">PLoS Negl Trop Dis. 2017;11(1). </w:t>
      </w:r>
    </w:p>
    <w:p w14:paraId="60B89EF9" w14:textId="77777777" w:rsidR="003F214E" w:rsidRPr="00AA3FE6" w:rsidRDefault="003F214E" w:rsidP="003F214E">
      <w:pPr>
        <w:pStyle w:val="Bibliography"/>
        <w:spacing w:line="480" w:lineRule="auto"/>
        <w:rPr>
          <w:rFonts w:ascii="Times New Roman" w:hAnsi="Times New Roman" w:cs="Times New Roman"/>
          <w:sz w:val="24"/>
          <w:szCs w:val="24"/>
          <w:lang w:val="fr-FR"/>
        </w:rPr>
      </w:pPr>
      <w:r w:rsidRPr="00AA3FE6">
        <w:rPr>
          <w:rFonts w:ascii="Times New Roman" w:hAnsi="Times New Roman" w:cs="Times New Roman"/>
          <w:sz w:val="24"/>
          <w:szCs w:val="24"/>
          <w:lang w:val="fr-FR"/>
        </w:rPr>
        <w:t xml:space="preserve">6. </w:t>
      </w:r>
      <w:r w:rsidRPr="00AA3FE6">
        <w:rPr>
          <w:rFonts w:ascii="Times New Roman" w:hAnsi="Times New Roman" w:cs="Times New Roman"/>
          <w:sz w:val="24"/>
          <w:szCs w:val="24"/>
          <w:lang w:val="fr-FR"/>
        </w:rPr>
        <w:tab/>
        <w:t xml:space="preserve">Luplertlop N, Surasombatpattana P, Patramool S, Dumas E, Wasinpiyamongkol L, Saune L, et al. </w:t>
      </w:r>
      <w:r w:rsidRPr="00CD5E40">
        <w:rPr>
          <w:rFonts w:ascii="Times New Roman" w:hAnsi="Times New Roman" w:cs="Times New Roman"/>
          <w:sz w:val="24"/>
          <w:szCs w:val="24"/>
        </w:rPr>
        <w:t xml:space="preserve">Induction of a peptide with activity against a broad spectrum of pathogens in the </w:t>
      </w:r>
      <w:r w:rsidRPr="001D23AC">
        <w:rPr>
          <w:rFonts w:ascii="Times New Roman" w:hAnsi="Times New Roman" w:cs="Times New Roman"/>
          <w:i/>
          <w:sz w:val="24"/>
          <w:szCs w:val="24"/>
        </w:rPr>
        <w:lastRenderedPageBreak/>
        <w:t>Aedes aegypti</w:t>
      </w:r>
      <w:r w:rsidRPr="00CD5E40">
        <w:rPr>
          <w:rFonts w:ascii="Times New Roman" w:hAnsi="Times New Roman" w:cs="Times New Roman"/>
          <w:sz w:val="24"/>
          <w:szCs w:val="24"/>
        </w:rPr>
        <w:t xml:space="preserve"> salivary gland, following infection with dengue virus. </w:t>
      </w:r>
      <w:r w:rsidRPr="00AA3FE6">
        <w:rPr>
          <w:rFonts w:ascii="Times New Roman" w:hAnsi="Times New Roman" w:cs="Times New Roman"/>
          <w:sz w:val="24"/>
          <w:szCs w:val="24"/>
          <w:lang w:val="fr-FR"/>
        </w:rPr>
        <w:t xml:space="preserve">PLoS Pathog. 2011 ;7(1):e1001252. </w:t>
      </w:r>
    </w:p>
    <w:p w14:paraId="25B7A953" w14:textId="1DA3538F" w:rsidR="003F214E" w:rsidRPr="00CD5E40" w:rsidRDefault="003F214E" w:rsidP="003F214E">
      <w:pPr>
        <w:pStyle w:val="Bibliography"/>
        <w:spacing w:line="480" w:lineRule="auto"/>
        <w:rPr>
          <w:rFonts w:ascii="Times New Roman" w:hAnsi="Times New Roman" w:cs="Times New Roman"/>
          <w:sz w:val="24"/>
          <w:szCs w:val="24"/>
        </w:rPr>
      </w:pPr>
      <w:r w:rsidRPr="00BA7C9E">
        <w:rPr>
          <w:rFonts w:ascii="Times New Roman" w:hAnsi="Times New Roman" w:cs="Times New Roman"/>
          <w:sz w:val="24"/>
          <w:szCs w:val="24"/>
          <w:lang w:val="fr-FR"/>
        </w:rPr>
        <w:t xml:space="preserve">7. </w:t>
      </w:r>
      <w:r w:rsidRPr="00BA7C9E">
        <w:rPr>
          <w:rFonts w:ascii="Times New Roman" w:hAnsi="Times New Roman" w:cs="Times New Roman"/>
          <w:sz w:val="24"/>
          <w:szCs w:val="24"/>
          <w:lang w:val="fr-FR"/>
        </w:rPr>
        <w:tab/>
        <w:t xml:space="preserve">Xiao X, Liu Y, Zhang X, Wang J, Li Z, Pang X, et al. </w:t>
      </w:r>
      <w:r w:rsidRPr="00CD5E40">
        <w:rPr>
          <w:rFonts w:ascii="Times New Roman" w:hAnsi="Times New Roman" w:cs="Times New Roman"/>
          <w:sz w:val="24"/>
          <w:szCs w:val="24"/>
        </w:rPr>
        <w:t xml:space="preserve">Complement-related proteins control the flavivirus infection of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by inducing antimicrobial pe</w:t>
      </w:r>
      <w:r w:rsidR="00796EA9">
        <w:rPr>
          <w:rFonts w:ascii="Times New Roman" w:hAnsi="Times New Roman" w:cs="Times New Roman"/>
          <w:sz w:val="24"/>
          <w:szCs w:val="24"/>
        </w:rPr>
        <w:t>ptides. PLoS Pathog</w:t>
      </w:r>
      <w:r w:rsidRPr="00CD5E40">
        <w:rPr>
          <w:rFonts w:ascii="Times New Roman" w:hAnsi="Times New Roman" w:cs="Times New Roman"/>
          <w:sz w:val="24"/>
          <w:szCs w:val="24"/>
        </w:rPr>
        <w:t>. 2014;10(4).</w:t>
      </w:r>
    </w:p>
    <w:p w14:paraId="11E79A17"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8. </w:t>
      </w:r>
      <w:r w:rsidRPr="00CD5E40">
        <w:rPr>
          <w:rFonts w:ascii="Times New Roman" w:hAnsi="Times New Roman" w:cs="Times New Roman"/>
          <w:sz w:val="24"/>
          <w:szCs w:val="24"/>
        </w:rPr>
        <w:tab/>
        <w:t xml:space="preserve">Pompon J, Manuel M, Ng GK, Wong B, Shan C, Manokaran G, et al. Dengue subgenomic flaviviral RNA disrupts immunity in mosquito salivary glands to increase virus transmission.PLOS Pathog. 2017;13(7):e1006535. </w:t>
      </w:r>
    </w:p>
    <w:p w14:paraId="7D0F1C06" w14:textId="77777777" w:rsidR="003F214E" w:rsidRPr="00BA7C9E" w:rsidRDefault="003F214E" w:rsidP="003F214E">
      <w:pPr>
        <w:pStyle w:val="Bibliography"/>
        <w:spacing w:line="480" w:lineRule="auto"/>
        <w:rPr>
          <w:rFonts w:ascii="Times New Roman" w:hAnsi="Times New Roman" w:cs="Times New Roman"/>
          <w:sz w:val="24"/>
          <w:szCs w:val="24"/>
          <w:lang w:val="fr-FR"/>
        </w:rPr>
      </w:pPr>
      <w:r w:rsidRPr="00CD5E40">
        <w:rPr>
          <w:rFonts w:ascii="Times New Roman" w:hAnsi="Times New Roman" w:cs="Times New Roman"/>
          <w:sz w:val="24"/>
          <w:szCs w:val="24"/>
        </w:rPr>
        <w:t xml:space="preserve">9. </w:t>
      </w:r>
      <w:r w:rsidRPr="00CD5E40">
        <w:rPr>
          <w:rFonts w:ascii="Times New Roman" w:hAnsi="Times New Roman" w:cs="Times New Roman"/>
          <w:sz w:val="24"/>
          <w:szCs w:val="24"/>
        </w:rPr>
        <w:tab/>
        <w:t xml:space="preserve">Shishido SN, Varahan S, Yuan K, Li X, Fleming SD. Humoral innate immune response and disease. </w:t>
      </w:r>
      <w:r w:rsidRPr="00BA7C9E">
        <w:rPr>
          <w:rFonts w:ascii="Times New Roman" w:hAnsi="Times New Roman" w:cs="Times New Roman"/>
          <w:sz w:val="24"/>
          <w:szCs w:val="24"/>
          <w:lang w:val="fr-FR"/>
        </w:rPr>
        <w:t xml:space="preserve">Clin Immunol. 2012;144(2):142–58. </w:t>
      </w:r>
    </w:p>
    <w:p w14:paraId="47B310CF" w14:textId="77777777" w:rsidR="003F214E" w:rsidRPr="00CD5E40" w:rsidRDefault="003F214E" w:rsidP="003F214E">
      <w:pPr>
        <w:pStyle w:val="Bibliography"/>
        <w:spacing w:line="480" w:lineRule="auto"/>
        <w:rPr>
          <w:rFonts w:ascii="Times New Roman" w:hAnsi="Times New Roman" w:cs="Times New Roman"/>
          <w:sz w:val="24"/>
          <w:szCs w:val="24"/>
        </w:rPr>
      </w:pPr>
      <w:r w:rsidRPr="00BA7C9E">
        <w:rPr>
          <w:rFonts w:ascii="Times New Roman" w:hAnsi="Times New Roman" w:cs="Times New Roman"/>
          <w:sz w:val="24"/>
          <w:szCs w:val="24"/>
          <w:lang w:val="fr-FR"/>
        </w:rPr>
        <w:t xml:space="preserve">10. </w:t>
      </w:r>
      <w:r w:rsidRPr="00BA7C9E">
        <w:rPr>
          <w:rFonts w:ascii="Times New Roman" w:hAnsi="Times New Roman" w:cs="Times New Roman"/>
          <w:sz w:val="24"/>
          <w:szCs w:val="24"/>
          <w:lang w:val="fr-FR"/>
        </w:rPr>
        <w:tab/>
        <w:t xml:space="preserve">Fraiture M, Baxter RHG, Steinert S, Chelliah Y, Frolet C, Quispe-Tintaya W, et al. </w:t>
      </w:r>
      <w:r w:rsidRPr="00CD5E40">
        <w:rPr>
          <w:rFonts w:ascii="Times New Roman" w:hAnsi="Times New Roman" w:cs="Times New Roman"/>
          <w:sz w:val="24"/>
          <w:szCs w:val="24"/>
        </w:rPr>
        <w:t xml:space="preserve">Two mosquito LRR proteins function as complement control factors in the TEP1-mediated killing of </w:t>
      </w:r>
      <w:r w:rsidRPr="001D23AC">
        <w:rPr>
          <w:rFonts w:ascii="Times New Roman" w:hAnsi="Times New Roman" w:cs="Times New Roman"/>
          <w:i/>
          <w:sz w:val="24"/>
          <w:szCs w:val="24"/>
        </w:rPr>
        <w:t>Plasmodium</w:t>
      </w:r>
      <w:r w:rsidRPr="00CD5E40">
        <w:rPr>
          <w:rFonts w:ascii="Times New Roman" w:hAnsi="Times New Roman" w:cs="Times New Roman"/>
          <w:sz w:val="24"/>
          <w:szCs w:val="24"/>
        </w:rPr>
        <w:t xml:space="preserve">. Cell Host Microbe. 2009;5(3):273–84. </w:t>
      </w:r>
    </w:p>
    <w:p w14:paraId="3B98AE24"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11. </w:t>
      </w:r>
      <w:r w:rsidRPr="00CD5E40">
        <w:rPr>
          <w:rFonts w:ascii="Times New Roman" w:hAnsi="Times New Roman" w:cs="Times New Roman"/>
          <w:sz w:val="24"/>
          <w:szCs w:val="24"/>
        </w:rPr>
        <w:tab/>
        <w:t xml:space="preserve">Cheng G, Liu L, Wang P, Zhang Y, Zhao YO, Colpitts TM, et al. An </w:t>
      </w:r>
      <w:r w:rsidRPr="001D23AC">
        <w:rPr>
          <w:rFonts w:ascii="Times New Roman" w:hAnsi="Times New Roman" w:cs="Times New Roman"/>
          <w:i/>
          <w:sz w:val="24"/>
          <w:szCs w:val="24"/>
        </w:rPr>
        <w:t>in vivo</w:t>
      </w:r>
      <w:r w:rsidRPr="00CD5E40">
        <w:rPr>
          <w:rFonts w:ascii="Times New Roman" w:hAnsi="Times New Roman" w:cs="Times New Roman"/>
          <w:sz w:val="24"/>
          <w:szCs w:val="24"/>
        </w:rPr>
        <w:t xml:space="preserve"> transfection approach elucidates a role for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thioester-containing proteins in flaviviral infection. PLoS O</w:t>
      </w:r>
      <w:r>
        <w:rPr>
          <w:rFonts w:ascii="Times New Roman" w:hAnsi="Times New Roman" w:cs="Times New Roman"/>
          <w:sz w:val="24"/>
          <w:szCs w:val="24"/>
        </w:rPr>
        <w:t>ne</w:t>
      </w:r>
      <w:r w:rsidRPr="00CD5E40">
        <w:rPr>
          <w:rFonts w:ascii="Times New Roman" w:hAnsi="Times New Roman" w:cs="Times New Roman"/>
          <w:sz w:val="24"/>
          <w:szCs w:val="24"/>
        </w:rPr>
        <w:t xml:space="preserve">. 2011;6(7):e22786. </w:t>
      </w:r>
    </w:p>
    <w:p w14:paraId="6B5D65DB"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12. </w:t>
      </w:r>
      <w:r w:rsidRPr="00CD5E40">
        <w:rPr>
          <w:rFonts w:ascii="Times New Roman" w:hAnsi="Times New Roman" w:cs="Times New Roman"/>
          <w:sz w:val="24"/>
          <w:szCs w:val="24"/>
        </w:rPr>
        <w:tab/>
        <w:t xml:space="preserve">Clarke TE, Clem RJ. Insect defenses against virus infection: the role of apoptosis. Int Rev Immunol. 2003;22(5–6):401–24. </w:t>
      </w:r>
    </w:p>
    <w:p w14:paraId="79196709"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13. </w:t>
      </w:r>
      <w:r w:rsidRPr="00CD5E40">
        <w:rPr>
          <w:rFonts w:ascii="Times New Roman" w:hAnsi="Times New Roman" w:cs="Times New Roman"/>
          <w:sz w:val="24"/>
          <w:szCs w:val="24"/>
        </w:rPr>
        <w:tab/>
        <w:t xml:space="preserve">Liu Q, Clem RJ. Defining the core apoptosis pathway in the mosquito disease vector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the roles of iap1, ark, dronc, and effector caspases. Apoptosis. 2011;16(2):105–13. </w:t>
      </w:r>
    </w:p>
    <w:p w14:paraId="5E92B470"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lastRenderedPageBreak/>
        <w:t xml:space="preserve">14. </w:t>
      </w:r>
      <w:r w:rsidRPr="00CD5E40">
        <w:rPr>
          <w:rFonts w:ascii="Times New Roman" w:hAnsi="Times New Roman" w:cs="Times New Roman"/>
          <w:sz w:val="24"/>
          <w:szCs w:val="24"/>
        </w:rPr>
        <w:tab/>
        <w:t xml:space="preserve">Mollereau B, Ma D. The p53 control of apoptosis and proliferation: lessons from Drosophila. Apoptosis. 2014;19(10):1421–9. </w:t>
      </w:r>
    </w:p>
    <w:p w14:paraId="3D210361"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15. </w:t>
      </w:r>
      <w:r w:rsidRPr="00CD5E40">
        <w:rPr>
          <w:rFonts w:ascii="Times New Roman" w:hAnsi="Times New Roman" w:cs="Times New Roman"/>
          <w:sz w:val="24"/>
          <w:szCs w:val="24"/>
        </w:rPr>
        <w:tab/>
        <w:t xml:space="preserve">Luo X, Puig O, Hyun J, Bohmann D, Jasper H. Foxo and Fos regulate the decision between cell death and survival in response to UV irradiation. EMBO J. 2007;26(2):380–90. </w:t>
      </w:r>
    </w:p>
    <w:p w14:paraId="368B8026"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16. </w:t>
      </w:r>
      <w:r w:rsidRPr="00CD5E40">
        <w:rPr>
          <w:rFonts w:ascii="Times New Roman" w:hAnsi="Times New Roman" w:cs="Times New Roman"/>
          <w:sz w:val="24"/>
          <w:szCs w:val="24"/>
        </w:rPr>
        <w:tab/>
        <w:t xml:space="preserve">Mattila J, Kallijärvi J, Puig O. RNAi screening for kinases and phosphatases identifies FoxO regulators. Proc Natl Acad Sci U S A. 2008;105(39):14873–8. </w:t>
      </w:r>
    </w:p>
    <w:p w14:paraId="20BFF877"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17. </w:t>
      </w:r>
      <w:r w:rsidRPr="00CD5E40">
        <w:rPr>
          <w:rFonts w:ascii="Times New Roman" w:hAnsi="Times New Roman" w:cs="Times New Roman"/>
          <w:sz w:val="24"/>
          <w:szCs w:val="24"/>
        </w:rPr>
        <w:tab/>
        <w:t xml:space="preserve">Puig O, Marr MT, Ruhf ML, Tjian R. Control of cell number by </w:t>
      </w:r>
      <w:r w:rsidRPr="001D23AC">
        <w:rPr>
          <w:rFonts w:ascii="Times New Roman" w:hAnsi="Times New Roman" w:cs="Times New Roman"/>
          <w:i/>
          <w:sz w:val="24"/>
          <w:szCs w:val="24"/>
        </w:rPr>
        <w:t xml:space="preserve">Drosophila </w:t>
      </w:r>
      <w:r w:rsidRPr="00CD5E40">
        <w:rPr>
          <w:rFonts w:ascii="Times New Roman" w:hAnsi="Times New Roman" w:cs="Times New Roman"/>
          <w:sz w:val="24"/>
          <w:szCs w:val="24"/>
        </w:rPr>
        <w:t xml:space="preserve">FOXO: downstream and feedback regulation of the insulin receptor pathway. Genes Dev. 2003;17(16):2006–20. </w:t>
      </w:r>
    </w:p>
    <w:p w14:paraId="7FABABB8"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18. </w:t>
      </w:r>
      <w:r w:rsidRPr="00CD5E40">
        <w:rPr>
          <w:rFonts w:ascii="Times New Roman" w:hAnsi="Times New Roman" w:cs="Times New Roman"/>
          <w:sz w:val="24"/>
          <w:szCs w:val="24"/>
        </w:rPr>
        <w:tab/>
        <w:t xml:space="preserve">Galindo KA, Lu W-J, Park JH, Abrams JM. The Bax/Bak ortholog in </w:t>
      </w:r>
      <w:r w:rsidRPr="0086130B">
        <w:rPr>
          <w:rFonts w:ascii="Times New Roman" w:hAnsi="Times New Roman" w:cs="Times New Roman"/>
          <w:i/>
          <w:sz w:val="24"/>
          <w:szCs w:val="24"/>
        </w:rPr>
        <w:t>Drosophila</w:t>
      </w:r>
      <w:r w:rsidRPr="00CD5E40">
        <w:rPr>
          <w:rFonts w:ascii="Times New Roman" w:hAnsi="Times New Roman" w:cs="Times New Roman"/>
          <w:sz w:val="24"/>
          <w:szCs w:val="24"/>
        </w:rPr>
        <w:t xml:space="preserve">, Debcl, exerts limited control over programmed cell death. Development. 2009;136(2):275–83. </w:t>
      </w:r>
    </w:p>
    <w:p w14:paraId="77E79E69"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19. </w:t>
      </w:r>
      <w:r w:rsidRPr="00CD5E40">
        <w:rPr>
          <w:rFonts w:ascii="Times New Roman" w:hAnsi="Times New Roman" w:cs="Times New Roman"/>
          <w:sz w:val="24"/>
          <w:szCs w:val="24"/>
        </w:rPr>
        <w:tab/>
        <w:t xml:space="preserve">Ocampo CB, Caicedo PA, Jaramillo G, Ursic Bedoya R, Baron O, Serrato IM, et al. Differential expression of apoptosis related genes in selected strains of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with different susceptibilities to dengue virus. PLoS O</w:t>
      </w:r>
      <w:r>
        <w:rPr>
          <w:rFonts w:ascii="Times New Roman" w:hAnsi="Times New Roman" w:cs="Times New Roman"/>
          <w:sz w:val="24"/>
          <w:szCs w:val="24"/>
        </w:rPr>
        <w:t>ne</w:t>
      </w:r>
      <w:r w:rsidRPr="00CD5E40">
        <w:rPr>
          <w:rFonts w:ascii="Times New Roman" w:hAnsi="Times New Roman" w:cs="Times New Roman"/>
          <w:sz w:val="24"/>
          <w:szCs w:val="24"/>
        </w:rPr>
        <w:t xml:space="preserve">. 2013;8(4):e61187. </w:t>
      </w:r>
    </w:p>
    <w:p w14:paraId="0BB529FE"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20. </w:t>
      </w:r>
      <w:r w:rsidRPr="00CD5E40">
        <w:rPr>
          <w:rFonts w:ascii="Times New Roman" w:hAnsi="Times New Roman" w:cs="Times New Roman"/>
          <w:sz w:val="24"/>
          <w:szCs w:val="24"/>
        </w:rPr>
        <w:tab/>
        <w:t xml:space="preserve">Wang H, Gort T, Boyle DL, Clem RJ. Effects of manipulating apoptosis on sindbis virus infection of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mosquitoes. J Virol. 2012;86(12):6546–54. </w:t>
      </w:r>
    </w:p>
    <w:p w14:paraId="4018B4E3"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21. </w:t>
      </w:r>
      <w:r w:rsidRPr="00CD5E40">
        <w:rPr>
          <w:rFonts w:ascii="Times New Roman" w:hAnsi="Times New Roman" w:cs="Times New Roman"/>
          <w:sz w:val="24"/>
          <w:szCs w:val="24"/>
        </w:rPr>
        <w:tab/>
        <w:t xml:space="preserve">Shaoli Lin, Yan-Jin Zhang. Interference of apoptosis by hepatitis B virus. Viruses. 2017;9(8):230. </w:t>
      </w:r>
    </w:p>
    <w:p w14:paraId="0EE04A79"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22. </w:t>
      </w:r>
      <w:r w:rsidRPr="00CD5E40">
        <w:rPr>
          <w:rFonts w:ascii="Times New Roman" w:hAnsi="Times New Roman" w:cs="Times New Roman"/>
          <w:sz w:val="24"/>
          <w:szCs w:val="24"/>
        </w:rPr>
        <w:tab/>
        <w:t xml:space="preserve">Brackney DE. Implications of autophagy on arbovirus infection of mosquitoes. Curr Opin Insect Sci. 2017;22:1–6. </w:t>
      </w:r>
    </w:p>
    <w:p w14:paraId="4D95CDE9" w14:textId="77777777" w:rsidR="003F214E" w:rsidRPr="00BA7C9E" w:rsidRDefault="003F214E" w:rsidP="003F214E">
      <w:pPr>
        <w:pStyle w:val="Bibliography"/>
        <w:spacing w:line="480" w:lineRule="auto"/>
        <w:rPr>
          <w:rFonts w:ascii="Times New Roman" w:hAnsi="Times New Roman" w:cs="Times New Roman"/>
          <w:sz w:val="24"/>
          <w:szCs w:val="24"/>
          <w:lang w:val="fr-FR"/>
        </w:rPr>
      </w:pPr>
      <w:r w:rsidRPr="00CD5E40">
        <w:rPr>
          <w:rFonts w:ascii="Times New Roman" w:hAnsi="Times New Roman" w:cs="Times New Roman"/>
          <w:sz w:val="24"/>
          <w:szCs w:val="24"/>
        </w:rPr>
        <w:lastRenderedPageBreak/>
        <w:t xml:space="preserve">23. </w:t>
      </w:r>
      <w:r w:rsidRPr="00CD5E40">
        <w:rPr>
          <w:rFonts w:ascii="Times New Roman" w:hAnsi="Times New Roman" w:cs="Times New Roman"/>
          <w:sz w:val="24"/>
          <w:szCs w:val="24"/>
        </w:rPr>
        <w:tab/>
        <w:t xml:space="preserve">Maiuri MC, Zalckvar E, Kimchi A, Kroemer G. Self-eating and self-killing: crosstalk between autophagy and apoptosis. </w:t>
      </w:r>
      <w:r w:rsidRPr="00BA7C9E">
        <w:rPr>
          <w:rFonts w:ascii="Times New Roman" w:hAnsi="Times New Roman" w:cs="Times New Roman"/>
          <w:sz w:val="24"/>
          <w:szCs w:val="24"/>
          <w:lang w:val="fr-FR"/>
        </w:rPr>
        <w:t xml:space="preserve">Nat Rev Mol Cell Biol. 2007;8(9):741–52. </w:t>
      </w:r>
    </w:p>
    <w:p w14:paraId="07094834" w14:textId="77777777" w:rsidR="003F214E" w:rsidRPr="00BA7C9E" w:rsidRDefault="003F214E" w:rsidP="003F214E">
      <w:pPr>
        <w:pStyle w:val="Bibliography"/>
        <w:spacing w:line="480" w:lineRule="auto"/>
        <w:rPr>
          <w:rFonts w:ascii="Times New Roman" w:hAnsi="Times New Roman" w:cs="Times New Roman"/>
          <w:sz w:val="24"/>
          <w:szCs w:val="24"/>
          <w:lang w:val="fr-FR"/>
        </w:rPr>
      </w:pPr>
      <w:r w:rsidRPr="00BA7C9E">
        <w:rPr>
          <w:rFonts w:ascii="Times New Roman" w:hAnsi="Times New Roman" w:cs="Times New Roman"/>
          <w:sz w:val="24"/>
          <w:szCs w:val="24"/>
          <w:lang w:val="fr-FR"/>
        </w:rPr>
        <w:t xml:space="preserve">24. </w:t>
      </w:r>
      <w:r w:rsidRPr="00BA7C9E">
        <w:rPr>
          <w:rFonts w:ascii="Times New Roman" w:hAnsi="Times New Roman" w:cs="Times New Roman"/>
          <w:sz w:val="24"/>
          <w:szCs w:val="24"/>
          <w:lang w:val="fr-FR"/>
        </w:rPr>
        <w:tab/>
        <w:t xml:space="preserve">Choumet V, Attout T, Chartier L, Khun H, Sautereau J, Robbe-Vincent A, et al. </w:t>
      </w:r>
      <w:r w:rsidRPr="00CD5E40">
        <w:rPr>
          <w:rFonts w:ascii="Times New Roman" w:hAnsi="Times New Roman" w:cs="Times New Roman"/>
          <w:sz w:val="24"/>
          <w:szCs w:val="24"/>
        </w:rPr>
        <w:t xml:space="preserve">Visualizing non infectious and infectious anopheles gambiae blood feedings in naive and saliva-immunized mice. </w:t>
      </w:r>
      <w:r w:rsidRPr="00BA7C9E">
        <w:rPr>
          <w:rFonts w:ascii="Times New Roman" w:hAnsi="Times New Roman" w:cs="Times New Roman"/>
          <w:sz w:val="24"/>
          <w:szCs w:val="24"/>
          <w:lang w:val="fr-FR"/>
        </w:rPr>
        <w:t xml:space="preserve">PLoS One. 2012;7(12):e50464. </w:t>
      </w:r>
    </w:p>
    <w:p w14:paraId="0A239D3B" w14:textId="77777777" w:rsidR="003F214E" w:rsidRPr="00CD5E40" w:rsidRDefault="003F214E" w:rsidP="003F214E">
      <w:pPr>
        <w:pStyle w:val="Bibliography"/>
        <w:spacing w:line="480" w:lineRule="auto"/>
        <w:rPr>
          <w:rFonts w:ascii="Times New Roman" w:hAnsi="Times New Roman" w:cs="Times New Roman"/>
          <w:sz w:val="24"/>
          <w:szCs w:val="24"/>
        </w:rPr>
      </w:pPr>
      <w:r w:rsidRPr="00BA7C9E">
        <w:rPr>
          <w:rFonts w:ascii="Times New Roman" w:hAnsi="Times New Roman" w:cs="Times New Roman"/>
          <w:sz w:val="24"/>
          <w:szCs w:val="24"/>
          <w:lang w:val="fr-FR"/>
        </w:rPr>
        <w:t xml:space="preserve">25. </w:t>
      </w:r>
      <w:r w:rsidRPr="00BA7C9E">
        <w:rPr>
          <w:rFonts w:ascii="Times New Roman" w:hAnsi="Times New Roman" w:cs="Times New Roman"/>
          <w:sz w:val="24"/>
          <w:szCs w:val="24"/>
          <w:lang w:val="fr-FR"/>
        </w:rPr>
        <w:tab/>
        <w:t xml:space="preserve">Duangkhae P, Erdos G, Ryman KD, Watkins SC, Falo LD, Marques ETA, et al. </w:t>
      </w:r>
      <w:r w:rsidRPr="00CD5E40">
        <w:rPr>
          <w:rFonts w:ascii="Times New Roman" w:hAnsi="Times New Roman" w:cs="Times New Roman"/>
          <w:sz w:val="24"/>
          <w:szCs w:val="24"/>
        </w:rPr>
        <w:t xml:space="preserve">Interplay between keratinocytes and myeloid cells drives dengue virus spread in human skin. J Invest Dermatol. 2018;138(3):618–26. </w:t>
      </w:r>
    </w:p>
    <w:p w14:paraId="1353859A"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26. </w:t>
      </w:r>
      <w:r w:rsidRPr="00CD5E40">
        <w:rPr>
          <w:rFonts w:ascii="Times New Roman" w:hAnsi="Times New Roman" w:cs="Times New Roman"/>
          <w:sz w:val="24"/>
          <w:szCs w:val="24"/>
        </w:rPr>
        <w:tab/>
        <w:t xml:space="preserve">Styer LM, Kent KA, Albright RG, Bennett CJ, Kramer LD, Bernard KA. Mosquitoes inoculate high doses of West Nile virus as they probe and feed on live hosts. PLoS Pathog. 2007;3(9):e132. </w:t>
      </w:r>
    </w:p>
    <w:p w14:paraId="06391C05"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27. </w:t>
      </w:r>
      <w:r w:rsidRPr="00CD5E40">
        <w:rPr>
          <w:rFonts w:ascii="Times New Roman" w:hAnsi="Times New Roman" w:cs="Times New Roman"/>
          <w:sz w:val="24"/>
          <w:szCs w:val="24"/>
        </w:rPr>
        <w:tab/>
        <w:t xml:space="preserve">Sim S, Ramirez JL, Dimopoulos G. Dengue virus infection of the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salivary gland and chemosensory apparatus induces genes that modulate infection and blood-feeding behavior. PLoS Pathog. 2012;8(3):e1002631. </w:t>
      </w:r>
    </w:p>
    <w:p w14:paraId="57F4B2B3" w14:textId="77777777" w:rsidR="003F214E" w:rsidRPr="00BA7C9E" w:rsidRDefault="003F214E" w:rsidP="003F214E">
      <w:pPr>
        <w:pStyle w:val="Bibliography"/>
        <w:spacing w:line="480" w:lineRule="auto"/>
        <w:rPr>
          <w:rFonts w:ascii="Times New Roman" w:hAnsi="Times New Roman" w:cs="Times New Roman"/>
          <w:sz w:val="24"/>
          <w:szCs w:val="24"/>
          <w:lang w:val="fr-FR"/>
        </w:rPr>
      </w:pPr>
      <w:r w:rsidRPr="00CD5E40">
        <w:rPr>
          <w:rFonts w:ascii="Times New Roman" w:hAnsi="Times New Roman" w:cs="Times New Roman"/>
          <w:sz w:val="24"/>
          <w:szCs w:val="24"/>
        </w:rPr>
        <w:t xml:space="preserve">28. </w:t>
      </w:r>
      <w:r w:rsidRPr="00CD5E40">
        <w:rPr>
          <w:rFonts w:ascii="Times New Roman" w:hAnsi="Times New Roman" w:cs="Times New Roman"/>
          <w:sz w:val="24"/>
          <w:szCs w:val="24"/>
        </w:rPr>
        <w:tab/>
        <w:t xml:space="preserve">Conway MJ, Londono-Renteria B, Troupin A, Watson AM, Klimstra WB, Fikrig E, et al. </w:t>
      </w:r>
      <w:r w:rsidRPr="00BA7C9E">
        <w:rPr>
          <w:rFonts w:ascii="Times New Roman" w:hAnsi="Times New Roman" w:cs="Times New Roman"/>
          <w:i/>
          <w:sz w:val="24"/>
          <w:szCs w:val="24"/>
          <w:lang w:val="fr-FR"/>
        </w:rPr>
        <w:t>Aedes aegypti</w:t>
      </w:r>
      <w:r w:rsidRPr="00BA7C9E">
        <w:rPr>
          <w:rFonts w:ascii="Times New Roman" w:hAnsi="Times New Roman" w:cs="Times New Roman"/>
          <w:sz w:val="24"/>
          <w:szCs w:val="24"/>
          <w:lang w:val="fr-FR"/>
        </w:rPr>
        <w:t xml:space="preserve"> D7 saliva protein inhibits dengue virus infection. PLoS Negl Trop Dis. 2016;10(9):e0004941. </w:t>
      </w:r>
    </w:p>
    <w:p w14:paraId="6178506C"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29. </w:t>
      </w:r>
      <w:r w:rsidRPr="00CD5E40">
        <w:rPr>
          <w:rFonts w:ascii="Times New Roman" w:hAnsi="Times New Roman" w:cs="Times New Roman"/>
          <w:sz w:val="24"/>
          <w:szCs w:val="24"/>
        </w:rPr>
        <w:tab/>
        <w:t>Schmid MA, Glasner DR, Shah S, Michlmayr D, Kramer LD, Harris E. Mosquito saliva increases endothelial permeability in the skin, immune cell migration, and dengue pathogenesis during antibody-dependent enhancement. PL</w:t>
      </w:r>
      <w:r>
        <w:rPr>
          <w:rFonts w:ascii="Times New Roman" w:hAnsi="Times New Roman" w:cs="Times New Roman"/>
          <w:sz w:val="24"/>
          <w:szCs w:val="24"/>
        </w:rPr>
        <w:t>o</w:t>
      </w:r>
      <w:r w:rsidRPr="00CD5E40">
        <w:rPr>
          <w:rFonts w:ascii="Times New Roman" w:hAnsi="Times New Roman" w:cs="Times New Roman"/>
          <w:sz w:val="24"/>
          <w:szCs w:val="24"/>
        </w:rPr>
        <w:t xml:space="preserve">S Pathog. 2016;12(6):e1005676. </w:t>
      </w:r>
    </w:p>
    <w:p w14:paraId="5FB21F71"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lastRenderedPageBreak/>
        <w:t xml:space="preserve">30. </w:t>
      </w:r>
      <w:r w:rsidRPr="00CD5E40">
        <w:rPr>
          <w:rFonts w:ascii="Times New Roman" w:hAnsi="Times New Roman" w:cs="Times New Roman"/>
          <w:sz w:val="24"/>
          <w:szCs w:val="24"/>
        </w:rPr>
        <w:tab/>
        <w:t xml:space="preserve">Ribeiro JMC, Rossignol PA, Spielman A. Salivary gland apyrase determines probing time in anopheline mosquitoes. J Insect Physiol. 1985;31(9):689–92. </w:t>
      </w:r>
    </w:p>
    <w:p w14:paraId="4F6D1495"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31. </w:t>
      </w:r>
      <w:r w:rsidRPr="00CD5E40">
        <w:rPr>
          <w:rFonts w:ascii="Times New Roman" w:hAnsi="Times New Roman" w:cs="Times New Roman"/>
          <w:sz w:val="24"/>
          <w:szCs w:val="24"/>
        </w:rPr>
        <w:tab/>
        <w:t xml:space="preserve">Surasombatpattana P, Ekchariyawat P, Hamel R, Patramool S, Thongrungkiat S, Denizot M, et al.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saliva contains a prominent 34-kDa protein that strongly enhances dengue virus replication in human keratinocytes. J Invest Dermatol. 2014;134(1):281–4. </w:t>
      </w:r>
    </w:p>
    <w:p w14:paraId="26BB6C80"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32. </w:t>
      </w:r>
      <w:r w:rsidRPr="00CD5E40">
        <w:rPr>
          <w:rFonts w:ascii="Times New Roman" w:hAnsi="Times New Roman" w:cs="Times New Roman"/>
          <w:sz w:val="24"/>
          <w:szCs w:val="24"/>
        </w:rPr>
        <w:tab/>
        <w:t xml:space="preserve">Francischetti IMB, Meng Z, Mans BJ, Gudderra N, Hall M, Veenstra TD, et al. An insight into the salivary transcriptome and proteome of the soft tick and vector of epizootic bovine abortion, </w:t>
      </w:r>
      <w:r w:rsidRPr="001D23AC">
        <w:rPr>
          <w:rFonts w:ascii="Times New Roman" w:hAnsi="Times New Roman" w:cs="Times New Roman"/>
          <w:i/>
          <w:sz w:val="24"/>
          <w:szCs w:val="24"/>
        </w:rPr>
        <w:t>Ornithodoros coriaceus</w:t>
      </w:r>
      <w:r w:rsidRPr="00CD5E40">
        <w:rPr>
          <w:rFonts w:ascii="Times New Roman" w:hAnsi="Times New Roman" w:cs="Times New Roman"/>
          <w:sz w:val="24"/>
          <w:szCs w:val="24"/>
        </w:rPr>
        <w:t xml:space="preserve">. J Proteomics. 2008;71(5):493–512. </w:t>
      </w:r>
    </w:p>
    <w:p w14:paraId="7F3E3234"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33. </w:t>
      </w:r>
      <w:r w:rsidRPr="00CD5E40">
        <w:rPr>
          <w:rFonts w:ascii="Times New Roman" w:hAnsi="Times New Roman" w:cs="Times New Roman"/>
          <w:sz w:val="24"/>
          <w:szCs w:val="24"/>
        </w:rPr>
        <w:tab/>
        <w:t xml:space="preserve">Arcà B, Lombardo F, Francischetti IMB, Pham VM, Mestres-Simon M, Andersen JF, et al. An insight into the sialome of the adult female mosquito </w:t>
      </w:r>
      <w:r w:rsidRPr="001D23AC">
        <w:rPr>
          <w:rFonts w:ascii="Times New Roman" w:hAnsi="Times New Roman" w:cs="Times New Roman"/>
          <w:i/>
          <w:sz w:val="24"/>
          <w:szCs w:val="24"/>
        </w:rPr>
        <w:t>Aedes albopictus</w:t>
      </w:r>
      <w:r w:rsidRPr="00CD5E40">
        <w:rPr>
          <w:rFonts w:ascii="Times New Roman" w:hAnsi="Times New Roman" w:cs="Times New Roman"/>
          <w:sz w:val="24"/>
          <w:szCs w:val="24"/>
        </w:rPr>
        <w:t xml:space="preserve">. Insect Biochem Mol Biol. 2007;37(2):107–27. </w:t>
      </w:r>
    </w:p>
    <w:p w14:paraId="1018EE94"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34. </w:t>
      </w:r>
      <w:r w:rsidRPr="00CD5E40">
        <w:rPr>
          <w:rFonts w:ascii="Times New Roman" w:hAnsi="Times New Roman" w:cs="Times New Roman"/>
          <w:sz w:val="24"/>
          <w:szCs w:val="24"/>
        </w:rPr>
        <w:tab/>
        <w:t xml:space="preserve">Fontaine A, Fusaï T, Briolant S, Buffet S, Villard C, Baudelet E, et al. </w:t>
      </w:r>
      <w:r w:rsidRPr="001D23AC">
        <w:rPr>
          <w:rFonts w:ascii="Times New Roman" w:hAnsi="Times New Roman" w:cs="Times New Roman"/>
          <w:i/>
          <w:sz w:val="24"/>
          <w:szCs w:val="24"/>
        </w:rPr>
        <w:t>Anopheles</w:t>
      </w:r>
      <w:r w:rsidRPr="00CD5E40">
        <w:rPr>
          <w:rFonts w:ascii="Times New Roman" w:hAnsi="Times New Roman" w:cs="Times New Roman"/>
          <w:sz w:val="24"/>
          <w:szCs w:val="24"/>
        </w:rPr>
        <w:t xml:space="preserve"> salivary gland proteomes from major malaria vectors. BMC Genomics. 2012;13(1):614. </w:t>
      </w:r>
    </w:p>
    <w:p w14:paraId="278556A5"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35. </w:t>
      </w:r>
      <w:r w:rsidRPr="00CD5E40">
        <w:rPr>
          <w:rFonts w:ascii="Times New Roman" w:hAnsi="Times New Roman" w:cs="Times New Roman"/>
          <w:sz w:val="24"/>
          <w:szCs w:val="24"/>
        </w:rPr>
        <w:tab/>
        <w:t xml:space="preserve">Ribeiro JMC, Martin-Martin I, Arcà B, Calvo E. A deep insight into the sialome of male and female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mosquitoes. PL</w:t>
      </w:r>
      <w:r>
        <w:rPr>
          <w:rFonts w:ascii="Times New Roman" w:hAnsi="Times New Roman" w:cs="Times New Roman"/>
          <w:sz w:val="24"/>
          <w:szCs w:val="24"/>
        </w:rPr>
        <w:t>o</w:t>
      </w:r>
      <w:r w:rsidRPr="00CD5E40">
        <w:rPr>
          <w:rFonts w:ascii="Times New Roman" w:hAnsi="Times New Roman" w:cs="Times New Roman"/>
          <w:sz w:val="24"/>
          <w:szCs w:val="24"/>
        </w:rPr>
        <w:t>S O</w:t>
      </w:r>
      <w:r>
        <w:rPr>
          <w:rFonts w:ascii="Times New Roman" w:hAnsi="Times New Roman" w:cs="Times New Roman"/>
          <w:sz w:val="24"/>
          <w:szCs w:val="24"/>
        </w:rPr>
        <w:t>ne</w:t>
      </w:r>
      <w:r w:rsidRPr="00CD5E40">
        <w:rPr>
          <w:rFonts w:ascii="Times New Roman" w:hAnsi="Times New Roman" w:cs="Times New Roman"/>
          <w:sz w:val="24"/>
          <w:szCs w:val="24"/>
        </w:rPr>
        <w:t xml:space="preserve">. 2016;11(3):e0151400. </w:t>
      </w:r>
    </w:p>
    <w:p w14:paraId="4159B83B"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36. </w:t>
      </w:r>
      <w:r w:rsidRPr="00CD5E40">
        <w:rPr>
          <w:rFonts w:ascii="Times New Roman" w:hAnsi="Times New Roman" w:cs="Times New Roman"/>
          <w:sz w:val="24"/>
          <w:szCs w:val="24"/>
        </w:rPr>
        <w:tab/>
        <w:t xml:space="preserve">Calvo E, Mans BJ, Andersen JF, Ribeiro JMC. Function and evolution of a mosquito salivary protein family. J Biol Chem. 2006;281(4):1935–42. </w:t>
      </w:r>
    </w:p>
    <w:p w14:paraId="29FD836E"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37. </w:t>
      </w:r>
      <w:r w:rsidRPr="00CD5E40">
        <w:rPr>
          <w:rFonts w:ascii="Times New Roman" w:hAnsi="Times New Roman" w:cs="Times New Roman"/>
          <w:sz w:val="24"/>
          <w:szCs w:val="24"/>
        </w:rPr>
        <w:tab/>
        <w:t xml:space="preserve">Andersen JF, Francischetti IMB, Valenzuela JG, Schuck P, Ribeiro JMC. Inhibition of hemostasis by a high affinity biogenic amine-binding protein from the saliva of a blood-feeding Insect. J Biol Chem. 2003;278(7):4611–7. </w:t>
      </w:r>
    </w:p>
    <w:p w14:paraId="7DA7DE2F"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lastRenderedPageBreak/>
        <w:t xml:space="preserve">38. </w:t>
      </w:r>
      <w:r w:rsidRPr="00CD5E40">
        <w:rPr>
          <w:rFonts w:ascii="Times New Roman" w:hAnsi="Times New Roman" w:cs="Times New Roman"/>
          <w:sz w:val="24"/>
          <w:szCs w:val="24"/>
        </w:rPr>
        <w:tab/>
        <w:t xml:space="preserve">Sangamnatdej S, Paesen GC, Slovak M, Nuttall PA. A high affinity serotonin- and histamine-binding lipocalin from tick saliva. Insect Mol Biol. 2002;11(1):79–86. </w:t>
      </w:r>
    </w:p>
    <w:p w14:paraId="2C03BF5D"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39. </w:t>
      </w:r>
      <w:r w:rsidRPr="00CD5E40">
        <w:rPr>
          <w:rFonts w:ascii="Times New Roman" w:hAnsi="Times New Roman" w:cs="Times New Roman"/>
          <w:sz w:val="24"/>
          <w:szCs w:val="24"/>
        </w:rPr>
        <w:tab/>
        <w:t xml:space="preserve">Pelosi P, Zhou J-J, Ban LP, Calvello M. Soluble proteins in insect chemical communication. Cell Mol Life Sci. 2006;63(14):1658–76. </w:t>
      </w:r>
    </w:p>
    <w:p w14:paraId="26D12A3A"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40. </w:t>
      </w:r>
      <w:r w:rsidRPr="00CD5E40">
        <w:rPr>
          <w:rFonts w:ascii="Times New Roman" w:hAnsi="Times New Roman" w:cs="Times New Roman"/>
          <w:sz w:val="24"/>
          <w:szCs w:val="24"/>
        </w:rPr>
        <w:tab/>
        <w:t xml:space="preserve">Martín-Acebes MA, Vázquez-Calvo Á, Saiz J-C. Lipids and flaviviruses, present and future perspectives for the control of dengue, Zika, and West Nile viruses. Prog Lipid Res. 2016 ;64:123–37. </w:t>
      </w:r>
    </w:p>
    <w:p w14:paraId="414DCBEF"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41. </w:t>
      </w:r>
      <w:r w:rsidRPr="00CD5E40">
        <w:rPr>
          <w:rFonts w:ascii="Times New Roman" w:hAnsi="Times New Roman" w:cs="Times New Roman"/>
          <w:sz w:val="24"/>
          <w:szCs w:val="24"/>
        </w:rPr>
        <w:tab/>
        <w:t xml:space="preserve">Villareal VA, Rodgers MA, Costello DA, Yang PL. Targeting host lipid synthesis and metabolism to inhibit dengue and hepatitis C viruses. Antiviral Res. 2015;124:110–21. </w:t>
      </w:r>
    </w:p>
    <w:p w14:paraId="609579FF" w14:textId="621124D2" w:rsidR="003F214E" w:rsidRPr="00AA3FE6" w:rsidRDefault="003F214E" w:rsidP="003F214E">
      <w:pPr>
        <w:pStyle w:val="Bibliography"/>
        <w:spacing w:line="480" w:lineRule="auto"/>
        <w:rPr>
          <w:rFonts w:ascii="Times New Roman" w:hAnsi="Times New Roman" w:cs="Times New Roman"/>
          <w:sz w:val="24"/>
          <w:szCs w:val="24"/>
          <w:lang w:val="fr-FR"/>
        </w:rPr>
      </w:pPr>
      <w:r w:rsidRPr="00CD5E40">
        <w:rPr>
          <w:rFonts w:ascii="Times New Roman" w:hAnsi="Times New Roman" w:cs="Times New Roman"/>
          <w:sz w:val="24"/>
          <w:szCs w:val="24"/>
        </w:rPr>
        <w:t xml:space="preserve">42. </w:t>
      </w:r>
      <w:r w:rsidRPr="00CD5E40">
        <w:rPr>
          <w:rFonts w:ascii="Times New Roman" w:hAnsi="Times New Roman" w:cs="Times New Roman"/>
          <w:sz w:val="24"/>
          <w:szCs w:val="24"/>
        </w:rPr>
        <w:tab/>
        <w:t xml:space="preserve">Chotiwan N, Andre BG, Sanchez-Vargas I, Islam MN, Grabowski JM, Hopf-Jannasch A, et al. Dynamic remodeling of lipids coincides with dengue virus replication in the midgut of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mosquitoes. </w:t>
      </w:r>
      <w:r w:rsidRPr="00AA3FE6">
        <w:rPr>
          <w:rFonts w:ascii="Times New Roman" w:hAnsi="Times New Roman" w:cs="Times New Roman"/>
          <w:sz w:val="24"/>
          <w:szCs w:val="24"/>
          <w:lang w:val="fr-FR"/>
        </w:rPr>
        <w:t xml:space="preserve">PLoS Pathog. 2018;14(2). </w:t>
      </w:r>
    </w:p>
    <w:p w14:paraId="6176143C" w14:textId="77777777" w:rsidR="003F214E" w:rsidRPr="00BA7C9E" w:rsidRDefault="003F214E" w:rsidP="003F214E">
      <w:pPr>
        <w:pStyle w:val="Bibliography"/>
        <w:spacing w:line="480" w:lineRule="auto"/>
        <w:rPr>
          <w:rFonts w:ascii="Times New Roman" w:hAnsi="Times New Roman" w:cs="Times New Roman"/>
          <w:sz w:val="24"/>
          <w:szCs w:val="24"/>
          <w:lang w:val="fr-FR"/>
        </w:rPr>
      </w:pPr>
      <w:r w:rsidRPr="00BA7C9E">
        <w:rPr>
          <w:rFonts w:ascii="Times New Roman" w:hAnsi="Times New Roman" w:cs="Times New Roman"/>
          <w:sz w:val="24"/>
          <w:szCs w:val="24"/>
          <w:lang w:val="fr-FR"/>
        </w:rPr>
        <w:t xml:space="preserve">43. </w:t>
      </w:r>
      <w:r w:rsidRPr="00BA7C9E">
        <w:rPr>
          <w:rFonts w:ascii="Times New Roman" w:hAnsi="Times New Roman" w:cs="Times New Roman"/>
          <w:sz w:val="24"/>
          <w:szCs w:val="24"/>
          <w:lang w:val="fr-FR"/>
        </w:rPr>
        <w:tab/>
        <w:t xml:space="preserve">Vial T, Tan W-L, Wong Wei Xiang B, Missé D, Deharo E, Marti G, et al. </w:t>
      </w:r>
      <w:r w:rsidRPr="00CD5E40">
        <w:rPr>
          <w:rFonts w:ascii="Times New Roman" w:hAnsi="Times New Roman" w:cs="Times New Roman"/>
          <w:sz w:val="24"/>
          <w:szCs w:val="24"/>
        </w:rPr>
        <w:t xml:space="preserve">Dengue virus reduces AGPAT1 expression to alter phospholipids and enhance infection in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w:t>
      </w:r>
      <w:r w:rsidRPr="00BA7C9E">
        <w:rPr>
          <w:rFonts w:ascii="Times New Roman" w:hAnsi="Times New Roman" w:cs="Times New Roman"/>
          <w:sz w:val="24"/>
          <w:szCs w:val="24"/>
          <w:lang w:val="fr-FR"/>
        </w:rPr>
        <w:t xml:space="preserve">PLoS Pathog. 2019;15(12):e1008199. </w:t>
      </w:r>
    </w:p>
    <w:p w14:paraId="09F33185" w14:textId="0549EF82" w:rsidR="003F214E" w:rsidRPr="00CD5E40" w:rsidRDefault="003F214E" w:rsidP="003F214E">
      <w:pPr>
        <w:pStyle w:val="Bibliography"/>
        <w:spacing w:line="480" w:lineRule="auto"/>
        <w:rPr>
          <w:rFonts w:ascii="Times New Roman" w:hAnsi="Times New Roman" w:cs="Times New Roman"/>
          <w:sz w:val="24"/>
          <w:szCs w:val="24"/>
        </w:rPr>
      </w:pPr>
      <w:r w:rsidRPr="00BA7C9E">
        <w:rPr>
          <w:rFonts w:ascii="Times New Roman" w:hAnsi="Times New Roman" w:cs="Times New Roman"/>
          <w:sz w:val="24"/>
          <w:szCs w:val="24"/>
          <w:lang w:val="fr-FR"/>
        </w:rPr>
        <w:t xml:space="preserve">44. </w:t>
      </w:r>
      <w:r w:rsidRPr="00BA7C9E">
        <w:rPr>
          <w:rFonts w:ascii="Times New Roman" w:hAnsi="Times New Roman" w:cs="Times New Roman"/>
          <w:sz w:val="24"/>
          <w:szCs w:val="24"/>
          <w:lang w:val="fr-FR"/>
        </w:rPr>
        <w:tab/>
        <w:t xml:space="preserve">Martín-Acebes MA, Blázquez A-B, Jiménez de Oya N, Escribano-Romero E, Saiz J-C. </w:t>
      </w:r>
      <w:r w:rsidRPr="00CD5E40">
        <w:rPr>
          <w:rFonts w:ascii="Times New Roman" w:hAnsi="Times New Roman" w:cs="Times New Roman"/>
          <w:sz w:val="24"/>
          <w:szCs w:val="24"/>
        </w:rPr>
        <w:t>West Nile virus replication requires fatty acid synthesis but is independent on phosphatidylinositol-4-phosphate lipids. PLoS O</w:t>
      </w:r>
      <w:r>
        <w:rPr>
          <w:rFonts w:ascii="Times New Roman" w:hAnsi="Times New Roman" w:cs="Times New Roman"/>
          <w:sz w:val="24"/>
          <w:szCs w:val="24"/>
        </w:rPr>
        <w:t>ne</w:t>
      </w:r>
      <w:r w:rsidRPr="00CD5E40">
        <w:rPr>
          <w:rFonts w:ascii="Times New Roman" w:hAnsi="Times New Roman" w:cs="Times New Roman"/>
          <w:sz w:val="24"/>
          <w:szCs w:val="24"/>
        </w:rPr>
        <w:t xml:space="preserve">. 2011;6(9). </w:t>
      </w:r>
    </w:p>
    <w:p w14:paraId="51BF681F" w14:textId="49713EEC"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lastRenderedPageBreak/>
        <w:t xml:space="preserve">45. </w:t>
      </w:r>
      <w:r w:rsidRPr="00CD5E40">
        <w:rPr>
          <w:rFonts w:ascii="Times New Roman" w:hAnsi="Times New Roman" w:cs="Times New Roman"/>
          <w:sz w:val="24"/>
          <w:szCs w:val="24"/>
        </w:rPr>
        <w:tab/>
        <w:t xml:space="preserve">Barletta ABF, Alves LR, Nascimento Silva MCL, Sim S, Dimopoulos G, Liechocki S, et al. Emerging role of lipid droplets in </w:t>
      </w:r>
      <w:r w:rsidRPr="001D23AC">
        <w:rPr>
          <w:rFonts w:ascii="Times New Roman" w:hAnsi="Times New Roman" w:cs="Times New Roman"/>
          <w:i/>
          <w:sz w:val="24"/>
          <w:szCs w:val="24"/>
        </w:rPr>
        <w:t>Aedes aegypti</w:t>
      </w:r>
      <w:r w:rsidRPr="00CD5E40">
        <w:rPr>
          <w:rFonts w:ascii="Times New Roman" w:hAnsi="Times New Roman" w:cs="Times New Roman"/>
          <w:sz w:val="24"/>
          <w:szCs w:val="24"/>
        </w:rPr>
        <w:t xml:space="preserve"> immune response against bacteria and dengue virus. S</w:t>
      </w:r>
      <w:r>
        <w:rPr>
          <w:rFonts w:ascii="Times New Roman" w:hAnsi="Times New Roman" w:cs="Times New Roman"/>
          <w:sz w:val="24"/>
          <w:szCs w:val="24"/>
        </w:rPr>
        <w:t>ci Rep. 2016;6(1).</w:t>
      </w:r>
    </w:p>
    <w:p w14:paraId="370A5EEE" w14:textId="77777777" w:rsidR="003F214E" w:rsidRPr="00CD5E40" w:rsidRDefault="003F214E" w:rsidP="003F214E">
      <w:pPr>
        <w:pStyle w:val="Bibliography"/>
        <w:spacing w:line="480" w:lineRule="auto"/>
        <w:rPr>
          <w:rFonts w:ascii="Times New Roman" w:hAnsi="Times New Roman" w:cs="Times New Roman"/>
          <w:sz w:val="24"/>
          <w:szCs w:val="24"/>
        </w:rPr>
      </w:pPr>
      <w:r w:rsidRPr="00CD5E40">
        <w:rPr>
          <w:rFonts w:ascii="Times New Roman" w:hAnsi="Times New Roman" w:cs="Times New Roman"/>
          <w:sz w:val="24"/>
          <w:szCs w:val="24"/>
        </w:rPr>
        <w:t xml:space="preserve">46. </w:t>
      </w:r>
      <w:r w:rsidRPr="00CD5E40">
        <w:rPr>
          <w:rFonts w:ascii="Times New Roman" w:hAnsi="Times New Roman" w:cs="Times New Roman"/>
          <w:sz w:val="24"/>
          <w:szCs w:val="24"/>
        </w:rPr>
        <w:tab/>
        <w:t xml:space="preserve">Bonizzoni M, Dunn WA, Campbell CL, Olson KE, Marinotti O, James AA. Complex modulation of the </w:t>
      </w:r>
      <w:r w:rsidRPr="001D23AC">
        <w:rPr>
          <w:rFonts w:ascii="Times New Roman" w:hAnsi="Times New Roman" w:cs="Times New Roman"/>
          <w:i/>
          <w:sz w:val="24"/>
          <w:szCs w:val="24"/>
        </w:rPr>
        <w:t xml:space="preserve">Aedes aegypti </w:t>
      </w:r>
      <w:r w:rsidRPr="00CD5E40">
        <w:rPr>
          <w:rFonts w:ascii="Times New Roman" w:hAnsi="Times New Roman" w:cs="Times New Roman"/>
          <w:sz w:val="24"/>
          <w:szCs w:val="24"/>
        </w:rPr>
        <w:t>transcriptome in response to dengue virus infection. PLoS O</w:t>
      </w:r>
      <w:r>
        <w:rPr>
          <w:rFonts w:ascii="Times New Roman" w:hAnsi="Times New Roman" w:cs="Times New Roman"/>
          <w:sz w:val="24"/>
          <w:szCs w:val="24"/>
        </w:rPr>
        <w:t>ne</w:t>
      </w:r>
      <w:r w:rsidRPr="00CD5E40">
        <w:rPr>
          <w:rFonts w:ascii="Times New Roman" w:hAnsi="Times New Roman" w:cs="Times New Roman"/>
          <w:sz w:val="24"/>
          <w:szCs w:val="24"/>
        </w:rPr>
        <w:t xml:space="preserve">. 2012;7(11):e50512. </w:t>
      </w:r>
    </w:p>
    <w:p w14:paraId="23E898FE" w14:textId="77777777" w:rsidR="003F214E" w:rsidRDefault="003F214E" w:rsidP="003F214E">
      <w:pPr>
        <w:spacing w:line="480" w:lineRule="auto"/>
        <w:ind w:firstLine="720"/>
        <w:rPr>
          <w:rFonts w:ascii="Times New Roman" w:hAnsi="Times New Roman" w:cs="Times New Roman"/>
          <w:noProof/>
          <w:color w:val="000000" w:themeColor="text1"/>
          <w:sz w:val="24"/>
          <w:szCs w:val="24"/>
          <w:shd w:val="clear" w:color="auto" w:fill="FFFFFF"/>
        </w:rPr>
      </w:pPr>
      <w:r w:rsidRPr="00CD5E40">
        <w:rPr>
          <w:rFonts w:ascii="Times New Roman" w:hAnsi="Times New Roman" w:cs="Times New Roman"/>
          <w:noProof/>
          <w:color w:val="000000" w:themeColor="text1"/>
          <w:sz w:val="24"/>
          <w:szCs w:val="24"/>
          <w:shd w:val="clear" w:color="auto" w:fill="FFFFFF"/>
        </w:rPr>
        <w:fldChar w:fldCharType="end"/>
      </w:r>
    </w:p>
    <w:p w14:paraId="1225C554" w14:textId="77777777" w:rsidR="003F214E" w:rsidRDefault="003F214E" w:rsidP="00CD5E40">
      <w:pPr>
        <w:spacing w:line="480" w:lineRule="auto"/>
        <w:rPr>
          <w:rFonts w:ascii="Times New Roman" w:hAnsi="Times New Roman" w:cs="Times New Roman"/>
          <w:color w:val="000000" w:themeColor="text1"/>
          <w:sz w:val="24"/>
          <w:szCs w:val="24"/>
        </w:rPr>
      </w:pPr>
    </w:p>
    <w:p w14:paraId="155A63E2" w14:textId="77777777" w:rsidR="003F214E" w:rsidRDefault="003F214E">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4BD95DB8" w14:textId="46BE80A7" w:rsidR="00545680" w:rsidRPr="00BA7C9E" w:rsidRDefault="00545680" w:rsidP="00CD5E40">
      <w:pPr>
        <w:spacing w:line="480" w:lineRule="auto"/>
        <w:rPr>
          <w:rFonts w:ascii="Times New Roman" w:hAnsi="Times New Roman" w:cs="Times New Roman"/>
          <w:b/>
          <w:sz w:val="24"/>
          <w:szCs w:val="24"/>
        </w:rPr>
      </w:pPr>
      <w:r w:rsidRPr="00BA7C9E">
        <w:rPr>
          <w:rFonts w:ascii="Times New Roman" w:hAnsi="Times New Roman" w:cs="Times New Roman"/>
          <w:b/>
          <w:color w:val="000000" w:themeColor="text1"/>
          <w:sz w:val="24"/>
          <w:szCs w:val="24"/>
        </w:rPr>
        <w:lastRenderedPageBreak/>
        <w:t>Supplementary Tables</w:t>
      </w:r>
    </w:p>
    <w:p w14:paraId="4493EF42" w14:textId="3F37CC1D" w:rsidR="00CD2484" w:rsidRPr="003324A5" w:rsidRDefault="00CD2484" w:rsidP="003324A5">
      <w:pPr>
        <w:spacing w:line="480" w:lineRule="auto"/>
        <w:rPr>
          <w:rFonts w:ascii="Times New Roman" w:hAnsi="Times New Roman" w:cs="Times New Roman"/>
          <w:b/>
          <w:sz w:val="24"/>
          <w:szCs w:val="24"/>
        </w:rPr>
      </w:pPr>
      <w:r w:rsidRPr="00432D09">
        <w:rPr>
          <w:rFonts w:ascii="Times New Roman" w:hAnsi="Times New Roman" w:cs="Times New Roman"/>
          <w:b/>
          <w:sz w:val="24"/>
          <w:szCs w:val="24"/>
        </w:rPr>
        <w:t>S</w:t>
      </w:r>
      <w:r w:rsidR="00374DB1" w:rsidRPr="00432D09">
        <w:rPr>
          <w:rFonts w:ascii="Times New Roman" w:hAnsi="Times New Roman" w:cs="Times New Roman"/>
          <w:b/>
          <w:sz w:val="24"/>
          <w:szCs w:val="24"/>
        </w:rPr>
        <w:t>1</w:t>
      </w:r>
      <w:r w:rsidRPr="003324A5">
        <w:rPr>
          <w:rFonts w:ascii="Times New Roman" w:hAnsi="Times New Roman" w:cs="Times New Roman"/>
          <w:b/>
          <w:sz w:val="24"/>
          <w:szCs w:val="24"/>
        </w:rPr>
        <w:t xml:space="preserve"> Table. Fold changes and functional annotations </w:t>
      </w:r>
      <w:r w:rsidR="00523ADD" w:rsidRPr="003324A5">
        <w:rPr>
          <w:rFonts w:ascii="Times New Roman" w:hAnsi="Times New Roman" w:cs="Times New Roman"/>
          <w:b/>
          <w:sz w:val="24"/>
          <w:szCs w:val="24"/>
        </w:rPr>
        <w:t>for DEGs</w:t>
      </w:r>
      <w:r w:rsidRPr="003324A5">
        <w:rPr>
          <w:rFonts w:ascii="Times New Roman" w:hAnsi="Times New Roman" w:cs="Times New Roman"/>
          <w:b/>
          <w:sz w:val="24"/>
          <w:szCs w:val="24"/>
        </w:rPr>
        <w:t xml:space="preserve"> in SGs </w:t>
      </w:r>
      <w:r w:rsidR="00523ADD" w:rsidRPr="003324A5">
        <w:rPr>
          <w:rFonts w:ascii="Times New Roman" w:hAnsi="Times New Roman" w:cs="Times New Roman"/>
          <w:b/>
          <w:sz w:val="24"/>
          <w:szCs w:val="24"/>
        </w:rPr>
        <w:t>upon infection with</w:t>
      </w:r>
      <w:r w:rsidRPr="003324A5">
        <w:rPr>
          <w:rFonts w:ascii="Times New Roman" w:hAnsi="Times New Roman" w:cs="Times New Roman"/>
          <w:b/>
          <w:sz w:val="24"/>
          <w:szCs w:val="24"/>
        </w:rPr>
        <w:t xml:space="preserve"> </w:t>
      </w:r>
      <w:r w:rsidR="00BE73B0" w:rsidRPr="003324A5">
        <w:rPr>
          <w:rFonts w:ascii="Times New Roman" w:hAnsi="Times New Roman" w:cs="Times New Roman"/>
          <w:b/>
          <w:sz w:val="24"/>
          <w:szCs w:val="24"/>
        </w:rPr>
        <w:t>DENV2</w:t>
      </w:r>
      <w:r w:rsidRPr="003324A5">
        <w:rPr>
          <w:rFonts w:ascii="Times New Roman" w:hAnsi="Times New Roman" w:cs="Times New Roman"/>
          <w:b/>
          <w:sz w:val="24"/>
          <w:szCs w:val="24"/>
        </w:rPr>
        <w:t xml:space="preserve">, ZIKV and CHIKV. (Excel sheet) </w:t>
      </w:r>
    </w:p>
    <w:p w14:paraId="7A4E8559" w14:textId="77777777" w:rsidR="00CD2484" w:rsidRPr="003324A5" w:rsidRDefault="00CD2484" w:rsidP="00C1430E">
      <w:pPr>
        <w:spacing w:line="480" w:lineRule="auto"/>
        <w:rPr>
          <w:rFonts w:ascii="Times New Roman" w:hAnsi="Times New Roman" w:cs="Times New Roman"/>
          <w:b/>
          <w:sz w:val="24"/>
          <w:szCs w:val="24"/>
        </w:rPr>
      </w:pPr>
    </w:p>
    <w:p w14:paraId="315EA763" w14:textId="220A2071" w:rsidR="00CD2484" w:rsidRPr="003324A5" w:rsidRDefault="00CD2484" w:rsidP="00C1430E">
      <w:pPr>
        <w:spacing w:line="480" w:lineRule="auto"/>
        <w:rPr>
          <w:rFonts w:ascii="Times New Roman" w:hAnsi="Times New Roman" w:cs="Times New Roman"/>
          <w:b/>
          <w:sz w:val="24"/>
          <w:szCs w:val="24"/>
        </w:rPr>
      </w:pPr>
      <w:r w:rsidRPr="003324A5">
        <w:rPr>
          <w:rFonts w:ascii="Times New Roman" w:hAnsi="Times New Roman" w:cs="Times New Roman"/>
          <w:b/>
          <w:sz w:val="24"/>
          <w:szCs w:val="24"/>
        </w:rPr>
        <w:t>S</w:t>
      </w:r>
      <w:r w:rsidR="00CD088F" w:rsidRPr="003324A5">
        <w:rPr>
          <w:rFonts w:ascii="Times New Roman" w:hAnsi="Times New Roman" w:cs="Times New Roman"/>
          <w:b/>
          <w:sz w:val="24"/>
          <w:szCs w:val="24"/>
        </w:rPr>
        <w:t>2</w:t>
      </w:r>
      <w:r w:rsidRPr="003324A5">
        <w:rPr>
          <w:rFonts w:ascii="Times New Roman" w:hAnsi="Times New Roman" w:cs="Times New Roman"/>
          <w:b/>
          <w:sz w:val="24"/>
          <w:szCs w:val="24"/>
        </w:rPr>
        <w:t xml:space="preserve"> Table. Primer sequences for candidate gene RNAi silencing and RT-qPCR quantification</w:t>
      </w:r>
    </w:p>
    <w:p w14:paraId="47B68714" w14:textId="77777777" w:rsidR="003F214E" w:rsidRPr="003324A5" w:rsidRDefault="003F214E" w:rsidP="003324A5">
      <w:pPr>
        <w:spacing w:line="480" w:lineRule="auto"/>
        <w:rPr>
          <w:rFonts w:ascii="Times New Roman" w:hAnsi="Times New Roman" w:cs="Times New Roman"/>
          <w:sz w:val="24"/>
          <w:szCs w:val="24"/>
        </w:rPr>
      </w:pPr>
    </w:p>
    <w:p w14:paraId="1636A0FC" w14:textId="1AC27301" w:rsidR="00CD2484" w:rsidRPr="00CB63E8" w:rsidRDefault="00CD2484" w:rsidP="00CB63E8">
      <w:pPr>
        <w:spacing w:after="0" w:line="480" w:lineRule="auto"/>
        <w:ind w:right="206"/>
        <w:rPr>
          <w:rFonts w:ascii="Times New Roman" w:hAnsi="Times New Roman" w:cs="Times New Roman"/>
          <w:b/>
          <w:sz w:val="24"/>
          <w:szCs w:val="24"/>
        </w:rPr>
      </w:pPr>
      <w:r w:rsidRPr="003324A5">
        <w:rPr>
          <w:rFonts w:ascii="Times New Roman" w:hAnsi="Times New Roman" w:cs="Times New Roman"/>
          <w:b/>
          <w:sz w:val="24"/>
          <w:szCs w:val="24"/>
        </w:rPr>
        <w:t>S</w:t>
      </w:r>
      <w:r w:rsidR="00CD088F" w:rsidRPr="00CB63E8">
        <w:rPr>
          <w:rFonts w:ascii="Times New Roman" w:hAnsi="Times New Roman" w:cs="Times New Roman"/>
          <w:b/>
          <w:sz w:val="24"/>
          <w:szCs w:val="24"/>
        </w:rPr>
        <w:t>3</w:t>
      </w:r>
      <w:r w:rsidRPr="00CB63E8">
        <w:rPr>
          <w:rFonts w:ascii="Times New Roman" w:hAnsi="Times New Roman" w:cs="Times New Roman"/>
          <w:b/>
          <w:sz w:val="24"/>
          <w:szCs w:val="24"/>
        </w:rPr>
        <w:t xml:space="preserve"> Table. Primer sequences for DEG validation</w:t>
      </w:r>
    </w:p>
    <w:p w14:paraId="43043C14" w14:textId="77777777" w:rsidR="00CD2484" w:rsidRPr="003324A5" w:rsidRDefault="00CD2484" w:rsidP="003324A5">
      <w:pPr>
        <w:spacing w:line="480" w:lineRule="auto"/>
        <w:rPr>
          <w:rFonts w:ascii="Times New Roman" w:hAnsi="Times New Roman" w:cs="Times New Roman"/>
          <w:b/>
          <w:sz w:val="24"/>
          <w:szCs w:val="24"/>
        </w:rPr>
      </w:pPr>
    </w:p>
    <w:p w14:paraId="1481A34F" w14:textId="5EA5B18D" w:rsidR="00CD2484" w:rsidRPr="00C1430E" w:rsidRDefault="00CD2484" w:rsidP="00CB63E8">
      <w:pPr>
        <w:spacing w:line="480" w:lineRule="auto"/>
        <w:rPr>
          <w:rFonts w:ascii="Times New Roman" w:hAnsi="Times New Roman" w:cs="Times New Roman"/>
          <w:b/>
          <w:sz w:val="24"/>
          <w:szCs w:val="24"/>
        </w:rPr>
      </w:pPr>
      <w:r w:rsidRPr="003324A5">
        <w:rPr>
          <w:rFonts w:ascii="Times New Roman" w:hAnsi="Times New Roman" w:cs="Times New Roman"/>
          <w:b/>
          <w:sz w:val="24"/>
          <w:szCs w:val="24"/>
        </w:rPr>
        <w:t>S</w:t>
      </w:r>
      <w:r w:rsidR="00C2397D" w:rsidRPr="00CB63E8">
        <w:rPr>
          <w:rFonts w:ascii="Times New Roman" w:hAnsi="Times New Roman" w:cs="Times New Roman"/>
          <w:b/>
          <w:sz w:val="24"/>
          <w:szCs w:val="24"/>
        </w:rPr>
        <w:t>4</w:t>
      </w:r>
      <w:r w:rsidRPr="00CB63E8">
        <w:rPr>
          <w:rFonts w:ascii="Times New Roman" w:hAnsi="Times New Roman" w:cs="Times New Roman"/>
          <w:b/>
          <w:sz w:val="24"/>
          <w:szCs w:val="24"/>
        </w:rPr>
        <w:t xml:space="preserve"> Table</w:t>
      </w:r>
      <w:r w:rsidRPr="00C1430E">
        <w:rPr>
          <w:rFonts w:ascii="Times New Roman" w:hAnsi="Times New Roman" w:cs="Times New Roman"/>
          <w:b/>
          <w:sz w:val="24"/>
          <w:szCs w:val="24"/>
        </w:rPr>
        <w:t>. Primer sequences for JNK pathway-controlled gene expressions and corresponding RNAi silencing</w:t>
      </w:r>
    </w:p>
    <w:p w14:paraId="7932F174" w14:textId="77777777" w:rsidR="00CD2484" w:rsidRPr="003324A5" w:rsidRDefault="00CD2484" w:rsidP="00CB63E8">
      <w:pPr>
        <w:spacing w:line="480" w:lineRule="auto"/>
        <w:rPr>
          <w:rFonts w:ascii="Times New Roman" w:hAnsi="Times New Roman" w:cs="Times New Roman"/>
          <w:b/>
          <w:color w:val="000000" w:themeColor="text1"/>
          <w:sz w:val="24"/>
          <w:szCs w:val="24"/>
        </w:rPr>
      </w:pPr>
    </w:p>
    <w:p w14:paraId="3265EC59" w14:textId="368AC72C" w:rsidR="00CD2484" w:rsidRPr="00432D09" w:rsidRDefault="00CD2484" w:rsidP="00C1430E">
      <w:pPr>
        <w:spacing w:line="480" w:lineRule="auto"/>
        <w:rPr>
          <w:rFonts w:ascii="Times New Roman" w:hAnsi="Times New Roman" w:cs="Times New Roman"/>
          <w:b/>
          <w:sz w:val="24"/>
          <w:szCs w:val="24"/>
        </w:rPr>
      </w:pPr>
      <w:r w:rsidRPr="00C1430E">
        <w:rPr>
          <w:rFonts w:ascii="Times New Roman" w:hAnsi="Times New Roman" w:cs="Times New Roman"/>
          <w:b/>
          <w:sz w:val="24"/>
          <w:szCs w:val="24"/>
        </w:rPr>
        <w:t>S</w:t>
      </w:r>
      <w:r w:rsidR="00545680">
        <w:rPr>
          <w:rFonts w:ascii="Times New Roman" w:hAnsi="Times New Roman" w:cs="Times New Roman"/>
          <w:b/>
          <w:sz w:val="24"/>
          <w:szCs w:val="24"/>
        </w:rPr>
        <w:t>5</w:t>
      </w:r>
      <w:r w:rsidRPr="00C1430E">
        <w:rPr>
          <w:rFonts w:ascii="Times New Roman" w:hAnsi="Times New Roman" w:cs="Times New Roman"/>
          <w:b/>
          <w:sz w:val="24"/>
          <w:szCs w:val="24"/>
        </w:rPr>
        <w:t xml:space="preserve"> </w:t>
      </w:r>
      <w:r w:rsidRPr="00C1430E">
        <w:rPr>
          <w:rFonts w:ascii="Times New Roman" w:hAnsi="Times New Roman" w:cs="Times New Roman"/>
          <w:b/>
          <w:color w:val="000000" w:themeColor="text1"/>
          <w:sz w:val="24"/>
          <w:szCs w:val="24"/>
        </w:rPr>
        <w:t>Table</w:t>
      </w:r>
      <w:r w:rsidRPr="00C1430E">
        <w:rPr>
          <w:rFonts w:ascii="Times New Roman" w:hAnsi="Times New Roman" w:cs="Times New Roman"/>
          <w:b/>
          <w:sz w:val="24"/>
          <w:szCs w:val="24"/>
        </w:rPr>
        <w:t>. Primer s</w:t>
      </w:r>
      <w:r w:rsidRPr="00432D09">
        <w:rPr>
          <w:rFonts w:ascii="Times New Roman" w:hAnsi="Times New Roman" w:cs="Times New Roman"/>
          <w:b/>
          <w:sz w:val="24"/>
          <w:szCs w:val="24"/>
        </w:rPr>
        <w:t>equences for virus quantification</w:t>
      </w:r>
    </w:p>
    <w:p w14:paraId="0008AD7B" w14:textId="77777777" w:rsidR="002B7B1A" w:rsidRPr="00C1430E" w:rsidRDefault="002B7B1A" w:rsidP="00CD5E40">
      <w:pPr>
        <w:rPr>
          <w:rFonts w:ascii="Times New Roman" w:hAnsi="Times New Roman" w:cs="Times New Roman"/>
          <w:sz w:val="24"/>
          <w:szCs w:val="24"/>
        </w:rPr>
      </w:pPr>
    </w:p>
    <w:p w14:paraId="16B7BCE8" w14:textId="77777777" w:rsidR="002B7B1A" w:rsidRPr="00C1430E" w:rsidRDefault="002B7B1A" w:rsidP="00CD5E40">
      <w:pPr>
        <w:rPr>
          <w:rFonts w:ascii="Times New Roman" w:hAnsi="Times New Roman" w:cs="Times New Roman"/>
          <w:sz w:val="24"/>
          <w:szCs w:val="24"/>
        </w:rPr>
      </w:pPr>
    </w:p>
    <w:p w14:paraId="47F85173" w14:textId="77777777" w:rsidR="002B7B1A" w:rsidRPr="00432D09" w:rsidRDefault="002B7B1A" w:rsidP="00CD5E40">
      <w:pPr>
        <w:rPr>
          <w:rFonts w:ascii="Times New Roman" w:hAnsi="Times New Roman" w:cs="Times New Roman"/>
          <w:sz w:val="24"/>
          <w:szCs w:val="24"/>
        </w:rPr>
      </w:pPr>
    </w:p>
    <w:p w14:paraId="1557BD0E" w14:textId="1C597FFF" w:rsidR="002B7B1A" w:rsidRPr="003324A5" w:rsidRDefault="002B7B1A" w:rsidP="00CD5E40">
      <w:pPr>
        <w:rPr>
          <w:rFonts w:ascii="Times New Roman" w:hAnsi="Times New Roman" w:cs="Times New Roman"/>
          <w:sz w:val="24"/>
          <w:szCs w:val="24"/>
        </w:rPr>
      </w:pPr>
    </w:p>
    <w:p w14:paraId="7E0AB75E" w14:textId="77777777" w:rsidR="002867DB" w:rsidRDefault="002867DB" w:rsidP="00CD5E40">
      <w:pPr>
        <w:spacing w:line="480" w:lineRule="auto"/>
        <w:ind w:firstLine="720"/>
        <w:rPr>
          <w:rFonts w:ascii="Times New Roman" w:hAnsi="Times New Roman" w:cs="Times New Roman"/>
          <w:noProof/>
          <w:color w:val="000000" w:themeColor="text1"/>
          <w:sz w:val="24"/>
          <w:szCs w:val="24"/>
          <w:shd w:val="clear" w:color="auto" w:fill="FFFFFF"/>
        </w:rPr>
      </w:pPr>
    </w:p>
    <w:p w14:paraId="7C299E76" w14:textId="1C81F924" w:rsidR="002867DB" w:rsidRPr="003324A5" w:rsidRDefault="002867DB" w:rsidP="00AA3FE6">
      <w:pPr>
        <w:rPr>
          <w:rFonts w:ascii="Times New Roman" w:hAnsi="Times New Roman" w:cs="Times New Roman"/>
          <w:sz w:val="24"/>
          <w:szCs w:val="24"/>
        </w:rPr>
      </w:pPr>
    </w:p>
    <w:sectPr w:rsidR="002867DB" w:rsidRPr="003324A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AFA5AA2" w16cid:durableId="21718DDF"/>
  <w16cid:commentId w16cid:paraId="61BFB595" w16cid:durableId="217189AB"/>
  <w16cid:commentId w16cid:paraId="09DEA57F" w16cid:durableId="21718875"/>
  <w16cid:commentId w16cid:paraId="56F2F463" w16cid:durableId="21718876"/>
  <w16cid:commentId w16cid:paraId="01182543" w16cid:durableId="21718E4A"/>
  <w16cid:commentId w16cid:paraId="19D4017B" w16cid:durableId="2171A084"/>
  <w16cid:commentId w16cid:paraId="25CD21D5" w16cid:durableId="2171A19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935"/>
    <w:rsid w:val="00030D2A"/>
    <w:rsid w:val="00036871"/>
    <w:rsid w:val="00041BFE"/>
    <w:rsid w:val="0006165B"/>
    <w:rsid w:val="00091300"/>
    <w:rsid w:val="000A663C"/>
    <w:rsid w:val="000B379B"/>
    <w:rsid w:val="000D5B14"/>
    <w:rsid w:val="00125A8A"/>
    <w:rsid w:val="0015225D"/>
    <w:rsid w:val="00153532"/>
    <w:rsid w:val="001568F1"/>
    <w:rsid w:val="001673CB"/>
    <w:rsid w:val="00181CA1"/>
    <w:rsid w:val="001A1C19"/>
    <w:rsid w:val="001B5922"/>
    <w:rsid w:val="001C14A7"/>
    <w:rsid w:val="001C2E17"/>
    <w:rsid w:val="001D23AC"/>
    <w:rsid w:val="001D3768"/>
    <w:rsid w:val="001D64EF"/>
    <w:rsid w:val="001E052C"/>
    <w:rsid w:val="001E5E10"/>
    <w:rsid w:val="0020475B"/>
    <w:rsid w:val="0021458F"/>
    <w:rsid w:val="002227C1"/>
    <w:rsid w:val="00243020"/>
    <w:rsid w:val="00257BA5"/>
    <w:rsid w:val="00263214"/>
    <w:rsid w:val="00265EBD"/>
    <w:rsid w:val="002866CF"/>
    <w:rsid w:val="002867DB"/>
    <w:rsid w:val="002A2C81"/>
    <w:rsid w:val="002A5F36"/>
    <w:rsid w:val="002B18C9"/>
    <w:rsid w:val="002B7B1A"/>
    <w:rsid w:val="002C0024"/>
    <w:rsid w:val="002F33CF"/>
    <w:rsid w:val="002F3A02"/>
    <w:rsid w:val="003058AB"/>
    <w:rsid w:val="00322D85"/>
    <w:rsid w:val="00323050"/>
    <w:rsid w:val="003324A5"/>
    <w:rsid w:val="00345B0E"/>
    <w:rsid w:val="00345B6A"/>
    <w:rsid w:val="0035148C"/>
    <w:rsid w:val="00364A55"/>
    <w:rsid w:val="00374DB1"/>
    <w:rsid w:val="003A5076"/>
    <w:rsid w:val="003B20E9"/>
    <w:rsid w:val="003B5420"/>
    <w:rsid w:val="003B6855"/>
    <w:rsid w:val="003D6AC4"/>
    <w:rsid w:val="003F1441"/>
    <w:rsid w:val="003F214E"/>
    <w:rsid w:val="003F4231"/>
    <w:rsid w:val="00404985"/>
    <w:rsid w:val="00406F7D"/>
    <w:rsid w:val="0042501E"/>
    <w:rsid w:val="00432D09"/>
    <w:rsid w:val="0043678F"/>
    <w:rsid w:val="00441B94"/>
    <w:rsid w:val="004442EB"/>
    <w:rsid w:val="00445E46"/>
    <w:rsid w:val="00447245"/>
    <w:rsid w:val="00457BD9"/>
    <w:rsid w:val="00461953"/>
    <w:rsid w:val="004B0B21"/>
    <w:rsid w:val="004C4BEE"/>
    <w:rsid w:val="004C7F9D"/>
    <w:rsid w:val="004D06A6"/>
    <w:rsid w:val="004D1074"/>
    <w:rsid w:val="004D586B"/>
    <w:rsid w:val="004E286B"/>
    <w:rsid w:val="0051348B"/>
    <w:rsid w:val="00513F2E"/>
    <w:rsid w:val="00517813"/>
    <w:rsid w:val="00523ADD"/>
    <w:rsid w:val="00534A27"/>
    <w:rsid w:val="00545680"/>
    <w:rsid w:val="005465C5"/>
    <w:rsid w:val="0054719E"/>
    <w:rsid w:val="00567EFA"/>
    <w:rsid w:val="00594962"/>
    <w:rsid w:val="005A7A1B"/>
    <w:rsid w:val="005B0FAA"/>
    <w:rsid w:val="005B1F01"/>
    <w:rsid w:val="005E05F4"/>
    <w:rsid w:val="005F3306"/>
    <w:rsid w:val="005F7955"/>
    <w:rsid w:val="00610562"/>
    <w:rsid w:val="0062215B"/>
    <w:rsid w:val="00622A66"/>
    <w:rsid w:val="0063468C"/>
    <w:rsid w:val="0065628A"/>
    <w:rsid w:val="006601F6"/>
    <w:rsid w:val="00662069"/>
    <w:rsid w:val="00672EEE"/>
    <w:rsid w:val="00683D86"/>
    <w:rsid w:val="006965EC"/>
    <w:rsid w:val="00697E04"/>
    <w:rsid w:val="006A1FA5"/>
    <w:rsid w:val="006A40F7"/>
    <w:rsid w:val="006A6D1B"/>
    <w:rsid w:val="006B2E19"/>
    <w:rsid w:val="006C2F2B"/>
    <w:rsid w:val="006D4220"/>
    <w:rsid w:val="006F24D1"/>
    <w:rsid w:val="0070251C"/>
    <w:rsid w:val="00703E9A"/>
    <w:rsid w:val="0070585A"/>
    <w:rsid w:val="00707C15"/>
    <w:rsid w:val="00730CCF"/>
    <w:rsid w:val="0073380B"/>
    <w:rsid w:val="00741F8D"/>
    <w:rsid w:val="007444D3"/>
    <w:rsid w:val="00764906"/>
    <w:rsid w:val="00767EA9"/>
    <w:rsid w:val="00782E11"/>
    <w:rsid w:val="007862F3"/>
    <w:rsid w:val="00796EA9"/>
    <w:rsid w:val="007B1A6A"/>
    <w:rsid w:val="007C45AE"/>
    <w:rsid w:val="008165DC"/>
    <w:rsid w:val="00822A40"/>
    <w:rsid w:val="00826099"/>
    <w:rsid w:val="00830F92"/>
    <w:rsid w:val="00833457"/>
    <w:rsid w:val="0083429D"/>
    <w:rsid w:val="0086130B"/>
    <w:rsid w:val="008778F7"/>
    <w:rsid w:val="00895BBD"/>
    <w:rsid w:val="008A4AC1"/>
    <w:rsid w:val="008A768F"/>
    <w:rsid w:val="008B4A58"/>
    <w:rsid w:val="008D31EA"/>
    <w:rsid w:val="008E6A74"/>
    <w:rsid w:val="008F5CC9"/>
    <w:rsid w:val="0091603E"/>
    <w:rsid w:val="00921362"/>
    <w:rsid w:val="00963755"/>
    <w:rsid w:val="0097539C"/>
    <w:rsid w:val="00993BB3"/>
    <w:rsid w:val="00995291"/>
    <w:rsid w:val="00995771"/>
    <w:rsid w:val="009A6A2A"/>
    <w:rsid w:val="009B2AAD"/>
    <w:rsid w:val="009B4219"/>
    <w:rsid w:val="009D541B"/>
    <w:rsid w:val="009D793B"/>
    <w:rsid w:val="009E5935"/>
    <w:rsid w:val="009E7C0A"/>
    <w:rsid w:val="009F1B96"/>
    <w:rsid w:val="00A225F8"/>
    <w:rsid w:val="00A40B2D"/>
    <w:rsid w:val="00A44E57"/>
    <w:rsid w:val="00A56002"/>
    <w:rsid w:val="00A838C1"/>
    <w:rsid w:val="00AA3FE6"/>
    <w:rsid w:val="00AA6B77"/>
    <w:rsid w:val="00AD7450"/>
    <w:rsid w:val="00AE197B"/>
    <w:rsid w:val="00B1720B"/>
    <w:rsid w:val="00B21AF6"/>
    <w:rsid w:val="00B759F2"/>
    <w:rsid w:val="00BA037E"/>
    <w:rsid w:val="00BA6D75"/>
    <w:rsid w:val="00BA7A77"/>
    <w:rsid w:val="00BA7C9E"/>
    <w:rsid w:val="00BD4B18"/>
    <w:rsid w:val="00BD5E5D"/>
    <w:rsid w:val="00BE73B0"/>
    <w:rsid w:val="00C1430E"/>
    <w:rsid w:val="00C2228B"/>
    <w:rsid w:val="00C237D5"/>
    <w:rsid w:val="00C2397D"/>
    <w:rsid w:val="00C278F3"/>
    <w:rsid w:val="00C428F0"/>
    <w:rsid w:val="00C50D4D"/>
    <w:rsid w:val="00C52B9C"/>
    <w:rsid w:val="00C558AC"/>
    <w:rsid w:val="00C57EC1"/>
    <w:rsid w:val="00C619C6"/>
    <w:rsid w:val="00C91509"/>
    <w:rsid w:val="00C9163A"/>
    <w:rsid w:val="00C940EB"/>
    <w:rsid w:val="00C94363"/>
    <w:rsid w:val="00C95CCA"/>
    <w:rsid w:val="00CB63E8"/>
    <w:rsid w:val="00CC35B3"/>
    <w:rsid w:val="00CD088F"/>
    <w:rsid w:val="00CD128F"/>
    <w:rsid w:val="00CD2484"/>
    <w:rsid w:val="00CD5E40"/>
    <w:rsid w:val="00CE30C0"/>
    <w:rsid w:val="00CF4FF0"/>
    <w:rsid w:val="00D11041"/>
    <w:rsid w:val="00D15A34"/>
    <w:rsid w:val="00D625E9"/>
    <w:rsid w:val="00DC19F1"/>
    <w:rsid w:val="00DD083A"/>
    <w:rsid w:val="00DE2924"/>
    <w:rsid w:val="00DE4451"/>
    <w:rsid w:val="00E157C3"/>
    <w:rsid w:val="00E26CB1"/>
    <w:rsid w:val="00E32D3A"/>
    <w:rsid w:val="00E66443"/>
    <w:rsid w:val="00EB4108"/>
    <w:rsid w:val="00EC334A"/>
    <w:rsid w:val="00ED73B7"/>
    <w:rsid w:val="00EE1F79"/>
    <w:rsid w:val="00F3204D"/>
    <w:rsid w:val="00F4529E"/>
    <w:rsid w:val="00F5694B"/>
    <w:rsid w:val="00F703FB"/>
    <w:rsid w:val="00F806D0"/>
    <w:rsid w:val="00FB201E"/>
    <w:rsid w:val="00FC7E47"/>
    <w:rsid w:val="00FC7E7F"/>
    <w:rsid w:val="00FE1D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FB65D"/>
  <w15:docId w15:val="{3C05806F-26CF-4AAE-ACD8-9284B36DF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59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935"/>
    <w:rPr>
      <w:rFonts w:ascii="Tahoma" w:hAnsi="Tahoma" w:cs="Tahoma"/>
      <w:sz w:val="16"/>
      <w:szCs w:val="16"/>
    </w:rPr>
  </w:style>
  <w:style w:type="character" w:styleId="CommentReference">
    <w:name w:val="annotation reference"/>
    <w:basedOn w:val="DefaultParagraphFont"/>
    <w:uiPriority w:val="99"/>
    <w:semiHidden/>
    <w:unhideWhenUsed/>
    <w:rsid w:val="0097539C"/>
    <w:rPr>
      <w:sz w:val="16"/>
      <w:szCs w:val="16"/>
    </w:rPr>
  </w:style>
  <w:style w:type="paragraph" w:styleId="CommentText">
    <w:name w:val="annotation text"/>
    <w:basedOn w:val="Normal"/>
    <w:link w:val="CommentTextChar"/>
    <w:uiPriority w:val="99"/>
    <w:unhideWhenUsed/>
    <w:rsid w:val="0097539C"/>
    <w:pPr>
      <w:spacing w:after="0" w:line="240" w:lineRule="auto"/>
    </w:pPr>
    <w:rPr>
      <w:sz w:val="20"/>
      <w:szCs w:val="20"/>
    </w:rPr>
  </w:style>
  <w:style w:type="character" w:customStyle="1" w:styleId="CommentTextChar">
    <w:name w:val="Comment Text Char"/>
    <w:basedOn w:val="DefaultParagraphFont"/>
    <w:link w:val="CommentText"/>
    <w:uiPriority w:val="99"/>
    <w:rsid w:val="0097539C"/>
    <w:rPr>
      <w:sz w:val="20"/>
      <w:szCs w:val="20"/>
    </w:rPr>
  </w:style>
  <w:style w:type="paragraph" w:styleId="CommentSubject">
    <w:name w:val="annotation subject"/>
    <w:basedOn w:val="CommentText"/>
    <w:next w:val="CommentText"/>
    <w:link w:val="CommentSubjectChar"/>
    <w:uiPriority w:val="99"/>
    <w:semiHidden/>
    <w:unhideWhenUsed/>
    <w:rsid w:val="0073380B"/>
    <w:pPr>
      <w:spacing w:after="200"/>
    </w:pPr>
    <w:rPr>
      <w:b/>
      <w:bCs/>
    </w:rPr>
  </w:style>
  <w:style w:type="character" w:customStyle="1" w:styleId="CommentSubjectChar">
    <w:name w:val="Comment Subject Char"/>
    <w:basedOn w:val="CommentTextChar"/>
    <w:link w:val="CommentSubject"/>
    <w:uiPriority w:val="99"/>
    <w:semiHidden/>
    <w:rsid w:val="0073380B"/>
    <w:rPr>
      <w:b/>
      <w:bCs/>
      <w:sz w:val="20"/>
      <w:szCs w:val="20"/>
    </w:rPr>
  </w:style>
  <w:style w:type="character" w:customStyle="1" w:styleId="fontstyle01">
    <w:name w:val="fontstyle01"/>
    <w:basedOn w:val="DefaultParagraphFont"/>
    <w:rsid w:val="00C619C6"/>
    <w:rPr>
      <w:rFonts w:ascii="Times New Roman" w:hAnsi="Times New Roman" w:cs="Times New Roman" w:hint="default"/>
      <w:b w:val="0"/>
      <w:bCs w:val="0"/>
      <w:i w:val="0"/>
      <w:iCs w:val="0"/>
      <w:color w:val="000000"/>
      <w:sz w:val="24"/>
      <w:szCs w:val="24"/>
    </w:rPr>
  </w:style>
  <w:style w:type="character" w:customStyle="1" w:styleId="fontstyle21">
    <w:name w:val="fontstyle21"/>
    <w:basedOn w:val="DefaultParagraphFont"/>
    <w:rsid w:val="00C619C6"/>
    <w:rPr>
      <w:rFonts w:ascii="Times New Roman" w:hAnsi="Times New Roman" w:cs="Times New Roman" w:hint="default"/>
      <w:b w:val="0"/>
      <w:bCs w:val="0"/>
      <w:i/>
      <w:iCs/>
      <w:color w:val="000000"/>
      <w:sz w:val="24"/>
      <w:szCs w:val="24"/>
    </w:rPr>
  </w:style>
  <w:style w:type="character" w:customStyle="1" w:styleId="fontstyle31">
    <w:name w:val="fontstyle31"/>
    <w:basedOn w:val="DefaultParagraphFont"/>
    <w:rsid w:val="00C619C6"/>
    <w:rPr>
      <w:rFonts w:ascii="Times New Roman" w:hAnsi="Times New Roman" w:cs="Times New Roman" w:hint="default"/>
      <w:b/>
      <w:bCs/>
      <w:i w:val="0"/>
      <w:iCs w:val="0"/>
      <w:color w:val="000000"/>
      <w:sz w:val="24"/>
      <w:szCs w:val="24"/>
    </w:rPr>
  </w:style>
  <w:style w:type="paragraph" w:styleId="Revision">
    <w:name w:val="Revision"/>
    <w:hidden/>
    <w:uiPriority w:val="99"/>
    <w:semiHidden/>
    <w:rsid w:val="003F4231"/>
    <w:pPr>
      <w:spacing w:after="0" w:line="240" w:lineRule="auto"/>
    </w:pPr>
  </w:style>
  <w:style w:type="paragraph" w:styleId="Bibliography">
    <w:name w:val="Bibliography"/>
    <w:basedOn w:val="Normal"/>
    <w:next w:val="Normal"/>
    <w:uiPriority w:val="37"/>
    <w:unhideWhenUsed/>
    <w:rsid w:val="003F4231"/>
    <w:pPr>
      <w:tabs>
        <w:tab w:val="left" w:pos="504"/>
      </w:tabs>
      <w:spacing w:after="240" w:line="240" w:lineRule="auto"/>
      <w:ind w:left="504" w:hanging="504"/>
    </w:pPr>
  </w:style>
  <w:style w:type="table" w:styleId="TableGrid">
    <w:name w:val="Table Grid"/>
    <w:basedOn w:val="TableNormal"/>
    <w:uiPriority w:val="39"/>
    <w:rsid w:val="00CD2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E73B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6822812">
      <w:bodyDiv w:val="1"/>
      <w:marLeft w:val="0"/>
      <w:marRight w:val="0"/>
      <w:marTop w:val="0"/>
      <w:marBottom w:val="0"/>
      <w:divBdr>
        <w:top w:val="none" w:sz="0" w:space="0" w:color="auto"/>
        <w:left w:val="none" w:sz="0" w:space="0" w:color="auto"/>
        <w:bottom w:val="none" w:sz="0" w:space="0" w:color="auto"/>
        <w:right w:val="none" w:sz="0" w:space="0" w:color="auto"/>
      </w:divBdr>
      <w:divsChild>
        <w:div w:id="795293484">
          <w:marLeft w:val="480"/>
          <w:marRight w:val="0"/>
          <w:marTop w:val="0"/>
          <w:marBottom w:val="0"/>
          <w:divBdr>
            <w:top w:val="none" w:sz="0" w:space="0" w:color="auto"/>
            <w:left w:val="none" w:sz="0" w:space="0" w:color="auto"/>
            <w:bottom w:val="none" w:sz="0" w:space="0" w:color="auto"/>
            <w:right w:val="none" w:sz="0" w:space="0" w:color="auto"/>
          </w:divBdr>
          <w:divsChild>
            <w:div w:id="114605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1"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9B3F8B-5C81-40BA-820A-4EA8CFA011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5992</Words>
  <Characters>91159</Characters>
  <Application>Microsoft Office Word</Application>
  <DocSecurity>0</DocSecurity>
  <Lines>759</Lines>
  <Paragraphs>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ulien POMPON</cp:lastModifiedBy>
  <cp:revision>3</cp:revision>
  <dcterms:created xsi:type="dcterms:W3CDTF">2020-07-17T07:41:00Z</dcterms:created>
  <dcterms:modified xsi:type="dcterms:W3CDTF">2020-07-18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ENRV9BL4"/&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